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553A5" w14:textId="51F0DDE6" w:rsidR="00055A2D" w:rsidRPr="004A2A0A" w:rsidRDefault="00055A2D" w:rsidP="00795621">
      <w:pPr>
        <w:pStyle w:val="MDPI63Notes"/>
        <w:jc w:val="center"/>
        <w:rPr>
          <w:rFonts w:ascii="Times New Roman" w:hAnsi="Times New Roman"/>
          <w:color w:val="auto"/>
          <w:sz w:val="24"/>
          <w:szCs w:val="24"/>
          <w:lang w:val="ro-RO"/>
        </w:rPr>
      </w:pPr>
      <w:r w:rsidRPr="004A2A0A">
        <w:rPr>
          <w:rFonts w:ascii="Times New Roman" w:hAnsi="Times New Roman"/>
          <w:b/>
          <w:bCs/>
          <w:color w:val="auto"/>
          <w:sz w:val="24"/>
          <w:szCs w:val="24"/>
        </w:rPr>
        <w:t xml:space="preserve">Table S2. </w:t>
      </w:r>
      <w:r w:rsidR="005B69E9" w:rsidRPr="004A2A0A">
        <w:rPr>
          <w:rFonts w:ascii="Times New Roman" w:hAnsi="Times New Roman"/>
          <w:b/>
          <w:bCs/>
          <w:color w:val="auto"/>
          <w:sz w:val="24"/>
          <w:szCs w:val="24"/>
        </w:rPr>
        <w:t>JBI a</w:t>
      </w:r>
      <w:r w:rsidR="00F80253" w:rsidRPr="004A2A0A">
        <w:rPr>
          <w:rFonts w:ascii="Times New Roman" w:hAnsi="Times New Roman"/>
          <w:b/>
          <w:bCs/>
          <w:color w:val="auto"/>
          <w:sz w:val="24"/>
          <w:szCs w:val="24"/>
        </w:rPr>
        <w:t>ppraisal of the data quality</w:t>
      </w:r>
    </w:p>
    <w:p w14:paraId="7277CC3F" w14:textId="77777777" w:rsidR="00F80253" w:rsidRPr="00B01336" w:rsidRDefault="00F80253" w:rsidP="00055A2D">
      <w:pPr>
        <w:pStyle w:val="MDPI63Notes"/>
        <w:rPr>
          <w:rFonts w:ascii="Times New Roman" w:hAnsi="Times New Roman"/>
          <w:color w:val="auto"/>
          <w:szCs w:val="18"/>
        </w:rPr>
      </w:pPr>
    </w:p>
    <w:tbl>
      <w:tblPr>
        <w:tblStyle w:val="TableGrid"/>
        <w:tblW w:w="14454" w:type="dxa"/>
        <w:tblLayout w:type="fixed"/>
        <w:tblLook w:val="04A0" w:firstRow="1" w:lastRow="0" w:firstColumn="1" w:lastColumn="0" w:noHBand="0" w:noVBand="1"/>
      </w:tblPr>
      <w:tblGrid>
        <w:gridCol w:w="1271"/>
        <w:gridCol w:w="1353"/>
        <w:gridCol w:w="787"/>
        <w:gridCol w:w="787"/>
        <w:gridCol w:w="787"/>
        <w:gridCol w:w="788"/>
        <w:gridCol w:w="787"/>
        <w:gridCol w:w="787"/>
        <w:gridCol w:w="788"/>
        <w:gridCol w:w="787"/>
        <w:gridCol w:w="787"/>
        <w:gridCol w:w="788"/>
        <w:gridCol w:w="787"/>
        <w:gridCol w:w="787"/>
        <w:gridCol w:w="788"/>
        <w:gridCol w:w="1595"/>
      </w:tblGrid>
      <w:tr w:rsidR="00647850" w:rsidRPr="00B01336" w14:paraId="0D1EEC90" w14:textId="0677B7E3" w:rsidTr="00A672E8">
        <w:tc>
          <w:tcPr>
            <w:tcW w:w="1271" w:type="dxa"/>
            <w:vMerge w:val="restart"/>
            <w:shd w:val="clear" w:color="auto" w:fill="BFBFBF" w:themeFill="background1" w:themeFillShade="BF"/>
          </w:tcPr>
          <w:p w14:paraId="0ED7A4A6" w14:textId="3BA0FA97" w:rsidR="00647850" w:rsidRPr="004A2A0A" w:rsidRDefault="00647850" w:rsidP="006540EB">
            <w:pPr>
              <w:pStyle w:val="MDPI63Notes"/>
              <w:jc w:val="center"/>
              <w:rPr>
                <w:rFonts w:ascii="Times New Roman" w:hAnsi="Times New Roman"/>
                <w:b/>
                <w:bCs/>
                <w:color w:val="auto"/>
                <w:sz w:val="24"/>
                <w:szCs w:val="24"/>
              </w:rPr>
            </w:pPr>
            <w:r w:rsidRPr="004A2A0A">
              <w:rPr>
                <w:rFonts w:ascii="Times New Roman" w:hAnsi="Times New Roman"/>
                <w:b/>
                <w:bCs/>
                <w:color w:val="auto"/>
                <w:sz w:val="24"/>
                <w:szCs w:val="24"/>
              </w:rPr>
              <w:t>Reference</w:t>
            </w:r>
          </w:p>
        </w:tc>
        <w:tc>
          <w:tcPr>
            <w:tcW w:w="1353" w:type="dxa"/>
            <w:vMerge w:val="restart"/>
            <w:shd w:val="clear" w:color="auto" w:fill="BFBFBF" w:themeFill="background1" w:themeFillShade="BF"/>
          </w:tcPr>
          <w:p w14:paraId="01D425FC" w14:textId="7785CEBA" w:rsidR="00647850" w:rsidRPr="004A2A0A" w:rsidRDefault="00647850" w:rsidP="006540EB">
            <w:pPr>
              <w:pStyle w:val="MDPI63Notes"/>
              <w:jc w:val="center"/>
              <w:rPr>
                <w:rFonts w:ascii="Times New Roman" w:hAnsi="Times New Roman"/>
                <w:b/>
                <w:bCs/>
                <w:color w:val="auto"/>
                <w:sz w:val="24"/>
                <w:szCs w:val="24"/>
              </w:rPr>
            </w:pPr>
            <w:r w:rsidRPr="004A2A0A">
              <w:rPr>
                <w:rFonts w:ascii="Times New Roman" w:hAnsi="Times New Roman"/>
                <w:b/>
                <w:bCs/>
                <w:color w:val="auto"/>
                <w:sz w:val="24"/>
                <w:szCs w:val="24"/>
              </w:rPr>
              <w:t xml:space="preserve">Type of </w:t>
            </w:r>
            <w:r w:rsidR="009071F4" w:rsidRPr="004A2A0A">
              <w:rPr>
                <w:rFonts w:ascii="Times New Roman" w:hAnsi="Times New Roman"/>
                <w:b/>
                <w:bCs/>
                <w:color w:val="auto"/>
                <w:sz w:val="24"/>
                <w:szCs w:val="24"/>
              </w:rPr>
              <w:t>Research</w:t>
            </w:r>
          </w:p>
        </w:tc>
        <w:tc>
          <w:tcPr>
            <w:tcW w:w="10235" w:type="dxa"/>
            <w:gridSpan w:val="13"/>
            <w:shd w:val="clear" w:color="auto" w:fill="BFBFBF" w:themeFill="background1" w:themeFillShade="BF"/>
          </w:tcPr>
          <w:p w14:paraId="6BF9F7F9" w14:textId="18315CAF" w:rsidR="00647850" w:rsidRPr="004A2A0A" w:rsidRDefault="00647850" w:rsidP="006540EB">
            <w:pPr>
              <w:pStyle w:val="MDPI63Notes"/>
              <w:jc w:val="center"/>
              <w:rPr>
                <w:rFonts w:ascii="Times New Roman" w:hAnsi="Times New Roman"/>
                <w:b/>
                <w:bCs/>
                <w:color w:val="auto"/>
                <w:sz w:val="24"/>
                <w:szCs w:val="24"/>
              </w:rPr>
            </w:pPr>
            <w:r w:rsidRPr="004A2A0A">
              <w:rPr>
                <w:rFonts w:ascii="Times New Roman" w:hAnsi="Times New Roman"/>
                <w:b/>
                <w:bCs/>
                <w:color w:val="auto"/>
                <w:sz w:val="24"/>
                <w:szCs w:val="24"/>
              </w:rPr>
              <w:t xml:space="preserve">JBI Criteria </w:t>
            </w:r>
          </w:p>
        </w:tc>
        <w:tc>
          <w:tcPr>
            <w:tcW w:w="1595" w:type="dxa"/>
            <w:vMerge w:val="restart"/>
            <w:shd w:val="clear" w:color="auto" w:fill="BFBFBF" w:themeFill="background1" w:themeFillShade="BF"/>
          </w:tcPr>
          <w:p w14:paraId="39D640CE" w14:textId="58D12EB7" w:rsidR="00647850" w:rsidRPr="004A2A0A" w:rsidRDefault="00647850" w:rsidP="006540EB">
            <w:pPr>
              <w:pStyle w:val="MDPI63Notes"/>
              <w:jc w:val="center"/>
              <w:rPr>
                <w:rFonts w:ascii="Times New Roman" w:hAnsi="Times New Roman"/>
                <w:b/>
                <w:bCs/>
                <w:color w:val="auto"/>
                <w:sz w:val="24"/>
                <w:szCs w:val="24"/>
              </w:rPr>
            </w:pPr>
            <w:r w:rsidRPr="004A2A0A">
              <w:rPr>
                <w:rFonts w:ascii="Times New Roman" w:hAnsi="Times New Roman"/>
                <w:b/>
                <w:bCs/>
                <w:color w:val="auto"/>
                <w:sz w:val="24"/>
                <w:szCs w:val="24"/>
              </w:rPr>
              <w:t>Score (percentage)</w:t>
            </w:r>
          </w:p>
        </w:tc>
      </w:tr>
      <w:tr w:rsidR="00647850" w:rsidRPr="00B01336" w14:paraId="7715C062" w14:textId="5FD19378" w:rsidTr="00A672E8">
        <w:tc>
          <w:tcPr>
            <w:tcW w:w="1271" w:type="dxa"/>
            <w:vMerge/>
          </w:tcPr>
          <w:p w14:paraId="0FEA33EB" w14:textId="58F49FBD" w:rsidR="00647850" w:rsidRPr="00B01336" w:rsidRDefault="00647850" w:rsidP="006540EB">
            <w:pPr>
              <w:pStyle w:val="MDPI63Notes"/>
              <w:jc w:val="center"/>
              <w:rPr>
                <w:rFonts w:ascii="Times New Roman" w:hAnsi="Times New Roman"/>
                <w:color w:val="auto"/>
                <w:szCs w:val="18"/>
              </w:rPr>
            </w:pPr>
          </w:p>
        </w:tc>
        <w:tc>
          <w:tcPr>
            <w:tcW w:w="1353" w:type="dxa"/>
            <w:vMerge/>
          </w:tcPr>
          <w:p w14:paraId="26D67299" w14:textId="37A3F3E2" w:rsidR="00647850" w:rsidRPr="00B01336" w:rsidRDefault="00647850" w:rsidP="006540EB">
            <w:pPr>
              <w:pStyle w:val="MDPI63Notes"/>
              <w:jc w:val="center"/>
              <w:rPr>
                <w:rFonts w:ascii="Times New Roman" w:hAnsi="Times New Roman"/>
                <w:color w:val="auto"/>
                <w:szCs w:val="18"/>
              </w:rPr>
            </w:pPr>
          </w:p>
        </w:tc>
        <w:tc>
          <w:tcPr>
            <w:tcW w:w="787" w:type="dxa"/>
          </w:tcPr>
          <w:p w14:paraId="0BF72237" w14:textId="758E0CB0"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1</w:t>
            </w:r>
          </w:p>
        </w:tc>
        <w:tc>
          <w:tcPr>
            <w:tcW w:w="787" w:type="dxa"/>
          </w:tcPr>
          <w:p w14:paraId="22E84829" w14:textId="6589A403"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2</w:t>
            </w:r>
          </w:p>
        </w:tc>
        <w:tc>
          <w:tcPr>
            <w:tcW w:w="787" w:type="dxa"/>
          </w:tcPr>
          <w:p w14:paraId="44251EDE" w14:textId="6C65EC77"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3</w:t>
            </w:r>
          </w:p>
        </w:tc>
        <w:tc>
          <w:tcPr>
            <w:tcW w:w="788" w:type="dxa"/>
          </w:tcPr>
          <w:p w14:paraId="5F1DF98C" w14:textId="1D2D8838"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4</w:t>
            </w:r>
          </w:p>
        </w:tc>
        <w:tc>
          <w:tcPr>
            <w:tcW w:w="787" w:type="dxa"/>
          </w:tcPr>
          <w:p w14:paraId="1BFB53F7" w14:textId="76CF90E6"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5</w:t>
            </w:r>
          </w:p>
        </w:tc>
        <w:tc>
          <w:tcPr>
            <w:tcW w:w="787" w:type="dxa"/>
          </w:tcPr>
          <w:p w14:paraId="13D0F7FC" w14:textId="13F6CF7A"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6</w:t>
            </w:r>
          </w:p>
        </w:tc>
        <w:tc>
          <w:tcPr>
            <w:tcW w:w="788" w:type="dxa"/>
          </w:tcPr>
          <w:p w14:paraId="52C63C70" w14:textId="7E8241F9"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7</w:t>
            </w:r>
          </w:p>
        </w:tc>
        <w:tc>
          <w:tcPr>
            <w:tcW w:w="787" w:type="dxa"/>
          </w:tcPr>
          <w:p w14:paraId="1A096FE1" w14:textId="6629F8AC"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8</w:t>
            </w:r>
          </w:p>
        </w:tc>
        <w:tc>
          <w:tcPr>
            <w:tcW w:w="787" w:type="dxa"/>
          </w:tcPr>
          <w:p w14:paraId="35773CF0" w14:textId="7335CB34"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9</w:t>
            </w:r>
          </w:p>
        </w:tc>
        <w:tc>
          <w:tcPr>
            <w:tcW w:w="788" w:type="dxa"/>
          </w:tcPr>
          <w:p w14:paraId="06134EB8" w14:textId="2654C9A4"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10</w:t>
            </w:r>
          </w:p>
        </w:tc>
        <w:tc>
          <w:tcPr>
            <w:tcW w:w="787" w:type="dxa"/>
          </w:tcPr>
          <w:p w14:paraId="2DBFA071" w14:textId="09BFA0AE"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11</w:t>
            </w:r>
          </w:p>
        </w:tc>
        <w:tc>
          <w:tcPr>
            <w:tcW w:w="787" w:type="dxa"/>
          </w:tcPr>
          <w:p w14:paraId="77DC9F2B" w14:textId="60FDE830" w:rsidR="00647850" w:rsidRPr="00B01336" w:rsidRDefault="00647850" w:rsidP="006540EB">
            <w:pPr>
              <w:pStyle w:val="MDPI63Notes"/>
              <w:jc w:val="center"/>
              <w:rPr>
                <w:rFonts w:ascii="Times New Roman" w:hAnsi="Times New Roman"/>
                <w:color w:val="auto"/>
                <w:szCs w:val="18"/>
              </w:rPr>
            </w:pPr>
            <w:r>
              <w:rPr>
                <w:rFonts w:ascii="Times New Roman" w:hAnsi="Times New Roman"/>
                <w:color w:val="auto"/>
                <w:szCs w:val="18"/>
              </w:rPr>
              <w:t>12</w:t>
            </w:r>
          </w:p>
        </w:tc>
        <w:tc>
          <w:tcPr>
            <w:tcW w:w="788" w:type="dxa"/>
          </w:tcPr>
          <w:p w14:paraId="0B9E359A" w14:textId="236765A2" w:rsidR="00647850" w:rsidRPr="00B01336" w:rsidRDefault="00647850" w:rsidP="006540EB">
            <w:pPr>
              <w:pStyle w:val="MDPI63Notes"/>
              <w:jc w:val="center"/>
              <w:rPr>
                <w:rFonts w:ascii="Times New Roman" w:hAnsi="Times New Roman"/>
                <w:color w:val="auto"/>
                <w:szCs w:val="18"/>
              </w:rPr>
            </w:pPr>
            <w:r>
              <w:rPr>
                <w:rFonts w:ascii="Times New Roman" w:hAnsi="Times New Roman"/>
                <w:color w:val="auto"/>
                <w:szCs w:val="18"/>
              </w:rPr>
              <w:t>13</w:t>
            </w:r>
          </w:p>
        </w:tc>
        <w:tc>
          <w:tcPr>
            <w:tcW w:w="1595" w:type="dxa"/>
            <w:vMerge/>
          </w:tcPr>
          <w:p w14:paraId="4A4FFEDE" w14:textId="6FAAEEF6" w:rsidR="00647850" w:rsidRPr="00B01336" w:rsidRDefault="00647850" w:rsidP="006540EB">
            <w:pPr>
              <w:pStyle w:val="MDPI63Notes"/>
              <w:jc w:val="center"/>
              <w:rPr>
                <w:rFonts w:ascii="Times New Roman" w:hAnsi="Times New Roman"/>
                <w:color w:val="auto"/>
                <w:szCs w:val="18"/>
              </w:rPr>
            </w:pPr>
          </w:p>
        </w:tc>
      </w:tr>
      <w:tr w:rsidR="00647850" w:rsidRPr="00B01336" w14:paraId="4C0D38FA" w14:textId="5206945A" w:rsidTr="00A672E8">
        <w:tc>
          <w:tcPr>
            <w:tcW w:w="1271" w:type="dxa"/>
          </w:tcPr>
          <w:p w14:paraId="188271E8" w14:textId="0E677491" w:rsidR="00647850" w:rsidRPr="00B01336" w:rsidRDefault="00647850" w:rsidP="006540EB">
            <w:pPr>
              <w:pStyle w:val="MDPI63Notes"/>
              <w:jc w:val="center"/>
              <w:rPr>
                <w:rFonts w:ascii="Times New Roman" w:hAnsi="Times New Roman"/>
                <w:color w:val="auto"/>
                <w:szCs w:val="18"/>
              </w:rPr>
            </w:pPr>
            <w:r w:rsidRPr="00B01336">
              <w:rPr>
                <w:rFonts w:ascii="Times New Roman" w:hAnsi="Times New Roman"/>
                <w:szCs w:val="18"/>
                <w:lang w:val="ro-RO"/>
              </w:rPr>
              <w:t>[29]</w:t>
            </w:r>
          </w:p>
        </w:tc>
        <w:tc>
          <w:tcPr>
            <w:tcW w:w="1353" w:type="dxa"/>
          </w:tcPr>
          <w:p w14:paraId="5F587FF6" w14:textId="2C33B8E5" w:rsidR="00647850" w:rsidRPr="00B01336" w:rsidRDefault="00647850" w:rsidP="006540EB">
            <w:pPr>
              <w:pStyle w:val="MDPI63Notes"/>
              <w:jc w:val="center"/>
              <w:rPr>
                <w:rFonts w:ascii="Times New Roman" w:hAnsi="Times New Roman"/>
                <w:color w:val="auto"/>
                <w:szCs w:val="18"/>
              </w:rPr>
            </w:pPr>
            <w:r w:rsidRPr="00B01336">
              <w:rPr>
                <w:rFonts w:ascii="Times New Roman" w:hAnsi="Times New Roman"/>
                <w:color w:val="auto"/>
                <w:szCs w:val="18"/>
              </w:rPr>
              <w:t>SR</w:t>
            </w:r>
          </w:p>
        </w:tc>
        <w:tc>
          <w:tcPr>
            <w:tcW w:w="787" w:type="dxa"/>
          </w:tcPr>
          <w:p w14:paraId="6131E06C" w14:textId="69AB229B"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517B8A31" w14:textId="1393B025"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0B71566A" w14:textId="7097C194"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160CE778" w14:textId="08EA4820"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08189A99" w14:textId="6D0BF0D3"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32EF954F" w14:textId="7E22BB12"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8" w:type="dxa"/>
          </w:tcPr>
          <w:p w14:paraId="2C3FB43E" w14:textId="488DF21C"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22F27F60" w14:textId="088DED53"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7EC5BDB7" w14:textId="47D631C3"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617630F0" w14:textId="7F3FF0E9"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0E4044C7" w14:textId="530A0A23"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shd w:val="clear" w:color="auto" w:fill="BFBFBF" w:themeFill="background1" w:themeFillShade="BF"/>
          </w:tcPr>
          <w:p w14:paraId="6FBB95B5" w14:textId="77777777" w:rsidR="00647850" w:rsidRPr="00B01336" w:rsidRDefault="00647850" w:rsidP="006540EB">
            <w:pPr>
              <w:pStyle w:val="MDPI63Notes"/>
              <w:jc w:val="center"/>
              <w:rPr>
                <w:rFonts w:ascii="Times New Roman" w:hAnsi="Times New Roman"/>
                <w:color w:val="auto"/>
                <w:szCs w:val="18"/>
              </w:rPr>
            </w:pPr>
          </w:p>
        </w:tc>
        <w:tc>
          <w:tcPr>
            <w:tcW w:w="788" w:type="dxa"/>
            <w:shd w:val="clear" w:color="auto" w:fill="BFBFBF" w:themeFill="background1" w:themeFillShade="BF"/>
          </w:tcPr>
          <w:p w14:paraId="3EC2601D" w14:textId="77777777" w:rsidR="00647850" w:rsidRPr="00B01336" w:rsidRDefault="00647850" w:rsidP="006540EB">
            <w:pPr>
              <w:pStyle w:val="MDPI63Notes"/>
              <w:jc w:val="center"/>
              <w:rPr>
                <w:rFonts w:ascii="Times New Roman" w:hAnsi="Times New Roman"/>
                <w:color w:val="auto"/>
                <w:szCs w:val="18"/>
              </w:rPr>
            </w:pPr>
          </w:p>
        </w:tc>
        <w:tc>
          <w:tcPr>
            <w:tcW w:w="1595" w:type="dxa"/>
          </w:tcPr>
          <w:p w14:paraId="3F943F75" w14:textId="4F7B0D84" w:rsidR="00647850" w:rsidRPr="00B01336" w:rsidRDefault="00647850" w:rsidP="006540EB">
            <w:pPr>
              <w:pStyle w:val="MDPI63Notes"/>
              <w:jc w:val="center"/>
              <w:rPr>
                <w:rFonts w:ascii="Times New Roman" w:hAnsi="Times New Roman"/>
                <w:color w:val="auto"/>
                <w:szCs w:val="18"/>
              </w:rPr>
            </w:pPr>
            <w:r w:rsidRPr="00B01336">
              <w:rPr>
                <w:rFonts w:ascii="Times New Roman" w:hAnsi="Times New Roman"/>
                <w:color w:val="auto"/>
                <w:szCs w:val="18"/>
              </w:rPr>
              <w:t>5 (45.4%)</w:t>
            </w:r>
          </w:p>
        </w:tc>
      </w:tr>
      <w:tr w:rsidR="00647850" w:rsidRPr="00B01336" w14:paraId="149CA50E" w14:textId="61E8A2E0" w:rsidTr="00A672E8">
        <w:tc>
          <w:tcPr>
            <w:tcW w:w="1271" w:type="dxa"/>
          </w:tcPr>
          <w:p w14:paraId="324FA404" w14:textId="37F19EE7" w:rsidR="00647850" w:rsidRPr="00B01336" w:rsidRDefault="00647850" w:rsidP="006540EB">
            <w:pPr>
              <w:pStyle w:val="MDPI63Notes"/>
              <w:jc w:val="center"/>
              <w:rPr>
                <w:rFonts w:ascii="Times New Roman" w:hAnsi="Times New Roman"/>
                <w:color w:val="auto"/>
                <w:szCs w:val="18"/>
              </w:rPr>
            </w:pPr>
            <w:r w:rsidRPr="00B01336">
              <w:rPr>
                <w:rFonts w:ascii="Times New Roman" w:hAnsi="Times New Roman"/>
                <w:szCs w:val="18"/>
                <w:lang w:val="ro-RO"/>
              </w:rPr>
              <w:t>[30]</w:t>
            </w:r>
          </w:p>
        </w:tc>
        <w:tc>
          <w:tcPr>
            <w:tcW w:w="1353" w:type="dxa"/>
          </w:tcPr>
          <w:p w14:paraId="3453F516" w14:textId="786EB69E" w:rsidR="00647850" w:rsidRPr="00B01336" w:rsidRDefault="00647850" w:rsidP="006540EB">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13EE1959" w14:textId="4FAE8A16"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304F2255" w14:textId="75F447E7"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66E4D6CA" w14:textId="377767EC"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74110142" w14:textId="7ADA9E13"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4B6A472C" w14:textId="2FEF3AD6"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4739491D" w14:textId="0579ED43"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7BB6A71D" w14:textId="09349F2E"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2935EB9D" w14:textId="09A44FB3"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shd w:val="clear" w:color="auto" w:fill="BFBFBF" w:themeFill="background1" w:themeFillShade="BF"/>
          </w:tcPr>
          <w:p w14:paraId="7FD14187" w14:textId="77777777" w:rsidR="00647850" w:rsidRPr="00B01336" w:rsidRDefault="00647850" w:rsidP="00700A7D">
            <w:pPr>
              <w:pStyle w:val="MDPI63Notes"/>
              <w:jc w:val="center"/>
              <w:rPr>
                <w:rFonts w:ascii="Times New Roman" w:hAnsi="Times New Roman"/>
                <w:color w:val="auto"/>
                <w:szCs w:val="18"/>
              </w:rPr>
            </w:pPr>
          </w:p>
        </w:tc>
        <w:tc>
          <w:tcPr>
            <w:tcW w:w="788" w:type="dxa"/>
            <w:shd w:val="clear" w:color="auto" w:fill="BFBFBF" w:themeFill="background1" w:themeFillShade="BF"/>
          </w:tcPr>
          <w:p w14:paraId="34BD46DD"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5C545DCE"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4F6B6B8A" w14:textId="77777777" w:rsidR="00647850" w:rsidRPr="00B01336" w:rsidRDefault="00647850" w:rsidP="006540EB">
            <w:pPr>
              <w:pStyle w:val="MDPI63Notes"/>
              <w:jc w:val="center"/>
              <w:rPr>
                <w:rFonts w:ascii="Times New Roman" w:hAnsi="Times New Roman"/>
                <w:color w:val="auto"/>
                <w:szCs w:val="18"/>
              </w:rPr>
            </w:pPr>
          </w:p>
        </w:tc>
        <w:tc>
          <w:tcPr>
            <w:tcW w:w="788" w:type="dxa"/>
            <w:shd w:val="clear" w:color="auto" w:fill="BFBFBF" w:themeFill="background1" w:themeFillShade="BF"/>
          </w:tcPr>
          <w:p w14:paraId="6372137F" w14:textId="77777777" w:rsidR="00647850" w:rsidRPr="00B01336" w:rsidRDefault="00647850" w:rsidP="006540EB">
            <w:pPr>
              <w:pStyle w:val="MDPI63Notes"/>
              <w:jc w:val="center"/>
              <w:rPr>
                <w:rFonts w:ascii="Times New Roman" w:hAnsi="Times New Roman"/>
                <w:color w:val="auto"/>
                <w:szCs w:val="18"/>
              </w:rPr>
            </w:pPr>
          </w:p>
        </w:tc>
        <w:tc>
          <w:tcPr>
            <w:tcW w:w="1595" w:type="dxa"/>
          </w:tcPr>
          <w:p w14:paraId="56F40E80" w14:textId="41EE063C" w:rsidR="00647850" w:rsidRPr="00B01336" w:rsidRDefault="00647850" w:rsidP="006540EB">
            <w:pPr>
              <w:pStyle w:val="MDPI63Notes"/>
              <w:jc w:val="center"/>
              <w:rPr>
                <w:rFonts w:ascii="Times New Roman" w:hAnsi="Times New Roman"/>
                <w:color w:val="auto"/>
                <w:szCs w:val="18"/>
              </w:rPr>
            </w:pPr>
            <w:r w:rsidRPr="00B01336">
              <w:rPr>
                <w:rFonts w:ascii="Times New Roman" w:hAnsi="Times New Roman"/>
                <w:color w:val="auto"/>
                <w:szCs w:val="18"/>
              </w:rPr>
              <w:t>4 (50%)</w:t>
            </w:r>
          </w:p>
        </w:tc>
      </w:tr>
      <w:tr w:rsidR="00647850" w:rsidRPr="00B01336" w14:paraId="50562A83" w14:textId="77777777" w:rsidTr="00A672E8">
        <w:tc>
          <w:tcPr>
            <w:tcW w:w="1271" w:type="dxa"/>
          </w:tcPr>
          <w:p w14:paraId="21BB0077" w14:textId="78547BD3" w:rsidR="00647850" w:rsidRPr="00B01336" w:rsidRDefault="00647850" w:rsidP="00873326">
            <w:pPr>
              <w:pStyle w:val="MDPI63Notes"/>
              <w:jc w:val="center"/>
              <w:rPr>
                <w:rFonts w:ascii="Times New Roman" w:hAnsi="Times New Roman"/>
                <w:color w:val="auto"/>
                <w:szCs w:val="18"/>
              </w:rPr>
            </w:pPr>
            <w:r w:rsidRPr="00B01336">
              <w:rPr>
                <w:rFonts w:ascii="Times New Roman" w:hAnsi="Times New Roman"/>
                <w:szCs w:val="18"/>
                <w:lang w:val="ro-RO"/>
              </w:rPr>
              <w:t>[31]</w:t>
            </w:r>
          </w:p>
        </w:tc>
        <w:tc>
          <w:tcPr>
            <w:tcW w:w="1353" w:type="dxa"/>
          </w:tcPr>
          <w:p w14:paraId="1E0D906D" w14:textId="11BB691B" w:rsidR="00647850" w:rsidRPr="00B01336" w:rsidRDefault="00647850" w:rsidP="00873326">
            <w:pPr>
              <w:pStyle w:val="MDPI63Notes"/>
              <w:jc w:val="center"/>
              <w:rPr>
                <w:rFonts w:ascii="Times New Roman" w:hAnsi="Times New Roman"/>
                <w:color w:val="auto"/>
                <w:szCs w:val="18"/>
              </w:rPr>
            </w:pPr>
            <w:r w:rsidRPr="00B01336">
              <w:rPr>
                <w:rFonts w:ascii="Times New Roman" w:hAnsi="Times New Roman"/>
                <w:color w:val="auto"/>
                <w:szCs w:val="18"/>
              </w:rPr>
              <w:t>NR</w:t>
            </w:r>
          </w:p>
        </w:tc>
        <w:tc>
          <w:tcPr>
            <w:tcW w:w="787" w:type="dxa"/>
          </w:tcPr>
          <w:p w14:paraId="096A6C1C" w14:textId="128001ED"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52C21EB9" w14:textId="53D68F07"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7C219404" w14:textId="6939E6A4"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2F38647A" w14:textId="6D521F61"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21735C16" w14:textId="028ACB78"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61A08192" w14:textId="516B59F4"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shd w:val="clear" w:color="auto" w:fill="BFBFBF" w:themeFill="background1" w:themeFillShade="BF"/>
          </w:tcPr>
          <w:p w14:paraId="6597A61D"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05CC8BD8"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131D80C3" w14:textId="77777777" w:rsidR="00647850" w:rsidRPr="00B01336" w:rsidRDefault="00647850" w:rsidP="00700A7D">
            <w:pPr>
              <w:pStyle w:val="MDPI63Notes"/>
              <w:jc w:val="center"/>
              <w:rPr>
                <w:rFonts w:ascii="Times New Roman" w:hAnsi="Times New Roman"/>
                <w:color w:val="auto"/>
                <w:szCs w:val="18"/>
              </w:rPr>
            </w:pPr>
          </w:p>
        </w:tc>
        <w:tc>
          <w:tcPr>
            <w:tcW w:w="788" w:type="dxa"/>
            <w:shd w:val="clear" w:color="auto" w:fill="BFBFBF" w:themeFill="background1" w:themeFillShade="BF"/>
          </w:tcPr>
          <w:p w14:paraId="6DE18185"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7F32AC7F"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723E27E8" w14:textId="77777777" w:rsidR="00647850" w:rsidRPr="00B01336" w:rsidRDefault="00647850" w:rsidP="00873326">
            <w:pPr>
              <w:pStyle w:val="MDPI63Notes"/>
              <w:jc w:val="center"/>
              <w:rPr>
                <w:rFonts w:ascii="Times New Roman" w:hAnsi="Times New Roman"/>
                <w:color w:val="auto"/>
                <w:szCs w:val="18"/>
              </w:rPr>
            </w:pPr>
          </w:p>
        </w:tc>
        <w:tc>
          <w:tcPr>
            <w:tcW w:w="788" w:type="dxa"/>
            <w:shd w:val="clear" w:color="auto" w:fill="BFBFBF" w:themeFill="background1" w:themeFillShade="BF"/>
          </w:tcPr>
          <w:p w14:paraId="2D03D6A1" w14:textId="77777777" w:rsidR="00647850" w:rsidRPr="00B01336" w:rsidRDefault="00647850" w:rsidP="00873326">
            <w:pPr>
              <w:pStyle w:val="MDPI63Notes"/>
              <w:jc w:val="center"/>
              <w:rPr>
                <w:rFonts w:ascii="Times New Roman" w:hAnsi="Times New Roman"/>
                <w:color w:val="auto"/>
                <w:szCs w:val="18"/>
              </w:rPr>
            </w:pPr>
          </w:p>
        </w:tc>
        <w:tc>
          <w:tcPr>
            <w:tcW w:w="1595" w:type="dxa"/>
          </w:tcPr>
          <w:p w14:paraId="5610749A" w14:textId="2A62D7F7" w:rsidR="00647850" w:rsidRPr="00B01336" w:rsidRDefault="00647850" w:rsidP="00873326">
            <w:pPr>
              <w:pStyle w:val="MDPI63Notes"/>
              <w:jc w:val="center"/>
              <w:rPr>
                <w:rFonts w:ascii="Times New Roman" w:hAnsi="Times New Roman"/>
                <w:color w:val="auto"/>
                <w:szCs w:val="18"/>
              </w:rPr>
            </w:pPr>
            <w:r w:rsidRPr="00B01336">
              <w:rPr>
                <w:rFonts w:ascii="Times New Roman" w:hAnsi="Times New Roman"/>
                <w:color w:val="auto"/>
                <w:szCs w:val="18"/>
              </w:rPr>
              <w:t>3 (50%)</w:t>
            </w:r>
          </w:p>
        </w:tc>
      </w:tr>
      <w:tr w:rsidR="00647850" w:rsidRPr="00B01336" w14:paraId="0A1453C7" w14:textId="77777777" w:rsidTr="00A672E8">
        <w:trPr>
          <w:trHeight w:val="314"/>
        </w:trPr>
        <w:tc>
          <w:tcPr>
            <w:tcW w:w="1271" w:type="dxa"/>
          </w:tcPr>
          <w:p w14:paraId="2E459061" w14:textId="5C1F5379" w:rsidR="00647850" w:rsidRPr="00B01336" w:rsidRDefault="00647850" w:rsidP="00873326">
            <w:pPr>
              <w:pStyle w:val="MDPI63Notes"/>
              <w:jc w:val="center"/>
              <w:rPr>
                <w:rFonts w:ascii="Times New Roman" w:hAnsi="Times New Roman"/>
                <w:color w:val="auto"/>
                <w:szCs w:val="18"/>
              </w:rPr>
            </w:pPr>
            <w:r w:rsidRPr="00B01336">
              <w:rPr>
                <w:rFonts w:ascii="Times New Roman" w:hAnsi="Times New Roman"/>
                <w:szCs w:val="18"/>
                <w:lang w:val="ro-RO"/>
              </w:rPr>
              <w:t>[32]</w:t>
            </w:r>
          </w:p>
        </w:tc>
        <w:tc>
          <w:tcPr>
            <w:tcW w:w="1353" w:type="dxa"/>
          </w:tcPr>
          <w:p w14:paraId="3DC0AD29" w14:textId="4A3D541E" w:rsidR="00647850" w:rsidRPr="00B01336" w:rsidRDefault="00647850" w:rsidP="00873326">
            <w:pPr>
              <w:pStyle w:val="MDPI63Notes"/>
              <w:jc w:val="center"/>
              <w:rPr>
                <w:rFonts w:ascii="Times New Roman" w:hAnsi="Times New Roman"/>
                <w:color w:val="auto"/>
                <w:szCs w:val="18"/>
              </w:rPr>
            </w:pPr>
            <w:r w:rsidRPr="00B01336">
              <w:rPr>
                <w:rFonts w:ascii="Times New Roman" w:hAnsi="Times New Roman"/>
                <w:color w:val="auto"/>
                <w:szCs w:val="18"/>
              </w:rPr>
              <w:t>NR</w:t>
            </w:r>
          </w:p>
        </w:tc>
        <w:tc>
          <w:tcPr>
            <w:tcW w:w="787" w:type="dxa"/>
          </w:tcPr>
          <w:p w14:paraId="23BFC228" w14:textId="65E81A20"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0E883E38" w14:textId="4885A252"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1BC79AFA" w14:textId="54ED2D3E"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8" w:type="dxa"/>
          </w:tcPr>
          <w:p w14:paraId="539117E0" w14:textId="29ED998A"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004DC8EA" w14:textId="1B27F9D5"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432178FF" w14:textId="67A82AC8"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shd w:val="clear" w:color="auto" w:fill="BFBFBF" w:themeFill="background1" w:themeFillShade="BF"/>
          </w:tcPr>
          <w:p w14:paraId="762BAD1F"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049D685D"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25B9730E" w14:textId="77777777" w:rsidR="00647850" w:rsidRPr="00B01336" w:rsidRDefault="00647850" w:rsidP="00700A7D">
            <w:pPr>
              <w:pStyle w:val="MDPI63Notes"/>
              <w:jc w:val="center"/>
              <w:rPr>
                <w:rFonts w:ascii="Times New Roman" w:hAnsi="Times New Roman"/>
                <w:color w:val="auto"/>
                <w:szCs w:val="18"/>
              </w:rPr>
            </w:pPr>
          </w:p>
        </w:tc>
        <w:tc>
          <w:tcPr>
            <w:tcW w:w="788" w:type="dxa"/>
            <w:shd w:val="clear" w:color="auto" w:fill="BFBFBF" w:themeFill="background1" w:themeFillShade="BF"/>
          </w:tcPr>
          <w:p w14:paraId="567FAD90"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7B32401B"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3EBF3586" w14:textId="77777777" w:rsidR="00647850" w:rsidRPr="00B01336" w:rsidRDefault="00647850" w:rsidP="00873326">
            <w:pPr>
              <w:pStyle w:val="MDPI63Notes"/>
              <w:jc w:val="center"/>
              <w:rPr>
                <w:rFonts w:ascii="Times New Roman" w:hAnsi="Times New Roman"/>
                <w:color w:val="auto"/>
                <w:szCs w:val="18"/>
              </w:rPr>
            </w:pPr>
          </w:p>
        </w:tc>
        <w:tc>
          <w:tcPr>
            <w:tcW w:w="788" w:type="dxa"/>
            <w:shd w:val="clear" w:color="auto" w:fill="BFBFBF" w:themeFill="background1" w:themeFillShade="BF"/>
          </w:tcPr>
          <w:p w14:paraId="48CB2109" w14:textId="77777777" w:rsidR="00647850" w:rsidRPr="00B01336" w:rsidRDefault="00647850" w:rsidP="00873326">
            <w:pPr>
              <w:pStyle w:val="MDPI63Notes"/>
              <w:jc w:val="center"/>
              <w:rPr>
                <w:rFonts w:ascii="Times New Roman" w:hAnsi="Times New Roman"/>
                <w:color w:val="auto"/>
                <w:szCs w:val="18"/>
              </w:rPr>
            </w:pPr>
          </w:p>
        </w:tc>
        <w:tc>
          <w:tcPr>
            <w:tcW w:w="1595" w:type="dxa"/>
          </w:tcPr>
          <w:p w14:paraId="51D240FF" w14:textId="074DA54D" w:rsidR="00647850" w:rsidRPr="00B01336" w:rsidRDefault="00647850" w:rsidP="00873326">
            <w:pPr>
              <w:pStyle w:val="MDPI63Notes"/>
              <w:jc w:val="center"/>
              <w:rPr>
                <w:rFonts w:ascii="Times New Roman" w:hAnsi="Times New Roman"/>
                <w:color w:val="auto"/>
                <w:szCs w:val="18"/>
              </w:rPr>
            </w:pPr>
            <w:r w:rsidRPr="00B01336">
              <w:rPr>
                <w:rFonts w:ascii="Times New Roman" w:hAnsi="Times New Roman"/>
                <w:color w:val="auto"/>
                <w:szCs w:val="18"/>
              </w:rPr>
              <w:t>1 (16.6%)</w:t>
            </w:r>
          </w:p>
        </w:tc>
      </w:tr>
      <w:tr w:rsidR="00647850" w:rsidRPr="00B01336" w14:paraId="4BEE7B46" w14:textId="77777777" w:rsidTr="00A672E8">
        <w:tc>
          <w:tcPr>
            <w:tcW w:w="1271" w:type="dxa"/>
          </w:tcPr>
          <w:p w14:paraId="48DEA44D" w14:textId="38D232AE" w:rsidR="00647850" w:rsidRPr="00B01336" w:rsidRDefault="00647850" w:rsidP="00873326">
            <w:pPr>
              <w:pStyle w:val="MDPI63Notes"/>
              <w:jc w:val="center"/>
              <w:rPr>
                <w:rFonts w:ascii="Times New Roman" w:hAnsi="Times New Roman"/>
                <w:color w:val="auto"/>
                <w:szCs w:val="18"/>
              </w:rPr>
            </w:pPr>
            <w:r w:rsidRPr="00B01336">
              <w:rPr>
                <w:rFonts w:ascii="Times New Roman" w:hAnsi="Times New Roman"/>
                <w:szCs w:val="18"/>
                <w:lang w:val="ro-RO"/>
              </w:rPr>
              <w:t>[33]</w:t>
            </w:r>
          </w:p>
        </w:tc>
        <w:tc>
          <w:tcPr>
            <w:tcW w:w="1353" w:type="dxa"/>
          </w:tcPr>
          <w:p w14:paraId="205201DB" w14:textId="76D95FF3" w:rsidR="00647850" w:rsidRPr="00B01336" w:rsidRDefault="00647850" w:rsidP="00873326">
            <w:pPr>
              <w:pStyle w:val="MDPI63Notes"/>
              <w:jc w:val="center"/>
              <w:rPr>
                <w:rFonts w:ascii="Times New Roman" w:hAnsi="Times New Roman"/>
                <w:color w:val="auto"/>
                <w:szCs w:val="18"/>
              </w:rPr>
            </w:pPr>
            <w:r w:rsidRPr="00B01336">
              <w:rPr>
                <w:rFonts w:ascii="Times New Roman" w:hAnsi="Times New Roman"/>
                <w:color w:val="auto"/>
                <w:szCs w:val="18"/>
              </w:rPr>
              <w:t>PS</w:t>
            </w:r>
          </w:p>
        </w:tc>
        <w:tc>
          <w:tcPr>
            <w:tcW w:w="787" w:type="dxa"/>
          </w:tcPr>
          <w:p w14:paraId="051DE6E9" w14:textId="5E4EEDF9"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67301C88" w14:textId="1CF0BC55"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3BC38DD5" w14:textId="4A92CB40"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8" w:type="dxa"/>
          </w:tcPr>
          <w:p w14:paraId="58250AF4" w14:textId="0B7B00BD"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20222608" w14:textId="08D814E7"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5919D041" w14:textId="75B42F0E"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4E57352A" w14:textId="08C27F8B"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029F6726" w14:textId="5ECA5739"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3844DCF2" w14:textId="2A290666"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A</w:t>
            </w:r>
          </w:p>
        </w:tc>
        <w:tc>
          <w:tcPr>
            <w:tcW w:w="788" w:type="dxa"/>
            <w:shd w:val="clear" w:color="auto" w:fill="BFBFBF" w:themeFill="background1" w:themeFillShade="BF"/>
          </w:tcPr>
          <w:p w14:paraId="44DCF5F9"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6BD53BEE"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53286D6D" w14:textId="77777777" w:rsidR="00647850" w:rsidRPr="00B01336" w:rsidRDefault="00647850" w:rsidP="00873326">
            <w:pPr>
              <w:pStyle w:val="MDPI63Notes"/>
              <w:jc w:val="center"/>
              <w:rPr>
                <w:rFonts w:ascii="Times New Roman" w:hAnsi="Times New Roman"/>
                <w:color w:val="auto"/>
                <w:szCs w:val="18"/>
              </w:rPr>
            </w:pPr>
          </w:p>
        </w:tc>
        <w:tc>
          <w:tcPr>
            <w:tcW w:w="788" w:type="dxa"/>
            <w:shd w:val="clear" w:color="auto" w:fill="BFBFBF" w:themeFill="background1" w:themeFillShade="BF"/>
          </w:tcPr>
          <w:p w14:paraId="4A37E1BD" w14:textId="77777777" w:rsidR="00647850" w:rsidRPr="00B01336" w:rsidRDefault="00647850" w:rsidP="00873326">
            <w:pPr>
              <w:pStyle w:val="MDPI63Notes"/>
              <w:jc w:val="center"/>
              <w:rPr>
                <w:rFonts w:ascii="Times New Roman" w:hAnsi="Times New Roman"/>
                <w:color w:val="auto"/>
                <w:szCs w:val="18"/>
              </w:rPr>
            </w:pPr>
          </w:p>
        </w:tc>
        <w:tc>
          <w:tcPr>
            <w:tcW w:w="1595" w:type="dxa"/>
          </w:tcPr>
          <w:p w14:paraId="6E68F792" w14:textId="33BF3A99" w:rsidR="00647850" w:rsidRPr="00B01336" w:rsidRDefault="00647850" w:rsidP="00873326">
            <w:pPr>
              <w:pStyle w:val="MDPI63Notes"/>
              <w:jc w:val="center"/>
              <w:rPr>
                <w:rFonts w:ascii="Times New Roman" w:hAnsi="Times New Roman"/>
                <w:color w:val="auto"/>
                <w:szCs w:val="18"/>
              </w:rPr>
            </w:pPr>
            <w:r w:rsidRPr="00B01336">
              <w:rPr>
                <w:rFonts w:ascii="Times New Roman" w:hAnsi="Times New Roman"/>
                <w:color w:val="auto"/>
                <w:szCs w:val="18"/>
              </w:rPr>
              <w:t>5 (55.5%)</w:t>
            </w:r>
          </w:p>
        </w:tc>
      </w:tr>
      <w:tr w:rsidR="00647850" w:rsidRPr="00B01336" w14:paraId="694475FC" w14:textId="77777777" w:rsidTr="00A672E8">
        <w:tc>
          <w:tcPr>
            <w:tcW w:w="1271" w:type="dxa"/>
          </w:tcPr>
          <w:p w14:paraId="3B2A47B5" w14:textId="72EF225D" w:rsidR="00647850" w:rsidRPr="00B01336" w:rsidRDefault="00647850" w:rsidP="00873326">
            <w:pPr>
              <w:pStyle w:val="MDPI63Notes"/>
              <w:jc w:val="center"/>
              <w:rPr>
                <w:rFonts w:ascii="Times New Roman" w:hAnsi="Times New Roman"/>
                <w:color w:val="auto"/>
                <w:szCs w:val="18"/>
              </w:rPr>
            </w:pPr>
            <w:r w:rsidRPr="00B01336">
              <w:rPr>
                <w:rFonts w:ascii="Times New Roman" w:hAnsi="Times New Roman"/>
                <w:szCs w:val="18"/>
                <w:lang w:val="ro-RO"/>
              </w:rPr>
              <w:t>[34]</w:t>
            </w:r>
          </w:p>
        </w:tc>
        <w:tc>
          <w:tcPr>
            <w:tcW w:w="1353" w:type="dxa"/>
          </w:tcPr>
          <w:p w14:paraId="600DCDA8" w14:textId="63E6BD51" w:rsidR="00647850" w:rsidRPr="00B01336" w:rsidRDefault="00647850" w:rsidP="00873326">
            <w:pPr>
              <w:pStyle w:val="MDPI63Notes"/>
              <w:jc w:val="center"/>
              <w:rPr>
                <w:rFonts w:ascii="Times New Roman" w:hAnsi="Times New Roman"/>
                <w:color w:val="auto"/>
                <w:szCs w:val="18"/>
              </w:rPr>
            </w:pPr>
            <w:r w:rsidRPr="00B01336">
              <w:rPr>
                <w:rFonts w:ascii="Times New Roman" w:hAnsi="Times New Roman"/>
                <w:color w:val="auto"/>
                <w:szCs w:val="18"/>
              </w:rPr>
              <w:t>PS</w:t>
            </w:r>
          </w:p>
        </w:tc>
        <w:tc>
          <w:tcPr>
            <w:tcW w:w="787" w:type="dxa"/>
          </w:tcPr>
          <w:p w14:paraId="0C979D3F" w14:textId="46F502FE"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2F782CFD" w14:textId="4080B652"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3062BB1B" w14:textId="3AAD9389"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8" w:type="dxa"/>
          </w:tcPr>
          <w:p w14:paraId="56B0C270" w14:textId="2479D2A4"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56203567" w14:textId="7092A090"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2CAD8DC8" w14:textId="44269CFD"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1924F193" w14:textId="18616650"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3954458E" w14:textId="6B9EBAB7"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70FD386B" w14:textId="50AFA9D3"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A</w:t>
            </w:r>
          </w:p>
        </w:tc>
        <w:tc>
          <w:tcPr>
            <w:tcW w:w="788" w:type="dxa"/>
            <w:shd w:val="clear" w:color="auto" w:fill="BFBFBF" w:themeFill="background1" w:themeFillShade="BF"/>
          </w:tcPr>
          <w:p w14:paraId="3D6A46ED"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312FB4DC"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420789EB" w14:textId="77777777" w:rsidR="00647850" w:rsidRPr="00B01336" w:rsidRDefault="00647850" w:rsidP="00873326">
            <w:pPr>
              <w:pStyle w:val="MDPI63Notes"/>
              <w:jc w:val="center"/>
              <w:rPr>
                <w:rFonts w:ascii="Times New Roman" w:hAnsi="Times New Roman"/>
                <w:color w:val="auto"/>
                <w:szCs w:val="18"/>
              </w:rPr>
            </w:pPr>
          </w:p>
        </w:tc>
        <w:tc>
          <w:tcPr>
            <w:tcW w:w="788" w:type="dxa"/>
            <w:shd w:val="clear" w:color="auto" w:fill="BFBFBF" w:themeFill="background1" w:themeFillShade="BF"/>
          </w:tcPr>
          <w:p w14:paraId="7B4EE888" w14:textId="77777777" w:rsidR="00647850" w:rsidRPr="00B01336" w:rsidRDefault="00647850" w:rsidP="00873326">
            <w:pPr>
              <w:pStyle w:val="MDPI63Notes"/>
              <w:jc w:val="center"/>
              <w:rPr>
                <w:rFonts w:ascii="Times New Roman" w:hAnsi="Times New Roman"/>
                <w:color w:val="auto"/>
                <w:szCs w:val="18"/>
              </w:rPr>
            </w:pPr>
          </w:p>
        </w:tc>
        <w:tc>
          <w:tcPr>
            <w:tcW w:w="1595" w:type="dxa"/>
          </w:tcPr>
          <w:p w14:paraId="0E3A2FB2" w14:textId="5CDBE78D" w:rsidR="00647850" w:rsidRPr="00B01336" w:rsidRDefault="00647850" w:rsidP="00873326">
            <w:pPr>
              <w:pStyle w:val="MDPI63Notes"/>
              <w:jc w:val="center"/>
              <w:rPr>
                <w:rFonts w:ascii="Times New Roman" w:hAnsi="Times New Roman"/>
                <w:color w:val="auto"/>
                <w:szCs w:val="18"/>
              </w:rPr>
            </w:pPr>
            <w:r w:rsidRPr="00B01336">
              <w:rPr>
                <w:rFonts w:ascii="Times New Roman" w:hAnsi="Times New Roman"/>
                <w:color w:val="auto"/>
                <w:szCs w:val="18"/>
              </w:rPr>
              <w:t>6 (66.6%)</w:t>
            </w:r>
          </w:p>
        </w:tc>
      </w:tr>
      <w:tr w:rsidR="00647850" w:rsidRPr="00B01336" w14:paraId="0194D765" w14:textId="77777777" w:rsidTr="00A672E8">
        <w:tc>
          <w:tcPr>
            <w:tcW w:w="1271" w:type="dxa"/>
          </w:tcPr>
          <w:p w14:paraId="026F38D7" w14:textId="5B062BDD" w:rsidR="00647850" w:rsidRPr="00B01336" w:rsidRDefault="00647850" w:rsidP="00873326">
            <w:pPr>
              <w:pStyle w:val="MDPI63Notes"/>
              <w:jc w:val="center"/>
              <w:rPr>
                <w:rFonts w:ascii="Times New Roman" w:hAnsi="Times New Roman"/>
                <w:color w:val="auto"/>
                <w:szCs w:val="18"/>
              </w:rPr>
            </w:pPr>
            <w:r w:rsidRPr="00B01336">
              <w:rPr>
                <w:rFonts w:ascii="Times New Roman" w:hAnsi="Times New Roman"/>
                <w:szCs w:val="18"/>
                <w:lang w:val="ro-RO"/>
              </w:rPr>
              <w:t>[35]</w:t>
            </w:r>
          </w:p>
        </w:tc>
        <w:tc>
          <w:tcPr>
            <w:tcW w:w="1353" w:type="dxa"/>
          </w:tcPr>
          <w:p w14:paraId="7FE43FFB" w14:textId="42956016" w:rsidR="00647850" w:rsidRPr="00B01336" w:rsidRDefault="00647850" w:rsidP="00873326">
            <w:pPr>
              <w:pStyle w:val="MDPI63Notes"/>
              <w:jc w:val="center"/>
              <w:rPr>
                <w:rFonts w:ascii="Times New Roman" w:hAnsi="Times New Roman"/>
                <w:color w:val="auto"/>
                <w:szCs w:val="18"/>
              </w:rPr>
            </w:pPr>
            <w:r w:rsidRPr="00B01336">
              <w:rPr>
                <w:rFonts w:ascii="Times New Roman" w:hAnsi="Times New Roman"/>
                <w:color w:val="auto"/>
                <w:szCs w:val="18"/>
              </w:rPr>
              <w:t>PS</w:t>
            </w:r>
          </w:p>
        </w:tc>
        <w:tc>
          <w:tcPr>
            <w:tcW w:w="787" w:type="dxa"/>
          </w:tcPr>
          <w:p w14:paraId="72778302" w14:textId="12D3AAA5"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6DE9DA30" w14:textId="5D464452"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3F644405" w14:textId="6BB7E975"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8" w:type="dxa"/>
          </w:tcPr>
          <w:p w14:paraId="049252E8" w14:textId="09842E62"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7C832EA6" w14:textId="2EF42943"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4FA18220" w14:textId="586904CA"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0209EE27" w14:textId="4FE98BBA"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5202108E" w14:textId="4DA25050"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3441EEE1" w14:textId="1D0D4E56"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A</w:t>
            </w:r>
          </w:p>
        </w:tc>
        <w:tc>
          <w:tcPr>
            <w:tcW w:w="788" w:type="dxa"/>
            <w:shd w:val="clear" w:color="auto" w:fill="BFBFBF" w:themeFill="background1" w:themeFillShade="BF"/>
          </w:tcPr>
          <w:p w14:paraId="60760FAB"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2C43FC79"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3B51DC1C" w14:textId="77777777" w:rsidR="00647850" w:rsidRPr="00B01336" w:rsidRDefault="00647850" w:rsidP="00873326">
            <w:pPr>
              <w:pStyle w:val="MDPI63Notes"/>
              <w:jc w:val="center"/>
              <w:rPr>
                <w:rFonts w:ascii="Times New Roman" w:hAnsi="Times New Roman"/>
                <w:color w:val="auto"/>
                <w:szCs w:val="18"/>
              </w:rPr>
            </w:pPr>
          </w:p>
        </w:tc>
        <w:tc>
          <w:tcPr>
            <w:tcW w:w="788" w:type="dxa"/>
            <w:shd w:val="clear" w:color="auto" w:fill="BFBFBF" w:themeFill="background1" w:themeFillShade="BF"/>
          </w:tcPr>
          <w:p w14:paraId="13A4A5E8" w14:textId="77777777" w:rsidR="00647850" w:rsidRPr="00B01336" w:rsidRDefault="00647850" w:rsidP="00873326">
            <w:pPr>
              <w:pStyle w:val="MDPI63Notes"/>
              <w:jc w:val="center"/>
              <w:rPr>
                <w:rFonts w:ascii="Times New Roman" w:hAnsi="Times New Roman"/>
                <w:color w:val="auto"/>
                <w:szCs w:val="18"/>
              </w:rPr>
            </w:pPr>
          </w:p>
        </w:tc>
        <w:tc>
          <w:tcPr>
            <w:tcW w:w="1595" w:type="dxa"/>
          </w:tcPr>
          <w:p w14:paraId="47397045" w14:textId="1D3BA138" w:rsidR="00647850" w:rsidRPr="00B01336" w:rsidRDefault="00647850" w:rsidP="00873326">
            <w:pPr>
              <w:pStyle w:val="MDPI63Notes"/>
              <w:jc w:val="center"/>
              <w:rPr>
                <w:rFonts w:ascii="Times New Roman" w:hAnsi="Times New Roman"/>
                <w:color w:val="auto"/>
                <w:szCs w:val="18"/>
              </w:rPr>
            </w:pPr>
            <w:r w:rsidRPr="00B01336">
              <w:rPr>
                <w:rFonts w:ascii="Times New Roman" w:hAnsi="Times New Roman"/>
                <w:color w:val="auto"/>
                <w:szCs w:val="18"/>
              </w:rPr>
              <w:t>5 (55.5%)</w:t>
            </w:r>
          </w:p>
        </w:tc>
      </w:tr>
      <w:tr w:rsidR="00647850" w:rsidRPr="00B01336" w14:paraId="2F23C926" w14:textId="77777777" w:rsidTr="00A672E8">
        <w:tc>
          <w:tcPr>
            <w:tcW w:w="1271" w:type="dxa"/>
          </w:tcPr>
          <w:p w14:paraId="4617E661" w14:textId="740380F8"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36]</w:t>
            </w:r>
          </w:p>
        </w:tc>
        <w:tc>
          <w:tcPr>
            <w:tcW w:w="1353" w:type="dxa"/>
          </w:tcPr>
          <w:p w14:paraId="1DEDE2EB" w14:textId="134F097A"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PS</w:t>
            </w:r>
          </w:p>
        </w:tc>
        <w:tc>
          <w:tcPr>
            <w:tcW w:w="787" w:type="dxa"/>
          </w:tcPr>
          <w:p w14:paraId="4A2721D8" w14:textId="5B8B0EE1"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5A4A3874" w14:textId="00C6B4B2"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6C64A3F0" w14:textId="58EACEEB"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6BF21A4F" w14:textId="23721BCF"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41E826BC" w14:textId="6BA1A6D8"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0222D2A4" w14:textId="338A93B9"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0CF796FA" w14:textId="6651DF5F"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1167AD8C" w14:textId="6DF31E12"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51798B39" w14:textId="54B3A701"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A</w:t>
            </w:r>
          </w:p>
        </w:tc>
        <w:tc>
          <w:tcPr>
            <w:tcW w:w="788" w:type="dxa"/>
            <w:shd w:val="clear" w:color="auto" w:fill="BFBFBF" w:themeFill="background1" w:themeFillShade="BF"/>
          </w:tcPr>
          <w:p w14:paraId="3EDEDD37"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06D95E80"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20592A03" w14:textId="77777777" w:rsidR="00647850" w:rsidRPr="00B01336" w:rsidRDefault="00647850" w:rsidP="00A8166D">
            <w:pPr>
              <w:pStyle w:val="MDPI63Notes"/>
              <w:jc w:val="center"/>
              <w:rPr>
                <w:rFonts w:ascii="Times New Roman" w:hAnsi="Times New Roman"/>
                <w:color w:val="auto"/>
                <w:szCs w:val="18"/>
              </w:rPr>
            </w:pPr>
          </w:p>
        </w:tc>
        <w:tc>
          <w:tcPr>
            <w:tcW w:w="788" w:type="dxa"/>
            <w:shd w:val="clear" w:color="auto" w:fill="BFBFBF" w:themeFill="background1" w:themeFillShade="BF"/>
          </w:tcPr>
          <w:p w14:paraId="1D50BED5" w14:textId="77777777" w:rsidR="00647850" w:rsidRPr="00B01336" w:rsidRDefault="00647850" w:rsidP="00A8166D">
            <w:pPr>
              <w:pStyle w:val="MDPI63Notes"/>
              <w:jc w:val="center"/>
              <w:rPr>
                <w:rFonts w:ascii="Times New Roman" w:hAnsi="Times New Roman"/>
                <w:color w:val="auto"/>
                <w:szCs w:val="18"/>
              </w:rPr>
            </w:pPr>
          </w:p>
        </w:tc>
        <w:tc>
          <w:tcPr>
            <w:tcW w:w="1595" w:type="dxa"/>
          </w:tcPr>
          <w:p w14:paraId="5C0B0DF8" w14:textId="2E7D707A"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5 (55.5%)</w:t>
            </w:r>
          </w:p>
        </w:tc>
      </w:tr>
      <w:tr w:rsidR="00647850" w:rsidRPr="00B01336" w14:paraId="02C9A6CA" w14:textId="77777777" w:rsidTr="00A672E8">
        <w:tc>
          <w:tcPr>
            <w:tcW w:w="1271" w:type="dxa"/>
          </w:tcPr>
          <w:p w14:paraId="0AE8796B" w14:textId="4577B10A"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37]</w:t>
            </w:r>
          </w:p>
        </w:tc>
        <w:tc>
          <w:tcPr>
            <w:tcW w:w="1353" w:type="dxa"/>
          </w:tcPr>
          <w:p w14:paraId="1386C3B5" w14:textId="62942829"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S</w:t>
            </w:r>
          </w:p>
        </w:tc>
        <w:tc>
          <w:tcPr>
            <w:tcW w:w="787" w:type="dxa"/>
          </w:tcPr>
          <w:p w14:paraId="340EB552" w14:textId="50F126ED"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334ED7F7" w14:textId="3E0F3189"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72BFFC03" w14:textId="67EC1907"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4A3404C3" w14:textId="67890D96"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48A7887A" w14:textId="0FDB30DA"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5E2B8FC7" w14:textId="609C2B1A"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4837AEDE" w14:textId="622E701E"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1B3C51DE" w14:textId="2A90096A"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741D759B" w14:textId="0C436335"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shd w:val="clear" w:color="auto" w:fill="auto"/>
          </w:tcPr>
          <w:p w14:paraId="2935B1D9" w14:textId="7B1F1ADD"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0BF49319"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74EFD90F" w14:textId="77777777" w:rsidR="00647850" w:rsidRPr="00B01336" w:rsidRDefault="00647850" w:rsidP="00A8166D">
            <w:pPr>
              <w:pStyle w:val="MDPI63Notes"/>
              <w:jc w:val="center"/>
              <w:rPr>
                <w:rFonts w:ascii="Times New Roman" w:hAnsi="Times New Roman"/>
                <w:color w:val="auto"/>
                <w:szCs w:val="18"/>
              </w:rPr>
            </w:pPr>
          </w:p>
        </w:tc>
        <w:tc>
          <w:tcPr>
            <w:tcW w:w="788" w:type="dxa"/>
            <w:shd w:val="clear" w:color="auto" w:fill="BFBFBF" w:themeFill="background1" w:themeFillShade="BF"/>
          </w:tcPr>
          <w:p w14:paraId="7C121C45" w14:textId="77777777" w:rsidR="00647850" w:rsidRPr="00B01336" w:rsidRDefault="00647850" w:rsidP="00A8166D">
            <w:pPr>
              <w:pStyle w:val="MDPI63Notes"/>
              <w:jc w:val="center"/>
              <w:rPr>
                <w:rFonts w:ascii="Times New Roman" w:hAnsi="Times New Roman"/>
                <w:color w:val="auto"/>
                <w:szCs w:val="18"/>
              </w:rPr>
            </w:pPr>
          </w:p>
        </w:tc>
        <w:tc>
          <w:tcPr>
            <w:tcW w:w="1595" w:type="dxa"/>
          </w:tcPr>
          <w:p w14:paraId="40BBE193" w14:textId="3DB5A1EF"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6 (60%)</w:t>
            </w:r>
          </w:p>
        </w:tc>
      </w:tr>
      <w:tr w:rsidR="00647850" w:rsidRPr="00B01336" w14:paraId="42FD715A" w14:textId="77777777" w:rsidTr="00A672E8">
        <w:tc>
          <w:tcPr>
            <w:tcW w:w="1271" w:type="dxa"/>
          </w:tcPr>
          <w:p w14:paraId="5B5D3866" w14:textId="1BCFABB8"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38]</w:t>
            </w:r>
          </w:p>
        </w:tc>
        <w:tc>
          <w:tcPr>
            <w:tcW w:w="1353" w:type="dxa"/>
          </w:tcPr>
          <w:p w14:paraId="224983D0" w14:textId="5A82E08A"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S</w:t>
            </w:r>
          </w:p>
        </w:tc>
        <w:tc>
          <w:tcPr>
            <w:tcW w:w="787" w:type="dxa"/>
          </w:tcPr>
          <w:p w14:paraId="79528578" w14:textId="69ECF0D0"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6DD754A9" w14:textId="41DF3DDE"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78D7D233" w14:textId="2C55537A"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0AA7E3A5" w14:textId="60704363"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65D4E0D2" w14:textId="4DD62586"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32C1B4C0" w14:textId="2B6A697C"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4C400922" w14:textId="2C5D91CA"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4FAB3FF5" w14:textId="1CAEC0C3"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77C17557" w14:textId="20128BA2"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53BF748E" w14:textId="39D30248"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A</w:t>
            </w:r>
          </w:p>
        </w:tc>
        <w:tc>
          <w:tcPr>
            <w:tcW w:w="787" w:type="dxa"/>
            <w:shd w:val="clear" w:color="auto" w:fill="BFBFBF" w:themeFill="background1" w:themeFillShade="BF"/>
          </w:tcPr>
          <w:p w14:paraId="72E73F6E"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79AAA936" w14:textId="77777777" w:rsidR="00647850" w:rsidRPr="00B01336" w:rsidRDefault="00647850" w:rsidP="00A8166D">
            <w:pPr>
              <w:pStyle w:val="MDPI63Notes"/>
              <w:jc w:val="center"/>
              <w:rPr>
                <w:rFonts w:ascii="Times New Roman" w:hAnsi="Times New Roman"/>
                <w:color w:val="auto"/>
                <w:szCs w:val="18"/>
              </w:rPr>
            </w:pPr>
          </w:p>
        </w:tc>
        <w:tc>
          <w:tcPr>
            <w:tcW w:w="788" w:type="dxa"/>
            <w:shd w:val="clear" w:color="auto" w:fill="BFBFBF" w:themeFill="background1" w:themeFillShade="BF"/>
          </w:tcPr>
          <w:p w14:paraId="1765541F" w14:textId="77777777" w:rsidR="00647850" w:rsidRPr="00B01336" w:rsidRDefault="00647850" w:rsidP="00A8166D">
            <w:pPr>
              <w:pStyle w:val="MDPI63Notes"/>
              <w:jc w:val="center"/>
              <w:rPr>
                <w:rFonts w:ascii="Times New Roman" w:hAnsi="Times New Roman"/>
                <w:color w:val="auto"/>
                <w:szCs w:val="18"/>
              </w:rPr>
            </w:pPr>
          </w:p>
        </w:tc>
        <w:tc>
          <w:tcPr>
            <w:tcW w:w="1595" w:type="dxa"/>
          </w:tcPr>
          <w:p w14:paraId="2C79429E" w14:textId="5DD38A16"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4 (40%)</w:t>
            </w:r>
          </w:p>
        </w:tc>
      </w:tr>
      <w:tr w:rsidR="00647850" w:rsidRPr="00B01336" w14:paraId="02A33DCE" w14:textId="77777777" w:rsidTr="00A672E8">
        <w:tc>
          <w:tcPr>
            <w:tcW w:w="1271" w:type="dxa"/>
          </w:tcPr>
          <w:p w14:paraId="0FF26E41" w14:textId="08FB7894"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39]</w:t>
            </w:r>
          </w:p>
        </w:tc>
        <w:tc>
          <w:tcPr>
            <w:tcW w:w="1353" w:type="dxa"/>
          </w:tcPr>
          <w:p w14:paraId="627C5DF2" w14:textId="11E135C5"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582CFECE" w14:textId="147E1E59"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51380245" w14:textId="3D474FFB"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6CBBFE4F" w14:textId="66B26367"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8" w:type="dxa"/>
          </w:tcPr>
          <w:p w14:paraId="03181676" w14:textId="649C57EF"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4E2266C9" w14:textId="5CE64CC8"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18CE1686" w14:textId="0A1C7026"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3542D392" w14:textId="00070CF8"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5FBB470D" w14:textId="29892B2F" w:rsidR="00647850" w:rsidRPr="00B01336" w:rsidRDefault="00647850" w:rsidP="00700A7D">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2EA1B4B6" w14:textId="77777777" w:rsidR="00647850" w:rsidRPr="00B01336" w:rsidRDefault="00647850" w:rsidP="00700A7D">
            <w:pPr>
              <w:pStyle w:val="MDPI63Notes"/>
              <w:jc w:val="center"/>
              <w:rPr>
                <w:rFonts w:ascii="Times New Roman" w:hAnsi="Times New Roman"/>
                <w:color w:val="auto"/>
                <w:szCs w:val="18"/>
              </w:rPr>
            </w:pPr>
          </w:p>
        </w:tc>
        <w:tc>
          <w:tcPr>
            <w:tcW w:w="788" w:type="dxa"/>
            <w:shd w:val="clear" w:color="auto" w:fill="BFBFBF" w:themeFill="background1" w:themeFillShade="BF"/>
          </w:tcPr>
          <w:p w14:paraId="0C9E6EAE"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3508C468" w14:textId="77777777" w:rsidR="00647850" w:rsidRPr="00B01336" w:rsidRDefault="00647850" w:rsidP="00700A7D">
            <w:pPr>
              <w:pStyle w:val="MDPI63Notes"/>
              <w:jc w:val="center"/>
              <w:rPr>
                <w:rFonts w:ascii="Times New Roman" w:hAnsi="Times New Roman"/>
                <w:color w:val="auto"/>
                <w:szCs w:val="18"/>
              </w:rPr>
            </w:pPr>
          </w:p>
        </w:tc>
        <w:tc>
          <w:tcPr>
            <w:tcW w:w="787" w:type="dxa"/>
            <w:shd w:val="clear" w:color="auto" w:fill="BFBFBF" w:themeFill="background1" w:themeFillShade="BF"/>
          </w:tcPr>
          <w:p w14:paraId="318764A7" w14:textId="77777777" w:rsidR="00647850" w:rsidRPr="00B01336" w:rsidRDefault="00647850" w:rsidP="00A8166D">
            <w:pPr>
              <w:pStyle w:val="MDPI63Notes"/>
              <w:jc w:val="center"/>
              <w:rPr>
                <w:rFonts w:ascii="Times New Roman" w:hAnsi="Times New Roman"/>
                <w:color w:val="auto"/>
                <w:szCs w:val="18"/>
              </w:rPr>
            </w:pPr>
          </w:p>
        </w:tc>
        <w:tc>
          <w:tcPr>
            <w:tcW w:w="788" w:type="dxa"/>
            <w:shd w:val="clear" w:color="auto" w:fill="BFBFBF" w:themeFill="background1" w:themeFillShade="BF"/>
          </w:tcPr>
          <w:p w14:paraId="60690A2E" w14:textId="77777777" w:rsidR="00647850" w:rsidRPr="00B01336" w:rsidRDefault="00647850" w:rsidP="00A8166D">
            <w:pPr>
              <w:pStyle w:val="MDPI63Notes"/>
              <w:jc w:val="center"/>
              <w:rPr>
                <w:rFonts w:ascii="Times New Roman" w:hAnsi="Times New Roman"/>
                <w:color w:val="auto"/>
                <w:szCs w:val="18"/>
              </w:rPr>
            </w:pPr>
          </w:p>
        </w:tc>
        <w:tc>
          <w:tcPr>
            <w:tcW w:w="1595" w:type="dxa"/>
          </w:tcPr>
          <w:p w14:paraId="2C63904A" w14:textId="2558F2D8"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6 (75%)</w:t>
            </w:r>
          </w:p>
        </w:tc>
      </w:tr>
      <w:tr w:rsidR="00647850" w:rsidRPr="00B01336" w14:paraId="681FD37C" w14:textId="77777777" w:rsidTr="00A672E8">
        <w:tc>
          <w:tcPr>
            <w:tcW w:w="1271" w:type="dxa"/>
          </w:tcPr>
          <w:p w14:paraId="34629D8A" w14:textId="324D8B3A"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40]</w:t>
            </w:r>
          </w:p>
        </w:tc>
        <w:tc>
          <w:tcPr>
            <w:tcW w:w="1353" w:type="dxa"/>
          </w:tcPr>
          <w:p w14:paraId="4642831C" w14:textId="61D9DF55"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00ACAA0F" w14:textId="0655E58D"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7B04AF9A" w14:textId="2A11CA18"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7DD1A2F3" w14:textId="4588D0F4"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6E654155" w14:textId="2CC4FC5B"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3D8839DD" w14:textId="1C11EF20"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2E20A0FD" w14:textId="2881526B"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8" w:type="dxa"/>
          </w:tcPr>
          <w:p w14:paraId="34CCCB40" w14:textId="2ABA5C19"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2F9E18B6" w14:textId="2FC79C03"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5F26DC60" w14:textId="77777777" w:rsidR="00647850" w:rsidRPr="00B01336" w:rsidRDefault="00647850" w:rsidP="00262C44">
            <w:pPr>
              <w:pStyle w:val="MDPI63Notes"/>
              <w:jc w:val="center"/>
              <w:rPr>
                <w:rFonts w:ascii="Times New Roman" w:hAnsi="Times New Roman"/>
                <w:color w:val="auto"/>
                <w:szCs w:val="18"/>
              </w:rPr>
            </w:pPr>
          </w:p>
        </w:tc>
        <w:tc>
          <w:tcPr>
            <w:tcW w:w="788" w:type="dxa"/>
            <w:shd w:val="clear" w:color="auto" w:fill="BFBFBF" w:themeFill="background1" w:themeFillShade="BF"/>
          </w:tcPr>
          <w:p w14:paraId="70E13C0B" w14:textId="77777777" w:rsidR="00647850" w:rsidRPr="00B01336" w:rsidRDefault="00647850" w:rsidP="00262C44">
            <w:pPr>
              <w:pStyle w:val="MDPI63Notes"/>
              <w:jc w:val="center"/>
              <w:rPr>
                <w:rFonts w:ascii="Times New Roman" w:hAnsi="Times New Roman"/>
                <w:color w:val="auto"/>
                <w:szCs w:val="18"/>
              </w:rPr>
            </w:pPr>
          </w:p>
        </w:tc>
        <w:tc>
          <w:tcPr>
            <w:tcW w:w="787" w:type="dxa"/>
            <w:shd w:val="clear" w:color="auto" w:fill="BFBFBF" w:themeFill="background1" w:themeFillShade="BF"/>
          </w:tcPr>
          <w:p w14:paraId="0BC964CA" w14:textId="77777777" w:rsidR="00647850" w:rsidRPr="00B01336" w:rsidRDefault="00647850" w:rsidP="00262C44">
            <w:pPr>
              <w:pStyle w:val="MDPI63Notes"/>
              <w:jc w:val="center"/>
              <w:rPr>
                <w:rFonts w:ascii="Times New Roman" w:hAnsi="Times New Roman"/>
                <w:color w:val="auto"/>
                <w:szCs w:val="18"/>
              </w:rPr>
            </w:pPr>
          </w:p>
        </w:tc>
        <w:tc>
          <w:tcPr>
            <w:tcW w:w="787" w:type="dxa"/>
            <w:shd w:val="clear" w:color="auto" w:fill="BFBFBF" w:themeFill="background1" w:themeFillShade="BF"/>
          </w:tcPr>
          <w:p w14:paraId="0A66DADC" w14:textId="77777777" w:rsidR="00647850" w:rsidRPr="00B01336" w:rsidRDefault="00647850" w:rsidP="00262C44">
            <w:pPr>
              <w:pStyle w:val="MDPI63Notes"/>
              <w:jc w:val="center"/>
              <w:rPr>
                <w:rFonts w:ascii="Times New Roman" w:hAnsi="Times New Roman"/>
                <w:color w:val="auto"/>
                <w:szCs w:val="18"/>
              </w:rPr>
            </w:pPr>
          </w:p>
        </w:tc>
        <w:tc>
          <w:tcPr>
            <w:tcW w:w="788" w:type="dxa"/>
            <w:shd w:val="clear" w:color="auto" w:fill="BFBFBF" w:themeFill="background1" w:themeFillShade="BF"/>
          </w:tcPr>
          <w:p w14:paraId="16149F1C" w14:textId="77777777" w:rsidR="00647850" w:rsidRPr="00B01336" w:rsidRDefault="00647850" w:rsidP="00262C44">
            <w:pPr>
              <w:pStyle w:val="MDPI63Notes"/>
              <w:jc w:val="center"/>
              <w:rPr>
                <w:rFonts w:ascii="Times New Roman" w:hAnsi="Times New Roman"/>
                <w:color w:val="auto"/>
                <w:szCs w:val="18"/>
              </w:rPr>
            </w:pPr>
          </w:p>
        </w:tc>
        <w:tc>
          <w:tcPr>
            <w:tcW w:w="1595" w:type="dxa"/>
          </w:tcPr>
          <w:p w14:paraId="482C5759" w14:textId="38B86C04"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4 (50%)</w:t>
            </w:r>
          </w:p>
        </w:tc>
      </w:tr>
      <w:tr w:rsidR="00647850" w:rsidRPr="00B01336" w14:paraId="6B9B8740" w14:textId="77777777" w:rsidTr="00A672E8">
        <w:tc>
          <w:tcPr>
            <w:tcW w:w="1271" w:type="dxa"/>
          </w:tcPr>
          <w:p w14:paraId="28013A4E" w14:textId="63E2F228"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41]</w:t>
            </w:r>
          </w:p>
        </w:tc>
        <w:tc>
          <w:tcPr>
            <w:tcW w:w="1353" w:type="dxa"/>
          </w:tcPr>
          <w:p w14:paraId="52267849" w14:textId="228710C5"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S</w:t>
            </w:r>
          </w:p>
        </w:tc>
        <w:tc>
          <w:tcPr>
            <w:tcW w:w="787" w:type="dxa"/>
          </w:tcPr>
          <w:p w14:paraId="28E159F8" w14:textId="3DB9777A"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68454393" w14:textId="0F2967E1"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443E5F5B" w14:textId="4282CD13"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27DCF0B0" w14:textId="2F021D6E"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620A667A" w14:textId="7F2FE265"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440A4EA8" w14:textId="6B0D29EF"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5A7851EE" w14:textId="4BE5C480"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54EBFB90" w14:textId="19278A94"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7C1EB6EC" w14:textId="4528F6CD"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415C865A" w14:textId="2B7E1179"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N/A</w:t>
            </w:r>
          </w:p>
        </w:tc>
        <w:tc>
          <w:tcPr>
            <w:tcW w:w="787" w:type="dxa"/>
            <w:shd w:val="clear" w:color="auto" w:fill="BFBFBF" w:themeFill="background1" w:themeFillShade="BF"/>
          </w:tcPr>
          <w:p w14:paraId="159B0609" w14:textId="77777777" w:rsidR="00647850" w:rsidRPr="00B01336" w:rsidRDefault="00647850" w:rsidP="00262C44">
            <w:pPr>
              <w:pStyle w:val="MDPI63Notes"/>
              <w:jc w:val="center"/>
              <w:rPr>
                <w:rFonts w:ascii="Times New Roman" w:hAnsi="Times New Roman"/>
                <w:color w:val="auto"/>
                <w:szCs w:val="18"/>
              </w:rPr>
            </w:pPr>
          </w:p>
        </w:tc>
        <w:tc>
          <w:tcPr>
            <w:tcW w:w="787" w:type="dxa"/>
            <w:shd w:val="clear" w:color="auto" w:fill="BFBFBF" w:themeFill="background1" w:themeFillShade="BF"/>
          </w:tcPr>
          <w:p w14:paraId="0346B288" w14:textId="77777777" w:rsidR="00647850" w:rsidRPr="00B01336" w:rsidRDefault="00647850" w:rsidP="00262C44">
            <w:pPr>
              <w:pStyle w:val="MDPI63Notes"/>
              <w:jc w:val="center"/>
              <w:rPr>
                <w:rFonts w:ascii="Times New Roman" w:hAnsi="Times New Roman"/>
                <w:color w:val="auto"/>
                <w:szCs w:val="18"/>
              </w:rPr>
            </w:pPr>
          </w:p>
        </w:tc>
        <w:tc>
          <w:tcPr>
            <w:tcW w:w="788" w:type="dxa"/>
            <w:shd w:val="clear" w:color="auto" w:fill="BFBFBF" w:themeFill="background1" w:themeFillShade="BF"/>
          </w:tcPr>
          <w:p w14:paraId="26083561" w14:textId="77777777" w:rsidR="00647850" w:rsidRPr="00B01336" w:rsidRDefault="00647850" w:rsidP="00262C44">
            <w:pPr>
              <w:pStyle w:val="MDPI63Notes"/>
              <w:jc w:val="center"/>
              <w:rPr>
                <w:rFonts w:ascii="Times New Roman" w:hAnsi="Times New Roman"/>
                <w:color w:val="auto"/>
                <w:szCs w:val="18"/>
              </w:rPr>
            </w:pPr>
          </w:p>
        </w:tc>
        <w:tc>
          <w:tcPr>
            <w:tcW w:w="1595" w:type="dxa"/>
          </w:tcPr>
          <w:p w14:paraId="77434ADA" w14:textId="3028BDDB"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4 (40%)</w:t>
            </w:r>
          </w:p>
        </w:tc>
      </w:tr>
      <w:tr w:rsidR="00647850" w:rsidRPr="00B01336" w14:paraId="65781BD5" w14:textId="77777777" w:rsidTr="00A672E8">
        <w:tc>
          <w:tcPr>
            <w:tcW w:w="1271" w:type="dxa"/>
          </w:tcPr>
          <w:p w14:paraId="48A09E68" w14:textId="1470CA51"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42]</w:t>
            </w:r>
          </w:p>
        </w:tc>
        <w:tc>
          <w:tcPr>
            <w:tcW w:w="1353" w:type="dxa"/>
          </w:tcPr>
          <w:p w14:paraId="54E9D4DF" w14:textId="78DAF5C9"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299847BA" w14:textId="6635C2CA"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520486CE" w14:textId="5B793393"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12B47DAE" w14:textId="53BC6AA3"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314644D1" w14:textId="66EFBB5F"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6FCAE023" w14:textId="15F42712"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5505933A" w14:textId="528BA52B"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51EE034B" w14:textId="25209D3A"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33012B50" w14:textId="5572A19A"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4EE77873" w14:textId="77777777" w:rsidR="00647850" w:rsidRPr="00B01336" w:rsidRDefault="00647850" w:rsidP="00262C44">
            <w:pPr>
              <w:pStyle w:val="MDPI63Notes"/>
              <w:jc w:val="center"/>
              <w:rPr>
                <w:rFonts w:ascii="Times New Roman" w:hAnsi="Times New Roman"/>
                <w:color w:val="auto"/>
                <w:szCs w:val="18"/>
              </w:rPr>
            </w:pPr>
          </w:p>
        </w:tc>
        <w:tc>
          <w:tcPr>
            <w:tcW w:w="788" w:type="dxa"/>
            <w:shd w:val="clear" w:color="auto" w:fill="BFBFBF" w:themeFill="background1" w:themeFillShade="BF"/>
          </w:tcPr>
          <w:p w14:paraId="2104AC32" w14:textId="77777777" w:rsidR="00647850" w:rsidRPr="00B01336" w:rsidRDefault="00647850" w:rsidP="00262C44">
            <w:pPr>
              <w:pStyle w:val="MDPI63Notes"/>
              <w:jc w:val="center"/>
              <w:rPr>
                <w:rFonts w:ascii="Times New Roman" w:hAnsi="Times New Roman"/>
                <w:color w:val="auto"/>
                <w:szCs w:val="18"/>
              </w:rPr>
            </w:pPr>
          </w:p>
        </w:tc>
        <w:tc>
          <w:tcPr>
            <w:tcW w:w="787" w:type="dxa"/>
            <w:shd w:val="clear" w:color="auto" w:fill="BFBFBF" w:themeFill="background1" w:themeFillShade="BF"/>
          </w:tcPr>
          <w:p w14:paraId="4B4EBA87" w14:textId="77777777" w:rsidR="00647850" w:rsidRPr="00B01336" w:rsidRDefault="00647850" w:rsidP="00262C44">
            <w:pPr>
              <w:pStyle w:val="MDPI63Notes"/>
              <w:jc w:val="center"/>
              <w:rPr>
                <w:rFonts w:ascii="Times New Roman" w:hAnsi="Times New Roman"/>
                <w:color w:val="auto"/>
                <w:szCs w:val="18"/>
              </w:rPr>
            </w:pPr>
          </w:p>
        </w:tc>
        <w:tc>
          <w:tcPr>
            <w:tcW w:w="787" w:type="dxa"/>
            <w:shd w:val="clear" w:color="auto" w:fill="BFBFBF" w:themeFill="background1" w:themeFillShade="BF"/>
          </w:tcPr>
          <w:p w14:paraId="6F5EE98F" w14:textId="77777777" w:rsidR="00647850" w:rsidRPr="00B01336" w:rsidRDefault="00647850" w:rsidP="00262C44">
            <w:pPr>
              <w:pStyle w:val="MDPI63Notes"/>
              <w:jc w:val="center"/>
              <w:rPr>
                <w:rFonts w:ascii="Times New Roman" w:hAnsi="Times New Roman"/>
                <w:color w:val="auto"/>
                <w:szCs w:val="18"/>
              </w:rPr>
            </w:pPr>
          </w:p>
        </w:tc>
        <w:tc>
          <w:tcPr>
            <w:tcW w:w="788" w:type="dxa"/>
            <w:shd w:val="clear" w:color="auto" w:fill="BFBFBF" w:themeFill="background1" w:themeFillShade="BF"/>
          </w:tcPr>
          <w:p w14:paraId="78E8E039" w14:textId="77777777" w:rsidR="00647850" w:rsidRPr="00B01336" w:rsidRDefault="00647850" w:rsidP="00262C44">
            <w:pPr>
              <w:pStyle w:val="MDPI63Notes"/>
              <w:jc w:val="center"/>
              <w:rPr>
                <w:rFonts w:ascii="Times New Roman" w:hAnsi="Times New Roman"/>
                <w:color w:val="auto"/>
                <w:szCs w:val="18"/>
              </w:rPr>
            </w:pPr>
          </w:p>
        </w:tc>
        <w:tc>
          <w:tcPr>
            <w:tcW w:w="1595" w:type="dxa"/>
          </w:tcPr>
          <w:p w14:paraId="2656A802" w14:textId="23F49445"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4 (50%)</w:t>
            </w:r>
          </w:p>
        </w:tc>
      </w:tr>
      <w:tr w:rsidR="00647850" w:rsidRPr="00B01336" w14:paraId="63018755" w14:textId="77777777" w:rsidTr="00A672E8">
        <w:tc>
          <w:tcPr>
            <w:tcW w:w="1271" w:type="dxa"/>
          </w:tcPr>
          <w:p w14:paraId="4BD0A2AE" w14:textId="460E3A7A"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43]</w:t>
            </w:r>
          </w:p>
        </w:tc>
        <w:tc>
          <w:tcPr>
            <w:tcW w:w="1353" w:type="dxa"/>
          </w:tcPr>
          <w:p w14:paraId="1DFDC10F" w14:textId="7278556A"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2AE419BE" w14:textId="3A17FEB3"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0BBC57D5" w14:textId="4592F471"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538236A2" w14:textId="31B85D9B"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4576BDCB" w14:textId="54A7D99F"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775BDF85" w14:textId="5A05FE31"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1A9AFC29" w14:textId="46548752"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46C87AB3" w14:textId="33D83778"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1417FBA6" w14:textId="08D4D8E7"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771DC1E1" w14:textId="77777777" w:rsidR="00647850" w:rsidRPr="00B01336" w:rsidRDefault="00647850" w:rsidP="00262C44">
            <w:pPr>
              <w:pStyle w:val="MDPI63Notes"/>
              <w:jc w:val="center"/>
              <w:rPr>
                <w:rFonts w:ascii="Times New Roman" w:hAnsi="Times New Roman"/>
                <w:color w:val="auto"/>
                <w:szCs w:val="18"/>
              </w:rPr>
            </w:pPr>
          </w:p>
        </w:tc>
        <w:tc>
          <w:tcPr>
            <w:tcW w:w="788" w:type="dxa"/>
            <w:shd w:val="clear" w:color="auto" w:fill="BFBFBF" w:themeFill="background1" w:themeFillShade="BF"/>
          </w:tcPr>
          <w:p w14:paraId="4BA3C5E1" w14:textId="77777777" w:rsidR="00647850" w:rsidRPr="00B01336" w:rsidRDefault="00647850" w:rsidP="00262C44">
            <w:pPr>
              <w:pStyle w:val="MDPI63Notes"/>
              <w:jc w:val="center"/>
              <w:rPr>
                <w:rFonts w:ascii="Times New Roman" w:hAnsi="Times New Roman"/>
                <w:color w:val="auto"/>
                <w:szCs w:val="18"/>
              </w:rPr>
            </w:pPr>
          </w:p>
        </w:tc>
        <w:tc>
          <w:tcPr>
            <w:tcW w:w="787" w:type="dxa"/>
            <w:shd w:val="clear" w:color="auto" w:fill="BFBFBF" w:themeFill="background1" w:themeFillShade="BF"/>
          </w:tcPr>
          <w:p w14:paraId="64EB2D5D" w14:textId="77777777" w:rsidR="00647850" w:rsidRPr="00B01336" w:rsidRDefault="00647850" w:rsidP="00262C44">
            <w:pPr>
              <w:pStyle w:val="MDPI63Notes"/>
              <w:jc w:val="center"/>
              <w:rPr>
                <w:rFonts w:ascii="Times New Roman" w:hAnsi="Times New Roman"/>
                <w:color w:val="auto"/>
                <w:szCs w:val="18"/>
              </w:rPr>
            </w:pPr>
          </w:p>
        </w:tc>
        <w:tc>
          <w:tcPr>
            <w:tcW w:w="787" w:type="dxa"/>
            <w:shd w:val="clear" w:color="auto" w:fill="BFBFBF" w:themeFill="background1" w:themeFillShade="BF"/>
          </w:tcPr>
          <w:p w14:paraId="6D950F5C" w14:textId="77777777" w:rsidR="00647850" w:rsidRPr="00B01336" w:rsidRDefault="00647850" w:rsidP="00262C44">
            <w:pPr>
              <w:pStyle w:val="MDPI63Notes"/>
              <w:jc w:val="center"/>
              <w:rPr>
                <w:rFonts w:ascii="Times New Roman" w:hAnsi="Times New Roman"/>
                <w:color w:val="auto"/>
                <w:szCs w:val="18"/>
              </w:rPr>
            </w:pPr>
          </w:p>
        </w:tc>
        <w:tc>
          <w:tcPr>
            <w:tcW w:w="788" w:type="dxa"/>
            <w:shd w:val="clear" w:color="auto" w:fill="BFBFBF" w:themeFill="background1" w:themeFillShade="BF"/>
          </w:tcPr>
          <w:p w14:paraId="1EB9F55C" w14:textId="77777777" w:rsidR="00647850" w:rsidRPr="00B01336" w:rsidRDefault="00647850" w:rsidP="00262C44">
            <w:pPr>
              <w:pStyle w:val="MDPI63Notes"/>
              <w:jc w:val="center"/>
              <w:rPr>
                <w:rFonts w:ascii="Times New Roman" w:hAnsi="Times New Roman"/>
                <w:color w:val="auto"/>
                <w:szCs w:val="18"/>
              </w:rPr>
            </w:pPr>
          </w:p>
        </w:tc>
        <w:tc>
          <w:tcPr>
            <w:tcW w:w="1595" w:type="dxa"/>
          </w:tcPr>
          <w:p w14:paraId="2D3846D1" w14:textId="18EEDDA6"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5 (62.5%)</w:t>
            </w:r>
          </w:p>
        </w:tc>
      </w:tr>
      <w:tr w:rsidR="00647850" w:rsidRPr="00B01336" w14:paraId="153E31C3" w14:textId="77777777" w:rsidTr="00A672E8">
        <w:tc>
          <w:tcPr>
            <w:tcW w:w="1271" w:type="dxa"/>
          </w:tcPr>
          <w:p w14:paraId="4623049F" w14:textId="2AE624E0"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44]</w:t>
            </w:r>
          </w:p>
        </w:tc>
        <w:tc>
          <w:tcPr>
            <w:tcW w:w="1353" w:type="dxa"/>
          </w:tcPr>
          <w:p w14:paraId="48752A4B" w14:textId="72951C70"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51E4539D" w14:textId="5D70D68B"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3F689C1B" w14:textId="4CE37507"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2B398B21" w14:textId="4D0D61E9"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599B4A3A" w14:textId="157215B8"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357B79B9" w14:textId="54B7E0CD"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5CF98233" w14:textId="2D37F1B7"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6B04D01E" w14:textId="5640B9C5"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32B0F6D3" w14:textId="0C238E91"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49F9D418" w14:textId="77777777" w:rsidR="00647850" w:rsidRPr="00B01336" w:rsidRDefault="00647850" w:rsidP="00262C44">
            <w:pPr>
              <w:pStyle w:val="MDPI63Notes"/>
              <w:jc w:val="center"/>
              <w:rPr>
                <w:rFonts w:ascii="Times New Roman" w:hAnsi="Times New Roman"/>
                <w:color w:val="auto"/>
                <w:szCs w:val="18"/>
              </w:rPr>
            </w:pPr>
          </w:p>
        </w:tc>
        <w:tc>
          <w:tcPr>
            <w:tcW w:w="788" w:type="dxa"/>
            <w:shd w:val="clear" w:color="auto" w:fill="BFBFBF" w:themeFill="background1" w:themeFillShade="BF"/>
          </w:tcPr>
          <w:p w14:paraId="104A7596" w14:textId="77777777" w:rsidR="00647850" w:rsidRPr="00B01336" w:rsidRDefault="00647850" w:rsidP="00262C44">
            <w:pPr>
              <w:pStyle w:val="MDPI63Notes"/>
              <w:jc w:val="center"/>
              <w:rPr>
                <w:rFonts w:ascii="Times New Roman" w:hAnsi="Times New Roman"/>
                <w:color w:val="auto"/>
                <w:szCs w:val="18"/>
              </w:rPr>
            </w:pPr>
          </w:p>
        </w:tc>
        <w:tc>
          <w:tcPr>
            <w:tcW w:w="787" w:type="dxa"/>
            <w:shd w:val="clear" w:color="auto" w:fill="BFBFBF" w:themeFill="background1" w:themeFillShade="BF"/>
          </w:tcPr>
          <w:p w14:paraId="138DBF4E" w14:textId="77777777" w:rsidR="00647850" w:rsidRPr="00B01336" w:rsidRDefault="00647850" w:rsidP="00262C44">
            <w:pPr>
              <w:pStyle w:val="MDPI63Notes"/>
              <w:jc w:val="center"/>
              <w:rPr>
                <w:rFonts w:ascii="Times New Roman" w:hAnsi="Times New Roman"/>
                <w:color w:val="auto"/>
                <w:szCs w:val="18"/>
              </w:rPr>
            </w:pPr>
          </w:p>
        </w:tc>
        <w:tc>
          <w:tcPr>
            <w:tcW w:w="787" w:type="dxa"/>
            <w:shd w:val="clear" w:color="auto" w:fill="BFBFBF" w:themeFill="background1" w:themeFillShade="BF"/>
          </w:tcPr>
          <w:p w14:paraId="34223FD6" w14:textId="77777777" w:rsidR="00647850" w:rsidRPr="00B01336" w:rsidRDefault="00647850" w:rsidP="00262C44">
            <w:pPr>
              <w:pStyle w:val="MDPI63Notes"/>
              <w:jc w:val="center"/>
              <w:rPr>
                <w:rFonts w:ascii="Times New Roman" w:hAnsi="Times New Roman"/>
                <w:color w:val="auto"/>
                <w:szCs w:val="18"/>
              </w:rPr>
            </w:pPr>
          </w:p>
        </w:tc>
        <w:tc>
          <w:tcPr>
            <w:tcW w:w="788" w:type="dxa"/>
            <w:shd w:val="clear" w:color="auto" w:fill="BFBFBF" w:themeFill="background1" w:themeFillShade="BF"/>
          </w:tcPr>
          <w:p w14:paraId="19323A0C" w14:textId="77777777" w:rsidR="00647850" w:rsidRPr="00B01336" w:rsidRDefault="00647850" w:rsidP="00262C44">
            <w:pPr>
              <w:pStyle w:val="MDPI63Notes"/>
              <w:jc w:val="center"/>
              <w:rPr>
                <w:rFonts w:ascii="Times New Roman" w:hAnsi="Times New Roman"/>
                <w:color w:val="auto"/>
                <w:szCs w:val="18"/>
              </w:rPr>
            </w:pPr>
          </w:p>
        </w:tc>
        <w:tc>
          <w:tcPr>
            <w:tcW w:w="1595" w:type="dxa"/>
          </w:tcPr>
          <w:p w14:paraId="3FF0D593" w14:textId="5F068BE8" w:rsidR="00647850" w:rsidRPr="00B01336" w:rsidRDefault="00647850" w:rsidP="00262C44">
            <w:pPr>
              <w:pStyle w:val="MDPI63Notes"/>
              <w:jc w:val="center"/>
              <w:rPr>
                <w:rFonts w:ascii="Times New Roman" w:hAnsi="Times New Roman"/>
                <w:color w:val="auto"/>
                <w:szCs w:val="18"/>
              </w:rPr>
            </w:pPr>
            <w:r w:rsidRPr="00B01336">
              <w:rPr>
                <w:rFonts w:ascii="Times New Roman" w:hAnsi="Times New Roman"/>
                <w:color w:val="auto"/>
                <w:szCs w:val="18"/>
              </w:rPr>
              <w:t>4 (50%)</w:t>
            </w:r>
          </w:p>
        </w:tc>
      </w:tr>
      <w:tr w:rsidR="00647850" w:rsidRPr="00B01336" w14:paraId="306FCF46" w14:textId="77777777" w:rsidTr="00A672E8">
        <w:tc>
          <w:tcPr>
            <w:tcW w:w="1271" w:type="dxa"/>
          </w:tcPr>
          <w:p w14:paraId="0E07B2A6" w14:textId="3BC5D168"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45]</w:t>
            </w:r>
          </w:p>
        </w:tc>
        <w:tc>
          <w:tcPr>
            <w:tcW w:w="1353" w:type="dxa"/>
          </w:tcPr>
          <w:p w14:paraId="585D559B" w14:textId="0E1A1AD4"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0FAA0A35" w14:textId="7024E1E6"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09564024" w14:textId="5141877E"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4CE750FC" w14:textId="59F7C88F"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611ABE51" w14:textId="11D60359"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5A042368" w14:textId="798F015A"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6BCF41E4" w14:textId="7E33C211"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091FC45D" w14:textId="22A9076E"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22BCD311" w14:textId="498EC72D"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40F9FE41"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519BDD9A"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63913C8D"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5D302223"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38F9F703"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55CCE4BB" w14:textId="36E98E04"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 xml:space="preserve">5 (62.5%) </w:t>
            </w:r>
          </w:p>
        </w:tc>
      </w:tr>
      <w:tr w:rsidR="00647850" w:rsidRPr="00B01336" w14:paraId="4D8B2519" w14:textId="77777777" w:rsidTr="00A672E8">
        <w:tc>
          <w:tcPr>
            <w:tcW w:w="1271" w:type="dxa"/>
          </w:tcPr>
          <w:p w14:paraId="4C6F7523" w14:textId="2EFF4E3A"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46]</w:t>
            </w:r>
          </w:p>
        </w:tc>
        <w:tc>
          <w:tcPr>
            <w:tcW w:w="1353" w:type="dxa"/>
          </w:tcPr>
          <w:p w14:paraId="6AEDAF35" w14:textId="1A8DF76D"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3B6768E2" w14:textId="5359C053"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092F7DD9" w14:textId="3534250B"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7DFB95D7" w14:textId="2C7DD843"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37B05929" w14:textId="72DE3DD5"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03593DB5" w14:textId="52F6F6C2"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11A10AFE" w14:textId="67655D58"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6A2F7BA0" w14:textId="36BAF640"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3AA6A2A9" w14:textId="3D85C3B3"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25BAF8B3"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10E3B390"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0A6C4833"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339C5293"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75DA4A70"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771A786F" w14:textId="6885F379"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3 (37.5%)</w:t>
            </w:r>
          </w:p>
        </w:tc>
      </w:tr>
      <w:tr w:rsidR="00647850" w:rsidRPr="00B01336" w14:paraId="19AC7121" w14:textId="77777777" w:rsidTr="00A672E8">
        <w:tc>
          <w:tcPr>
            <w:tcW w:w="1271" w:type="dxa"/>
          </w:tcPr>
          <w:p w14:paraId="6E1B03C6" w14:textId="1368CE41"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47]</w:t>
            </w:r>
          </w:p>
        </w:tc>
        <w:tc>
          <w:tcPr>
            <w:tcW w:w="1353" w:type="dxa"/>
          </w:tcPr>
          <w:p w14:paraId="1D6CBF03" w14:textId="77EAB9D3"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6FE8A822" w14:textId="5544926D"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4B871C95" w14:textId="5138AD70"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19606044" w14:textId="6FDEF19A"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2159C5E8" w14:textId="56E79DDA"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0C0A0769" w14:textId="0E9F863F"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77CB0E79" w14:textId="18EDCE65"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43F7352A" w14:textId="7613B24F"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7DBF53D0" w14:textId="6CAC74B0"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2FFF3E50"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6E063E54"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0092105C"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412ED288"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43C5CBE5"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7E8A4600" w14:textId="52669097"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2 (25%)</w:t>
            </w:r>
          </w:p>
        </w:tc>
      </w:tr>
      <w:tr w:rsidR="00647850" w:rsidRPr="00B01336" w14:paraId="446A23F7" w14:textId="77777777" w:rsidTr="00A672E8">
        <w:tc>
          <w:tcPr>
            <w:tcW w:w="1271" w:type="dxa"/>
          </w:tcPr>
          <w:p w14:paraId="077CB910" w14:textId="36BD5C85"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lastRenderedPageBreak/>
              <w:t>[48]</w:t>
            </w:r>
          </w:p>
        </w:tc>
        <w:tc>
          <w:tcPr>
            <w:tcW w:w="1353" w:type="dxa"/>
          </w:tcPr>
          <w:p w14:paraId="56D44585" w14:textId="3BE2C5C7"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287BEDB0" w14:textId="05CA423B"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355A41C5" w14:textId="3B5B8A3B"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6299EB52" w14:textId="41D2C722"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45E590F0" w14:textId="38714833"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12F63376" w14:textId="64B15D9A"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0A20FB67" w14:textId="65BB1AE9"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2E596779" w14:textId="56044219"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36E36A9E" w14:textId="7C6890AB"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4D7E0B2F"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777FF777"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034597EE"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50840165"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2BFABAE2"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1FE23724" w14:textId="162BDE45"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4 (50%)</w:t>
            </w:r>
          </w:p>
        </w:tc>
      </w:tr>
      <w:tr w:rsidR="00647850" w:rsidRPr="00B01336" w14:paraId="0C457BC6" w14:textId="77777777" w:rsidTr="00A672E8">
        <w:tc>
          <w:tcPr>
            <w:tcW w:w="1271" w:type="dxa"/>
          </w:tcPr>
          <w:p w14:paraId="36F29AF0" w14:textId="19932A0B"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49]</w:t>
            </w:r>
          </w:p>
        </w:tc>
        <w:tc>
          <w:tcPr>
            <w:tcW w:w="1353" w:type="dxa"/>
          </w:tcPr>
          <w:p w14:paraId="142ECBB9" w14:textId="24ACE1A9"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624A2636" w14:textId="2A065A9F"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51A8D3B0" w14:textId="50CF5410"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54CDDA42" w14:textId="3CD8BC89"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783AEF37" w14:textId="61C59BA0"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07F7F7A3" w14:textId="74F02A61"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4EE3D5FF" w14:textId="3C96C299"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8" w:type="dxa"/>
          </w:tcPr>
          <w:p w14:paraId="159570CE" w14:textId="374BEEC6"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21154829" w14:textId="7713E79C"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487DFEA6"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249EF129"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009676FC"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09DB8823"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52A9DDEC"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275F40CB" w14:textId="4CE04452"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5 (62.5%)</w:t>
            </w:r>
          </w:p>
        </w:tc>
      </w:tr>
      <w:tr w:rsidR="00647850" w:rsidRPr="00B01336" w14:paraId="3C461AE8" w14:textId="77777777" w:rsidTr="00A672E8">
        <w:tc>
          <w:tcPr>
            <w:tcW w:w="1271" w:type="dxa"/>
          </w:tcPr>
          <w:p w14:paraId="60AA199B" w14:textId="2C55166A"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50]</w:t>
            </w:r>
          </w:p>
        </w:tc>
        <w:tc>
          <w:tcPr>
            <w:tcW w:w="1353" w:type="dxa"/>
          </w:tcPr>
          <w:p w14:paraId="78A53A1E" w14:textId="69B37412"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75B37B25" w14:textId="1D4B85CC"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01882A2A" w14:textId="7558A785"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5FC63A23" w14:textId="651F83F0"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52B1495A" w14:textId="05157A50"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7657D191" w14:textId="240206A9"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220F99A5" w14:textId="7CC652B0"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8" w:type="dxa"/>
          </w:tcPr>
          <w:p w14:paraId="4B860D0E" w14:textId="47CC2CA8"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70AFC22D" w14:textId="6C411F7F"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21B92E5D"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58345C8E"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6BCFAB52"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65EB7D35"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569A7619"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18EC4CAC" w14:textId="59B3824C"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6 (75%)</w:t>
            </w:r>
          </w:p>
        </w:tc>
      </w:tr>
      <w:tr w:rsidR="00647850" w:rsidRPr="00B01336" w14:paraId="3911686D" w14:textId="77777777" w:rsidTr="00A672E8">
        <w:tc>
          <w:tcPr>
            <w:tcW w:w="1271" w:type="dxa"/>
          </w:tcPr>
          <w:p w14:paraId="68830780" w14:textId="65470BAA"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24]</w:t>
            </w:r>
          </w:p>
        </w:tc>
        <w:tc>
          <w:tcPr>
            <w:tcW w:w="1353" w:type="dxa"/>
          </w:tcPr>
          <w:p w14:paraId="05C3B5CF" w14:textId="46DC5659"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S</w:t>
            </w:r>
          </w:p>
        </w:tc>
        <w:tc>
          <w:tcPr>
            <w:tcW w:w="787" w:type="dxa"/>
          </w:tcPr>
          <w:p w14:paraId="402286CA" w14:textId="725A3F4F"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0799BCE4" w14:textId="0B3BBCE7"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2FF03193" w14:textId="0DCA9F7F"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2CAA9777" w14:textId="315579BE"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27817983" w14:textId="372C471D"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2D1F62CB" w14:textId="38B0FC40"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281DD52C" w14:textId="78C9FF7C"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1B87C125" w14:textId="785B28E3"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420958D8" w14:textId="5C3C7B95"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7BA23D58" w14:textId="175DEB5B"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1A1841DF"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30D39601"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7C25CB22"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2FA3C6E1" w14:textId="7EB18AC6"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7 (70%)</w:t>
            </w:r>
          </w:p>
        </w:tc>
      </w:tr>
      <w:tr w:rsidR="00647850" w:rsidRPr="00B01336" w14:paraId="05200177" w14:textId="77777777" w:rsidTr="00A672E8">
        <w:tc>
          <w:tcPr>
            <w:tcW w:w="1271" w:type="dxa"/>
          </w:tcPr>
          <w:p w14:paraId="68BF0CA4" w14:textId="04E68277" w:rsidR="00647850" w:rsidRPr="00B01336" w:rsidRDefault="00647850" w:rsidP="001D7918">
            <w:pPr>
              <w:pStyle w:val="MDPI63Notes"/>
              <w:jc w:val="center"/>
              <w:rPr>
                <w:rFonts w:ascii="Times New Roman" w:hAnsi="Times New Roman"/>
                <w:szCs w:val="18"/>
                <w:lang w:val="ro-RO"/>
              </w:rPr>
            </w:pPr>
            <w:r w:rsidRPr="00B01336">
              <w:rPr>
                <w:rFonts w:ascii="Times New Roman" w:hAnsi="Times New Roman"/>
                <w:szCs w:val="18"/>
                <w:lang w:val="ro-RO"/>
              </w:rPr>
              <w:t>[51]</w:t>
            </w:r>
          </w:p>
        </w:tc>
        <w:tc>
          <w:tcPr>
            <w:tcW w:w="1353" w:type="dxa"/>
          </w:tcPr>
          <w:p w14:paraId="0454E465" w14:textId="02822A23" w:rsidR="00647850" w:rsidRPr="00B01336" w:rsidRDefault="00647850" w:rsidP="001D7918">
            <w:pPr>
              <w:pStyle w:val="MDPI63Notes"/>
              <w:jc w:val="center"/>
              <w:rPr>
                <w:rFonts w:ascii="Times New Roman" w:hAnsi="Times New Roman"/>
                <w:color w:val="auto"/>
                <w:szCs w:val="18"/>
              </w:rPr>
            </w:pPr>
            <w:r w:rsidRPr="00B01336">
              <w:rPr>
                <w:rFonts w:ascii="Times New Roman" w:hAnsi="Times New Roman"/>
                <w:color w:val="auto"/>
                <w:szCs w:val="18"/>
              </w:rPr>
              <w:t>CS</w:t>
            </w:r>
          </w:p>
        </w:tc>
        <w:tc>
          <w:tcPr>
            <w:tcW w:w="787" w:type="dxa"/>
          </w:tcPr>
          <w:p w14:paraId="47CAB0FC" w14:textId="6DC890BE" w:rsidR="00647850" w:rsidRPr="00B01336" w:rsidRDefault="00647850" w:rsidP="001D7918">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45F49986" w14:textId="4265A94E" w:rsidR="00647850" w:rsidRPr="00B01336" w:rsidRDefault="00647850" w:rsidP="001D7918">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53B28BAF" w14:textId="511CFEE9" w:rsidR="00647850" w:rsidRPr="00B01336" w:rsidRDefault="00647850" w:rsidP="001D7918">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03A5A8E5" w14:textId="606C07DC" w:rsidR="00647850" w:rsidRPr="00B01336" w:rsidRDefault="00647850" w:rsidP="001D7918">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054D1763" w14:textId="2B766D3F" w:rsidR="00647850" w:rsidRPr="00B01336" w:rsidRDefault="00647850" w:rsidP="001D7918">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7986DB4C" w14:textId="7949DA0F" w:rsidR="00647850" w:rsidRPr="00B01336" w:rsidRDefault="00647850" w:rsidP="001D7918">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4597E480" w14:textId="213F58ED" w:rsidR="00647850" w:rsidRPr="00B01336" w:rsidRDefault="00647850" w:rsidP="001D7918">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6F25DFEF" w14:textId="16435018" w:rsidR="00647850" w:rsidRPr="00B01336" w:rsidRDefault="00647850" w:rsidP="001D7918">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1B0CC112" w14:textId="2F6473F3" w:rsidR="00647850" w:rsidRPr="00B01336" w:rsidRDefault="00647850" w:rsidP="001D7918">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5357A315" w14:textId="3BC0F2D7" w:rsidR="00647850" w:rsidRPr="00B01336" w:rsidRDefault="00647850" w:rsidP="001D7918">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64184AC6" w14:textId="77777777" w:rsidR="00647850" w:rsidRPr="00B01336" w:rsidRDefault="00647850" w:rsidP="001D7918">
            <w:pPr>
              <w:pStyle w:val="MDPI63Notes"/>
              <w:jc w:val="center"/>
              <w:rPr>
                <w:rFonts w:ascii="Times New Roman" w:hAnsi="Times New Roman"/>
                <w:color w:val="auto"/>
                <w:szCs w:val="18"/>
              </w:rPr>
            </w:pPr>
          </w:p>
        </w:tc>
        <w:tc>
          <w:tcPr>
            <w:tcW w:w="787" w:type="dxa"/>
            <w:shd w:val="clear" w:color="auto" w:fill="BFBFBF" w:themeFill="background1" w:themeFillShade="BF"/>
          </w:tcPr>
          <w:p w14:paraId="538C9879" w14:textId="77777777" w:rsidR="00647850" w:rsidRPr="00B01336" w:rsidRDefault="00647850" w:rsidP="001D7918">
            <w:pPr>
              <w:pStyle w:val="MDPI63Notes"/>
              <w:jc w:val="center"/>
              <w:rPr>
                <w:rFonts w:ascii="Times New Roman" w:hAnsi="Times New Roman"/>
                <w:color w:val="auto"/>
                <w:szCs w:val="18"/>
              </w:rPr>
            </w:pPr>
          </w:p>
        </w:tc>
        <w:tc>
          <w:tcPr>
            <w:tcW w:w="788" w:type="dxa"/>
            <w:shd w:val="clear" w:color="auto" w:fill="BFBFBF" w:themeFill="background1" w:themeFillShade="BF"/>
          </w:tcPr>
          <w:p w14:paraId="7312D3E3" w14:textId="77777777" w:rsidR="00647850" w:rsidRPr="00B01336" w:rsidRDefault="00647850" w:rsidP="001D7918">
            <w:pPr>
              <w:pStyle w:val="MDPI63Notes"/>
              <w:jc w:val="center"/>
              <w:rPr>
                <w:rFonts w:ascii="Times New Roman" w:hAnsi="Times New Roman"/>
                <w:color w:val="auto"/>
                <w:szCs w:val="18"/>
              </w:rPr>
            </w:pPr>
          </w:p>
        </w:tc>
        <w:tc>
          <w:tcPr>
            <w:tcW w:w="1595" w:type="dxa"/>
          </w:tcPr>
          <w:p w14:paraId="12F96839" w14:textId="50EEC545" w:rsidR="00647850" w:rsidRPr="00B01336" w:rsidRDefault="00647850" w:rsidP="001D7918">
            <w:pPr>
              <w:pStyle w:val="MDPI63Notes"/>
              <w:jc w:val="center"/>
              <w:rPr>
                <w:rFonts w:ascii="Times New Roman" w:hAnsi="Times New Roman"/>
                <w:color w:val="auto"/>
                <w:szCs w:val="18"/>
              </w:rPr>
            </w:pPr>
            <w:r w:rsidRPr="00B01336">
              <w:rPr>
                <w:rFonts w:ascii="Times New Roman" w:hAnsi="Times New Roman"/>
                <w:color w:val="auto"/>
                <w:szCs w:val="18"/>
              </w:rPr>
              <w:t>7 (70%)</w:t>
            </w:r>
          </w:p>
        </w:tc>
      </w:tr>
      <w:tr w:rsidR="00647850" w:rsidRPr="00B01336" w14:paraId="4B06F9D8" w14:textId="77777777" w:rsidTr="00A672E8">
        <w:tc>
          <w:tcPr>
            <w:tcW w:w="1271" w:type="dxa"/>
          </w:tcPr>
          <w:p w14:paraId="6CA2FACF" w14:textId="416DA64A"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52]</w:t>
            </w:r>
          </w:p>
        </w:tc>
        <w:tc>
          <w:tcPr>
            <w:tcW w:w="1353" w:type="dxa"/>
          </w:tcPr>
          <w:p w14:paraId="437CCEDC" w14:textId="4EAD45BC"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2618AAE9" w14:textId="2E62150C"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1B617015" w14:textId="278195DC"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04159B64" w14:textId="315EE1FA"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4BF702ED" w14:textId="75751546"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5E380F65" w14:textId="04B0330B"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27B3729B" w14:textId="2336052A"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2A4060C7" w14:textId="226CF5B4"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02CD7C2D" w14:textId="76995C7C"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20218192"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407492DC"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5332E414"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5FCAC26E"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1ED259F1"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6264AB28" w14:textId="345793EA"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3 (37.5%)</w:t>
            </w:r>
          </w:p>
        </w:tc>
      </w:tr>
      <w:tr w:rsidR="00647850" w:rsidRPr="00B01336" w14:paraId="181996CD" w14:textId="77777777" w:rsidTr="00A672E8">
        <w:tc>
          <w:tcPr>
            <w:tcW w:w="1271" w:type="dxa"/>
          </w:tcPr>
          <w:p w14:paraId="65ABA4EA" w14:textId="798DEFCB"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53]</w:t>
            </w:r>
          </w:p>
        </w:tc>
        <w:tc>
          <w:tcPr>
            <w:tcW w:w="1353" w:type="dxa"/>
          </w:tcPr>
          <w:p w14:paraId="04E28FDC" w14:textId="3D1008EE"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02B59F27" w14:textId="752B2ACE"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0CA73F70" w14:textId="14160B03"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07395BDF" w14:textId="2CB13467"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3E863C9D" w14:textId="253423BE"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3ED02FFA" w14:textId="5C4BFF12"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53CD4DB4" w14:textId="6A854794"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062AE1F6" w14:textId="1617E424"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362B5F9A" w14:textId="2D97F7B8"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38FF6A7E"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39A52B8E"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1084C0E1"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77955DD8"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22FFB172"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4FE8267E" w14:textId="06D1358A"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4 (50%)</w:t>
            </w:r>
          </w:p>
        </w:tc>
      </w:tr>
      <w:tr w:rsidR="00647850" w:rsidRPr="00B01336" w14:paraId="41791634" w14:textId="77777777" w:rsidTr="00A672E8">
        <w:tc>
          <w:tcPr>
            <w:tcW w:w="1271" w:type="dxa"/>
          </w:tcPr>
          <w:p w14:paraId="13AB91DC" w14:textId="55352A44"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54]</w:t>
            </w:r>
          </w:p>
        </w:tc>
        <w:tc>
          <w:tcPr>
            <w:tcW w:w="1353" w:type="dxa"/>
          </w:tcPr>
          <w:p w14:paraId="380758A0" w14:textId="6E80FB22"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0CDFB258" w14:textId="776A9061"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7CC980A1" w14:textId="4E31CECD"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59589633" w14:textId="67D76829"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36870A27" w14:textId="4DC3D6FE"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759D5C05" w14:textId="6D1BAFE7"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30E03490" w14:textId="5A3824C1"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244D3ED2" w14:textId="36E6F96C"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426FD535" w14:textId="55FB80FF"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575320B4"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2B1A7A0D"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31C90457"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43794F4A"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34724BB6"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07B83941" w14:textId="464732BD"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4 (50%)</w:t>
            </w:r>
          </w:p>
        </w:tc>
      </w:tr>
      <w:tr w:rsidR="00647850" w:rsidRPr="00B01336" w14:paraId="73BD0674" w14:textId="77777777" w:rsidTr="00A672E8">
        <w:tc>
          <w:tcPr>
            <w:tcW w:w="1271" w:type="dxa"/>
          </w:tcPr>
          <w:p w14:paraId="5D55AD71" w14:textId="73A365B7"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55]</w:t>
            </w:r>
          </w:p>
        </w:tc>
        <w:tc>
          <w:tcPr>
            <w:tcW w:w="1353" w:type="dxa"/>
          </w:tcPr>
          <w:p w14:paraId="3AEBBF1D" w14:textId="61350BC7"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010F8711" w14:textId="40107D28"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4BBD4E3F" w14:textId="539E4019"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386FB422" w14:textId="790DD8D8"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305E5B36" w14:textId="2344C78A"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2EDDFECF" w14:textId="20A7B05B"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15851D06" w14:textId="4D5A62C0"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2EB73025" w14:textId="220EEDE5"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44BEC16D" w14:textId="31C924C9"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650F3F19"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14F48D62"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04E0A047"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78973E33"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6F5B671E"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387175B2" w14:textId="1FCF50CC"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3 (37.5%)</w:t>
            </w:r>
          </w:p>
        </w:tc>
      </w:tr>
      <w:tr w:rsidR="00647850" w:rsidRPr="00B01336" w14:paraId="11DADF2D" w14:textId="77777777" w:rsidTr="00A672E8">
        <w:tc>
          <w:tcPr>
            <w:tcW w:w="1271" w:type="dxa"/>
          </w:tcPr>
          <w:p w14:paraId="2E30FAC7" w14:textId="5E8216B7"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56]</w:t>
            </w:r>
          </w:p>
        </w:tc>
        <w:tc>
          <w:tcPr>
            <w:tcW w:w="1353" w:type="dxa"/>
          </w:tcPr>
          <w:p w14:paraId="281165EF" w14:textId="0299899A"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3E8039CC" w14:textId="1E43D14B"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583614E2" w14:textId="6A637941"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2DCC10C6" w14:textId="30541FB4"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08AC3A46" w14:textId="12112BEB"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524447B3" w14:textId="37CEA08D"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207F87AE" w14:textId="0C05F2B1"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5784D608" w14:textId="3E025220"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1E13D71C" w14:textId="7A156246"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7A301DB7"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22F0FFCD"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12921AF1"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18BA59F6"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48014810"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0A203D43" w14:textId="208FCEE7"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4 (50%)</w:t>
            </w:r>
          </w:p>
        </w:tc>
      </w:tr>
      <w:tr w:rsidR="00647850" w:rsidRPr="00B01336" w14:paraId="77015845" w14:textId="77777777" w:rsidTr="00A672E8">
        <w:tc>
          <w:tcPr>
            <w:tcW w:w="1271" w:type="dxa"/>
          </w:tcPr>
          <w:p w14:paraId="14B07ECB" w14:textId="3FAE406C"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57]</w:t>
            </w:r>
          </w:p>
        </w:tc>
        <w:tc>
          <w:tcPr>
            <w:tcW w:w="1353" w:type="dxa"/>
          </w:tcPr>
          <w:p w14:paraId="51FCE320" w14:textId="61AE4489"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6DA210FF" w14:textId="7E33936B"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7D7306B0" w14:textId="1BAB668F"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40D4781C" w14:textId="198A4B00"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3210B2D9" w14:textId="696C0AAD"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45A9FF28" w14:textId="14042E26"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25AE7095" w14:textId="7F6B26BE"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8" w:type="dxa"/>
          </w:tcPr>
          <w:p w14:paraId="3021CFCF" w14:textId="4CBA370A"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1C2DFD36" w14:textId="1EDE69C1"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2B57BF42"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60511B1F"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228A4D6E"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3D25FA8C"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66196480"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2EC92E48" w14:textId="743666F9"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4 (50%)</w:t>
            </w:r>
          </w:p>
        </w:tc>
      </w:tr>
      <w:tr w:rsidR="00647850" w:rsidRPr="00B01336" w14:paraId="024297EC" w14:textId="77777777" w:rsidTr="00A672E8">
        <w:tc>
          <w:tcPr>
            <w:tcW w:w="1271" w:type="dxa"/>
          </w:tcPr>
          <w:p w14:paraId="09A44049" w14:textId="47589B59"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58]</w:t>
            </w:r>
          </w:p>
        </w:tc>
        <w:tc>
          <w:tcPr>
            <w:tcW w:w="1353" w:type="dxa"/>
          </w:tcPr>
          <w:p w14:paraId="7D42F5AD" w14:textId="0604560C"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S</w:t>
            </w:r>
          </w:p>
        </w:tc>
        <w:tc>
          <w:tcPr>
            <w:tcW w:w="787" w:type="dxa"/>
          </w:tcPr>
          <w:p w14:paraId="0CD7E0CB" w14:textId="5C825436"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50D7716F" w14:textId="335DF4A3"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7427972C" w14:textId="3F065E82"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8" w:type="dxa"/>
          </w:tcPr>
          <w:p w14:paraId="2DDF69BF" w14:textId="0E2094AC"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6EE89A7A" w14:textId="50CF44E7"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6C7B2F35" w14:textId="3A93313A"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4CCEEBE1" w14:textId="0EE58532"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393BF8AC" w14:textId="16338005"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4CBFA178" w14:textId="4E7E1327"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6EA26144" w14:textId="74AD0FD9"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A</w:t>
            </w:r>
          </w:p>
        </w:tc>
        <w:tc>
          <w:tcPr>
            <w:tcW w:w="787" w:type="dxa"/>
            <w:shd w:val="clear" w:color="auto" w:fill="BFBFBF" w:themeFill="background1" w:themeFillShade="BF"/>
          </w:tcPr>
          <w:p w14:paraId="667A6463"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0B7B732A"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4130C7E8"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006A1F62" w14:textId="7731810D"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3 (30%)</w:t>
            </w:r>
          </w:p>
        </w:tc>
      </w:tr>
      <w:tr w:rsidR="00647850" w:rsidRPr="00B01336" w14:paraId="18FD4B45" w14:textId="77777777" w:rsidTr="00A672E8">
        <w:tc>
          <w:tcPr>
            <w:tcW w:w="1271" w:type="dxa"/>
          </w:tcPr>
          <w:p w14:paraId="4FCAD761" w14:textId="2D4C7176"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59]</w:t>
            </w:r>
          </w:p>
        </w:tc>
        <w:tc>
          <w:tcPr>
            <w:tcW w:w="1353" w:type="dxa"/>
          </w:tcPr>
          <w:p w14:paraId="33B594BE" w14:textId="2D9807C2"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581808DA" w14:textId="4ED1D192"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2D186624" w14:textId="535A11F4"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1C134FD8" w14:textId="416FA903"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8" w:type="dxa"/>
          </w:tcPr>
          <w:p w14:paraId="2BEAC000" w14:textId="73B3BD17"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67D4921F" w14:textId="1BBBA5CE"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60F68C19" w14:textId="17D84AA8"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6D6976F1" w14:textId="5FB4C0DB"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0204EFEB" w14:textId="345789BF"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1274C14C"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2428398F"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3634EF3A"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37529213"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3A0E84A8"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27CA5A77" w14:textId="0771F69C"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3 (37.5%)</w:t>
            </w:r>
          </w:p>
        </w:tc>
      </w:tr>
      <w:tr w:rsidR="00647850" w:rsidRPr="00B01336" w14:paraId="555E0C9C" w14:textId="77777777" w:rsidTr="00A672E8">
        <w:tc>
          <w:tcPr>
            <w:tcW w:w="1271" w:type="dxa"/>
          </w:tcPr>
          <w:p w14:paraId="483D46D8" w14:textId="68A98452"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60]</w:t>
            </w:r>
          </w:p>
        </w:tc>
        <w:tc>
          <w:tcPr>
            <w:tcW w:w="1353" w:type="dxa"/>
          </w:tcPr>
          <w:p w14:paraId="71D3AFD2" w14:textId="759C27D1"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610D05F2" w14:textId="0FB9D99D"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4BA9FC17" w14:textId="4C087092"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5338DCC4" w14:textId="57BD52A0"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8" w:type="dxa"/>
          </w:tcPr>
          <w:p w14:paraId="477A1FF2" w14:textId="1528EA7A"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33287177" w14:textId="5DB80763"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3195A0F2" w14:textId="78003C39"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8" w:type="dxa"/>
          </w:tcPr>
          <w:p w14:paraId="544C3F07" w14:textId="3C13600D"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0C1AC497" w14:textId="4E58AA9D"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79F48E8C"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360D8BD1"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40B9AD9D"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15697369"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63BC65B4"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2E462DF6" w14:textId="5A03ED88"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4 (50%)</w:t>
            </w:r>
          </w:p>
        </w:tc>
      </w:tr>
      <w:tr w:rsidR="00647850" w:rsidRPr="00B01336" w14:paraId="3D01BF0F" w14:textId="77777777" w:rsidTr="00A672E8">
        <w:tc>
          <w:tcPr>
            <w:tcW w:w="1271" w:type="dxa"/>
          </w:tcPr>
          <w:p w14:paraId="14169923" w14:textId="4A46306E"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61]</w:t>
            </w:r>
          </w:p>
        </w:tc>
        <w:tc>
          <w:tcPr>
            <w:tcW w:w="1353" w:type="dxa"/>
          </w:tcPr>
          <w:p w14:paraId="41FD8CBC" w14:textId="104F04EF"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370CEAE7" w14:textId="4621EC0B"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059C7B42" w14:textId="1E693578"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5F31568F" w14:textId="4534FD68"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02D2A603" w14:textId="1CEA5D32"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66377071" w14:textId="6605F58B"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77E19776" w14:textId="0DA9C00C"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8" w:type="dxa"/>
          </w:tcPr>
          <w:p w14:paraId="247C76BD" w14:textId="44394B13"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55E407A7" w14:textId="6501F303"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28066717"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18AD9388"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56018865"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22B3CE4D"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22FC95DE"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13DA692E" w14:textId="4D96886D"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4 (50%)</w:t>
            </w:r>
          </w:p>
        </w:tc>
      </w:tr>
      <w:tr w:rsidR="00647850" w:rsidRPr="00B01336" w14:paraId="42CED309" w14:textId="77777777" w:rsidTr="00A672E8">
        <w:tc>
          <w:tcPr>
            <w:tcW w:w="1271" w:type="dxa"/>
          </w:tcPr>
          <w:p w14:paraId="35AD7359" w14:textId="01BCC25B"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62]</w:t>
            </w:r>
          </w:p>
        </w:tc>
        <w:tc>
          <w:tcPr>
            <w:tcW w:w="1353" w:type="dxa"/>
          </w:tcPr>
          <w:p w14:paraId="5A2EE3B0" w14:textId="520BD417"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53E1C648" w14:textId="51430570"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17808EDA" w14:textId="4AE43CD5"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39F4FABE" w14:textId="30FE987D"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064411AF" w14:textId="322CB679"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7C672510" w14:textId="7861093C"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1C05C363" w14:textId="3DAC355D"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24256816" w14:textId="1288004A"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4A16D388" w14:textId="067FBFA6"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68BDE371"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57CB5A7D"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2F5B5197"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3C4E33AC"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6ABE741B"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5D55E213" w14:textId="4F0E1813"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4 (50%)</w:t>
            </w:r>
          </w:p>
        </w:tc>
      </w:tr>
      <w:tr w:rsidR="00647850" w:rsidRPr="00B01336" w14:paraId="4DC6C7F0" w14:textId="77777777" w:rsidTr="00A672E8">
        <w:tc>
          <w:tcPr>
            <w:tcW w:w="1271" w:type="dxa"/>
          </w:tcPr>
          <w:p w14:paraId="1382DBD6" w14:textId="6EC2F1A6"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63]</w:t>
            </w:r>
          </w:p>
        </w:tc>
        <w:tc>
          <w:tcPr>
            <w:tcW w:w="1353" w:type="dxa"/>
          </w:tcPr>
          <w:p w14:paraId="1E3852DF" w14:textId="69AF4698"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71CFFC57" w14:textId="13058970"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531092CF" w14:textId="1CBF9516"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3DDCFD1F" w14:textId="7CC72BEE"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61E753A5" w14:textId="7FED397A"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0280C26D" w14:textId="4AC2EC70"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20AF8F24" w14:textId="32F56CEA"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8" w:type="dxa"/>
          </w:tcPr>
          <w:p w14:paraId="0A130CC2" w14:textId="0C6019E3"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17DD2D32" w14:textId="5DCDDAE0"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1B1B8BEB"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0AD3650E"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6AD883C7"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57E85610"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6C485662"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0F446441" w14:textId="27791C88"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3 (37.5%)</w:t>
            </w:r>
          </w:p>
        </w:tc>
      </w:tr>
      <w:tr w:rsidR="00647850" w:rsidRPr="00B01336" w14:paraId="0DAA104F" w14:textId="77777777" w:rsidTr="00A672E8">
        <w:tc>
          <w:tcPr>
            <w:tcW w:w="1271" w:type="dxa"/>
          </w:tcPr>
          <w:p w14:paraId="315E5612" w14:textId="47BD6809"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64]</w:t>
            </w:r>
          </w:p>
        </w:tc>
        <w:tc>
          <w:tcPr>
            <w:tcW w:w="1353" w:type="dxa"/>
          </w:tcPr>
          <w:p w14:paraId="0B18CC54" w14:textId="5F8DFD73"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5163798C" w14:textId="315B96E8"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703AD130" w14:textId="6EFE9319"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1B781CC5" w14:textId="375E22D7"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8" w:type="dxa"/>
          </w:tcPr>
          <w:p w14:paraId="69F46EA1" w14:textId="49A80397"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N</w:t>
            </w:r>
          </w:p>
        </w:tc>
        <w:tc>
          <w:tcPr>
            <w:tcW w:w="787" w:type="dxa"/>
          </w:tcPr>
          <w:p w14:paraId="6145181D" w14:textId="3BFF3B11"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32BAF384" w14:textId="4989D64A"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8" w:type="dxa"/>
          </w:tcPr>
          <w:p w14:paraId="491CE6C5" w14:textId="47EEA9ED"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74CDE8E8" w14:textId="29F9C928"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shd w:val="clear" w:color="auto" w:fill="BFBFBF" w:themeFill="background1" w:themeFillShade="BF"/>
          </w:tcPr>
          <w:p w14:paraId="1A6D0837"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63E0EA3D"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46871235"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6A6BFBE8"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26050F04"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46D2523F" w14:textId="2E26EAA9"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4 (50%)</w:t>
            </w:r>
          </w:p>
        </w:tc>
      </w:tr>
      <w:tr w:rsidR="00647850" w:rsidRPr="00B01336" w14:paraId="5C63175E" w14:textId="77777777" w:rsidTr="00A672E8">
        <w:tc>
          <w:tcPr>
            <w:tcW w:w="1271" w:type="dxa"/>
          </w:tcPr>
          <w:p w14:paraId="04203163" w14:textId="484D0F7D"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65]</w:t>
            </w:r>
          </w:p>
        </w:tc>
        <w:tc>
          <w:tcPr>
            <w:tcW w:w="1353" w:type="dxa"/>
          </w:tcPr>
          <w:p w14:paraId="62134B6D" w14:textId="3B0BBAE9" w:rsidR="00647850" w:rsidRPr="00B01336" w:rsidRDefault="00647850" w:rsidP="00A8166D">
            <w:pPr>
              <w:pStyle w:val="MDPI63Notes"/>
              <w:jc w:val="center"/>
              <w:rPr>
                <w:rFonts w:ascii="Times New Roman" w:hAnsi="Times New Roman"/>
                <w:color w:val="auto"/>
                <w:szCs w:val="18"/>
              </w:rPr>
            </w:pPr>
            <w:r>
              <w:rPr>
                <w:rFonts w:ascii="Times New Roman" w:hAnsi="Times New Roman"/>
                <w:color w:val="auto"/>
                <w:szCs w:val="18"/>
              </w:rPr>
              <w:t>CC</w:t>
            </w:r>
          </w:p>
        </w:tc>
        <w:tc>
          <w:tcPr>
            <w:tcW w:w="787" w:type="dxa"/>
          </w:tcPr>
          <w:p w14:paraId="194171BC" w14:textId="117F58E7" w:rsidR="00647850" w:rsidRPr="00B01336" w:rsidRDefault="00364BBC" w:rsidP="003B3747">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7EB50AAA" w14:textId="5D825707" w:rsidR="00647850" w:rsidRPr="00B01336" w:rsidRDefault="00364BBC" w:rsidP="003B3747">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02672601" w14:textId="6C51A1D3" w:rsidR="00647850" w:rsidRPr="00B01336" w:rsidRDefault="00364BBC" w:rsidP="003B3747">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4A29ACC9" w14:textId="12BA0647" w:rsidR="00647850" w:rsidRPr="00B01336" w:rsidRDefault="00364BBC" w:rsidP="003B3747">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3BD66C3F" w14:textId="058F978E" w:rsidR="00647850" w:rsidRPr="00B01336" w:rsidRDefault="00364BBC" w:rsidP="003B3747">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2C037379" w14:textId="70B5DA2E" w:rsidR="00647850" w:rsidRPr="00B01336" w:rsidRDefault="00364BBC" w:rsidP="003B3747">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1B71A07B" w14:textId="0B800E60" w:rsidR="00647850" w:rsidRPr="00B01336" w:rsidRDefault="00364BBC" w:rsidP="003B3747">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71265903" w14:textId="4AB42F7F" w:rsidR="00647850" w:rsidRPr="00B01336" w:rsidRDefault="00364BBC" w:rsidP="003B3747">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6731A91F" w14:textId="7D8F04EF" w:rsidR="00647850" w:rsidRPr="00B01336" w:rsidRDefault="00364BBC" w:rsidP="003B3747">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shd w:val="clear" w:color="auto" w:fill="FFFFFF" w:themeFill="background1"/>
          </w:tcPr>
          <w:p w14:paraId="7731ECCA" w14:textId="72BD30F1" w:rsidR="00647850" w:rsidRPr="00B01336" w:rsidRDefault="00364BBC" w:rsidP="003B3747">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shd w:val="clear" w:color="auto" w:fill="BFBFBF" w:themeFill="background1" w:themeFillShade="BF"/>
          </w:tcPr>
          <w:p w14:paraId="5155FC1D"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1BA65061"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33441200"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6AB5D2C1" w14:textId="24F76029"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6 (</w:t>
            </w:r>
            <w:r w:rsidR="00364BBC">
              <w:rPr>
                <w:rFonts w:ascii="Times New Roman" w:hAnsi="Times New Roman"/>
                <w:color w:val="auto"/>
                <w:szCs w:val="18"/>
              </w:rPr>
              <w:t>60</w:t>
            </w:r>
            <w:r w:rsidRPr="00B01336">
              <w:rPr>
                <w:rFonts w:ascii="Times New Roman" w:hAnsi="Times New Roman"/>
                <w:color w:val="auto"/>
                <w:szCs w:val="18"/>
              </w:rPr>
              <w:t>%)</w:t>
            </w:r>
          </w:p>
        </w:tc>
      </w:tr>
      <w:tr w:rsidR="00647850" w:rsidRPr="00B01336" w14:paraId="4028A7C6" w14:textId="77777777" w:rsidTr="00A672E8">
        <w:tc>
          <w:tcPr>
            <w:tcW w:w="1271" w:type="dxa"/>
          </w:tcPr>
          <w:p w14:paraId="60846882" w14:textId="4F580FAB"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szCs w:val="18"/>
                <w:lang w:val="ro-RO"/>
              </w:rPr>
              <w:t>[66]</w:t>
            </w:r>
          </w:p>
        </w:tc>
        <w:tc>
          <w:tcPr>
            <w:tcW w:w="1353" w:type="dxa"/>
          </w:tcPr>
          <w:p w14:paraId="52AA2AA0" w14:textId="4D2ED292" w:rsidR="00647850" w:rsidRPr="00B01336" w:rsidRDefault="00647850" w:rsidP="00A8166D">
            <w:pPr>
              <w:pStyle w:val="MDPI63Notes"/>
              <w:jc w:val="center"/>
              <w:rPr>
                <w:rFonts w:ascii="Times New Roman" w:hAnsi="Times New Roman"/>
                <w:color w:val="auto"/>
                <w:szCs w:val="18"/>
              </w:rPr>
            </w:pPr>
            <w:r w:rsidRPr="00B01336">
              <w:rPr>
                <w:rFonts w:ascii="Times New Roman" w:hAnsi="Times New Roman"/>
                <w:color w:val="auto"/>
                <w:szCs w:val="18"/>
              </w:rPr>
              <w:t>EO</w:t>
            </w:r>
          </w:p>
        </w:tc>
        <w:tc>
          <w:tcPr>
            <w:tcW w:w="787" w:type="dxa"/>
          </w:tcPr>
          <w:p w14:paraId="65322F70" w14:textId="05456399"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5152CA6E" w14:textId="520A8E3E"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702CC9A1" w14:textId="0F7DE17C"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8" w:type="dxa"/>
          </w:tcPr>
          <w:p w14:paraId="0140265E" w14:textId="6B400658"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7" w:type="dxa"/>
          </w:tcPr>
          <w:p w14:paraId="150CA7D0" w14:textId="6C7A5951"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Y</w:t>
            </w:r>
          </w:p>
        </w:tc>
        <w:tc>
          <w:tcPr>
            <w:tcW w:w="787" w:type="dxa"/>
          </w:tcPr>
          <w:p w14:paraId="218E8ADE" w14:textId="15EC3DD5"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w:t>
            </w:r>
          </w:p>
        </w:tc>
        <w:tc>
          <w:tcPr>
            <w:tcW w:w="788" w:type="dxa"/>
            <w:shd w:val="clear" w:color="auto" w:fill="BFBFBF" w:themeFill="background1" w:themeFillShade="BF"/>
          </w:tcPr>
          <w:p w14:paraId="74721D61"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58DE19AC"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5B8BAE47"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18A9CEFC"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45765052" w14:textId="77777777" w:rsidR="00647850" w:rsidRPr="00B01336" w:rsidRDefault="00647850" w:rsidP="003B3747">
            <w:pPr>
              <w:pStyle w:val="MDPI63Notes"/>
              <w:jc w:val="center"/>
              <w:rPr>
                <w:rFonts w:ascii="Times New Roman" w:hAnsi="Times New Roman"/>
                <w:color w:val="auto"/>
                <w:szCs w:val="18"/>
              </w:rPr>
            </w:pPr>
          </w:p>
        </w:tc>
        <w:tc>
          <w:tcPr>
            <w:tcW w:w="787" w:type="dxa"/>
            <w:shd w:val="clear" w:color="auto" w:fill="BFBFBF" w:themeFill="background1" w:themeFillShade="BF"/>
          </w:tcPr>
          <w:p w14:paraId="3211E6AF" w14:textId="77777777" w:rsidR="00647850" w:rsidRPr="00B01336" w:rsidRDefault="00647850" w:rsidP="003B3747">
            <w:pPr>
              <w:pStyle w:val="MDPI63Notes"/>
              <w:jc w:val="center"/>
              <w:rPr>
                <w:rFonts w:ascii="Times New Roman" w:hAnsi="Times New Roman"/>
                <w:color w:val="auto"/>
                <w:szCs w:val="18"/>
              </w:rPr>
            </w:pPr>
          </w:p>
        </w:tc>
        <w:tc>
          <w:tcPr>
            <w:tcW w:w="788" w:type="dxa"/>
            <w:shd w:val="clear" w:color="auto" w:fill="BFBFBF" w:themeFill="background1" w:themeFillShade="BF"/>
          </w:tcPr>
          <w:p w14:paraId="43E74204" w14:textId="77777777" w:rsidR="00647850" w:rsidRPr="00B01336" w:rsidRDefault="00647850" w:rsidP="003B3747">
            <w:pPr>
              <w:pStyle w:val="MDPI63Notes"/>
              <w:jc w:val="center"/>
              <w:rPr>
                <w:rFonts w:ascii="Times New Roman" w:hAnsi="Times New Roman"/>
                <w:color w:val="auto"/>
                <w:szCs w:val="18"/>
              </w:rPr>
            </w:pPr>
          </w:p>
        </w:tc>
        <w:tc>
          <w:tcPr>
            <w:tcW w:w="1595" w:type="dxa"/>
          </w:tcPr>
          <w:p w14:paraId="66F42B29" w14:textId="55735095" w:rsidR="00647850" w:rsidRPr="00B01336" w:rsidRDefault="00647850" w:rsidP="003B3747">
            <w:pPr>
              <w:pStyle w:val="MDPI63Notes"/>
              <w:jc w:val="center"/>
              <w:rPr>
                <w:rFonts w:ascii="Times New Roman" w:hAnsi="Times New Roman"/>
                <w:color w:val="auto"/>
                <w:szCs w:val="18"/>
              </w:rPr>
            </w:pPr>
            <w:r w:rsidRPr="00B01336">
              <w:rPr>
                <w:rFonts w:ascii="Times New Roman" w:hAnsi="Times New Roman"/>
                <w:color w:val="auto"/>
                <w:szCs w:val="18"/>
              </w:rPr>
              <w:t>2 (33.3%)</w:t>
            </w:r>
          </w:p>
        </w:tc>
      </w:tr>
      <w:tr w:rsidR="00647850" w:rsidRPr="00B01336" w14:paraId="76EF1C63" w14:textId="77777777" w:rsidTr="00A672E8">
        <w:trPr>
          <w:trHeight w:val="408"/>
        </w:trPr>
        <w:tc>
          <w:tcPr>
            <w:tcW w:w="1271" w:type="dxa"/>
          </w:tcPr>
          <w:p w14:paraId="573C3111" w14:textId="39AC5144" w:rsidR="00647850" w:rsidRPr="00B01336" w:rsidRDefault="00647850" w:rsidP="00CC4386">
            <w:pPr>
              <w:pStyle w:val="MDPI63Notes"/>
              <w:jc w:val="center"/>
              <w:rPr>
                <w:rFonts w:ascii="Times New Roman" w:hAnsi="Times New Roman"/>
                <w:color w:val="auto"/>
                <w:szCs w:val="18"/>
              </w:rPr>
            </w:pPr>
            <w:r w:rsidRPr="00B01336">
              <w:rPr>
                <w:rFonts w:ascii="Times New Roman" w:hAnsi="Times New Roman"/>
                <w:szCs w:val="18"/>
                <w:lang w:val="ro-RO"/>
              </w:rPr>
              <w:t>[67]</w:t>
            </w:r>
          </w:p>
        </w:tc>
        <w:tc>
          <w:tcPr>
            <w:tcW w:w="1353" w:type="dxa"/>
          </w:tcPr>
          <w:p w14:paraId="3B334719" w14:textId="298492E6" w:rsidR="00647850" w:rsidRPr="00B01336" w:rsidRDefault="00647850" w:rsidP="00CC4386">
            <w:pPr>
              <w:pStyle w:val="MDPI63Notes"/>
              <w:jc w:val="center"/>
              <w:rPr>
                <w:rFonts w:ascii="Times New Roman" w:hAnsi="Times New Roman"/>
                <w:color w:val="auto"/>
                <w:szCs w:val="18"/>
              </w:rPr>
            </w:pPr>
            <w:r>
              <w:rPr>
                <w:rFonts w:ascii="Times New Roman" w:hAnsi="Times New Roman"/>
                <w:color w:val="auto"/>
                <w:szCs w:val="18"/>
              </w:rPr>
              <w:t>PS</w:t>
            </w:r>
          </w:p>
        </w:tc>
        <w:tc>
          <w:tcPr>
            <w:tcW w:w="787" w:type="dxa"/>
          </w:tcPr>
          <w:p w14:paraId="393B4F77" w14:textId="7BE45F5E" w:rsidR="00647850" w:rsidRPr="00B01336" w:rsidRDefault="00647850" w:rsidP="00CC4386">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336469B7" w14:textId="388261AF" w:rsidR="00647850" w:rsidRPr="00B01336" w:rsidRDefault="00647850" w:rsidP="00CC4386">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2E385105" w14:textId="7CEA42D9" w:rsidR="00647850" w:rsidRPr="00B01336" w:rsidRDefault="00647850" w:rsidP="00CC4386">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418907DB" w14:textId="01C9CA3A" w:rsidR="00647850" w:rsidRPr="00B01336" w:rsidRDefault="00647850" w:rsidP="00CC4386">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40FF2AA2" w14:textId="6DAA458C" w:rsidR="00647850" w:rsidRPr="00B01336" w:rsidRDefault="00647850" w:rsidP="00CC4386">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18136D09" w14:textId="383AF163" w:rsidR="00647850" w:rsidRPr="00B01336" w:rsidRDefault="00647850" w:rsidP="00CC4386">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3C4AA020" w14:textId="1A17D99F" w:rsidR="00647850" w:rsidRPr="00B01336" w:rsidRDefault="00647850" w:rsidP="00CC4386">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15EDCBC3" w14:textId="2004689A" w:rsidR="00647850" w:rsidRPr="00B01336" w:rsidRDefault="00647850" w:rsidP="00CC4386">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5EAEAD0A" w14:textId="3D0D60E7" w:rsidR="00647850" w:rsidRPr="00B01336" w:rsidRDefault="00647850" w:rsidP="00CC4386">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shd w:val="clear" w:color="auto" w:fill="BFBFBF" w:themeFill="background1" w:themeFillShade="BF"/>
          </w:tcPr>
          <w:p w14:paraId="6E31311F" w14:textId="77777777" w:rsidR="00647850" w:rsidRPr="00B01336" w:rsidRDefault="00647850" w:rsidP="00CC4386">
            <w:pPr>
              <w:pStyle w:val="MDPI63Notes"/>
              <w:jc w:val="center"/>
              <w:rPr>
                <w:rFonts w:ascii="Times New Roman" w:hAnsi="Times New Roman"/>
                <w:color w:val="auto"/>
                <w:szCs w:val="18"/>
              </w:rPr>
            </w:pPr>
          </w:p>
        </w:tc>
        <w:tc>
          <w:tcPr>
            <w:tcW w:w="787" w:type="dxa"/>
            <w:shd w:val="clear" w:color="auto" w:fill="BFBFBF" w:themeFill="background1" w:themeFillShade="BF"/>
          </w:tcPr>
          <w:p w14:paraId="70365FF4" w14:textId="77777777" w:rsidR="00647850" w:rsidRPr="00B01336" w:rsidRDefault="00647850" w:rsidP="00CC4386">
            <w:pPr>
              <w:pStyle w:val="MDPI63Notes"/>
              <w:jc w:val="center"/>
              <w:rPr>
                <w:rFonts w:ascii="Times New Roman" w:hAnsi="Times New Roman"/>
                <w:color w:val="auto"/>
                <w:szCs w:val="18"/>
              </w:rPr>
            </w:pPr>
          </w:p>
        </w:tc>
        <w:tc>
          <w:tcPr>
            <w:tcW w:w="787" w:type="dxa"/>
            <w:shd w:val="clear" w:color="auto" w:fill="BFBFBF" w:themeFill="background1" w:themeFillShade="BF"/>
          </w:tcPr>
          <w:p w14:paraId="619563E0" w14:textId="77777777" w:rsidR="00647850" w:rsidRDefault="00647850" w:rsidP="00CC4386">
            <w:pPr>
              <w:pStyle w:val="MDPI63Notes"/>
              <w:jc w:val="center"/>
              <w:rPr>
                <w:rFonts w:ascii="Times New Roman" w:hAnsi="Times New Roman"/>
                <w:color w:val="auto"/>
                <w:szCs w:val="18"/>
              </w:rPr>
            </w:pPr>
          </w:p>
        </w:tc>
        <w:tc>
          <w:tcPr>
            <w:tcW w:w="788" w:type="dxa"/>
            <w:shd w:val="clear" w:color="auto" w:fill="BFBFBF" w:themeFill="background1" w:themeFillShade="BF"/>
          </w:tcPr>
          <w:p w14:paraId="3606A2B0" w14:textId="77777777" w:rsidR="00647850" w:rsidRDefault="00647850" w:rsidP="00CC4386">
            <w:pPr>
              <w:pStyle w:val="MDPI63Notes"/>
              <w:jc w:val="center"/>
              <w:rPr>
                <w:rFonts w:ascii="Times New Roman" w:hAnsi="Times New Roman"/>
                <w:color w:val="auto"/>
                <w:szCs w:val="18"/>
              </w:rPr>
            </w:pPr>
          </w:p>
        </w:tc>
        <w:tc>
          <w:tcPr>
            <w:tcW w:w="1595" w:type="dxa"/>
          </w:tcPr>
          <w:p w14:paraId="710C10D8" w14:textId="19DC5DC9" w:rsidR="00647850" w:rsidRPr="00B01336" w:rsidRDefault="00647850" w:rsidP="00CC4386">
            <w:pPr>
              <w:pStyle w:val="MDPI63Notes"/>
              <w:jc w:val="center"/>
              <w:rPr>
                <w:rFonts w:ascii="Times New Roman" w:hAnsi="Times New Roman"/>
                <w:color w:val="auto"/>
                <w:szCs w:val="18"/>
              </w:rPr>
            </w:pPr>
            <w:r>
              <w:rPr>
                <w:rFonts w:ascii="Times New Roman" w:hAnsi="Times New Roman"/>
                <w:color w:val="auto"/>
                <w:szCs w:val="18"/>
              </w:rPr>
              <w:t>5 (55.5%)</w:t>
            </w:r>
          </w:p>
        </w:tc>
      </w:tr>
      <w:tr w:rsidR="00647850" w:rsidRPr="00B01336" w14:paraId="5B2862FE" w14:textId="77777777" w:rsidTr="00A672E8">
        <w:tc>
          <w:tcPr>
            <w:tcW w:w="1271" w:type="dxa"/>
          </w:tcPr>
          <w:p w14:paraId="5A29FEFE" w14:textId="46F72804" w:rsidR="00647850" w:rsidRPr="00B01336" w:rsidRDefault="00647850" w:rsidP="00E104FE">
            <w:pPr>
              <w:pStyle w:val="MDPI63Notes"/>
              <w:jc w:val="center"/>
              <w:rPr>
                <w:rFonts w:ascii="Times New Roman" w:hAnsi="Times New Roman"/>
                <w:szCs w:val="18"/>
                <w:lang w:val="ro-RO"/>
              </w:rPr>
            </w:pPr>
            <w:r w:rsidRPr="00B01336">
              <w:rPr>
                <w:rFonts w:ascii="Times New Roman" w:hAnsi="Times New Roman"/>
                <w:szCs w:val="18"/>
                <w:lang w:val="ro-RO"/>
              </w:rPr>
              <w:t>[</w:t>
            </w:r>
            <w:r>
              <w:rPr>
                <w:rFonts w:ascii="Times New Roman" w:hAnsi="Times New Roman"/>
                <w:szCs w:val="18"/>
                <w:lang w:val="ro-RO"/>
              </w:rPr>
              <w:t>23</w:t>
            </w:r>
            <w:r w:rsidRPr="00B01336">
              <w:rPr>
                <w:rFonts w:ascii="Times New Roman" w:hAnsi="Times New Roman"/>
                <w:szCs w:val="18"/>
                <w:lang w:val="ro-RO"/>
              </w:rPr>
              <w:t>]</w:t>
            </w:r>
          </w:p>
        </w:tc>
        <w:tc>
          <w:tcPr>
            <w:tcW w:w="1353" w:type="dxa"/>
          </w:tcPr>
          <w:p w14:paraId="18284D0A" w14:textId="7AC8549D" w:rsidR="00647850" w:rsidRPr="00B01336" w:rsidRDefault="009749FA" w:rsidP="00E104FE">
            <w:pPr>
              <w:pStyle w:val="MDPI63Notes"/>
              <w:jc w:val="center"/>
              <w:rPr>
                <w:rFonts w:ascii="Times New Roman" w:hAnsi="Times New Roman"/>
                <w:color w:val="auto"/>
                <w:szCs w:val="18"/>
              </w:rPr>
            </w:pPr>
            <w:r>
              <w:rPr>
                <w:rFonts w:ascii="Times New Roman" w:hAnsi="Times New Roman"/>
                <w:color w:val="auto"/>
                <w:szCs w:val="18"/>
              </w:rPr>
              <w:t>CC</w:t>
            </w:r>
          </w:p>
        </w:tc>
        <w:tc>
          <w:tcPr>
            <w:tcW w:w="787" w:type="dxa"/>
          </w:tcPr>
          <w:p w14:paraId="5D202849" w14:textId="3F2BCCC2" w:rsidR="00647850" w:rsidRPr="00B01336" w:rsidRDefault="009749FA" w:rsidP="00E104FE">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35B66671" w14:textId="0E5B0339" w:rsidR="00647850" w:rsidRPr="00B01336" w:rsidRDefault="009749FA" w:rsidP="00E104FE">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3184C270" w14:textId="549765E4" w:rsidR="00647850" w:rsidRPr="00B01336" w:rsidRDefault="009749FA" w:rsidP="00E104FE">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4D23FDCE" w14:textId="4F2CC0E8" w:rsidR="00647850" w:rsidRPr="00B01336" w:rsidRDefault="009749FA" w:rsidP="00E104FE">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78CCADBC" w14:textId="53C12B2E" w:rsidR="00647850" w:rsidRPr="00B01336" w:rsidRDefault="009749FA" w:rsidP="00E104FE">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5F3206B2" w14:textId="34A26C9D" w:rsidR="00647850" w:rsidRPr="00B01336" w:rsidRDefault="009749FA" w:rsidP="00E104FE">
            <w:pPr>
              <w:pStyle w:val="MDPI63Notes"/>
              <w:jc w:val="center"/>
              <w:rPr>
                <w:rFonts w:ascii="Times New Roman" w:hAnsi="Times New Roman"/>
                <w:color w:val="auto"/>
                <w:szCs w:val="18"/>
              </w:rPr>
            </w:pPr>
            <w:r>
              <w:rPr>
                <w:rFonts w:ascii="Times New Roman" w:hAnsi="Times New Roman"/>
                <w:color w:val="auto"/>
                <w:szCs w:val="18"/>
              </w:rPr>
              <w:t>N</w:t>
            </w:r>
          </w:p>
        </w:tc>
        <w:tc>
          <w:tcPr>
            <w:tcW w:w="788" w:type="dxa"/>
          </w:tcPr>
          <w:p w14:paraId="1D37CF2E" w14:textId="553C9A0F" w:rsidR="00647850" w:rsidRPr="00B01336" w:rsidRDefault="009749FA" w:rsidP="00E104FE">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0113DC80" w14:textId="2ADD3D9B" w:rsidR="00647850" w:rsidRPr="00B01336" w:rsidRDefault="009749FA" w:rsidP="00E104FE">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71FEC43B" w14:textId="50EF82FB" w:rsidR="00647850" w:rsidRPr="00B01336" w:rsidRDefault="009749FA" w:rsidP="00E104FE">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shd w:val="clear" w:color="auto" w:fill="FFFFFF" w:themeFill="background1"/>
          </w:tcPr>
          <w:p w14:paraId="55BB124E" w14:textId="0491301D" w:rsidR="00647850" w:rsidRPr="00B01336" w:rsidRDefault="009749FA" w:rsidP="00E104FE">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shd w:val="clear" w:color="auto" w:fill="BFBFBF" w:themeFill="background1" w:themeFillShade="BF"/>
          </w:tcPr>
          <w:p w14:paraId="04BA1DEB" w14:textId="77777777" w:rsidR="00647850" w:rsidRPr="00B01336" w:rsidRDefault="00647850" w:rsidP="00E104FE">
            <w:pPr>
              <w:pStyle w:val="MDPI63Notes"/>
              <w:jc w:val="center"/>
              <w:rPr>
                <w:rFonts w:ascii="Times New Roman" w:hAnsi="Times New Roman"/>
                <w:color w:val="auto"/>
                <w:szCs w:val="18"/>
              </w:rPr>
            </w:pPr>
          </w:p>
        </w:tc>
        <w:tc>
          <w:tcPr>
            <w:tcW w:w="787" w:type="dxa"/>
            <w:shd w:val="clear" w:color="auto" w:fill="BFBFBF" w:themeFill="background1" w:themeFillShade="BF"/>
          </w:tcPr>
          <w:p w14:paraId="24CB22EE" w14:textId="77777777" w:rsidR="00647850" w:rsidRDefault="00647850" w:rsidP="00E104FE">
            <w:pPr>
              <w:pStyle w:val="MDPI63Notes"/>
              <w:jc w:val="center"/>
              <w:rPr>
                <w:rFonts w:ascii="Times New Roman" w:hAnsi="Times New Roman"/>
                <w:color w:val="auto"/>
                <w:szCs w:val="18"/>
              </w:rPr>
            </w:pPr>
          </w:p>
        </w:tc>
        <w:tc>
          <w:tcPr>
            <w:tcW w:w="788" w:type="dxa"/>
            <w:shd w:val="clear" w:color="auto" w:fill="BFBFBF" w:themeFill="background1" w:themeFillShade="BF"/>
          </w:tcPr>
          <w:p w14:paraId="7AFA1C17" w14:textId="77777777" w:rsidR="00647850" w:rsidRDefault="00647850" w:rsidP="00E104FE">
            <w:pPr>
              <w:pStyle w:val="MDPI63Notes"/>
              <w:jc w:val="center"/>
              <w:rPr>
                <w:rFonts w:ascii="Times New Roman" w:hAnsi="Times New Roman"/>
                <w:color w:val="auto"/>
                <w:szCs w:val="18"/>
              </w:rPr>
            </w:pPr>
          </w:p>
        </w:tc>
        <w:tc>
          <w:tcPr>
            <w:tcW w:w="1595" w:type="dxa"/>
          </w:tcPr>
          <w:p w14:paraId="731A8334" w14:textId="260C1881" w:rsidR="00647850" w:rsidRPr="00B01336" w:rsidRDefault="009749FA" w:rsidP="00E104FE">
            <w:pPr>
              <w:pStyle w:val="MDPI63Notes"/>
              <w:jc w:val="center"/>
              <w:rPr>
                <w:rFonts w:ascii="Times New Roman" w:hAnsi="Times New Roman"/>
                <w:color w:val="auto"/>
                <w:szCs w:val="18"/>
              </w:rPr>
            </w:pPr>
            <w:r>
              <w:rPr>
                <w:rFonts w:ascii="Times New Roman" w:hAnsi="Times New Roman"/>
                <w:color w:val="auto"/>
                <w:szCs w:val="18"/>
              </w:rPr>
              <w:t>5</w:t>
            </w:r>
            <w:r w:rsidR="00647850">
              <w:rPr>
                <w:rFonts w:ascii="Times New Roman" w:hAnsi="Times New Roman"/>
                <w:color w:val="auto"/>
                <w:szCs w:val="18"/>
              </w:rPr>
              <w:t xml:space="preserve"> (</w:t>
            </w:r>
            <w:r>
              <w:rPr>
                <w:rFonts w:ascii="Times New Roman" w:hAnsi="Times New Roman"/>
                <w:color w:val="auto"/>
                <w:szCs w:val="18"/>
              </w:rPr>
              <w:t>50</w:t>
            </w:r>
            <w:r w:rsidR="00647850">
              <w:rPr>
                <w:rFonts w:ascii="Times New Roman" w:hAnsi="Times New Roman"/>
                <w:color w:val="auto"/>
                <w:szCs w:val="18"/>
              </w:rPr>
              <w:t>%)</w:t>
            </w:r>
          </w:p>
        </w:tc>
      </w:tr>
      <w:tr w:rsidR="00647850" w:rsidRPr="00B01336" w14:paraId="2266FC39" w14:textId="77777777" w:rsidTr="00A672E8">
        <w:tc>
          <w:tcPr>
            <w:tcW w:w="1271" w:type="dxa"/>
          </w:tcPr>
          <w:p w14:paraId="0BA85B31" w14:textId="7D4C37B9" w:rsidR="00647850" w:rsidRPr="00B01336" w:rsidRDefault="00647850" w:rsidP="00E104FE">
            <w:pPr>
              <w:pStyle w:val="MDPI63Notes"/>
              <w:jc w:val="center"/>
              <w:rPr>
                <w:rFonts w:ascii="Times New Roman" w:hAnsi="Times New Roman"/>
                <w:color w:val="auto"/>
                <w:szCs w:val="18"/>
              </w:rPr>
            </w:pPr>
            <w:r w:rsidRPr="00B01336">
              <w:rPr>
                <w:rFonts w:ascii="Times New Roman" w:hAnsi="Times New Roman"/>
                <w:szCs w:val="18"/>
                <w:lang w:val="ro-RO"/>
              </w:rPr>
              <w:t>[68]</w:t>
            </w:r>
          </w:p>
        </w:tc>
        <w:tc>
          <w:tcPr>
            <w:tcW w:w="1353" w:type="dxa"/>
          </w:tcPr>
          <w:p w14:paraId="54BF2763" w14:textId="41C3FCF6"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PS</w:t>
            </w:r>
          </w:p>
        </w:tc>
        <w:tc>
          <w:tcPr>
            <w:tcW w:w="787" w:type="dxa"/>
          </w:tcPr>
          <w:p w14:paraId="4456F0D5" w14:textId="33B42B84"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5661FC7C" w14:textId="21F6315C"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08200A7A" w14:textId="7CD0580E"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503E8D3C" w14:textId="1FE6734A"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0ABD295E" w14:textId="66E1981A"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15E8A436" w14:textId="7794FC74"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18F073C7" w14:textId="29A5D445"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5B9649B2" w14:textId="59CD24B8"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2F96188B" w14:textId="1B58D856"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N/A</w:t>
            </w:r>
          </w:p>
        </w:tc>
        <w:tc>
          <w:tcPr>
            <w:tcW w:w="788" w:type="dxa"/>
            <w:shd w:val="clear" w:color="auto" w:fill="BFBFBF" w:themeFill="background1" w:themeFillShade="BF"/>
          </w:tcPr>
          <w:p w14:paraId="2C384F09" w14:textId="77777777" w:rsidR="00647850" w:rsidRPr="00B01336" w:rsidRDefault="00647850" w:rsidP="00E104FE">
            <w:pPr>
              <w:pStyle w:val="MDPI63Notes"/>
              <w:jc w:val="center"/>
              <w:rPr>
                <w:rFonts w:ascii="Times New Roman" w:hAnsi="Times New Roman"/>
                <w:color w:val="auto"/>
                <w:szCs w:val="18"/>
              </w:rPr>
            </w:pPr>
          </w:p>
        </w:tc>
        <w:tc>
          <w:tcPr>
            <w:tcW w:w="787" w:type="dxa"/>
            <w:shd w:val="clear" w:color="auto" w:fill="BFBFBF" w:themeFill="background1" w:themeFillShade="BF"/>
          </w:tcPr>
          <w:p w14:paraId="073CCB23" w14:textId="77777777" w:rsidR="00647850" w:rsidRPr="00B01336" w:rsidRDefault="00647850" w:rsidP="00E104FE">
            <w:pPr>
              <w:pStyle w:val="MDPI63Notes"/>
              <w:jc w:val="center"/>
              <w:rPr>
                <w:rFonts w:ascii="Times New Roman" w:hAnsi="Times New Roman"/>
                <w:color w:val="auto"/>
                <w:szCs w:val="18"/>
              </w:rPr>
            </w:pPr>
          </w:p>
        </w:tc>
        <w:tc>
          <w:tcPr>
            <w:tcW w:w="787" w:type="dxa"/>
            <w:shd w:val="clear" w:color="auto" w:fill="BFBFBF" w:themeFill="background1" w:themeFillShade="BF"/>
          </w:tcPr>
          <w:p w14:paraId="65786937" w14:textId="77777777" w:rsidR="00647850" w:rsidRDefault="00647850" w:rsidP="00E104FE">
            <w:pPr>
              <w:pStyle w:val="MDPI63Notes"/>
              <w:jc w:val="center"/>
              <w:rPr>
                <w:rFonts w:ascii="Times New Roman" w:hAnsi="Times New Roman"/>
                <w:color w:val="auto"/>
                <w:szCs w:val="18"/>
              </w:rPr>
            </w:pPr>
          </w:p>
        </w:tc>
        <w:tc>
          <w:tcPr>
            <w:tcW w:w="788" w:type="dxa"/>
            <w:shd w:val="clear" w:color="auto" w:fill="BFBFBF" w:themeFill="background1" w:themeFillShade="BF"/>
          </w:tcPr>
          <w:p w14:paraId="77FA1DCD" w14:textId="77777777" w:rsidR="00647850" w:rsidRDefault="00647850" w:rsidP="00E104FE">
            <w:pPr>
              <w:pStyle w:val="MDPI63Notes"/>
              <w:jc w:val="center"/>
              <w:rPr>
                <w:rFonts w:ascii="Times New Roman" w:hAnsi="Times New Roman"/>
                <w:color w:val="auto"/>
                <w:szCs w:val="18"/>
              </w:rPr>
            </w:pPr>
          </w:p>
        </w:tc>
        <w:tc>
          <w:tcPr>
            <w:tcW w:w="1595" w:type="dxa"/>
          </w:tcPr>
          <w:p w14:paraId="4249C067" w14:textId="6814908B"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2 (22.2%)</w:t>
            </w:r>
          </w:p>
        </w:tc>
      </w:tr>
      <w:tr w:rsidR="00647850" w:rsidRPr="00B01336" w14:paraId="490E4EA0" w14:textId="77777777" w:rsidTr="00A672E8">
        <w:tc>
          <w:tcPr>
            <w:tcW w:w="1271" w:type="dxa"/>
          </w:tcPr>
          <w:p w14:paraId="63E6D126" w14:textId="09E3CBAC" w:rsidR="00647850" w:rsidRPr="00B01336" w:rsidRDefault="00647850" w:rsidP="00E104FE">
            <w:pPr>
              <w:pStyle w:val="MDPI63Notes"/>
              <w:jc w:val="center"/>
              <w:rPr>
                <w:rFonts w:ascii="Times New Roman" w:hAnsi="Times New Roman"/>
                <w:color w:val="auto"/>
                <w:szCs w:val="18"/>
              </w:rPr>
            </w:pPr>
            <w:r w:rsidRPr="00B01336">
              <w:rPr>
                <w:rFonts w:ascii="Times New Roman" w:hAnsi="Times New Roman"/>
                <w:szCs w:val="18"/>
                <w:lang w:val="ro-RO"/>
              </w:rPr>
              <w:lastRenderedPageBreak/>
              <w:t>[69]</w:t>
            </w:r>
          </w:p>
        </w:tc>
        <w:tc>
          <w:tcPr>
            <w:tcW w:w="1353" w:type="dxa"/>
          </w:tcPr>
          <w:p w14:paraId="28F292B8" w14:textId="0AAC1EA0"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PS</w:t>
            </w:r>
          </w:p>
        </w:tc>
        <w:tc>
          <w:tcPr>
            <w:tcW w:w="787" w:type="dxa"/>
          </w:tcPr>
          <w:p w14:paraId="7CF3769B" w14:textId="4F436D59"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231A0961" w14:textId="5D4104C5"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38E68576" w14:textId="2260E0AB"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7E9AD4AF" w14:textId="50312282"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14DE2F18" w14:textId="0805A926"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2AC16664" w14:textId="5C36DB10"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5881C66B" w14:textId="3F7EE0DC"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05A5EAA4" w14:textId="01852EEB"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49273B0B" w14:textId="6D659C6C"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shd w:val="clear" w:color="auto" w:fill="BFBFBF" w:themeFill="background1" w:themeFillShade="BF"/>
          </w:tcPr>
          <w:p w14:paraId="0110E7F2" w14:textId="77777777" w:rsidR="00647850" w:rsidRPr="00B01336" w:rsidRDefault="00647850" w:rsidP="00E104FE">
            <w:pPr>
              <w:pStyle w:val="MDPI63Notes"/>
              <w:jc w:val="center"/>
              <w:rPr>
                <w:rFonts w:ascii="Times New Roman" w:hAnsi="Times New Roman"/>
                <w:color w:val="auto"/>
                <w:szCs w:val="18"/>
              </w:rPr>
            </w:pPr>
          </w:p>
        </w:tc>
        <w:tc>
          <w:tcPr>
            <w:tcW w:w="787" w:type="dxa"/>
            <w:shd w:val="clear" w:color="auto" w:fill="BFBFBF" w:themeFill="background1" w:themeFillShade="BF"/>
          </w:tcPr>
          <w:p w14:paraId="009EE551" w14:textId="77777777" w:rsidR="00647850" w:rsidRPr="00B01336" w:rsidRDefault="00647850" w:rsidP="00E104FE">
            <w:pPr>
              <w:pStyle w:val="MDPI63Notes"/>
              <w:jc w:val="center"/>
              <w:rPr>
                <w:rFonts w:ascii="Times New Roman" w:hAnsi="Times New Roman"/>
                <w:color w:val="auto"/>
                <w:szCs w:val="18"/>
              </w:rPr>
            </w:pPr>
          </w:p>
        </w:tc>
        <w:tc>
          <w:tcPr>
            <w:tcW w:w="787" w:type="dxa"/>
            <w:shd w:val="clear" w:color="auto" w:fill="BFBFBF" w:themeFill="background1" w:themeFillShade="BF"/>
          </w:tcPr>
          <w:p w14:paraId="003FDD10" w14:textId="77777777" w:rsidR="00647850" w:rsidRDefault="00647850" w:rsidP="00E104FE">
            <w:pPr>
              <w:pStyle w:val="MDPI63Notes"/>
              <w:jc w:val="center"/>
              <w:rPr>
                <w:rFonts w:ascii="Times New Roman" w:hAnsi="Times New Roman"/>
                <w:color w:val="auto"/>
                <w:szCs w:val="18"/>
              </w:rPr>
            </w:pPr>
          </w:p>
        </w:tc>
        <w:tc>
          <w:tcPr>
            <w:tcW w:w="788" w:type="dxa"/>
            <w:shd w:val="clear" w:color="auto" w:fill="BFBFBF" w:themeFill="background1" w:themeFillShade="BF"/>
          </w:tcPr>
          <w:p w14:paraId="7592769F" w14:textId="77777777" w:rsidR="00647850" w:rsidRDefault="00647850" w:rsidP="00E104FE">
            <w:pPr>
              <w:pStyle w:val="MDPI63Notes"/>
              <w:jc w:val="center"/>
              <w:rPr>
                <w:rFonts w:ascii="Times New Roman" w:hAnsi="Times New Roman"/>
                <w:color w:val="auto"/>
                <w:szCs w:val="18"/>
              </w:rPr>
            </w:pPr>
          </w:p>
        </w:tc>
        <w:tc>
          <w:tcPr>
            <w:tcW w:w="1595" w:type="dxa"/>
          </w:tcPr>
          <w:p w14:paraId="6AD002F5" w14:textId="51564499" w:rsidR="00647850" w:rsidRPr="00B01336" w:rsidRDefault="00647850" w:rsidP="00E104FE">
            <w:pPr>
              <w:pStyle w:val="MDPI63Notes"/>
              <w:jc w:val="center"/>
              <w:rPr>
                <w:rFonts w:ascii="Times New Roman" w:hAnsi="Times New Roman"/>
                <w:color w:val="auto"/>
                <w:szCs w:val="18"/>
              </w:rPr>
            </w:pPr>
            <w:r>
              <w:rPr>
                <w:rFonts w:ascii="Times New Roman" w:hAnsi="Times New Roman"/>
                <w:color w:val="auto"/>
                <w:szCs w:val="18"/>
              </w:rPr>
              <w:t>7 (77.7%)</w:t>
            </w:r>
          </w:p>
        </w:tc>
      </w:tr>
      <w:tr w:rsidR="00647850" w:rsidRPr="00B01336" w14:paraId="378AB4E7" w14:textId="77777777" w:rsidTr="00A672E8">
        <w:tc>
          <w:tcPr>
            <w:tcW w:w="1271" w:type="dxa"/>
          </w:tcPr>
          <w:p w14:paraId="4A914BE5" w14:textId="0FE04BEE" w:rsidR="00647850" w:rsidRPr="00B01336" w:rsidRDefault="00647850" w:rsidP="005F22EB">
            <w:pPr>
              <w:pStyle w:val="MDPI63Notes"/>
              <w:jc w:val="center"/>
              <w:rPr>
                <w:rFonts w:ascii="Times New Roman" w:hAnsi="Times New Roman"/>
                <w:color w:val="auto"/>
                <w:szCs w:val="18"/>
              </w:rPr>
            </w:pPr>
            <w:r w:rsidRPr="00B01336">
              <w:rPr>
                <w:rFonts w:ascii="Times New Roman" w:hAnsi="Times New Roman"/>
                <w:szCs w:val="18"/>
                <w:lang w:val="ro-RO"/>
              </w:rPr>
              <w:t>[70]</w:t>
            </w:r>
          </w:p>
        </w:tc>
        <w:tc>
          <w:tcPr>
            <w:tcW w:w="1353" w:type="dxa"/>
          </w:tcPr>
          <w:p w14:paraId="43196084" w14:textId="647914CF" w:rsidR="00647850" w:rsidRPr="00B01336" w:rsidRDefault="00647850" w:rsidP="005F22EB">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3F987701" w14:textId="51386EEF"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571A2D0A" w14:textId="14DC4102"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223EC402" w14:textId="60B69748"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5CF23F5D" w14:textId="61DE2D98"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5475CD4B" w14:textId="23881C01"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46518F69" w14:textId="37A7088A"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41F78ED4" w14:textId="43F09819"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512F3321" w14:textId="0007DD83"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shd w:val="clear" w:color="auto" w:fill="BFBFBF" w:themeFill="background1" w:themeFillShade="BF"/>
          </w:tcPr>
          <w:p w14:paraId="1AC96A35" w14:textId="77777777" w:rsidR="00647850" w:rsidRPr="00B01336" w:rsidRDefault="00647850" w:rsidP="005F22EB">
            <w:pPr>
              <w:pStyle w:val="MDPI63Notes"/>
              <w:jc w:val="center"/>
              <w:rPr>
                <w:rFonts w:ascii="Times New Roman" w:hAnsi="Times New Roman"/>
                <w:color w:val="auto"/>
                <w:szCs w:val="18"/>
              </w:rPr>
            </w:pPr>
          </w:p>
        </w:tc>
        <w:tc>
          <w:tcPr>
            <w:tcW w:w="788" w:type="dxa"/>
            <w:shd w:val="clear" w:color="auto" w:fill="BFBFBF" w:themeFill="background1" w:themeFillShade="BF"/>
          </w:tcPr>
          <w:p w14:paraId="3BFC3857"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560A2736"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66FF54EB" w14:textId="77777777" w:rsidR="00647850" w:rsidRDefault="00647850" w:rsidP="005F22EB">
            <w:pPr>
              <w:pStyle w:val="MDPI63Notes"/>
              <w:jc w:val="center"/>
              <w:rPr>
                <w:rFonts w:ascii="Times New Roman" w:hAnsi="Times New Roman"/>
                <w:color w:val="auto"/>
                <w:szCs w:val="18"/>
              </w:rPr>
            </w:pPr>
          </w:p>
        </w:tc>
        <w:tc>
          <w:tcPr>
            <w:tcW w:w="788" w:type="dxa"/>
            <w:shd w:val="clear" w:color="auto" w:fill="BFBFBF" w:themeFill="background1" w:themeFillShade="BF"/>
          </w:tcPr>
          <w:p w14:paraId="6AEFB7D1" w14:textId="77777777" w:rsidR="00647850" w:rsidRDefault="00647850" w:rsidP="005F22EB">
            <w:pPr>
              <w:pStyle w:val="MDPI63Notes"/>
              <w:jc w:val="center"/>
              <w:rPr>
                <w:rFonts w:ascii="Times New Roman" w:hAnsi="Times New Roman"/>
                <w:color w:val="auto"/>
                <w:szCs w:val="18"/>
              </w:rPr>
            </w:pPr>
          </w:p>
        </w:tc>
        <w:tc>
          <w:tcPr>
            <w:tcW w:w="1595" w:type="dxa"/>
          </w:tcPr>
          <w:p w14:paraId="5E8F3901" w14:textId="0EDDB830"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4 (50%)</w:t>
            </w:r>
          </w:p>
        </w:tc>
      </w:tr>
      <w:tr w:rsidR="00647850" w:rsidRPr="00B01336" w14:paraId="52B78B2D" w14:textId="77777777" w:rsidTr="00A672E8">
        <w:tc>
          <w:tcPr>
            <w:tcW w:w="1271" w:type="dxa"/>
          </w:tcPr>
          <w:p w14:paraId="5F4ADE14" w14:textId="2ACDA1BC" w:rsidR="00647850" w:rsidRPr="00B01336" w:rsidRDefault="00647850" w:rsidP="005F22EB">
            <w:pPr>
              <w:pStyle w:val="MDPI63Notes"/>
              <w:jc w:val="center"/>
              <w:rPr>
                <w:rFonts w:ascii="Times New Roman" w:hAnsi="Times New Roman"/>
                <w:color w:val="auto"/>
                <w:szCs w:val="18"/>
              </w:rPr>
            </w:pPr>
            <w:r w:rsidRPr="00B01336">
              <w:rPr>
                <w:rFonts w:ascii="Times New Roman" w:hAnsi="Times New Roman"/>
                <w:szCs w:val="18"/>
                <w:lang w:val="ro-RO"/>
              </w:rPr>
              <w:t>[71]</w:t>
            </w:r>
          </w:p>
        </w:tc>
        <w:tc>
          <w:tcPr>
            <w:tcW w:w="1353" w:type="dxa"/>
          </w:tcPr>
          <w:p w14:paraId="56368F23" w14:textId="21AE8E93" w:rsidR="00647850" w:rsidRPr="00B01336" w:rsidRDefault="00647850" w:rsidP="005F22EB">
            <w:pPr>
              <w:pStyle w:val="MDPI63Notes"/>
              <w:jc w:val="center"/>
              <w:rPr>
                <w:rFonts w:ascii="Times New Roman" w:hAnsi="Times New Roman"/>
                <w:color w:val="auto"/>
                <w:szCs w:val="18"/>
              </w:rPr>
            </w:pPr>
            <w:r w:rsidRPr="00B01336">
              <w:rPr>
                <w:rFonts w:ascii="Times New Roman" w:hAnsi="Times New Roman"/>
                <w:color w:val="auto"/>
                <w:szCs w:val="18"/>
              </w:rPr>
              <w:t>CS</w:t>
            </w:r>
          </w:p>
        </w:tc>
        <w:tc>
          <w:tcPr>
            <w:tcW w:w="787" w:type="dxa"/>
          </w:tcPr>
          <w:p w14:paraId="061E24CF" w14:textId="5F7FDFB3"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4D76CCAD" w14:textId="49F3F7B4"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6196DA85" w14:textId="2F72858A"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7349F9B4" w14:textId="5779CE1B"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77FD62FA" w14:textId="76E4CCE1"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4ECB02EF" w14:textId="43A0A47B"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5D3C7D3D" w14:textId="04D2CA18"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749D7502" w14:textId="259FB22B"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579EC47D" w14:textId="6C654D79"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00E4C582" w14:textId="6FD7D375"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N/A</w:t>
            </w:r>
          </w:p>
        </w:tc>
        <w:tc>
          <w:tcPr>
            <w:tcW w:w="787" w:type="dxa"/>
            <w:shd w:val="clear" w:color="auto" w:fill="BFBFBF" w:themeFill="background1" w:themeFillShade="BF"/>
          </w:tcPr>
          <w:p w14:paraId="6379B463"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2D1A616C" w14:textId="77777777" w:rsidR="00647850" w:rsidRDefault="00647850" w:rsidP="005F22EB">
            <w:pPr>
              <w:pStyle w:val="MDPI63Notes"/>
              <w:jc w:val="center"/>
              <w:rPr>
                <w:rFonts w:ascii="Times New Roman" w:hAnsi="Times New Roman"/>
                <w:color w:val="auto"/>
                <w:szCs w:val="18"/>
              </w:rPr>
            </w:pPr>
          </w:p>
        </w:tc>
        <w:tc>
          <w:tcPr>
            <w:tcW w:w="788" w:type="dxa"/>
            <w:shd w:val="clear" w:color="auto" w:fill="BFBFBF" w:themeFill="background1" w:themeFillShade="BF"/>
          </w:tcPr>
          <w:p w14:paraId="046A8230" w14:textId="77777777" w:rsidR="00647850" w:rsidRDefault="00647850" w:rsidP="005F22EB">
            <w:pPr>
              <w:pStyle w:val="MDPI63Notes"/>
              <w:jc w:val="center"/>
              <w:rPr>
                <w:rFonts w:ascii="Times New Roman" w:hAnsi="Times New Roman"/>
                <w:color w:val="auto"/>
                <w:szCs w:val="18"/>
              </w:rPr>
            </w:pPr>
          </w:p>
        </w:tc>
        <w:tc>
          <w:tcPr>
            <w:tcW w:w="1595" w:type="dxa"/>
          </w:tcPr>
          <w:p w14:paraId="4F0A2197" w14:textId="096BB77A"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3 (30%)</w:t>
            </w:r>
          </w:p>
        </w:tc>
      </w:tr>
      <w:tr w:rsidR="00647850" w:rsidRPr="00B01336" w14:paraId="17D59B4A" w14:textId="77777777" w:rsidTr="00A672E8">
        <w:tc>
          <w:tcPr>
            <w:tcW w:w="1271" w:type="dxa"/>
          </w:tcPr>
          <w:p w14:paraId="666317B6" w14:textId="2A9C13E2" w:rsidR="00647850" w:rsidRPr="00B01336" w:rsidRDefault="00647850" w:rsidP="005F22EB">
            <w:pPr>
              <w:pStyle w:val="MDPI63Notes"/>
              <w:jc w:val="center"/>
              <w:rPr>
                <w:rFonts w:ascii="Times New Roman" w:hAnsi="Times New Roman"/>
                <w:color w:val="auto"/>
                <w:szCs w:val="18"/>
              </w:rPr>
            </w:pPr>
            <w:r w:rsidRPr="00B01336">
              <w:rPr>
                <w:rFonts w:ascii="Times New Roman" w:hAnsi="Times New Roman"/>
                <w:szCs w:val="18"/>
                <w:lang w:val="ro-RO"/>
              </w:rPr>
              <w:t>[72]</w:t>
            </w:r>
          </w:p>
        </w:tc>
        <w:tc>
          <w:tcPr>
            <w:tcW w:w="1353" w:type="dxa"/>
          </w:tcPr>
          <w:p w14:paraId="02917D35" w14:textId="0E5566D0" w:rsidR="00647850" w:rsidRPr="00B01336" w:rsidRDefault="00364BBC" w:rsidP="005F22EB">
            <w:pPr>
              <w:pStyle w:val="MDPI63Notes"/>
              <w:jc w:val="center"/>
              <w:rPr>
                <w:rFonts w:ascii="Times New Roman" w:hAnsi="Times New Roman"/>
                <w:color w:val="auto"/>
                <w:szCs w:val="18"/>
              </w:rPr>
            </w:pPr>
            <w:r>
              <w:rPr>
                <w:rFonts w:ascii="Times New Roman" w:hAnsi="Times New Roman"/>
                <w:color w:val="auto"/>
                <w:szCs w:val="18"/>
              </w:rPr>
              <w:t>CC</w:t>
            </w:r>
          </w:p>
        </w:tc>
        <w:tc>
          <w:tcPr>
            <w:tcW w:w="787" w:type="dxa"/>
          </w:tcPr>
          <w:p w14:paraId="227D16CC" w14:textId="5927511C" w:rsidR="00647850" w:rsidRPr="00B01336" w:rsidRDefault="000E7EA2"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33E060F6" w14:textId="545F9795" w:rsidR="00647850" w:rsidRPr="00B01336" w:rsidRDefault="000E7EA2"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41F48779" w14:textId="724704FE" w:rsidR="00647850" w:rsidRPr="00B01336" w:rsidRDefault="000E7EA2"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5CFDF915" w14:textId="29978A9F" w:rsidR="00647850" w:rsidRPr="00B01336" w:rsidRDefault="000E7EA2"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16498973" w14:textId="35ADC377" w:rsidR="00647850" w:rsidRPr="00B01336" w:rsidRDefault="000E7EA2"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1E2ACD0F" w14:textId="66306D91" w:rsidR="00647850" w:rsidRPr="00B01336" w:rsidRDefault="000E7EA2" w:rsidP="005F22EB">
            <w:pPr>
              <w:pStyle w:val="MDPI63Notes"/>
              <w:jc w:val="center"/>
              <w:rPr>
                <w:rFonts w:ascii="Times New Roman" w:hAnsi="Times New Roman"/>
                <w:color w:val="auto"/>
                <w:szCs w:val="18"/>
              </w:rPr>
            </w:pPr>
            <w:r>
              <w:rPr>
                <w:rFonts w:ascii="Times New Roman" w:hAnsi="Times New Roman"/>
                <w:color w:val="auto"/>
                <w:szCs w:val="18"/>
              </w:rPr>
              <w:t>N</w:t>
            </w:r>
          </w:p>
        </w:tc>
        <w:tc>
          <w:tcPr>
            <w:tcW w:w="788" w:type="dxa"/>
          </w:tcPr>
          <w:p w14:paraId="6B09687A" w14:textId="6AE83C80" w:rsidR="00647850" w:rsidRPr="00B01336" w:rsidRDefault="000E7EA2" w:rsidP="005F22EB">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62F9FAB7" w14:textId="6A65D8C2" w:rsidR="00647850" w:rsidRPr="00B01336" w:rsidRDefault="000E7EA2"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2B143BFD" w14:textId="603977CC" w:rsidR="00647850" w:rsidRPr="00B01336" w:rsidRDefault="000E7EA2"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shd w:val="clear" w:color="auto" w:fill="FFFFFF" w:themeFill="background1"/>
          </w:tcPr>
          <w:p w14:paraId="424E15E7" w14:textId="17B5A77A" w:rsidR="00647850" w:rsidRPr="00B01336" w:rsidRDefault="000E7EA2"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shd w:val="clear" w:color="auto" w:fill="BFBFBF" w:themeFill="background1" w:themeFillShade="BF"/>
          </w:tcPr>
          <w:p w14:paraId="48AB1336"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068A1579" w14:textId="77777777" w:rsidR="00647850" w:rsidRDefault="00647850" w:rsidP="005F22EB">
            <w:pPr>
              <w:pStyle w:val="MDPI63Notes"/>
              <w:jc w:val="center"/>
              <w:rPr>
                <w:rFonts w:ascii="Times New Roman" w:hAnsi="Times New Roman"/>
                <w:color w:val="auto"/>
                <w:szCs w:val="18"/>
              </w:rPr>
            </w:pPr>
          </w:p>
        </w:tc>
        <w:tc>
          <w:tcPr>
            <w:tcW w:w="788" w:type="dxa"/>
            <w:shd w:val="clear" w:color="auto" w:fill="BFBFBF" w:themeFill="background1" w:themeFillShade="BF"/>
          </w:tcPr>
          <w:p w14:paraId="7F234E6C" w14:textId="77777777" w:rsidR="00647850" w:rsidRDefault="00647850" w:rsidP="005F22EB">
            <w:pPr>
              <w:pStyle w:val="MDPI63Notes"/>
              <w:jc w:val="center"/>
              <w:rPr>
                <w:rFonts w:ascii="Times New Roman" w:hAnsi="Times New Roman"/>
                <w:color w:val="auto"/>
                <w:szCs w:val="18"/>
              </w:rPr>
            </w:pPr>
          </w:p>
        </w:tc>
        <w:tc>
          <w:tcPr>
            <w:tcW w:w="1595" w:type="dxa"/>
          </w:tcPr>
          <w:p w14:paraId="660CE5B7" w14:textId="3E2B13D5" w:rsidR="00647850" w:rsidRPr="00B01336" w:rsidRDefault="000E7EA2" w:rsidP="005F22EB">
            <w:pPr>
              <w:pStyle w:val="MDPI63Notes"/>
              <w:jc w:val="center"/>
              <w:rPr>
                <w:rFonts w:ascii="Times New Roman" w:hAnsi="Times New Roman"/>
                <w:color w:val="auto"/>
                <w:szCs w:val="18"/>
              </w:rPr>
            </w:pPr>
            <w:r>
              <w:rPr>
                <w:rFonts w:ascii="Times New Roman" w:hAnsi="Times New Roman"/>
                <w:color w:val="auto"/>
                <w:szCs w:val="18"/>
              </w:rPr>
              <w:t>7</w:t>
            </w:r>
            <w:r w:rsidR="00647850">
              <w:rPr>
                <w:rFonts w:ascii="Times New Roman" w:hAnsi="Times New Roman"/>
                <w:color w:val="auto"/>
                <w:szCs w:val="18"/>
              </w:rPr>
              <w:t xml:space="preserve"> (</w:t>
            </w:r>
            <w:r>
              <w:rPr>
                <w:rFonts w:ascii="Times New Roman" w:hAnsi="Times New Roman"/>
                <w:color w:val="auto"/>
                <w:szCs w:val="18"/>
              </w:rPr>
              <w:t>70</w:t>
            </w:r>
            <w:r w:rsidR="00647850">
              <w:rPr>
                <w:rFonts w:ascii="Times New Roman" w:hAnsi="Times New Roman"/>
                <w:color w:val="auto"/>
                <w:szCs w:val="18"/>
              </w:rPr>
              <w:t>%)</w:t>
            </w:r>
          </w:p>
        </w:tc>
      </w:tr>
      <w:tr w:rsidR="00647850" w:rsidRPr="00B01336" w14:paraId="15FE888D" w14:textId="77777777" w:rsidTr="00A672E8">
        <w:tc>
          <w:tcPr>
            <w:tcW w:w="1271" w:type="dxa"/>
          </w:tcPr>
          <w:p w14:paraId="78B31862" w14:textId="40B395A6" w:rsidR="00647850" w:rsidRPr="00B01336" w:rsidRDefault="00647850" w:rsidP="005F22EB">
            <w:pPr>
              <w:pStyle w:val="MDPI63Notes"/>
              <w:jc w:val="center"/>
              <w:rPr>
                <w:rFonts w:ascii="Times New Roman" w:hAnsi="Times New Roman"/>
                <w:color w:val="auto"/>
                <w:szCs w:val="18"/>
              </w:rPr>
            </w:pPr>
            <w:r w:rsidRPr="00B01336">
              <w:rPr>
                <w:rFonts w:ascii="Times New Roman" w:hAnsi="Times New Roman"/>
                <w:szCs w:val="18"/>
                <w:lang w:val="ro-RO"/>
              </w:rPr>
              <w:t>[73]</w:t>
            </w:r>
          </w:p>
        </w:tc>
        <w:tc>
          <w:tcPr>
            <w:tcW w:w="1353" w:type="dxa"/>
          </w:tcPr>
          <w:p w14:paraId="09BB51C7" w14:textId="05ACE5D6" w:rsidR="00647850" w:rsidRPr="00B01336" w:rsidRDefault="00F06EF3" w:rsidP="005F22EB">
            <w:pPr>
              <w:pStyle w:val="MDPI63Notes"/>
              <w:jc w:val="center"/>
              <w:rPr>
                <w:rFonts w:ascii="Times New Roman" w:hAnsi="Times New Roman"/>
                <w:color w:val="auto"/>
                <w:szCs w:val="18"/>
              </w:rPr>
            </w:pPr>
            <w:r>
              <w:rPr>
                <w:rFonts w:ascii="Times New Roman" w:hAnsi="Times New Roman"/>
                <w:color w:val="auto"/>
                <w:szCs w:val="18"/>
              </w:rPr>
              <w:t>CC</w:t>
            </w:r>
          </w:p>
        </w:tc>
        <w:tc>
          <w:tcPr>
            <w:tcW w:w="787" w:type="dxa"/>
          </w:tcPr>
          <w:p w14:paraId="723D019A" w14:textId="3C560B7F" w:rsidR="00647850" w:rsidRPr="00B01336" w:rsidRDefault="00F843C6"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297367A2" w14:textId="4C03D36A" w:rsidR="00647850" w:rsidRPr="00B01336" w:rsidRDefault="00F843C6"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4B5B80E7" w14:textId="49D25FE6" w:rsidR="00647850" w:rsidRPr="00B01336" w:rsidRDefault="00F843C6"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106CE999" w14:textId="26B5E4F4" w:rsidR="00647850" w:rsidRPr="00B01336" w:rsidRDefault="00F843C6"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3D4A5797" w14:textId="2B1D3BC9" w:rsidR="00647850" w:rsidRPr="00B01336" w:rsidRDefault="00F843C6"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680F20DB" w14:textId="1B8B4B04" w:rsidR="00647850" w:rsidRPr="00B01336" w:rsidRDefault="00F843C6" w:rsidP="005F22EB">
            <w:pPr>
              <w:pStyle w:val="MDPI63Notes"/>
              <w:jc w:val="center"/>
              <w:rPr>
                <w:rFonts w:ascii="Times New Roman" w:hAnsi="Times New Roman"/>
                <w:color w:val="auto"/>
                <w:szCs w:val="18"/>
              </w:rPr>
            </w:pPr>
            <w:r>
              <w:rPr>
                <w:rFonts w:ascii="Times New Roman" w:hAnsi="Times New Roman"/>
                <w:color w:val="auto"/>
                <w:szCs w:val="18"/>
              </w:rPr>
              <w:t>N</w:t>
            </w:r>
          </w:p>
        </w:tc>
        <w:tc>
          <w:tcPr>
            <w:tcW w:w="788" w:type="dxa"/>
          </w:tcPr>
          <w:p w14:paraId="276C6C11" w14:textId="49C98662" w:rsidR="00647850" w:rsidRPr="00B01336" w:rsidRDefault="00F843C6" w:rsidP="005F22EB">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057AA158" w14:textId="533544B4" w:rsidR="00647850" w:rsidRPr="00B01336" w:rsidRDefault="00F843C6"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4C8C664A" w14:textId="3D9984D5" w:rsidR="00647850" w:rsidRPr="00B01336" w:rsidRDefault="00F843C6" w:rsidP="005F22EB">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shd w:val="clear" w:color="auto" w:fill="FFFFFF" w:themeFill="background1"/>
          </w:tcPr>
          <w:p w14:paraId="413CFD00" w14:textId="4589B83E" w:rsidR="00647850" w:rsidRPr="00B01336" w:rsidRDefault="00F843C6"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shd w:val="clear" w:color="auto" w:fill="BFBFBF" w:themeFill="background1" w:themeFillShade="BF"/>
          </w:tcPr>
          <w:p w14:paraId="5BC2B3DA"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4A35F6D6" w14:textId="77777777" w:rsidR="00647850" w:rsidRDefault="00647850" w:rsidP="005F22EB">
            <w:pPr>
              <w:pStyle w:val="MDPI63Notes"/>
              <w:jc w:val="center"/>
              <w:rPr>
                <w:rFonts w:ascii="Times New Roman" w:hAnsi="Times New Roman"/>
                <w:color w:val="auto"/>
                <w:szCs w:val="18"/>
              </w:rPr>
            </w:pPr>
          </w:p>
        </w:tc>
        <w:tc>
          <w:tcPr>
            <w:tcW w:w="788" w:type="dxa"/>
            <w:shd w:val="clear" w:color="auto" w:fill="BFBFBF" w:themeFill="background1" w:themeFillShade="BF"/>
          </w:tcPr>
          <w:p w14:paraId="600B3F55" w14:textId="77777777" w:rsidR="00647850" w:rsidRDefault="00647850" w:rsidP="005F22EB">
            <w:pPr>
              <w:pStyle w:val="MDPI63Notes"/>
              <w:jc w:val="center"/>
              <w:rPr>
                <w:rFonts w:ascii="Times New Roman" w:hAnsi="Times New Roman"/>
                <w:color w:val="auto"/>
                <w:szCs w:val="18"/>
              </w:rPr>
            </w:pPr>
          </w:p>
        </w:tc>
        <w:tc>
          <w:tcPr>
            <w:tcW w:w="1595" w:type="dxa"/>
          </w:tcPr>
          <w:p w14:paraId="577A9DA4" w14:textId="50C02810" w:rsidR="00647850" w:rsidRPr="00B01336" w:rsidRDefault="00F843C6" w:rsidP="005F22EB">
            <w:pPr>
              <w:pStyle w:val="MDPI63Notes"/>
              <w:jc w:val="center"/>
              <w:rPr>
                <w:rFonts w:ascii="Times New Roman" w:hAnsi="Times New Roman"/>
                <w:color w:val="auto"/>
                <w:szCs w:val="18"/>
              </w:rPr>
            </w:pPr>
            <w:r>
              <w:rPr>
                <w:rFonts w:ascii="Times New Roman" w:hAnsi="Times New Roman"/>
                <w:color w:val="auto"/>
                <w:szCs w:val="18"/>
              </w:rPr>
              <w:t>7</w:t>
            </w:r>
            <w:r w:rsidR="00647850">
              <w:rPr>
                <w:rFonts w:ascii="Times New Roman" w:hAnsi="Times New Roman"/>
                <w:color w:val="auto"/>
                <w:szCs w:val="18"/>
              </w:rPr>
              <w:t xml:space="preserve"> (</w:t>
            </w:r>
            <w:r>
              <w:rPr>
                <w:rFonts w:ascii="Times New Roman" w:hAnsi="Times New Roman"/>
                <w:color w:val="auto"/>
                <w:szCs w:val="18"/>
              </w:rPr>
              <w:t>70</w:t>
            </w:r>
            <w:r w:rsidR="00647850">
              <w:rPr>
                <w:rFonts w:ascii="Times New Roman" w:hAnsi="Times New Roman"/>
                <w:color w:val="auto"/>
                <w:szCs w:val="18"/>
              </w:rPr>
              <w:t>%)</w:t>
            </w:r>
          </w:p>
        </w:tc>
      </w:tr>
      <w:tr w:rsidR="00647850" w:rsidRPr="00B01336" w14:paraId="356DDC1C" w14:textId="77777777" w:rsidTr="00A672E8">
        <w:tc>
          <w:tcPr>
            <w:tcW w:w="1271" w:type="dxa"/>
          </w:tcPr>
          <w:p w14:paraId="60C9593F" w14:textId="4480E542" w:rsidR="00647850" w:rsidRPr="00B01336" w:rsidRDefault="00647850" w:rsidP="005F22EB">
            <w:pPr>
              <w:pStyle w:val="MDPI63Notes"/>
              <w:jc w:val="center"/>
              <w:rPr>
                <w:rFonts w:ascii="Times New Roman" w:hAnsi="Times New Roman"/>
                <w:color w:val="auto"/>
                <w:szCs w:val="18"/>
              </w:rPr>
            </w:pPr>
            <w:r w:rsidRPr="00B01336">
              <w:rPr>
                <w:rFonts w:ascii="Times New Roman" w:hAnsi="Times New Roman"/>
                <w:szCs w:val="18"/>
                <w:lang w:val="ro-RO"/>
              </w:rPr>
              <w:t>[74]</w:t>
            </w:r>
          </w:p>
        </w:tc>
        <w:tc>
          <w:tcPr>
            <w:tcW w:w="1353" w:type="dxa"/>
          </w:tcPr>
          <w:p w14:paraId="27719F6E" w14:textId="7935A470" w:rsidR="00647850" w:rsidRPr="00B01336" w:rsidRDefault="00647850" w:rsidP="005F22EB">
            <w:pPr>
              <w:pStyle w:val="MDPI63Notes"/>
              <w:jc w:val="center"/>
              <w:rPr>
                <w:rFonts w:ascii="Times New Roman" w:hAnsi="Times New Roman"/>
                <w:color w:val="auto"/>
                <w:szCs w:val="18"/>
              </w:rPr>
            </w:pPr>
            <w:r w:rsidRPr="00B01336">
              <w:rPr>
                <w:rFonts w:ascii="Times New Roman" w:hAnsi="Times New Roman"/>
                <w:color w:val="auto"/>
                <w:szCs w:val="18"/>
              </w:rPr>
              <w:t>CS</w:t>
            </w:r>
          </w:p>
        </w:tc>
        <w:tc>
          <w:tcPr>
            <w:tcW w:w="787" w:type="dxa"/>
          </w:tcPr>
          <w:p w14:paraId="4CFDF4C2" w14:textId="48E5FB42"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45A3A05A" w14:textId="3DDA3B26"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314B696C" w14:textId="1D020F40"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35182E13" w14:textId="781BF0C0"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7BAC6092" w14:textId="62EFEEAF"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1F01C0CB" w14:textId="29A49002"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214DFA0C" w14:textId="29356DCD"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477E7115" w14:textId="01C2197C"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58C4FA7C" w14:textId="0E584C84"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N</w:t>
            </w:r>
          </w:p>
        </w:tc>
        <w:tc>
          <w:tcPr>
            <w:tcW w:w="788" w:type="dxa"/>
          </w:tcPr>
          <w:p w14:paraId="17CA484E" w14:textId="1B311990"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N/A</w:t>
            </w:r>
          </w:p>
        </w:tc>
        <w:tc>
          <w:tcPr>
            <w:tcW w:w="787" w:type="dxa"/>
            <w:shd w:val="clear" w:color="auto" w:fill="BFBFBF" w:themeFill="background1" w:themeFillShade="BF"/>
          </w:tcPr>
          <w:p w14:paraId="4644A955"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4CCB0E59" w14:textId="77777777" w:rsidR="00647850" w:rsidRDefault="00647850" w:rsidP="005F22EB">
            <w:pPr>
              <w:pStyle w:val="MDPI63Notes"/>
              <w:jc w:val="center"/>
              <w:rPr>
                <w:rFonts w:ascii="Times New Roman" w:hAnsi="Times New Roman"/>
                <w:color w:val="auto"/>
                <w:szCs w:val="18"/>
              </w:rPr>
            </w:pPr>
          </w:p>
        </w:tc>
        <w:tc>
          <w:tcPr>
            <w:tcW w:w="788" w:type="dxa"/>
            <w:shd w:val="clear" w:color="auto" w:fill="BFBFBF" w:themeFill="background1" w:themeFillShade="BF"/>
          </w:tcPr>
          <w:p w14:paraId="770C79A4" w14:textId="77777777" w:rsidR="00647850" w:rsidRDefault="00647850" w:rsidP="005F22EB">
            <w:pPr>
              <w:pStyle w:val="MDPI63Notes"/>
              <w:jc w:val="center"/>
              <w:rPr>
                <w:rFonts w:ascii="Times New Roman" w:hAnsi="Times New Roman"/>
                <w:color w:val="auto"/>
                <w:szCs w:val="18"/>
              </w:rPr>
            </w:pPr>
          </w:p>
        </w:tc>
        <w:tc>
          <w:tcPr>
            <w:tcW w:w="1595" w:type="dxa"/>
          </w:tcPr>
          <w:p w14:paraId="53210947" w14:textId="2A8979A5"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3 (30%)</w:t>
            </w:r>
          </w:p>
        </w:tc>
      </w:tr>
      <w:tr w:rsidR="00647850" w:rsidRPr="00B01336" w14:paraId="7492D4CC" w14:textId="77777777" w:rsidTr="00A672E8">
        <w:tc>
          <w:tcPr>
            <w:tcW w:w="1271" w:type="dxa"/>
          </w:tcPr>
          <w:p w14:paraId="52A1E68D" w14:textId="1FE7FAA8" w:rsidR="00647850" w:rsidRPr="00B01336" w:rsidRDefault="00647850" w:rsidP="005F22EB">
            <w:pPr>
              <w:pStyle w:val="MDPI63Notes"/>
              <w:jc w:val="center"/>
              <w:rPr>
                <w:rFonts w:ascii="Times New Roman" w:hAnsi="Times New Roman"/>
                <w:color w:val="auto"/>
                <w:szCs w:val="18"/>
              </w:rPr>
            </w:pPr>
            <w:r w:rsidRPr="00B01336">
              <w:rPr>
                <w:rFonts w:ascii="Times New Roman" w:hAnsi="Times New Roman"/>
                <w:szCs w:val="18"/>
                <w:lang w:val="ro-RO"/>
              </w:rPr>
              <w:t>[75]</w:t>
            </w:r>
          </w:p>
        </w:tc>
        <w:tc>
          <w:tcPr>
            <w:tcW w:w="1353" w:type="dxa"/>
          </w:tcPr>
          <w:p w14:paraId="28169AE5" w14:textId="2D7396FE" w:rsidR="00647850" w:rsidRPr="00B01336" w:rsidRDefault="00647850" w:rsidP="005F22EB">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06411DB5" w14:textId="6D679BC0"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0B1D6C6B" w14:textId="3ACF1879"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02D4F92D" w14:textId="35EAC063"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3F67DE95" w14:textId="6C55823C"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0ED2CC8E" w14:textId="27722126"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47FE2692" w14:textId="606E7144"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N</w:t>
            </w:r>
          </w:p>
        </w:tc>
        <w:tc>
          <w:tcPr>
            <w:tcW w:w="788" w:type="dxa"/>
          </w:tcPr>
          <w:p w14:paraId="7C1A97B6" w14:textId="07FC1BF7"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233B17CE" w14:textId="6DC99989"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shd w:val="clear" w:color="auto" w:fill="BFBFBF" w:themeFill="background1" w:themeFillShade="BF"/>
          </w:tcPr>
          <w:p w14:paraId="2D0D08E3" w14:textId="77777777" w:rsidR="00647850" w:rsidRPr="00B01336" w:rsidRDefault="00647850" w:rsidP="005F22EB">
            <w:pPr>
              <w:pStyle w:val="MDPI63Notes"/>
              <w:jc w:val="center"/>
              <w:rPr>
                <w:rFonts w:ascii="Times New Roman" w:hAnsi="Times New Roman"/>
                <w:color w:val="auto"/>
                <w:szCs w:val="18"/>
              </w:rPr>
            </w:pPr>
          </w:p>
        </w:tc>
        <w:tc>
          <w:tcPr>
            <w:tcW w:w="788" w:type="dxa"/>
            <w:shd w:val="clear" w:color="auto" w:fill="BFBFBF" w:themeFill="background1" w:themeFillShade="BF"/>
          </w:tcPr>
          <w:p w14:paraId="681AB824"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64172873"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7F86001E" w14:textId="77777777" w:rsidR="00647850" w:rsidRDefault="00647850" w:rsidP="005F22EB">
            <w:pPr>
              <w:pStyle w:val="MDPI63Notes"/>
              <w:jc w:val="center"/>
              <w:rPr>
                <w:rFonts w:ascii="Times New Roman" w:hAnsi="Times New Roman"/>
                <w:color w:val="auto"/>
                <w:szCs w:val="18"/>
              </w:rPr>
            </w:pPr>
          </w:p>
        </w:tc>
        <w:tc>
          <w:tcPr>
            <w:tcW w:w="788" w:type="dxa"/>
            <w:shd w:val="clear" w:color="auto" w:fill="BFBFBF" w:themeFill="background1" w:themeFillShade="BF"/>
          </w:tcPr>
          <w:p w14:paraId="01500BFF" w14:textId="77777777" w:rsidR="00647850" w:rsidRDefault="00647850" w:rsidP="005F22EB">
            <w:pPr>
              <w:pStyle w:val="MDPI63Notes"/>
              <w:jc w:val="center"/>
              <w:rPr>
                <w:rFonts w:ascii="Times New Roman" w:hAnsi="Times New Roman"/>
                <w:color w:val="auto"/>
                <w:szCs w:val="18"/>
              </w:rPr>
            </w:pPr>
          </w:p>
        </w:tc>
        <w:tc>
          <w:tcPr>
            <w:tcW w:w="1595" w:type="dxa"/>
          </w:tcPr>
          <w:p w14:paraId="6777A8C7" w14:textId="34A38C74"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4 (50%)</w:t>
            </w:r>
          </w:p>
        </w:tc>
      </w:tr>
      <w:tr w:rsidR="00647850" w:rsidRPr="00B01336" w14:paraId="0D1B2CA9" w14:textId="77777777" w:rsidTr="00A672E8">
        <w:tc>
          <w:tcPr>
            <w:tcW w:w="1271" w:type="dxa"/>
          </w:tcPr>
          <w:p w14:paraId="3FFA95A3" w14:textId="7950D8E5" w:rsidR="00647850" w:rsidRPr="00B01336" w:rsidRDefault="00647850" w:rsidP="005F22EB">
            <w:pPr>
              <w:pStyle w:val="MDPI63Notes"/>
              <w:jc w:val="center"/>
              <w:rPr>
                <w:rFonts w:ascii="Times New Roman" w:hAnsi="Times New Roman"/>
                <w:color w:val="auto"/>
                <w:szCs w:val="18"/>
              </w:rPr>
            </w:pPr>
            <w:r w:rsidRPr="00B01336">
              <w:rPr>
                <w:rFonts w:ascii="Times New Roman" w:hAnsi="Times New Roman"/>
                <w:szCs w:val="18"/>
                <w:lang w:val="ro-RO"/>
              </w:rPr>
              <w:t>[10]</w:t>
            </w:r>
          </w:p>
        </w:tc>
        <w:tc>
          <w:tcPr>
            <w:tcW w:w="1353" w:type="dxa"/>
          </w:tcPr>
          <w:p w14:paraId="0B4B6E0D" w14:textId="42E75929"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EO</w:t>
            </w:r>
          </w:p>
        </w:tc>
        <w:tc>
          <w:tcPr>
            <w:tcW w:w="787" w:type="dxa"/>
          </w:tcPr>
          <w:p w14:paraId="67C9A869" w14:textId="4B33C358"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3E4EAD1F" w14:textId="7CAA6762"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6B544418" w14:textId="304D2778"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1AC531A6" w14:textId="1AEFECA7"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1A0E7A8F" w14:textId="01569624"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38807DD7" w14:textId="71CAA3E3"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shd w:val="clear" w:color="auto" w:fill="BFBFBF" w:themeFill="background1" w:themeFillShade="BF"/>
          </w:tcPr>
          <w:p w14:paraId="34687C4B"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27752543"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542330EA" w14:textId="77777777" w:rsidR="00647850" w:rsidRPr="00B01336" w:rsidRDefault="00647850" w:rsidP="005F22EB">
            <w:pPr>
              <w:pStyle w:val="MDPI63Notes"/>
              <w:jc w:val="center"/>
              <w:rPr>
                <w:rFonts w:ascii="Times New Roman" w:hAnsi="Times New Roman"/>
                <w:color w:val="auto"/>
                <w:szCs w:val="18"/>
              </w:rPr>
            </w:pPr>
          </w:p>
        </w:tc>
        <w:tc>
          <w:tcPr>
            <w:tcW w:w="788" w:type="dxa"/>
            <w:shd w:val="clear" w:color="auto" w:fill="BFBFBF" w:themeFill="background1" w:themeFillShade="BF"/>
          </w:tcPr>
          <w:p w14:paraId="651855F9"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71A730E8"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143FFF71" w14:textId="77777777" w:rsidR="00647850" w:rsidRDefault="00647850" w:rsidP="005F22EB">
            <w:pPr>
              <w:pStyle w:val="MDPI63Notes"/>
              <w:jc w:val="center"/>
              <w:rPr>
                <w:rFonts w:ascii="Times New Roman" w:hAnsi="Times New Roman"/>
                <w:color w:val="auto"/>
                <w:szCs w:val="18"/>
              </w:rPr>
            </w:pPr>
          </w:p>
        </w:tc>
        <w:tc>
          <w:tcPr>
            <w:tcW w:w="788" w:type="dxa"/>
            <w:shd w:val="clear" w:color="auto" w:fill="BFBFBF" w:themeFill="background1" w:themeFillShade="BF"/>
          </w:tcPr>
          <w:p w14:paraId="5EAE8171" w14:textId="77777777" w:rsidR="00647850" w:rsidRDefault="00647850" w:rsidP="005F22EB">
            <w:pPr>
              <w:pStyle w:val="MDPI63Notes"/>
              <w:jc w:val="center"/>
              <w:rPr>
                <w:rFonts w:ascii="Times New Roman" w:hAnsi="Times New Roman"/>
                <w:color w:val="auto"/>
                <w:szCs w:val="18"/>
              </w:rPr>
            </w:pPr>
          </w:p>
        </w:tc>
        <w:tc>
          <w:tcPr>
            <w:tcW w:w="1595" w:type="dxa"/>
          </w:tcPr>
          <w:p w14:paraId="360C335C" w14:textId="76E8DE8B"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3 (50%)</w:t>
            </w:r>
          </w:p>
        </w:tc>
      </w:tr>
      <w:tr w:rsidR="00647850" w:rsidRPr="00B01336" w14:paraId="2ADCA2C5" w14:textId="77777777" w:rsidTr="00A672E8">
        <w:tc>
          <w:tcPr>
            <w:tcW w:w="1271" w:type="dxa"/>
          </w:tcPr>
          <w:p w14:paraId="668D19DF" w14:textId="2D9DCDD1" w:rsidR="00647850" w:rsidRPr="00B01336" w:rsidRDefault="00647850" w:rsidP="005F22EB">
            <w:pPr>
              <w:pStyle w:val="MDPI63Notes"/>
              <w:jc w:val="center"/>
              <w:rPr>
                <w:rFonts w:ascii="Times New Roman" w:hAnsi="Times New Roman"/>
                <w:color w:val="auto"/>
                <w:szCs w:val="18"/>
              </w:rPr>
            </w:pPr>
            <w:r w:rsidRPr="00B01336">
              <w:rPr>
                <w:rFonts w:ascii="Times New Roman" w:hAnsi="Times New Roman"/>
                <w:szCs w:val="18"/>
                <w:lang w:val="ro-RO"/>
              </w:rPr>
              <w:t>[11]</w:t>
            </w:r>
          </w:p>
        </w:tc>
        <w:tc>
          <w:tcPr>
            <w:tcW w:w="1353" w:type="dxa"/>
          </w:tcPr>
          <w:p w14:paraId="4E266EFB" w14:textId="043EA8F8"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EO</w:t>
            </w:r>
          </w:p>
        </w:tc>
        <w:tc>
          <w:tcPr>
            <w:tcW w:w="787" w:type="dxa"/>
          </w:tcPr>
          <w:p w14:paraId="337C6D66" w14:textId="258CD4FC"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477DB034" w14:textId="73C2731C"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3BDDA60A" w14:textId="3E00621F"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41379DBB" w14:textId="45D8A1AD"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0DAAEF72" w14:textId="22BF52D3"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71B09A17" w14:textId="15125700"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shd w:val="clear" w:color="auto" w:fill="BFBFBF" w:themeFill="background1" w:themeFillShade="BF"/>
          </w:tcPr>
          <w:p w14:paraId="1F144E9B"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691859A9"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6634A1ED" w14:textId="77777777" w:rsidR="00647850" w:rsidRPr="00B01336" w:rsidRDefault="00647850" w:rsidP="005F22EB">
            <w:pPr>
              <w:pStyle w:val="MDPI63Notes"/>
              <w:jc w:val="center"/>
              <w:rPr>
                <w:rFonts w:ascii="Times New Roman" w:hAnsi="Times New Roman"/>
                <w:color w:val="auto"/>
                <w:szCs w:val="18"/>
              </w:rPr>
            </w:pPr>
          </w:p>
        </w:tc>
        <w:tc>
          <w:tcPr>
            <w:tcW w:w="788" w:type="dxa"/>
            <w:shd w:val="clear" w:color="auto" w:fill="BFBFBF" w:themeFill="background1" w:themeFillShade="BF"/>
          </w:tcPr>
          <w:p w14:paraId="0C34F2C4"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665211BB"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4211369A" w14:textId="77777777" w:rsidR="00647850" w:rsidRDefault="00647850" w:rsidP="005F22EB">
            <w:pPr>
              <w:pStyle w:val="MDPI63Notes"/>
              <w:jc w:val="center"/>
              <w:rPr>
                <w:rFonts w:ascii="Times New Roman" w:hAnsi="Times New Roman"/>
                <w:color w:val="auto"/>
                <w:szCs w:val="18"/>
              </w:rPr>
            </w:pPr>
          </w:p>
        </w:tc>
        <w:tc>
          <w:tcPr>
            <w:tcW w:w="788" w:type="dxa"/>
            <w:shd w:val="clear" w:color="auto" w:fill="BFBFBF" w:themeFill="background1" w:themeFillShade="BF"/>
          </w:tcPr>
          <w:p w14:paraId="4E74D088" w14:textId="77777777" w:rsidR="00647850" w:rsidRDefault="00647850" w:rsidP="005F22EB">
            <w:pPr>
              <w:pStyle w:val="MDPI63Notes"/>
              <w:jc w:val="center"/>
              <w:rPr>
                <w:rFonts w:ascii="Times New Roman" w:hAnsi="Times New Roman"/>
                <w:color w:val="auto"/>
                <w:szCs w:val="18"/>
              </w:rPr>
            </w:pPr>
          </w:p>
        </w:tc>
        <w:tc>
          <w:tcPr>
            <w:tcW w:w="1595" w:type="dxa"/>
          </w:tcPr>
          <w:p w14:paraId="757F2C8A" w14:textId="67A8B6AC"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3 (50%)</w:t>
            </w:r>
          </w:p>
        </w:tc>
      </w:tr>
      <w:tr w:rsidR="00647850" w:rsidRPr="00B01336" w14:paraId="4332189B" w14:textId="77777777" w:rsidTr="00A672E8">
        <w:tc>
          <w:tcPr>
            <w:tcW w:w="1271" w:type="dxa"/>
          </w:tcPr>
          <w:p w14:paraId="1DD14B21" w14:textId="21DB58E2" w:rsidR="00647850" w:rsidRPr="00B01336" w:rsidRDefault="00647850" w:rsidP="005F22EB">
            <w:pPr>
              <w:pStyle w:val="MDPI63Notes"/>
              <w:jc w:val="center"/>
              <w:rPr>
                <w:rFonts w:ascii="Times New Roman" w:hAnsi="Times New Roman"/>
                <w:color w:val="auto"/>
                <w:szCs w:val="18"/>
              </w:rPr>
            </w:pPr>
            <w:r w:rsidRPr="00B01336">
              <w:rPr>
                <w:rFonts w:ascii="Times New Roman" w:hAnsi="Times New Roman"/>
                <w:szCs w:val="18"/>
                <w:lang w:val="ro-RO"/>
              </w:rPr>
              <w:t>[88]</w:t>
            </w:r>
          </w:p>
        </w:tc>
        <w:tc>
          <w:tcPr>
            <w:tcW w:w="1353" w:type="dxa"/>
          </w:tcPr>
          <w:p w14:paraId="013BEFA2" w14:textId="29A20C99"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NR</w:t>
            </w:r>
          </w:p>
        </w:tc>
        <w:tc>
          <w:tcPr>
            <w:tcW w:w="787" w:type="dxa"/>
          </w:tcPr>
          <w:p w14:paraId="7364C7A1" w14:textId="4B45BC25"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7C4B6B04" w14:textId="4D4FB421"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745563AC" w14:textId="05BE23EB"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0ADDBAFE" w14:textId="5797FA80"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775B5F56" w14:textId="7C71E31A"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076567DF" w14:textId="4292FEE5"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shd w:val="clear" w:color="auto" w:fill="BFBFBF" w:themeFill="background1" w:themeFillShade="BF"/>
          </w:tcPr>
          <w:p w14:paraId="584E92C7"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5961C20B"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165E1377" w14:textId="77777777" w:rsidR="00647850" w:rsidRPr="00B01336" w:rsidRDefault="00647850" w:rsidP="005F22EB">
            <w:pPr>
              <w:pStyle w:val="MDPI63Notes"/>
              <w:jc w:val="center"/>
              <w:rPr>
                <w:rFonts w:ascii="Times New Roman" w:hAnsi="Times New Roman"/>
                <w:color w:val="auto"/>
                <w:szCs w:val="18"/>
              </w:rPr>
            </w:pPr>
          </w:p>
        </w:tc>
        <w:tc>
          <w:tcPr>
            <w:tcW w:w="788" w:type="dxa"/>
            <w:shd w:val="clear" w:color="auto" w:fill="BFBFBF" w:themeFill="background1" w:themeFillShade="BF"/>
          </w:tcPr>
          <w:p w14:paraId="321D6C30"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2DCC2A81"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2B402A43" w14:textId="77777777" w:rsidR="00647850" w:rsidRDefault="00647850" w:rsidP="005F22EB">
            <w:pPr>
              <w:pStyle w:val="MDPI63Notes"/>
              <w:jc w:val="center"/>
              <w:rPr>
                <w:rFonts w:ascii="Times New Roman" w:hAnsi="Times New Roman"/>
                <w:color w:val="auto"/>
                <w:szCs w:val="18"/>
              </w:rPr>
            </w:pPr>
          </w:p>
        </w:tc>
        <w:tc>
          <w:tcPr>
            <w:tcW w:w="788" w:type="dxa"/>
            <w:shd w:val="clear" w:color="auto" w:fill="BFBFBF" w:themeFill="background1" w:themeFillShade="BF"/>
          </w:tcPr>
          <w:p w14:paraId="6BC4C678" w14:textId="77777777" w:rsidR="00647850" w:rsidRDefault="00647850" w:rsidP="005F22EB">
            <w:pPr>
              <w:pStyle w:val="MDPI63Notes"/>
              <w:jc w:val="center"/>
              <w:rPr>
                <w:rFonts w:ascii="Times New Roman" w:hAnsi="Times New Roman"/>
                <w:color w:val="auto"/>
                <w:szCs w:val="18"/>
              </w:rPr>
            </w:pPr>
          </w:p>
        </w:tc>
        <w:tc>
          <w:tcPr>
            <w:tcW w:w="1595" w:type="dxa"/>
          </w:tcPr>
          <w:p w14:paraId="0C877221" w14:textId="7270C865"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3 (50%)</w:t>
            </w:r>
          </w:p>
        </w:tc>
      </w:tr>
      <w:tr w:rsidR="00647850" w:rsidRPr="00B01336" w14:paraId="663BFA25" w14:textId="77777777" w:rsidTr="00A672E8">
        <w:tc>
          <w:tcPr>
            <w:tcW w:w="1271" w:type="dxa"/>
          </w:tcPr>
          <w:p w14:paraId="05C387C2" w14:textId="76ED8FF1" w:rsidR="00647850" w:rsidRPr="00B01336" w:rsidRDefault="00647850" w:rsidP="005F22EB">
            <w:pPr>
              <w:pStyle w:val="MDPI63Notes"/>
              <w:jc w:val="center"/>
              <w:rPr>
                <w:rFonts w:ascii="Times New Roman" w:hAnsi="Times New Roman"/>
                <w:szCs w:val="18"/>
                <w:lang w:val="ro-RO"/>
              </w:rPr>
            </w:pPr>
            <w:r w:rsidRPr="00B01336">
              <w:rPr>
                <w:rFonts w:ascii="Times New Roman" w:hAnsi="Times New Roman"/>
                <w:szCs w:val="18"/>
                <w:lang w:val="ro-RO"/>
              </w:rPr>
              <w:t>[104]</w:t>
            </w:r>
          </w:p>
        </w:tc>
        <w:tc>
          <w:tcPr>
            <w:tcW w:w="1353" w:type="dxa"/>
          </w:tcPr>
          <w:p w14:paraId="393BE209" w14:textId="17AB5816"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NR</w:t>
            </w:r>
          </w:p>
        </w:tc>
        <w:tc>
          <w:tcPr>
            <w:tcW w:w="787" w:type="dxa"/>
          </w:tcPr>
          <w:p w14:paraId="495B54D3" w14:textId="235EFE10"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4FD20F86" w14:textId="0E457CE3"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48AA5E99" w14:textId="68B7A823"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4AFBE208" w14:textId="3EC25D60"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3C1B2D90" w14:textId="32025C5E"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79AFD349" w14:textId="1F9E46CA"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shd w:val="clear" w:color="auto" w:fill="BFBFBF" w:themeFill="background1" w:themeFillShade="BF"/>
          </w:tcPr>
          <w:p w14:paraId="69499FE3"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4887B7C8"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19A25836" w14:textId="77777777" w:rsidR="00647850" w:rsidRPr="00B01336" w:rsidRDefault="00647850" w:rsidP="005F22EB">
            <w:pPr>
              <w:pStyle w:val="MDPI63Notes"/>
              <w:jc w:val="center"/>
              <w:rPr>
                <w:rFonts w:ascii="Times New Roman" w:hAnsi="Times New Roman"/>
                <w:color w:val="auto"/>
                <w:szCs w:val="18"/>
              </w:rPr>
            </w:pPr>
          </w:p>
        </w:tc>
        <w:tc>
          <w:tcPr>
            <w:tcW w:w="788" w:type="dxa"/>
            <w:shd w:val="clear" w:color="auto" w:fill="BFBFBF" w:themeFill="background1" w:themeFillShade="BF"/>
          </w:tcPr>
          <w:p w14:paraId="041EE052"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2F904EF4" w14:textId="77777777" w:rsidR="00647850" w:rsidRPr="00B01336" w:rsidRDefault="00647850" w:rsidP="005F22EB">
            <w:pPr>
              <w:pStyle w:val="MDPI63Notes"/>
              <w:jc w:val="center"/>
              <w:rPr>
                <w:rFonts w:ascii="Times New Roman" w:hAnsi="Times New Roman"/>
                <w:color w:val="auto"/>
                <w:szCs w:val="18"/>
              </w:rPr>
            </w:pPr>
          </w:p>
        </w:tc>
        <w:tc>
          <w:tcPr>
            <w:tcW w:w="787" w:type="dxa"/>
            <w:shd w:val="clear" w:color="auto" w:fill="BFBFBF" w:themeFill="background1" w:themeFillShade="BF"/>
          </w:tcPr>
          <w:p w14:paraId="7F9D270A" w14:textId="77777777" w:rsidR="00647850" w:rsidRDefault="00647850" w:rsidP="005F22EB">
            <w:pPr>
              <w:pStyle w:val="MDPI63Notes"/>
              <w:jc w:val="center"/>
              <w:rPr>
                <w:rFonts w:ascii="Times New Roman" w:hAnsi="Times New Roman"/>
                <w:color w:val="auto"/>
                <w:szCs w:val="18"/>
              </w:rPr>
            </w:pPr>
          </w:p>
        </w:tc>
        <w:tc>
          <w:tcPr>
            <w:tcW w:w="788" w:type="dxa"/>
            <w:shd w:val="clear" w:color="auto" w:fill="BFBFBF" w:themeFill="background1" w:themeFillShade="BF"/>
          </w:tcPr>
          <w:p w14:paraId="2CC38434" w14:textId="77777777" w:rsidR="00647850" w:rsidRDefault="00647850" w:rsidP="005F22EB">
            <w:pPr>
              <w:pStyle w:val="MDPI63Notes"/>
              <w:jc w:val="center"/>
              <w:rPr>
                <w:rFonts w:ascii="Times New Roman" w:hAnsi="Times New Roman"/>
                <w:color w:val="auto"/>
                <w:szCs w:val="18"/>
              </w:rPr>
            </w:pPr>
          </w:p>
        </w:tc>
        <w:tc>
          <w:tcPr>
            <w:tcW w:w="1595" w:type="dxa"/>
          </w:tcPr>
          <w:p w14:paraId="4E31C413" w14:textId="76FEEC7E" w:rsidR="00647850" w:rsidRPr="00B01336" w:rsidRDefault="00647850" w:rsidP="005F22EB">
            <w:pPr>
              <w:pStyle w:val="MDPI63Notes"/>
              <w:jc w:val="center"/>
              <w:rPr>
                <w:rFonts w:ascii="Times New Roman" w:hAnsi="Times New Roman"/>
                <w:color w:val="auto"/>
                <w:szCs w:val="18"/>
              </w:rPr>
            </w:pPr>
            <w:r>
              <w:rPr>
                <w:rFonts w:ascii="Times New Roman" w:hAnsi="Times New Roman"/>
                <w:color w:val="auto"/>
                <w:szCs w:val="18"/>
              </w:rPr>
              <w:t>2 (33.3%)</w:t>
            </w:r>
          </w:p>
        </w:tc>
      </w:tr>
      <w:tr w:rsidR="00647850" w:rsidRPr="00B01336" w14:paraId="21500E77" w14:textId="77777777" w:rsidTr="00A672E8">
        <w:tc>
          <w:tcPr>
            <w:tcW w:w="1271" w:type="dxa"/>
          </w:tcPr>
          <w:p w14:paraId="73E6CA1F" w14:textId="008F4757" w:rsidR="00647850" w:rsidRPr="00B01336" w:rsidRDefault="00647850" w:rsidP="00647850">
            <w:pPr>
              <w:pStyle w:val="MDPI63Notes"/>
              <w:jc w:val="center"/>
              <w:rPr>
                <w:rFonts w:ascii="Times New Roman" w:hAnsi="Times New Roman"/>
                <w:color w:val="auto"/>
                <w:szCs w:val="18"/>
              </w:rPr>
            </w:pPr>
            <w:r w:rsidRPr="00B01336">
              <w:rPr>
                <w:rFonts w:ascii="Times New Roman" w:hAnsi="Times New Roman"/>
                <w:szCs w:val="18"/>
                <w:lang w:val="ro-RO"/>
              </w:rPr>
              <w:t>[76]</w:t>
            </w:r>
          </w:p>
        </w:tc>
        <w:tc>
          <w:tcPr>
            <w:tcW w:w="1353" w:type="dxa"/>
          </w:tcPr>
          <w:p w14:paraId="77E502F7" w14:textId="08EB6104" w:rsidR="00647850" w:rsidRPr="00B01336" w:rsidRDefault="00647850" w:rsidP="00647850">
            <w:pPr>
              <w:pStyle w:val="MDPI63Notes"/>
              <w:jc w:val="center"/>
              <w:rPr>
                <w:rFonts w:ascii="Times New Roman" w:hAnsi="Times New Roman"/>
                <w:color w:val="auto"/>
                <w:szCs w:val="18"/>
              </w:rPr>
            </w:pPr>
            <w:r>
              <w:rPr>
                <w:rFonts w:ascii="Times New Roman" w:hAnsi="Times New Roman"/>
                <w:color w:val="auto"/>
                <w:szCs w:val="18"/>
              </w:rPr>
              <w:t>RCT</w:t>
            </w:r>
          </w:p>
        </w:tc>
        <w:tc>
          <w:tcPr>
            <w:tcW w:w="787" w:type="dxa"/>
          </w:tcPr>
          <w:p w14:paraId="27AFB9BD" w14:textId="17BFF1F8" w:rsidR="00647850" w:rsidRPr="00B01336" w:rsidRDefault="00647850"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1B7552D1" w14:textId="7F232A0F" w:rsidR="00647850" w:rsidRPr="00B01336" w:rsidRDefault="00647850"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7EF6D684" w14:textId="03118AB9" w:rsidR="00647850" w:rsidRPr="00B01336" w:rsidRDefault="00647850"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5E9087CD" w14:textId="52863B66" w:rsidR="00647850" w:rsidRPr="00B01336" w:rsidRDefault="0064785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69B6BB6E" w14:textId="02A19CFD" w:rsidR="00647850" w:rsidRPr="00B01336" w:rsidRDefault="00647850"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224163BF" w14:textId="5D6F4ED8" w:rsidR="00647850" w:rsidRPr="00B01336" w:rsidRDefault="00647850"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419C68BC" w14:textId="1230AE75" w:rsidR="00647850" w:rsidRPr="00B01336" w:rsidRDefault="0064785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286ABFAD" w14:textId="70A166E3" w:rsidR="00647850" w:rsidRPr="00B01336" w:rsidRDefault="0064785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22481F59" w14:textId="7AF50EFE" w:rsidR="00647850" w:rsidRPr="00B01336" w:rsidRDefault="0064785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43E76875" w14:textId="264D2248" w:rsidR="00647850" w:rsidRPr="00B01336" w:rsidRDefault="0064785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1F9F2327" w14:textId="7828EF4E" w:rsidR="00647850" w:rsidRPr="00B01336" w:rsidRDefault="0064785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6631F43B" w14:textId="38C42EA8" w:rsidR="00647850" w:rsidRPr="00B01336" w:rsidRDefault="0064785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77F7BDA4" w14:textId="225BA72F" w:rsidR="00647850" w:rsidRPr="00B01336" w:rsidRDefault="00647850"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1595" w:type="dxa"/>
          </w:tcPr>
          <w:p w14:paraId="3714500F" w14:textId="1BB95130" w:rsidR="00647850" w:rsidRPr="00B01336" w:rsidRDefault="00647850" w:rsidP="00647850">
            <w:pPr>
              <w:pStyle w:val="MDPI63Notes"/>
              <w:jc w:val="center"/>
              <w:rPr>
                <w:rFonts w:ascii="Times New Roman" w:hAnsi="Times New Roman"/>
                <w:color w:val="auto"/>
                <w:szCs w:val="18"/>
              </w:rPr>
            </w:pPr>
            <w:r>
              <w:rPr>
                <w:rFonts w:ascii="Times New Roman" w:hAnsi="Times New Roman"/>
                <w:color w:val="auto"/>
                <w:szCs w:val="18"/>
              </w:rPr>
              <w:t>7 (53.8%)</w:t>
            </w:r>
          </w:p>
        </w:tc>
      </w:tr>
      <w:tr w:rsidR="00647850" w:rsidRPr="00B01336" w14:paraId="7781B699" w14:textId="77777777" w:rsidTr="00A672E8">
        <w:tc>
          <w:tcPr>
            <w:tcW w:w="1271" w:type="dxa"/>
          </w:tcPr>
          <w:p w14:paraId="2D7720C8" w14:textId="13B09619" w:rsidR="00647850" w:rsidRPr="00B01336" w:rsidRDefault="00647850" w:rsidP="00647850">
            <w:pPr>
              <w:pStyle w:val="MDPI63Notes"/>
              <w:jc w:val="center"/>
              <w:rPr>
                <w:rFonts w:ascii="Times New Roman" w:hAnsi="Times New Roman"/>
                <w:color w:val="auto"/>
                <w:szCs w:val="18"/>
              </w:rPr>
            </w:pPr>
            <w:r w:rsidRPr="00B01336">
              <w:rPr>
                <w:rFonts w:ascii="Times New Roman" w:hAnsi="Times New Roman"/>
                <w:szCs w:val="18"/>
                <w:lang w:val="ro-RO"/>
              </w:rPr>
              <w:t>[86]</w:t>
            </w:r>
          </w:p>
        </w:tc>
        <w:tc>
          <w:tcPr>
            <w:tcW w:w="1353" w:type="dxa"/>
          </w:tcPr>
          <w:p w14:paraId="4E315366" w14:textId="5D367C6D" w:rsidR="00647850" w:rsidRPr="00B01336" w:rsidRDefault="00647850" w:rsidP="00647850">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5559597A" w14:textId="2182117D" w:rsidR="00647850" w:rsidRPr="00B01336" w:rsidRDefault="00522867"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5FCA8CF6" w14:textId="15E5A9C0" w:rsidR="00647850" w:rsidRPr="00B01336" w:rsidRDefault="00522867"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788EABEE" w14:textId="26ADED37" w:rsidR="00647850" w:rsidRPr="00B01336" w:rsidRDefault="00522867"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1466BF40" w14:textId="79720EE0" w:rsidR="00647850" w:rsidRPr="00B01336" w:rsidRDefault="00522867"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44C3C268" w14:textId="27B1948C" w:rsidR="00647850" w:rsidRPr="00B01336" w:rsidRDefault="00522867"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2505E68D" w14:textId="629C8B5C" w:rsidR="00647850" w:rsidRPr="00B01336" w:rsidRDefault="00522867"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6E6A6FBC" w14:textId="2A9B33B9" w:rsidR="00647850" w:rsidRPr="00B01336" w:rsidRDefault="00522867"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044D6833" w14:textId="1F1BF7E2" w:rsidR="00647850" w:rsidRPr="00B01336" w:rsidRDefault="00522867"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shd w:val="clear" w:color="auto" w:fill="BFBFBF" w:themeFill="background1" w:themeFillShade="BF"/>
          </w:tcPr>
          <w:p w14:paraId="28A32B65" w14:textId="77777777" w:rsidR="00647850" w:rsidRPr="00B01336" w:rsidRDefault="00647850" w:rsidP="00647850">
            <w:pPr>
              <w:pStyle w:val="MDPI63Notes"/>
              <w:jc w:val="center"/>
              <w:rPr>
                <w:rFonts w:ascii="Times New Roman" w:hAnsi="Times New Roman"/>
                <w:color w:val="auto"/>
                <w:szCs w:val="18"/>
              </w:rPr>
            </w:pPr>
          </w:p>
        </w:tc>
        <w:tc>
          <w:tcPr>
            <w:tcW w:w="788" w:type="dxa"/>
            <w:shd w:val="clear" w:color="auto" w:fill="BFBFBF" w:themeFill="background1" w:themeFillShade="BF"/>
          </w:tcPr>
          <w:p w14:paraId="16C48461"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0C174A0B"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56FF748E" w14:textId="77777777" w:rsidR="00647850" w:rsidRPr="00B01336" w:rsidRDefault="00647850" w:rsidP="00647850">
            <w:pPr>
              <w:pStyle w:val="MDPI63Notes"/>
              <w:jc w:val="center"/>
              <w:rPr>
                <w:rFonts w:ascii="Times New Roman" w:hAnsi="Times New Roman"/>
                <w:color w:val="auto"/>
                <w:szCs w:val="18"/>
              </w:rPr>
            </w:pPr>
          </w:p>
        </w:tc>
        <w:tc>
          <w:tcPr>
            <w:tcW w:w="788" w:type="dxa"/>
            <w:shd w:val="clear" w:color="auto" w:fill="BFBFBF" w:themeFill="background1" w:themeFillShade="BF"/>
          </w:tcPr>
          <w:p w14:paraId="2802C725" w14:textId="77777777" w:rsidR="00647850" w:rsidRPr="00B01336" w:rsidRDefault="00647850" w:rsidP="00647850">
            <w:pPr>
              <w:pStyle w:val="MDPI63Notes"/>
              <w:jc w:val="center"/>
              <w:rPr>
                <w:rFonts w:ascii="Times New Roman" w:hAnsi="Times New Roman"/>
                <w:color w:val="auto"/>
                <w:szCs w:val="18"/>
              </w:rPr>
            </w:pPr>
          </w:p>
        </w:tc>
        <w:tc>
          <w:tcPr>
            <w:tcW w:w="1595" w:type="dxa"/>
          </w:tcPr>
          <w:p w14:paraId="74804270" w14:textId="4C8EED6E" w:rsidR="00647850" w:rsidRPr="00B01336" w:rsidRDefault="00522867" w:rsidP="00647850">
            <w:pPr>
              <w:pStyle w:val="MDPI63Notes"/>
              <w:jc w:val="center"/>
              <w:rPr>
                <w:rFonts w:ascii="Times New Roman" w:hAnsi="Times New Roman"/>
                <w:color w:val="auto"/>
                <w:szCs w:val="18"/>
              </w:rPr>
            </w:pPr>
            <w:r>
              <w:rPr>
                <w:rFonts w:ascii="Times New Roman" w:hAnsi="Times New Roman"/>
                <w:color w:val="auto"/>
                <w:szCs w:val="18"/>
              </w:rPr>
              <w:t>4 (50%)</w:t>
            </w:r>
          </w:p>
        </w:tc>
      </w:tr>
      <w:tr w:rsidR="00647850" w:rsidRPr="00B01336" w14:paraId="577B3B1F" w14:textId="77777777" w:rsidTr="00A672E8">
        <w:tc>
          <w:tcPr>
            <w:tcW w:w="1271" w:type="dxa"/>
          </w:tcPr>
          <w:p w14:paraId="46470BC9" w14:textId="787AE71D" w:rsidR="00647850" w:rsidRPr="00B01336" w:rsidRDefault="00647850" w:rsidP="00647850">
            <w:pPr>
              <w:pStyle w:val="MDPI63Notes"/>
              <w:jc w:val="center"/>
              <w:rPr>
                <w:rFonts w:ascii="Times New Roman" w:hAnsi="Times New Roman"/>
                <w:color w:val="auto"/>
                <w:szCs w:val="18"/>
              </w:rPr>
            </w:pPr>
            <w:r w:rsidRPr="00B01336">
              <w:rPr>
                <w:rFonts w:ascii="Times New Roman" w:hAnsi="Times New Roman"/>
                <w:szCs w:val="18"/>
                <w:lang w:val="ro-RO"/>
              </w:rPr>
              <w:t>[105]</w:t>
            </w:r>
          </w:p>
        </w:tc>
        <w:tc>
          <w:tcPr>
            <w:tcW w:w="1353" w:type="dxa"/>
          </w:tcPr>
          <w:p w14:paraId="2E9BEFC5" w14:textId="2F85E25F" w:rsidR="00647850" w:rsidRPr="00B01336" w:rsidRDefault="00514416" w:rsidP="00647850">
            <w:pPr>
              <w:pStyle w:val="MDPI63Notes"/>
              <w:jc w:val="center"/>
              <w:rPr>
                <w:rFonts w:ascii="Times New Roman" w:hAnsi="Times New Roman"/>
                <w:color w:val="auto"/>
                <w:szCs w:val="18"/>
              </w:rPr>
            </w:pPr>
            <w:r>
              <w:rPr>
                <w:rFonts w:ascii="Times New Roman" w:hAnsi="Times New Roman"/>
                <w:color w:val="auto"/>
                <w:szCs w:val="18"/>
              </w:rPr>
              <w:t>EO</w:t>
            </w:r>
          </w:p>
        </w:tc>
        <w:tc>
          <w:tcPr>
            <w:tcW w:w="787" w:type="dxa"/>
          </w:tcPr>
          <w:p w14:paraId="2F4A1290" w14:textId="3E4A17C6" w:rsidR="00647850" w:rsidRPr="00B01336" w:rsidRDefault="00514416"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47B6E86B" w14:textId="3B7EE8C9" w:rsidR="00647850" w:rsidRPr="00B01336" w:rsidRDefault="00514416"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4EFF1CFF" w14:textId="0EB54967" w:rsidR="00647850" w:rsidRPr="00B01336" w:rsidRDefault="00514416"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2C085175" w14:textId="5BCDBAD9" w:rsidR="00647850" w:rsidRPr="00B01336" w:rsidRDefault="00514416"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5629C1C8" w14:textId="2C86AE86" w:rsidR="00647850" w:rsidRPr="00B01336" w:rsidRDefault="00514416"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1AFBEC0D" w14:textId="45E21BD4" w:rsidR="00647850" w:rsidRPr="00B01336" w:rsidRDefault="00514416"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shd w:val="clear" w:color="auto" w:fill="BFBFBF" w:themeFill="background1" w:themeFillShade="BF"/>
          </w:tcPr>
          <w:p w14:paraId="4D9B72C2"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5F8E539E"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722AB7C0" w14:textId="77777777" w:rsidR="00647850" w:rsidRPr="00B01336" w:rsidRDefault="00647850" w:rsidP="00647850">
            <w:pPr>
              <w:pStyle w:val="MDPI63Notes"/>
              <w:jc w:val="center"/>
              <w:rPr>
                <w:rFonts w:ascii="Times New Roman" w:hAnsi="Times New Roman"/>
                <w:color w:val="auto"/>
                <w:szCs w:val="18"/>
              </w:rPr>
            </w:pPr>
          </w:p>
        </w:tc>
        <w:tc>
          <w:tcPr>
            <w:tcW w:w="788" w:type="dxa"/>
            <w:shd w:val="clear" w:color="auto" w:fill="BFBFBF" w:themeFill="background1" w:themeFillShade="BF"/>
          </w:tcPr>
          <w:p w14:paraId="6BD83B68"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616BEBF5"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7B3D5127" w14:textId="77777777" w:rsidR="00647850" w:rsidRPr="00B01336" w:rsidRDefault="00647850" w:rsidP="00647850">
            <w:pPr>
              <w:pStyle w:val="MDPI63Notes"/>
              <w:jc w:val="center"/>
              <w:rPr>
                <w:rFonts w:ascii="Times New Roman" w:hAnsi="Times New Roman"/>
                <w:color w:val="auto"/>
                <w:szCs w:val="18"/>
              </w:rPr>
            </w:pPr>
          </w:p>
        </w:tc>
        <w:tc>
          <w:tcPr>
            <w:tcW w:w="788" w:type="dxa"/>
            <w:shd w:val="clear" w:color="auto" w:fill="BFBFBF" w:themeFill="background1" w:themeFillShade="BF"/>
          </w:tcPr>
          <w:p w14:paraId="18F7ED32" w14:textId="77777777" w:rsidR="00647850" w:rsidRPr="00B01336" w:rsidRDefault="00647850" w:rsidP="00647850">
            <w:pPr>
              <w:pStyle w:val="MDPI63Notes"/>
              <w:jc w:val="center"/>
              <w:rPr>
                <w:rFonts w:ascii="Times New Roman" w:hAnsi="Times New Roman"/>
                <w:color w:val="auto"/>
                <w:szCs w:val="18"/>
              </w:rPr>
            </w:pPr>
          </w:p>
        </w:tc>
        <w:tc>
          <w:tcPr>
            <w:tcW w:w="1595" w:type="dxa"/>
          </w:tcPr>
          <w:p w14:paraId="0447F47E" w14:textId="6B2D9C0D" w:rsidR="00647850" w:rsidRPr="00B01336" w:rsidRDefault="00514416" w:rsidP="00647850">
            <w:pPr>
              <w:pStyle w:val="MDPI63Notes"/>
              <w:jc w:val="center"/>
              <w:rPr>
                <w:rFonts w:ascii="Times New Roman" w:hAnsi="Times New Roman"/>
                <w:color w:val="auto"/>
                <w:szCs w:val="18"/>
              </w:rPr>
            </w:pPr>
            <w:r>
              <w:rPr>
                <w:rFonts w:ascii="Times New Roman" w:hAnsi="Times New Roman"/>
                <w:color w:val="auto"/>
                <w:szCs w:val="18"/>
              </w:rPr>
              <w:t>3 (50%)</w:t>
            </w:r>
          </w:p>
        </w:tc>
      </w:tr>
      <w:tr w:rsidR="00647850" w:rsidRPr="00B01336" w14:paraId="7C9820D6" w14:textId="77777777" w:rsidTr="00A672E8">
        <w:tc>
          <w:tcPr>
            <w:tcW w:w="1271" w:type="dxa"/>
          </w:tcPr>
          <w:p w14:paraId="2D97FAB1" w14:textId="1E014B6C" w:rsidR="00647850" w:rsidRPr="00B01336" w:rsidRDefault="00647850" w:rsidP="00647850">
            <w:pPr>
              <w:pStyle w:val="MDPI63Notes"/>
              <w:jc w:val="center"/>
              <w:rPr>
                <w:rFonts w:ascii="Times New Roman" w:hAnsi="Times New Roman"/>
                <w:color w:val="auto"/>
                <w:szCs w:val="18"/>
              </w:rPr>
            </w:pPr>
            <w:r w:rsidRPr="00B01336">
              <w:rPr>
                <w:rFonts w:ascii="Times New Roman" w:hAnsi="Times New Roman"/>
                <w:szCs w:val="18"/>
                <w:lang w:val="ro-RO"/>
              </w:rPr>
              <w:t>[106]</w:t>
            </w:r>
          </w:p>
        </w:tc>
        <w:tc>
          <w:tcPr>
            <w:tcW w:w="1353" w:type="dxa"/>
          </w:tcPr>
          <w:p w14:paraId="3A791764" w14:textId="17096B09" w:rsidR="00647850" w:rsidRPr="00B01336" w:rsidRDefault="00647850" w:rsidP="00647850">
            <w:pPr>
              <w:pStyle w:val="MDPI63Notes"/>
              <w:jc w:val="center"/>
              <w:rPr>
                <w:rFonts w:ascii="Times New Roman" w:hAnsi="Times New Roman"/>
                <w:color w:val="auto"/>
                <w:szCs w:val="18"/>
              </w:rPr>
            </w:pPr>
            <w:r w:rsidRPr="00B01336">
              <w:rPr>
                <w:rFonts w:ascii="Times New Roman" w:hAnsi="Times New Roman"/>
                <w:color w:val="auto"/>
                <w:szCs w:val="18"/>
              </w:rPr>
              <w:t>CS</w:t>
            </w:r>
          </w:p>
        </w:tc>
        <w:tc>
          <w:tcPr>
            <w:tcW w:w="787" w:type="dxa"/>
          </w:tcPr>
          <w:p w14:paraId="52832EEB" w14:textId="01A2F139" w:rsidR="00647850" w:rsidRPr="00B01336" w:rsidRDefault="00ED317D"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0DABD42D" w14:textId="630CBF58" w:rsidR="00647850" w:rsidRPr="00B01336" w:rsidRDefault="00ED317D"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13F77DEB" w14:textId="7B15702D" w:rsidR="00647850" w:rsidRPr="00B01336" w:rsidRDefault="00ED317D"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18A6635C" w14:textId="007D7885" w:rsidR="00647850" w:rsidRPr="00B01336" w:rsidRDefault="00ED317D"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423E82BC" w14:textId="47DB42C9" w:rsidR="00647850" w:rsidRPr="00B01336" w:rsidRDefault="00ED317D"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732A369E" w14:textId="419DFB1A" w:rsidR="00647850" w:rsidRPr="00B01336" w:rsidRDefault="00ED317D"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357E40D0" w14:textId="64B6E55E" w:rsidR="00647850" w:rsidRPr="00B01336" w:rsidRDefault="00ED317D"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47893751" w14:textId="17A69918" w:rsidR="00647850" w:rsidRPr="00B01336" w:rsidRDefault="001D3279"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761BEA66" w14:textId="6A1D5033" w:rsidR="00647850" w:rsidRPr="00B01336" w:rsidRDefault="00ED317D"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8" w:type="dxa"/>
          </w:tcPr>
          <w:p w14:paraId="27FC524D" w14:textId="24681A63" w:rsidR="00647850" w:rsidRPr="00B01336" w:rsidRDefault="00ED317D"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shd w:val="clear" w:color="auto" w:fill="BFBFBF" w:themeFill="background1" w:themeFillShade="BF"/>
          </w:tcPr>
          <w:p w14:paraId="15EE2892"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346AF9E2" w14:textId="77777777" w:rsidR="00647850" w:rsidRPr="00B01336" w:rsidRDefault="00647850" w:rsidP="00647850">
            <w:pPr>
              <w:pStyle w:val="MDPI63Notes"/>
              <w:jc w:val="center"/>
              <w:rPr>
                <w:rFonts w:ascii="Times New Roman" w:hAnsi="Times New Roman"/>
                <w:color w:val="auto"/>
                <w:szCs w:val="18"/>
              </w:rPr>
            </w:pPr>
          </w:p>
        </w:tc>
        <w:tc>
          <w:tcPr>
            <w:tcW w:w="788" w:type="dxa"/>
            <w:shd w:val="clear" w:color="auto" w:fill="BFBFBF" w:themeFill="background1" w:themeFillShade="BF"/>
          </w:tcPr>
          <w:p w14:paraId="6C6E18B1" w14:textId="77777777" w:rsidR="00647850" w:rsidRPr="00B01336" w:rsidRDefault="00647850" w:rsidP="00647850">
            <w:pPr>
              <w:pStyle w:val="MDPI63Notes"/>
              <w:jc w:val="center"/>
              <w:rPr>
                <w:rFonts w:ascii="Times New Roman" w:hAnsi="Times New Roman"/>
                <w:color w:val="auto"/>
                <w:szCs w:val="18"/>
              </w:rPr>
            </w:pPr>
          </w:p>
        </w:tc>
        <w:tc>
          <w:tcPr>
            <w:tcW w:w="1595" w:type="dxa"/>
          </w:tcPr>
          <w:p w14:paraId="6C971F49" w14:textId="4F91D60E" w:rsidR="00647850" w:rsidRPr="00B01336" w:rsidRDefault="001D3279" w:rsidP="00647850">
            <w:pPr>
              <w:pStyle w:val="MDPI63Notes"/>
              <w:jc w:val="center"/>
              <w:rPr>
                <w:rFonts w:ascii="Times New Roman" w:hAnsi="Times New Roman"/>
                <w:color w:val="auto"/>
                <w:szCs w:val="18"/>
              </w:rPr>
            </w:pPr>
            <w:r>
              <w:rPr>
                <w:rFonts w:ascii="Times New Roman" w:hAnsi="Times New Roman"/>
                <w:color w:val="auto"/>
                <w:szCs w:val="18"/>
              </w:rPr>
              <w:t>4 (40%)</w:t>
            </w:r>
          </w:p>
        </w:tc>
      </w:tr>
      <w:tr w:rsidR="00647850" w:rsidRPr="00B01336" w14:paraId="379CBBC7" w14:textId="77777777" w:rsidTr="00A672E8">
        <w:tc>
          <w:tcPr>
            <w:tcW w:w="1271" w:type="dxa"/>
          </w:tcPr>
          <w:p w14:paraId="7330B28B" w14:textId="360B1AFF" w:rsidR="00647850" w:rsidRPr="00B01336" w:rsidRDefault="00647850" w:rsidP="00647850">
            <w:pPr>
              <w:pStyle w:val="MDPI63Notes"/>
              <w:jc w:val="center"/>
              <w:rPr>
                <w:rFonts w:ascii="Times New Roman" w:hAnsi="Times New Roman"/>
                <w:color w:val="auto"/>
                <w:szCs w:val="18"/>
              </w:rPr>
            </w:pPr>
            <w:r w:rsidRPr="00B01336">
              <w:rPr>
                <w:rFonts w:ascii="Times New Roman" w:hAnsi="Times New Roman"/>
                <w:szCs w:val="18"/>
                <w:lang w:val="ro-RO"/>
              </w:rPr>
              <w:t>[107]</w:t>
            </w:r>
          </w:p>
        </w:tc>
        <w:tc>
          <w:tcPr>
            <w:tcW w:w="1353" w:type="dxa"/>
          </w:tcPr>
          <w:p w14:paraId="2E3E61A1" w14:textId="13C3E9F7" w:rsidR="00647850" w:rsidRPr="00B01336" w:rsidRDefault="00647850" w:rsidP="00647850">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2A341CF4" w14:textId="604907DC" w:rsidR="00647850" w:rsidRPr="00B01336" w:rsidRDefault="001D3279"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2C4790B6" w14:textId="6CBF5F02" w:rsidR="00647850" w:rsidRPr="00B01336" w:rsidRDefault="001D3279"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50876850" w14:textId="720CC97D" w:rsidR="00647850" w:rsidRPr="00B01336" w:rsidRDefault="001D3279"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75B9A8DD" w14:textId="6F9ABC1D" w:rsidR="00647850" w:rsidRPr="00B01336" w:rsidRDefault="001D3279"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6E902463" w14:textId="1E2FA08B" w:rsidR="00647850" w:rsidRPr="00B01336" w:rsidRDefault="001D3279"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2AD0DEC8" w14:textId="45057CDE" w:rsidR="00647850" w:rsidRPr="00B01336" w:rsidRDefault="001D3279"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29FF5907" w14:textId="307B2443" w:rsidR="00647850" w:rsidRPr="00B01336" w:rsidRDefault="001D3279"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44072820" w14:textId="7F2AF9D3" w:rsidR="00647850" w:rsidRPr="00B01336" w:rsidRDefault="001D3279"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shd w:val="clear" w:color="auto" w:fill="BFBFBF" w:themeFill="background1" w:themeFillShade="BF"/>
          </w:tcPr>
          <w:p w14:paraId="619B3182" w14:textId="77777777" w:rsidR="00647850" w:rsidRPr="00B01336" w:rsidRDefault="00647850" w:rsidP="00647850">
            <w:pPr>
              <w:pStyle w:val="MDPI63Notes"/>
              <w:jc w:val="center"/>
              <w:rPr>
                <w:rFonts w:ascii="Times New Roman" w:hAnsi="Times New Roman"/>
                <w:color w:val="auto"/>
                <w:szCs w:val="18"/>
              </w:rPr>
            </w:pPr>
          </w:p>
        </w:tc>
        <w:tc>
          <w:tcPr>
            <w:tcW w:w="788" w:type="dxa"/>
            <w:shd w:val="clear" w:color="auto" w:fill="BFBFBF" w:themeFill="background1" w:themeFillShade="BF"/>
          </w:tcPr>
          <w:p w14:paraId="19C738EC"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0ADF7068"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50C486A4" w14:textId="77777777" w:rsidR="00647850" w:rsidRPr="00B01336" w:rsidRDefault="00647850" w:rsidP="00647850">
            <w:pPr>
              <w:pStyle w:val="MDPI63Notes"/>
              <w:jc w:val="center"/>
              <w:rPr>
                <w:rFonts w:ascii="Times New Roman" w:hAnsi="Times New Roman"/>
                <w:color w:val="auto"/>
                <w:szCs w:val="18"/>
              </w:rPr>
            </w:pPr>
          </w:p>
        </w:tc>
        <w:tc>
          <w:tcPr>
            <w:tcW w:w="788" w:type="dxa"/>
            <w:shd w:val="clear" w:color="auto" w:fill="BFBFBF" w:themeFill="background1" w:themeFillShade="BF"/>
          </w:tcPr>
          <w:p w14:paraId="24A0599E" w14:textId="77777777" w:rsidR="00647850" w:rsidRPr="00B01336" w:rsidRDefault="00647850" w:rsidP="00647850">
            <w:pPr>
              <w:pStyle w:val="MDPI63Notes"/>
              <w:jc w:val="center"/>
              <w:rPr>
                <w:rFonts w:ascii="Times New Roman" w:hAnsi="Times New Roman"/>
                <w:color w:val="auto"/>
                <w:szCs w:val="18"/>
              </w:rPr>
            </w:pPr>
          </w:p>
        </w:tc>
        <w:tc>
          <w:tcPr>
            <w:tcW w:w="1595" w:type="dxa"/>
          </w:tcPr>
          <w:p w14:paraId="38E801E0" w14:textId="799EEB7B" w:rsidR="00647850" w:rsidRPr="00B01336" w:rsidRDefault="001D3279" w:rsidP="00647850">
            <w:pPr>
              <w:pStyle w:val="MDPI63Notes"/>
              <w:jc w:val="center"/>
              <w:rPr>
                <w:rFonts w:ascii="Times New Roman" w:hAnsi="Times New Roman"/>
                <w:color w:val="auto"/>
                <w:szCs w:val="18"/>
              </w:rPr>
            </w:pPr>
            <w:r>
              <w:rPr>
                <w:rFonts w:ascii="Times New Roman" w:hAnsi="Times New Roman"/>
                <w:color w:val="auto"/>
                <w:szCs w:val="18"/>
              </w:rPr>
              <w:t>4 (50%)</w:t>
            </w:r>
          </w:p>
        </w:tc>
      </w:tr>
      <w:tr w:rsidR="00647850" w:rsidRPr="00B01336" w14:paraId="6BD95E83" w14:textId="77777777" w:rsidTr="00A672E8">
        <w:tc>
          <w:tcPr>
            <w:tcW w:w="1271" w:type="dxa"/>
          </w:tcPr>
          <w:p w14:paraId="111DA63E" w14:textId="63178805" w:rsidR="00647850" w:rsidRPr="00B01336" w:rsidRDefault="00647850" w:rsidP="00647850">
            <w:pPr>
              <w:pStyle w:val="MDPI63Notes"/>
              <w:jc w:val="center"/>
              <w:rPr>
                <w:rFonts w:ascii="Times New Roman" w:hAnsi="Times New Roman"/>
                <w:szCs w:val="18"/>
                <w:lang w:val="ro-RO"/>
              </w:rPr>
            </w:pPr>
            <w:r w:rsidRPr="00B01336">
              <w:rPr>
                <w:rFonts w:ascii="Times New Roman" w:hAnsi="Times New Roman"/>
                <w:szCs w:val="18"/>
                <w:lang w:val="ro-RO"/>
              </w:rPr>
              <w:t>[108]</w:t>
            </w:r>
          </w:p>
        </w:tc>
        <w:tc>
          <w:tcPr>
            <w:tcW w:w="1353" w:type="dxa"/>
          </w:tcPr>
          <w:p w14:paraId="397F5E35" w14:textId="0B850224" w:rsidR="00647850" w:rsidRPr="00B01336" w:rsidRDefault="00647850" w:rsidP="00647850">
            <w:pPr>
              <w:pStyle w:val="MDPI63Notes"/>
              <w:jc w:val="center"/>
              <w:rPr>
                <w:rFonts w:ascii="Times New Roman" w:hAnsi="Times New Roman"/>
                <w:color w:val="auto"/>
                <w:szCs w:val="18"/>
              </w:rPr>
            </w:pPr>
            <w:r w:rsidRPr="00B01336">
              <w:rPr>
                <w:rFonts w:ascii="Times New Roman" w:hAnsi="Times New Roman"/>
                <w:color w:val="auto"/>
                <w:szCs w:val="18"/>
              </w:rPr>
              <w:t>RCT</w:t>
            </w:r>
          </w:p>
        </w:tc>
        <w:tc>
          <w:tcPr>
            <w:tcW w:w="787" w:type="dxa"/>
          </w:tcPr>
          <w:p w14:paraId="664DEE3E" w14:textId="421E3108" w:rsidR="00647850" w:rsidRPr="00B01336" w:rsidRDefault="007D421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56B9BC4E" w14:textId="1B4BD507" w:rsidR="00647850" w:rsidRPr="00B01336" w:rsidRDefault="007D421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2E79D8E0" w14:textId="042457BA" w:rsidR="00647850" w:rsidRPr="00B01336" w:rsidRDefault="007D421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1381C95E" w14:textId="0146322C" w:rsidR="00647850" w:rsidRPr="00B01336" w:rsidRDefault="007D421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7516D344" w14:textId="7CFF6CEA" w:rsidR="00647850" w:rsidRPr="00B01336" w:rsidRDefault="007D421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07B3D9C8" w14:textId="6E025048" w:rsidR="00647850" w:rsidRPr="00B01336" w:rsidRDefault="007D4210"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19B68DB9" w14:textId="69CEC886" w:rsidR="00647850" w:rsidRPr="00B01336" w:rsidRDefault="007D4210"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0B67B14D" w14:textId="3CEFABF3" w:rsidR="00647850" w:rsidRPr="00B01336" w:rsidRDefault="007D421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24098834" w14:textId="51A45900" w:rsidR="00647850" w:rsidRPr="00B01336" w:rsidRDefault="007D421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1CBAF355" w14:textId="28F73908" w:rsidR="00647850" w:rsidRPr="00B01336" w:rsidRDefault="007D421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4B15BF72" w14:textId="2F53AE31" w:rsidR="00647850" w:rsidRPr="00B01336" w:rsidRDefault="007D421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7FBFF951" w14:textId="384E4FD0" w:rsidR="00647850" w:rsidRPr="00B01336" w:rsidRDefault="007D421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6B6D9F72" w14:textId="2F58B960" w:rsidR="00647850" w:rsidRPr="00B01336" w:rsidRDefault="007D421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1595" w:type="dxa"/>
          </w:tcPr>
          <w:p w14:paraId="1C5E61C4" w14:textId="0B3A96D4" w:rsidR="00647850" w:rsidRPr="00B01336" w:rsidRDefault="007D4210" w:rsidP="00647850">
            <w:pPr>
              <w:pStyle w:val="MDPI63Notes"/>
              <w:jc w:val="center"/>
              <w:rPr>
                <w:rFonts w:ascii="Times New Roman" w:hAnsi="Times New Roman"/>
                <w:color w:val="auto"/>
                <w:szCs w:val="18"/>
              </w:rPr>
            </w:pPr>
            <w:r>
              <w:rPr>
                <w:rFonts w:ascii="Times New Roman" w:hAnsi="Times New Roman"/>
                <w:color w:val="auto"/>
                <w:szCs w:val="18"/>
              </w:rPr>
              <w:t>11 (84.6%)</w:t>
            </w:r>
          </w:p>
        </w:tc>
      </w:tr>
      <w:tr w:rsidR="00647850" w:rsidRPr="00B01336" w14:paraId="08EEC500" w14:textId="77777777" w:rsidTr="00A672E8">
        <w:tc>
          <w:tcPr>
            <w:tcW w:w="1271" w:type="dxa"/>
          </w:tcPr>
          <w:p w14:paraId="0D0BBE48" w14:textId="18CA0A6D" w:rsidR="00647850" w:rsidRPr="00B01336" w:rsidRDefault="00647850" w:rsidP="00647850">
            <w:pPr>
              <w:pStyle w:val="MDPI63Notes"/>
              <w:jc w:val="center"/>
              <w:rPr>
                <w:rFonts w:ascii="Times New Roman" w:hAnsi="Times New Roman"/>
                <w:szCs w:val="18"/>
                <w:lang w:val="ro-RO"/>
              </w:rPr>
            </w:pPr>
            <w:r w:rsidRPr="00B01336">
              <w:rPr>
                <w:rFonts w:ascii="Times New Roman" w:hAnsi="Times New Roman"/>
                <w:szCs w:val="18"/>
                <w:lang w:val="ro-RO"/>
              </w:rPr>
              <w:t>[109]</w:t>
            </w:r>
          </w:p>
        </w:tc>
        <w:tc>
          <w:tcPr>
            <w:tcW w:w="1353" w:type="dxa"/>
          </w:tcPr>
          <w:p w14:paraId="168F78D8" w14:textId="31B5EAEF" w:rsidR="00647850" w:rsidRPr="00B01336" w:rsidRDefault="003A3800" w:rsidP="00647850">
            <w:pPr>
              <w:pStyle w:val="MDPI63Notes"/>
              <w:jc w:val="center"/>
              <w:rPr>
                <w:rFonts w:ascii="Times New Roman" w:hAnsi="Times New Roman"/>
                <w:color w:val="auto"/>
                <w:szCs w:val="18"/>
              </w:rPr>
            </w:pPr>
            <w:r>
              <w:rPr>
                <w:rFonts w:ascii="Times New Roman" w:hAnsi="Times New Roman"/>
                <w:color w:val="auto"/>
                <w:szCs w:val="18"/>
              </w:rPr>
              <w:t>CS</w:t>
            </w:r>
          </w:p>
        </w:tc>
        <w:tc>
          <w:tcPr>
            <w:tcW w:w="787" w:type="dxa"/>
          </w:tcPr>
          <w:p w14:paraId="191BC226" w14:textId="21B936D0" w:rsidR="00647850" w:rsidRPr="00B01336" w:rsidRDefault="00D24D7E"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58F3F0D0" w14:textId="597880A2" w:rsidR="00647850" w:rsidRPr="00B01336" w:rsidRDefault="00D24D7E"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216A4091" w14:textId="7EEBB418" w:rsidR="00647850" w:rsidRPr="00B01336" w:rsidRDefault="00D24D7E"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043BCED3" w14:textId="73768C66" w:rsidR="00647850" w:rsidRPr="00B01336" w:rsidRDefault="00D24D7E"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057A2775" w14:textId="309AF597" w:rsidR="00647850" w:rsidRPr="00B01336" w:rsidRDefault="00D24D7E"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3A486CD3" w14:textId="43CC5F86" w:rsidR="00647850" w:rsidRPr="00B01336" w:rsidRDefault="00D24D7E"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0783B2C6" w14:textId="5D6EE9D6" w:rsidR="00647850" w:rsidRPr="00B01336" w:rsidRDefault="00D24D7E"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626DFA6B" w14:textId="030D9648" w:rsidR="00647850" w:rsidRPr="00B01336" w:rsidRDefault="00D24D7E"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302CC652" w14:textId="3B4AEBF9" w:rsidR="00647850" w:rsidRPr="00B01336" w:rsidRDefault="00D24D7E"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40C0FD66" w14:textId="444B828E" w:rsidR="00647850" w:rsidRPr="00B01336" w:rsidRDefault="00D24D7E"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46C60214" w14:textId="1FDC5CED" w:rsidR="00647850" w:rsidRPr="00B01336" w:rsidRDefault="00D24D7E"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7E922406" w14:textId="63E5B3AE" w:rsidR="00647850" w:rsidRPr="00B01336" w:rsidRDefault="00D24D7E"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5246725B" w14:textId="7E2B1444" w:rsidR="00647850" w:rsidRPr="00B01336" w:rsidRDefault="00D24D7E"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1595" w:type="dxa"/>
          </w:tcPr>
          <w:p w14:paraId="354A92CE" w14:textId="5C8B1589" w:rsidR="00647850" w:rsidRPr="00B01336" w:rsidRDefault="00D24D7E" w:rsidP="00647850">
            <w:pPr>
              <w:pStyle w:val="MDPI63Notes"/>
              <w:jc w:val="center"/>
              <w:rPr>
                <w:rFonts w:ascii="Times New Roman" w:hAnsi="Times New Roman"/>
                <w:color w:val="auto"/>
                <w:szCs w:val="18"/>
              </w:rPr>
            </w:pPr>
            <w:r>
              <w:rPr>
                <w:rFonts w:ascii="Times New Roman" w:hAnsi="Times New Roman"/>
                <w:color w:val="auto"/>
                <w:szCs w:val="18"/>
              </w:rPr>
              <w:t>6 (461%)</w:t>
            </w:r>
          </w:p>
        </w:tc>
      </w:tr>
      <w:tr w:rsidR="00647850" w:rsidRPr="00B01336" w14:paraId="1117B1E7" w14:textId="77777777" w:rsidTr="00A672E8">
        <w:tc>
          <w:tcPr>
            <w:tcW w:w="1271" w:type="dxa"/>
          </w:tcPr>
          <w:p w14:paraId="4B085483" w14:textId="19FEAC93" w:rsidR="00647850" w:rsidRPr="00B01336" w:rsidRDefault="00647850" w:rsidP="00647850">
            <w:pPr>
              <w:pStyle w:val="MDPI63Notes"/>
              <w:jc w:val="center"/>
              <w:rPr>
                <w:rFonts w:ascii="Times New Roman" w:hAnsi="Times New Roman"/>
                <w:szCs w:val="18"/>
                <w:lang w:val="ro-RO"/>
              </w:rPr>
            </w:pPr>
            <w:r w:rsidRPr="00B01336">
              <w:rPr>
                <w:rFonts w:ascii="Times New Roman" w:hAnsi="Times New Roman"/>
                <w:szCs w:val="18"/>
                <w:lang w:val="ro-RO"/>
              </w:rPr>
              <w:t>[110]</w:t>
            </w:r>
          </w:p>
        </w:tc>
        <w:tc>
          <w:tcPr>
            <w:tcW w:w="1353" w:type="dxa"/>
          </w:tcPr>
          <w:p w14:paraId="199EF252" w14:textId="7441E71E" w:rsidR="00647850" w:rsidRPr="00B01336" w:rsidRDefault="00647850" w:rsidP="00647850">
            <w:pPr>
              <w:pStyle w:val="MDPI63Notes"/>
              <w:jc w:val="center"/>
              <w:rPr>
                <w:rFonts w:ascii="Times New Roman" w:hAnsi="Times New Roman"/>
                <w:color w:val="auto"/>
                <w:szCs w:val="18"/>
              </w:rPr>
            </w:pPr>
            <w:r w:rsidRPr="00B01336">
              <w:rPr>
                <w:rFonts w:ascii="Times New Roman" w:hAnsi="Times New Roman"/>
                <w:color w:val="auto"/>
                <w:szCs w:val="18"/>
              </w:rPr>
              <w:t>CS</w:t>
            </w:r>
          </w:p>
        </w:tc>
        <w:tc>
          <w:tcPr>
            <w:tcW w:w="787" w:type="dxa"/>
          </w:tcPr>
          <w:p w14:paraId="01C2E745" w14:textId="6AEB32A1" w:rsidR="00647850" w:rsidRPr="00B01336" w:rsidRDefault="00A10452"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2D2EED60" w14:textId="5C02376F" w:rsidR="00647850" w:rsidRPr="00B01336" w:rsidRDefault="00A10452"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7C555543" w14:textId="5C157B5C" w:rsidR="00647850" w:rsidRPr="00B01336" w:rsidRDefault="00A10452"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70B4F6EE" w14:textId="3F2A50B0" w:rsidR="00647850" w:rsidRPr="00B01336" w:rsidRDefault="00A10452"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6971F195" w14:textId="556648BA" w:rsidR="00647850" w:rsidRPr="00B01336" w:rsidRDefault="00A10452"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534DDB56" w14:textId="5000EAC6" w:rsidR="00647850" w:rsidRPr="00B01336" w:rsidRDefault="00A10452"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6CE455E5" w14:textId="4E3B9AA6" w:rsidR="00647850" w:rsidRPr="00B01336" w:rsidRDefault="00A10452"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0EC0225D" w14:textId="5FA8C1A6" w:rsidR="00647850" w:rsidRPr="00B01336" w:rsidRDefault="00A10452"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7BF2FA1C" w14:textId="6819D3FF" w:rsidR="00647850" w:rsidRPr="00B01336" w:rsidRDefault="00A10452"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8" w:type="dxa"/>
          </w:tcPr>
          <w:p w14:paraId="33720A72" w14:textId="76A6542F" w:rsidR="00647850" w:rsidRPr="00B01336" w:rsidRDefault="00A10452" w:rsidP="00647850">
            <w:pPr>
              <w:pStyle w:val="MDPI63Notes"/>
              <w:jc w:val="center"/>
              <w:rPr>
                <w:rFonts w:ascii="Times New Roman" w:hAnsi="Times New Roman"/>
                <w:color w:val="auto"/>
                <w:szCs w:val="18"/>
              </w:rPr>
            </w:pPr>
            <w:r>
              <w:rPr>
                <w:rFonts w:ascii="Times New Roman" w:hAnsi="Times New Roman"/>
                <w:color w:val="auto"/>
                <w:szCs w:val="18"/>
              </w:rPr>
              <w:t>N/A</w:t>
            </w:r>
          </w:p>
        </w:tc>
        <w:tc>
          <w:tcPr>
            <w:tcW w:w="787" w:type="dxa"/>
            <w:shd w:val="clear" w:color="auto" w:fill="BFBFBF" w:themeFill="background1" w:themeFillShade="BF"/>
          </w:tcPr>
          <w:p w14:paraId="39077E12"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20B28973" w14:textId="77777777" w:rsidR="00647850" w:rsidRPr="00B01336" w:rsidRDefault="00647850" w:rsidP="00647850">
            <w:pPr>
              <w:pStyle w:val="MDPI63Notes"/>
              <w:jc w:val="center"/>
              <w:rPr>
                <w:rFonts w:ascii="Times New Roman" w:hAnsi="Times New Roman"/>
                <w:color w:val="auto"/>
                <w:szCs w:val="18"/>
              </w:rPr>
            </w:pPr>
          </w:p>
        </w:tc>
        <w:tc>
          <w:tcPr>
            <w:tcW w:w="788" w:type="dxa"/>
            <w:shd w:val="clear" w:color="auto" w:fill="BFBFBF" w:themeFill="background1" w:themeFillShade="BF"/>
          </w:tcPr>
          <w:p w14:paraId="0F72CBE8" w14:textId="77777777" w:rsidR="00647850" w:rsidRPr="00B01336" w:rsidRDefault="00647850" w:rsidP="00647850">
            <w:pPr>
              <w:pStyle w:val="MDPI63Notes"/>
              <w:jc w:val="center"/>
              <w:rPr>
                <w:rFonts w:ascii="Times New Roman" w:hAnsi="Times New Roman"/>
                <w:color w:val="auto"/>
                <w:szCs w:val="18"/>
              </w:rPr>
            </w:pPr>
          </w:p>
        </w:tc>
        <w:tc>
          <w:tcPr>
            <w:tcW w:w="1595" w:type="dxa"/>
          </w:tcPr>
          <w:p w14:paraId="6F7C5D64" w14:textId="01956D7C" w:rsidR="00647850" w:rsidRPr="00B01336" w:rsidRDefault="00A10452" w:rsidP="00647850">
            <w:pPr>
              <w:pStyle w:val="MDPI63Notes"/>
              <w:jc w:val="center"/>
              <w:rPr>
                <w:rFonts w:ascii="Times New Roman" w:hAnsi="Times New Roman"/>
                <w:color w:val="auto"/>
                <w:szCs w:val="18"/>
              </w:rPr>
            </w:pPr>
            <w:r>
              <w:rPr>
                <w:rFonts w:ascii="Times New Roman" w:hAnsi="Times New Roman"/>
                <w:color w:val="auto"/>
                <w:szCs w:val="18"/>
              </w:rPr>
              <w:t>3 (30%)</w:t>
            </w:r>
          </w:p>
        </w:tc>
      </w:tr>
      <w:tr w:rsidR="00647850" w:rsidRPr="00B01336" w14:paraId="011E5A97" w14:textId="77777777" w:rsidTr="00A672E8">
        <w:tc>
          <w:tcPr>
            <w:tcW w:w="1271" w:type="dxa"/>
          </w:tcPr>
          <w:p w14:paraId="5510A609" w14:textId="5A2F46FD" w:rsidR="00647850" w:rsidRPr="00B01336" w:rsidRDefault="00647850" w:rsidP="00647850">
            <w:pPr>
              <w:pStyle w:val="MDPI63Notes"/>
              <w:jc w:val="center"/>
              <w:rPr>
                <w:rFonts w:ascii="Times New Roman" w:hAnsi="Times New Roman"/>
                <w:szCs w:val="18"/>
                <w:lang w:val="ro-RO"/>
              </w:rPr>
            </w:pPr>
            <w:r w:rsidRPr="00B01336">
              <w:rPr>
                <w:rFonts w:ascii="Times New Roman" w:hAnsi="Times New Roman"/>
                <w:szCs w:val="18"/>
                <w:lang w:val="ro-RO"/>
              </w:rPr>
              <w:t>[111]</w:t>
            </w:r>
          </w:p>
        </w:tc>
        <w:tc>
          <w:tcPr>
            <w:tcW w:w="1353" w:type="dxa"/>
          </w:tcPr>
          <w:p w14:paraId="7ABE8D2B" w14:textId="4FC34DE2" w:rsidR="00647850" w:rsidRPr="00B01336" w:rsidRDefault="00647850" w:rsidP="00647850">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7B3AAC05" w14:textId="546DBFB3" w:rsidR="00647850" w:rsidRPr="00B01336" w:rsidRDefault="00C6784A"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14E63055" w14:textId="5B3D7FE8" w:rsidR="00647850" w:rsidRPr="00B01336" w:rsidRDefault="00D80621"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5DD8F1BD" w14:textId="6160BF05" w:rsidR="00647850" w:rsidRPr="00B01336" w:rsidRDefault="00D80621"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66BEB6BA" w14:textId="578D178E" w:rsidR="00647850" w:rsidRPr="00B01336" w:rsidRDefault="00D80621"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3D74D9F5" w14:textId="5ACD7C46" w:rsidR="00647850" w:rsidRPr="00B01336" w:rsidRDefault="00D80621"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46DA646B" w14:textId="18257388" w:rsidR="00647850" w:rsidRPr="00B01336" w:rsidRDefault="00D80621"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8" w:type="dxa"/>
          </w:tcPr>
          <w:p w14:paraId="434B4399" w14:textId="6FCDE3AC" w:rsidR="00647850" w:rsidRPr="00B01336" w:rsidRDefault="00D80621"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396D1F8C" w14:textId="48A43153" w:rsidR="00647850" w:rsidRPr="00B01336" w:rsidRDefault="00D80621"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shd w:val="clear" w:color="auto" w:fill="BFBFBF" w:themeFill="background1" w:themeFillShade="BF"/>
          </w:tcPr>
          <w:p w14:paraId="2A6004F8" w14:textId="77777777" w:rsidR="00647850" w:rsidRPr="00B01336" w:rsidRDefault="00647850" w:rsidP="00647850">
            <w:pPr>
              <w:pStyle w:val="MDPI63Notes"/>
              <w:jc w:val="center"/>
              <w:rPr>
                <w:rFonts w:ascii="Times New Roman" w:hAnsi="Times New Roman"/>
                <w:color w:val="auto"/>
                <w:szCs w:val="18"/>
              </w:rPr>
            </w:pPr>
          </w:p>
        </w:tc>
        <w:tc>
          <w:tcPr>
            <w:tcW w:w="788" w:type="dxa"/>
            <w:shd w:val="clear" w:color="auto" w:fill="BFBFBF" w:themeFill="background1" w:themeFillShade="BF"/>
          </w:tcPr>
          <w:p w14:paraId="40AB6008"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098FE6C1"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19CE4743" w14:textId="77777777" w:rsidR="00647850" w:rsidRPr="00B01336" w:rsidRDefault="00647850" w:rsidP="00647850">
            <w:pPr>
              <w:pStyle w:val="MDPI63Notes"/>
              <w:jc w:val="center"/>
              <w:rPr>
                <w:rFonts w:ascii="Times New Roman" w:hAnsi="Times New Roman"/>
                <w:color w:val="auto"/>
                <w:szCs w:val="18"/>
              </w:rPr>
            </w:pPr>
          </w:p>
        </w:tc>
        <w:tc>
          <w:tcPr>
            <w:tcW w:w="788" w:type="dxa"/>
            <w:shd w:val="clear" w:color="auto" w:fill="BFBFBF" w:themeFill="background1" w:themeFillShade="BF"/>
          </w:tcPr>
          <w:p w14:paraId="5D1841E3" w14:textId="77777777" w:rsidR="00647850" w:rsidRPr="00B01336" w:rsidRDefault="00647850" w:rsidP="00647850">
            <w:pPr>
              <w:pStyle w:val="MDPI63Notes"/>
              <w:jc w:val="center"/>
              <w:rPr>
                <w:rFonts w:ascii="Times New Roman" w:hAnsi="Times New Roman"/>
                <w:color w:val="auto"/>
                <w:szCs w:val="18"/>
              </w:rPr>
            </w:pPr>
          </w:p>
        </w:tc>
        <w:tc>
          <w:tcPr>
            <w:tcW w:w="1595" w:type="dxa"/>
          </w:tcPr>
          <w:p w14:paraId="70943767" w14:textId="59F29546" w:rsidR="00647850" w:rsidRPr="00B01336" w:rsidRDefault="00D80621" w:rsidP="00647850">
            <w:pPr>
              <w:pStyle w:val="MDPI63Notes"/>
              <w:jc w:val="center"/>
              <w:rPr>
                <w:rFonts w:ascii="Times New Roman" w:hAnsi="Times New Roman"/>
                <w:color w:val="auto"/>
                <w:szCs w:val="18"/>
              </w:rPr>
            </w:pPr>
            <w:r>
              <w:rPr>
                <w:rFonts w:ascii="Times New Roman" w:hAnsi="Times New Roman"/>
                <w:color w:val="auto"/>
                <w:szCs w:val="18"/>
              </w:rPr>
              <w:t>4 (50%)</w:t>
            </w:r>
          </w:p>
        </w:tc>
      </w:tr>
      <w:tr w:rsidR="00647850" w:rsidRPr="00B01336" w14:paraId="4CC6267A" w14:textId="77777777" w:rsidTr="00A672E8">
        <w:tc>
          <w:tcPr>
            <w:tcW w:w="1271" w:type="dxa"/>
          </w:tcPr>
          <w:p w14:paraId="04860330" w14:textId="62C32B9A" w:rsidR="00647850" w:rsidRPr="00B01336" w:rsidRDefault="00647850" w:rsidP="00647850">
            <w:pPr>
              <w:pStyle w:val="MDPI63Notes"/>
              <w:jc w:val="center"/>
              <w:rPr>
                <w:rFonts w:ascii="Times New Roman" w:hAnsi="Times New Roman"/>
                <w:szCs w:val="18"/>
                <w:lang w:val="ro-RO"/>
              </w:rPr>
            </w:pPr>
            <w:r w:rsidRPr="00B01336">
              <w:rPr>
                <w:rFonts w:ascii="Times New Roman" w:hAnsi="Times New Roman"/>
                <w:szCs w:val="18"/>
                <w:lang w:val="ro-RO"/>
              </w:rPr>
              <w:t>[112]</w:t>
            </w:r>
          </w:p>
        </w:tc>
        <w:tc>
          <w:tcPr>
            <w:tcW w:w="1353" w:type="dxa"/>
          </w:tcPr>
          <w:p w14:paraId="243501FC" w14:textId="5E5F4BF7" w:rsidR="00647850" w:rsidRPr="00B01336" w:rsidRDefault="00FF1E57" w:rsidP="00647850">
            <w:pPr>
              <w:pStyle w:val="MDPI63Notes"/>
              <w:jc w:val="center"/>
              <w:rPr>
                <w:rFonts w:ascii="Times New Roman" w:hAnsi="Times New Roman"/>
                <w:color w:val="auto"/>
                <w:szCs w:val="18"/>
              </w:rPr>
            </w:pPr>
            <w:r>
              <w:rPr>
                <w:rFonts w:ascii="Times New Roman" w:hAnsi="Times New Roman"/>
                <w:color w:val="auto"/>
                <w:szCs w:val="18"/>
              </w:rPr>
              <w:t>CS</w:t>
            </w:r>
          </w:p>
        </w:tc>
        <w:tc>
          <w:tcPr>
            <w:tcW w:w="787" w:type="dxa"/>
          </w:tcPr>
          <w:p w14:paraId="2099F2B4" w14:textId="38D34D10" w:rsidR="00647850" w:rsidRPr="00B01336" w:rsidRDefault="00FF1E57"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4D00A8E3" w14:textId="1D403AE7" w:rsidR="00647850" w:rsidRPr="00B01336" w:rsidRDefault="00FF1E57"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2D5BE538" w14:textId="5E4D09B0" w:rsidR="00647850" w:rsidRPr="00B01336" w:rsidRDefault="00FF1E57"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397561EC" w14:textId="4C798B97" w:rsidR="00647850" w:rsidRPr="00B01336" w:rsidRDefault="00FF1E57"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673A66A2" w14:textId="6DECF3D9" w:rsidR="00647850" w:rsidRPr="00B01336" w:rsidRDefault="00FF1E57"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46805521" w14:textId="3653BD6D" w:rsidR="00647850" w:rsidRPr="00B01336" w:rsidRDefault="00FF1E57"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444EABA1" w14:textId="4596C029" w:rsidR="00647850" w:rsidRPr="00B01336" w:rsidRDefault="00FF1E57"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191B14C2" w14:textId="4356BC43" w:rsidR="00647850" w:rsidRPr="00B01336" w:rsidRDefault="00FF1E57"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3EF82514" w14:textId="7181283C" w:rsidR="00647850" w:rsidRPr="00B01336" w:rsidRDefault="00FF1E57"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8" w:type="dxa"/>
          </w:tcPr>
          <w:p w14:paraId="50B3387F" w14:textId="02F17418" w:rsidR="00647850" w:rsidRPr="00B01336" w:rsidRDefault="00FF1E57"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shd w:val="clear" w:color="auto" w:fill="BFBFBF" w:themeFill="background1" w:themeFillShade="BF"/>
          </w:tcPr>
          <w:p w14:paraId="068B3DE0" w14:textId="08F23BAB"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58DD8B99" w14:textId="77777777" w:rsidR="00647850" w:rsidRPr="00B01336" w:rsidRDefault="00647850" w:rsidP="00647850">
            <w:pPr>
              <w:pStyle w:val="MDPI63Notes"/>
              <w:jc w:val="center"/>
              <w:rPr>
                <w:rFonts w:ascii="Times New Roman" w:hAnsi="Times New Roman"/>
                <w:color w:val="auto"/>
                <w:szCs w:val="18"/>
              </w:rPr>
            </w:pPr>
          </w:p>
        </w:tc>
        <w:tc>
          <w:tcPr>
            <w:tcW w:w="788" w:type="dxa"/>
            <w:shd w:val="clear" w:color="auto" w:fill="BFBFBF" w:themeFill="background1" w:themeFillShade="BF"/>
          </w:tcPr>
          <w:p w14:paraId="738D7DCB" w14:textId="77777777" w:rsidR="00647850" w:rsidRPr="00B01336" w:rsidRDefault="00647850" w:rsidP="00647850">
            <w:pPr>
              <w:pStyle w:val="MDPI63Notes"/>
              <w:jc w:val="center"/>
              <w:rPr>
                <w:rFonts w:ascii="Times New Roman" w:hAnsi="Times New Roman"/>
                <w:color w:val="auto"/>
                <w:szCs w:val="18"/>
              </w:rPr>
            </w:pPr>
          </w:p>
        </w:tc>
        <w:tc>
          <w:tcPr>
            <w:tcW w:w="1595" w:type="dxa"/>
          </w:tcPr>
          <w:p w14:paraId="26D176C5" w14:textId="2291676E" w:rsidR="00647850" w:rsidRPr="00B01336" w:rsidRDefault="00FF1E57" w:rsidP="00647850">
            <w:pPr>
              <w:pStyle w:val="MDPI63Notes"/>
              <w:jc w:val="center"/>
              <w:rPr>
                <w:rFonts w:ascii="Times New Roman" w:hAnsi="Times New Roman"/>
                <w:color w:val="auto"/>
                <w:szCs w:val="18"/>
              </w:rPr>
            </w:pPr>
            <w:r>
              <w:rPr>
                <w:rFonts w:ascii="Times New Roman" w:hAnsi="Times New Roman"/>
                <w:color w:val="auto"/>
                <w:szCs w:val="18"/>
              </w:rPr>
              <w:t>6</w:t>
            </w:r>
            <w:r w:rsidR="000F3EF6">
              <w:rPr>
                <w:rFonts w:ascii="Times New Roman" w:hAnsi="Times New Roman"/>
                <w:color w:val="auto"/>
                <w:szCs w:val="18"/>
              </w:rPr>
              <w:t xml:space="preserve"> (</w:t>
            </w:r>
            <w:r>
              <w:rPr>
                <w:rFonts w:ascii="Times New Roman" w:hAnsi="Times New Roman"/>
                <w:color w:val="auto"/>
                <w:szCs w:val="18"/>
              </w:rPr>
              <w:t>60</w:t>
            </w:r>
            <w:r w:rsidR="000F3EF6">
              <w:rPr>
                <w:rFonts w:ascii="Times New Roman" w:hAnsi="Times New Roman"/>
                <w:color w:val="auto"/>
                <w:szCs w:val="18"/>
              </w:rPr>
              <w:t>%)</w:t>
            </w:r>
          </w:p>
        </w:tc>
      </w:tr>
      <w:tr w:rsidR="00647850" w:rsidRPr="00B01336" w14:paraId="6D461083" w14:textId="77777777" w:rsidTr="00A672E8">
        <w:tc>
          <w:tcPr>
            <w:tcW w:w="1271" w:type="dxa"/>
          </w:tcPr>
          <w:p w14:paraId="22E48CBD" w14:textId="07A8500F" w:rsidR="00647850" w:rsidRPr="00B01336" w:rsidRDefault="00647850" w:rsidP="00647850">
            <w:pPr>
              <w:pStyle w:val="MDPI63Notes"/>
              <w:jc w:val="center"/>
              <w:rPr>
                <w:rFonts w:ascii="Times New Roman" w:hAnsi="Times New Roman"/>
                <w:szCs w:val="18"/>
                <w:lang w:val="ro-RO"/>
              </w:rPr>
            </w:pPr>
            <w:r w:rsidRPr="00B01336">
              <w:rPr>
                <w:rFonts w:ascii="Times New Roman" w:hAnsi="Times New Roman"/>
                <w:szCs w:val="18"/>
                <w:lang w:val="ro-RO"/>
              </w:rPr>
              <w:t>[113]</w:t>
            </w:r>
          </w:p>
        </w:tc>
        <w:tc>
          <w:tcPr>
            <w:tcW w:w="1353" w:type="dxa"/>
          </w:tcPr>
          <w:p w14:paraId="34F7F9AA" w14:textId="43737A6C" w:rsidR="00647850" w:rsidRPr="00B01336" w:rsidRDefault="00647850" w:rsidP="00647850">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2831C1C8" w14:textId="79AF995C" w:rsidR="00647850" w:rsidRPr="00B01336" w:rsidRDefault="00E84C90"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17E3D306" w14:textId="609B59FA" w:rsidR="00647850" w:rsidRPr="00B01336" w:rsidRDefault="00E84C90"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1A235DF4" w14:textId="42D7B9E4" w:rsidR="00647850" w:rsidRPr="00B01336" w:rsidRDefault="00E84C9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59D82C23" w14:textId="69033325" w:rsidR="00647850" w:rsidRPr="00B01336" w:rsidRDefault="00E84C90"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55221407" w14:textId="3ACE120C" w:rsidR="00647850" w:rsidRPr="00B01336" w:rsidRDefault="00E84C9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17673E2A" w14:textId="7A60FF33" w:rsidR="00647850" w:rsidRPr="00B01336" w:rsidRDefault="00E84C9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6EC8A121" w14:textId="762B2F73" w:rsidR="00647850" w:rsidRPr="00B01336" w:rsidRDefault="00E84C9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shd w:val="clear" w:color="auto" w:fill="BFBFBF" w:themeFill="background1" w:themeFillShade="BF"/>
          </w:tcPr>
          <w:p w14:paraId="21DA60F5"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51C6551E" w14:textId="77777777" w:rsidR="00647850" w:rsidRPr="00B01336" w:rsidRDefault="00647850" w:rsidP="00647850">
            <w:pPr>
              <w:pStyle w:val="MDPI63Notes"/>
              <w:jc w:val="center"/>
              <w:rPr>
                <w:rFonts w:ascii="Times New Roman" w:hAnsi="Times New Roman"/>
                <w:color w:val="auto"/>
                <w:szCs w:val="18"/>
              </w:rPr>
            </w:pPr>
          </w:p>
        </w:tc>
        <w:tc>
          <w:tcPr>
            <w:tcW w:w="788" w:type="dxa"/>
            <w:shd w:val="clear" w:color="auto" w:fill="BFBFBF" w:themeFill="background1" w:themeFillShade="BF"/>
          </w:tcPr>
          <w:p w14:paraId="40BC4FFE"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135592ED"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51262FAE" w14:textId="77777777" w:rsidR="00647850" w:rsidRPr="00B01336" w:rsidRDefault="00647850" w:rsidP="00647850">
            <w:pPr>
              <w:pStyle w:val="MDPI63Notes"/>
              <w:jc w:val="center"/>
              <w:rPr>
                <w:rFonts w:ascii="Times New Roman" w:hAnsi="Times New Roman"/>
                <w:color w:val="auto"/>
                <w:szCs w:val="18"/>
              </w:rPr>
            </w:pPr>
          </w:p>
        </w:tc>
        <w:tc>
          <w:tcPr>
            <w:tcW w:w="788" w:type="dxa"/>
            <w:shd w:val="clear" w:color="auto" w:fill="BFBFBF" w:themeFill="background1" w:themeFillShade="BF"/>
          </w:tcPr>
          <w:p w14:paraId="5B0EA47E" w14:textId="77777777" w:rsidR="00647850" w:rsidRPr="00B01336" w:rsidRDefault="00647850" w:rsidP="00647850">
            <w:pPr>
              <w:pStyle w:val="MDPI63Notes"/>
              <w:jc w:val="center"/>
              <w:rPr>
                <w:rFonts w:ascii="Times New Roman" w:hAnsi="Times New Roman"/>
                <w:color w:val="auto"/>
                <w:szCs w:val="18"/>
              </w:rPr>
            </w:pPr>
          </w:p>
        </w:tc>
        <w:tc>
          <w:tcPr>
            <w:tcW w:w="1595" w:type="dxa"/>
          </w:tcPr>
          <w:p w14:paraId="54F244CB" w14:textId="0167A3F7" w:rsidR="00647850" w:rsidRPr="00B01336" w:rsidRDefault="00E84C90" w:rsidP="00647850">
            <w:pPr>
              <w:pStyle w:val="MDPI63Notes"/>
              <w:jc w:val="center"/>
              <w:rPr>
                <w:rFonts w:ascii="Times New Roman" w:hAnsi="Times New Roman"/>
                <w:color w:val="auto"/>
                <w:szCs w:val="18"/>
              </w:rPr>
            </w:pPr>
            <w:r>
              <w:rPr>
                <w:rFonts w:ascii="Times New Roman" w:hAnsi="Times New Roman"/>
                <w:color w:val="auto"/>
                <w:szCs w:val="18"/>
              </w:rPr>
              <w:t>4 (50%)</w:t>
            </w:r>
          </w:p>
        </w:tc>
      </w:tr>
      <w:tr w:rsidR="00647850" w:rsidRPr="00B01336" w14:paraId="573BC2AA" w14:textId="77777777" w:rsidTr="00A672E8">
        <w:tc>
          <w:tcPr>
            <w:tcW w:w="1271" w:type="dxa"/>
          </w:tcPr>
          <w:p w14:paraId="33F45997" w14:textId="5F1405C5" w:rsidR="00647850" w:rsidRPr="00B01336" w:rsidRDefault="00647850" w:rsidP="00647850">
            <w:pPr>
              <w:pStyle w:val="MDPI63Notes"/>
              <w:jc w:val="center"/>
              <w:rPr>
                <w:rFonts w:ascii="Times New Roman" w:hAnsi="Times New Roman"/>
                <w:szCs w:val="18"/>
                <w:lang w:val="ro-RO"/>
              </w:rPr>
            </w:pPr>
            <w:r w:rsidRPr="00B01336">
              <w:rPr>
                <w:rFonts w:ascii="Times New Roman" w:hAnsi="Times New Roman"/>
                <w:szCs w:val="18"/>
                <w:lang w:val="ro-RO"/>
              </w:rPr>
              <w:t>[114]</w:t>
            </w:r>
          </w:p>
        </w:tc>
        <w:tc>
          <w:tcPr>
            <w:tcW w:w="1353" w:type="dxa"/>
          </w:tcPr>
          <w:p w14:paraId="401DD431" w14:textId="0177F087" w:rsidR="00647850" w:rsidRPr="00B01336" w:rsidRDefault="00647850" w:rsidP="00647850">
            <w:pPr>
              <w:pStyle w:val="MDPI63Notes"/>
              <w:jc w:val="center"/>
              <w:rPr>
                <w:rFonts w:ascii="Times New Roman" w:hAnsi="Times New Roman"/>
                <w:color w:val="auto"/>
                <w:szCs w:val="18"/>
              </w:rPr>
            </w:pPr>
            <w:r w:rsidRPr="00B01336">
              <w:rPr>
                <w:rFonts w:ascii="Times New Roman" w:hAnsi="Times New Roman"/>
                <w:color w:val="auto"/>
                <w:szCs w:val="18"/>
              </w:rPr>
              <w:t>CS</w:t>
            </w:r>
          </w:p>
        </w:tc>
        <w:tc>
          <w:tcPr>
            <w:tcW w:w="787" w:type="dxa"/>
          </w:tcPr>
          <w:p w14:paraId="53622993" w14:textId="7165B2A0" w:rsidR="00647850" w:rsidRPr="00B01336" w:rsidRDefault="00E84C9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77E1DB11" w14:textId="3E9BD77C" w:rsidR="00647850" w:rsidRPr="00B01336" w:rsidRDefault="00E84C90"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2E9E263E" w14:textId="7BA69652" w:rsidR="00647850" w:rsidRPr="00B01336" w:rsidRDefault="00E84C9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042DF729" w14:textId="40E1C5AB" w:rsidR="00647850" w:rsidRPr="00B01336" w:rsidRDefault="00E84C90"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726FA32D" w14:textId="306910F5" w:rsidR="00647850" w:rsidRPr="00B01336" w:rsidRDefault="00E84C90"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3FD3F9E5" w14:textId="5BD0AB56" w:rsidR="00647850" w:rsidRPr="00B01336" w:rsidRDefault="00E84C90"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8" w:type="dxa"/>
          </w:tcPr>
          <w:p w14:paraId="4226AC78" w14:textId="6F49E67E" w:rsidR="00647850" w:rsidRPr="00B01336" w:rsidRDefault="00E84C9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60B34F1C" w14:textId="011C7154" w:rsidR="00647850" w:rsidRPr="00B01336" w:rsidRDefault="00E84C90"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59EEC501" w14:textId="3B34593D" w:rsidR="00647850" w:rsidRPr="00B01336" w:rsidRDefault="00E84C90"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8" w:type="dxa"/>
          </w:tcPr>
          <w:p w14:paraId="38089D6B" w14:textId="622C90DB" w:rsidR="00647850" w:rsidRPr="00B01336" w:rsidRDefault="00E84C90" w:rsidP="00647850">
            <w:pPr>
              <w:pStyle w:val="MDPI63Notes"/>
              <w:jc w:val="center"/>
              <w:rPr>
                <w:rFonts w:ascii="Times New Roman" w:hAnsi="Times New Roman"/>
                <w:color w:val="auto"/>
                <w:szCs w:val="18"/>
              </w:rPr>
            </w:pPr>
            <w:r>
              <w:rPr>
                <w:rFonts w:ascii="Times New Roman" w:hAnsi="Times New Roman"/>
                <w:color w:val="auto"/>
                <w:szCs w:val="18"/>
              </w:rPr>
              <w:t>N/A</w:t>
            </w:r>
          </w:p>
        </w:tc>
        <w:tc>
          <w:tcPr>
            <w:tcW w:w="787" w:type="dxa"/>
            <w:shd w:val="clear" w:color="auto" w:fill="BFBFBF" w:themeFill="background1" w:themeFillShade="BF"/>
          </w:tcPr>
          <w:p w14:paraId="3D8BD47C"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3BB21A7E" w14:textId="77777777" w:rsidR="00647850" w:rsidRPr="00B01336" w:rsidRDefault="00647850" w:rsidP="00647850">
            <w:pPr>
              <w:pStyle w:val="MDPI63Notes"/>
              <w:jc w:val="center"/>
              <w:rPr>
                <w:rFonts w:ascii="Times New Roman" w:hAnsi="Times New Roman"/>
                <w:color w:val="auto"/>
                <w:szCs w:val="18"/>
              </w:rPr>
            </w:pPr>
          </w:p>
        </w:tc>
        <w:tc>
          <w:tcPr>
            <w:tcW w:w="788" w:type="dxa"/>
            <w:shd w:val="clear" w:color="auto" w:fill="BFBFBF" w:themeFill="background1" w:themeFillShade="BF"/>
          </w:tcPr>
          <w:p w14:paraId="57A94D0E" w14:textId="77777777" w:rsidR="00647850" w:rsidRPr="00B01336" w:rsidRDefault="00647850" w:rsidP="00647850">
            <w:pPr>
              <w:pStyle w:val="MDPI63Notes"/>
              <w:jc w:val="center"/>
              <w:rPr>
                <w:rFonts w:ascii="Times New Roman" w:hAnsi="Times New Roman"/>
                <w:color w:val="auto"/>
                <w:szCs w:val="18"/>
              </w:rPr>
            </w:pPr>
          </w:p>
        </w:tc>
        <w:tc>
          <w:tcPr>
            <w:tcW w:w="1595" w:type="dxa"/>
          </w:tcPr>
          <w:p w14:paraId="38635EE1" w14:textId="224E4229" w:rsidR="00647850" w:rsidRPr="00B01336" w:rsidRDefault="00E84C90" w:rsidP="00647850">
            <w:pPr>
              <w:pStyle w:val="MDPI63Notes"/>
              <w:jc w:val="center"/>
              <w:rPr>
                <w:rFonts w:ascii="Times New Roman" w:hAnsi="Times New Roman"/>
                <w:color w:val="auto"/>
                <w:szCs w:val="18"/>
              </w:rPr>
            </w:pPr>
            <w:r>
              <w:rPr>
                <w:rFonts w:ascii="Times New Roman" w:hAnsi="Times New Roman"/>
                <w:color w:val="auto"/>
                <w:szCs w:val="18"/>
              </w:rPr>
              <w:t>4 (40%)</w:t>
            </w:r>
          </w:p>
        </w:tc>
      </w:tr>
      <w:tr w:rsidR="00647850" w:rsidRPr="00B01336" w14:paraId="0EC451AF" w14:textId="77777777" w:rsidTr="00A672E8">
        <w:tc>
          <w:tcPr>
            <w:tcW w:w="1271" w:type="dxa"/>
          </w:tcPr>
          <w:p w14:paraId="2AA7E74D" w14:textId="1E2E4ADC" w:rsidR="00647850" w:rsidRPr="00B01336" w:rsidRDefault="00647850" w:rsidP="00647850">
            <w:pPr>
              <w:pStyle w:val="MDPI63Notes"/>
              <w:jc w:val="center"/>
              <w:rPr>
                <w:rFonts w:ascii="Times New Roman" w:hAnsi="Times New Roman"/>
                <w:szCs w:val="18"/>
                <w:lang w:val="ro-RO"/>
              </w:rPr>
            </w:pPr>
            <w:r w:rsidRPr="00B01336">
              <w:rPr>
                <w:rFonts w:ascii="Times New Roman" w:hAnsi="Times New Roman"/>
                <w:szCs w:val="18"/>
                <w:lang w:val="ro-RO"/>
              </w:rPr>
              <w:lastRenderedPageBreak/>
              <w:t>[115]</w:t>
            </w:r>
          </w:p>
        </w:tc>
        <w:tc>
          <w:tcPr>
            <w:tcW w:w="1353" w:type="dxa"/>
          </w:tcPr>
          <w:p w14:paraId="06612BE6" w14:textId="19B8C92B" w:rsidR="00647850" w:rsidRPr="00B01336" w:rsidRDefault="00647850" w:rsidP="00647850">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58DDCF80" w14:textId="1D0D4967"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506E3D23" w14:textId="21C5B47C"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302C472D" w14:textId="38A9B823"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2DB34C8F" w14:textId="6209EE4E"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528CE12A" w14:textId="32080D24"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01A6F296" w14:textId="79ECD9A5"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7CB50E4C" w14:textId="0E66784B"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48F28773" w14:textId="0C2197B6"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shd w:val="clear" w:color="auto" w:fill="BFBFBF" w:themeFill="background1" w:themeFillShade="BF"/>
          </w:tcPr>
          <w:p w14:paraId="1B432650" w14:textId="77777777" w:rsidR="00647850" w:rsidRPr="00B01336" w:rsidRDefault="00647850" w:rsidP="00647850">
            <w:pPr>
              <w:pStyle w:val="MDPI63Notes"/>
              <w:jc w:val="center"/>
              <w:rPr>
                <w:rFonts w:ascii="Times New Roman" w:hAnsi="Times New Roman"/>
                <w:color w:val="auto"/>
                <w:szCs w:val="18"/>
              </w:rPr>
            </w:pPr>
          </w:p>
        </w:tc>
        <w:tc>
          <w:tcPr>
            <w:tcW w:w="788" w:type="dxa"/>
            <w:shd w:val="clear" w:color="auto" w:fill="BFBFBF" w:themeFill="background1" w:themeFillShade="BF"/>
          </w:tcPr>
          <w:p w14:paraId="7A21953D"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75673E9E"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6E83E58C" w14:textId="77777777" w:rsidR="00647850" w:rsidRPr="00B01336" w:rsidRDefault="00647850" w:rsidP="00647850">
            <w:pPr>
              <w:pStyle w:val="MDPI63Notes"/>
              <w:jc w:val="center"/>
              <w:rPr>
                <w:rFonts w:ascii="Times New Roman" w:hAnsi="Times New Roman"/>
                <w:color w:val="auto"/>
                <w:szCs w:val="18"/>
              </w:rPr>
            </w:pPr>
          </w:p>
        </w:tc>
        <w:tc>
          <w:tcPr>
            <w:tcW w:w="788" w:type="dxa"/>
            <w:shd w:val="clear" w:color="auto" w:fill="BFBFBF" w:themeFill="background1" w:themeFillShade="BF"/>
          </w:tcPr>
          <w:p w14:paraId="6F5BB1B8" w14:textId="77777777" w:rsidR="00647850" w:rsidRPr="00B01336" w:rsidRDefault="00647850" w:rsidP="00647850">
            <w:pPr>
              <w:pStyle w:val="MDPI63Notes"/>
              <w:jc w:val="center"/>
              <w:rPr>
                <w:rFonts w:ascii="Times New Roman" w:hAnsi="Times New Roman"/>
                <w:color w:val="auto"/>
                <w:szCs w:val="18"/>
              </w:rPr>
            </w:pPr>
          </w:p>
        </w:tc>
        <w:tc>
          <w:tcPr>
            <w:tcW w:w="1595" w:type="dxa"/>
          </w:tcPr>
          <w:p w14:paraId="14DA1E2D" w14:textId="596C713F"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5 (62.5%)</w:t>
            </w:r>
          </w:p>
        </w:tc>
      </w:tr>
      <w:tr w:rsidR="00647850" w:rsidRPr="00B01336" w14:paraId="1A652EA0" w14:textId="77777777" w:rsidTr="00A672E8">
        <w:tc>
          <w:tcPr>
            <w:tcW w:w="1271" w:type="dxa"/>
          </w:tcPr>
          <w:p w14:paraId="1C7E55EE" w14:textId="70FA89CC" w:rsidR="00647850" w:rsidRPr="00B01336" w:rsidRDefault="00647850" w:rsidP="00647850">
            <w:pPr>
              <w:pStyle w:val="MDPI63Notes"/>
              <w:jc w:val="center"/>
              <w:rPr>
                <w:rFonts w:ascii="Times New Roman" w:hAnsi="Times New Roman"/>
                <w:szCs w:val="18"/>
                <w:lang w:val="ro-RO"/>
              </w:rPr>
            </w:pPr>
            <w:r w:rsidRPr="00B01336">
              <w:rPr>
                <w:rFonts w:ascii="Times New Roman" w:hAnsi="Times New Roman"/>
                <w:szCs w:val="18"/>
                <w:lang w:val="ro-RO"/>
              </w:rPr>
              <w:t>[116]</w:t>
            </w:r>
          </w:p>
        </w:tc>
        <w:tc>
          <w:tcPr>
            <w:tcW w:w="1353" w:type="dxa"/>
          </w:tcPr>
          <w:p w14:paraId="35B35D82" w14:textId="67F4FF09" w:rsidR="00647850" w:rsidRPr="00B01336" w:rsidRDefault="00647850" w:rsidP="00647850">
            <w:pPr>
              <w:pStyle w:val="MDPI63Notes"/>
              <w:jc w:val="center"/>
              <w:rPr>
                <w:rFonts w:ascii="Times New Roman" w:hAnsi="Times New Roman"/>
                <w:color w:val="auto"/>
                <w:szCs w:val="18"/>
              </w:rPr>
            </w:pPr>
            <w:r w:rsidRPr="00B01336">
              <w:rPr>
                <w:rFonts w:ascii="Times New Roman" w:hAnsi="Times New Roman"/>
                <w:color w:val="auto"/>
                <w:szCs w:val="18"/>
              </w:rPr>
              <w:t>CS</w:t>
            </w:r>
          </w:p>
        </w:tc>
        <w:tc>
          <w:tcPr>
            <w:tcW w:w="787" w:type="dxa"/>
          </w:tcPr>
          <w:p w14:paraId="3D171A18" w14:textId="276E8FA5"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3A50EAB4" w14:textId="57897ADE"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4D48C904" w14:textId="503B6CE4"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7C547F2F" w14:textId="12CD434B"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50A01B05" w14:textId="679B4D44"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29396CDA" w14:textId="4BF00C4F"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8" w:type="dxa"/>
          </w:tcPr>
          <w:p w14:paraId="1B11BF77" w14:textId="53150E09"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12EAEAA9" w14:textId="69C85937"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5939123C" w14:textId="46138D0A"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8" w:type="dxa"/>
          </w:tcPr>
          <w:p w14:paraId="7D7D7484" w14:textId="74D722F7"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N/A</w:t>
            </w:r>
          </w:p>
        </w:tc>
        <w:tc>
          <w:tcPr>
            <w:tcW w:w="787" w:type="dxa"/>
            <w:shd w:val="clear" w:color="auto" w:fill="BFBFBF" w:themeFill="background1" w:themeFillShade="BF"/>
          </w:tcPr>
          <w:p w14:paraId="50EBDB4C"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01A83ACE" w14:textId="77777777" w:rsidR="00647850" w:rsidRPr="00B01336" w:rsidRDefault="00647850" w:rsidP="00647850">
            <w:pPr>
              <w:pStyle w:val="MDPI63Notes"/>
              <w:jc w:val="center"/>
              <w:rPr>
                <w:rFonts w:ascii="Times New Roman" w:hAnsi="Times New Roman"/>
                <w:color w:val="auto"/>
                <w:szCs w:val="18"/>
              </w:rPr>
            </w:pPr>
          </w:p>
        </w:tc>
        <w:tc>
          <w:tcPr>
            <w:tcW w:w="788" w:type="dxa"/>
            <w:shd w:val="clear" w:color="auto" w:fill="BFBFBF" w:themeFill="background1" w:themeFillShade="BF"/>
          </w:tcPr>
          <w:p w14:paraId="2D93E62E" w14:textId="77777777" w:rsidR="00647850" w:rsidRPr="00B01336" w:rsidRDefault="00647850" w:rsidP="00647850">
            <w:pPr>
              <w:pStyle w:val="MDPI63Notes"/>
              <w:jc w:val="center"/>
              <w:rPr>
                <w:rFonts w:ascii="Times New Roman" w:hAnsi="Times New Roman"/>
                <w:color w:val="auto"/>
                <w:szCs w:val="18"/>
              </w:rPr>
            </w:pPr>
          </w:p>
        </w:tc>
        <w:tc>
          <w:tcPr>
            <w:tcW w:w="1595" w:type="dxa"/>
          </w:tcPr>
          <w:p w14:paraId="0348C975" w14:textId="5CDFA17F"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3 (30%)</w:t>
            </w:r>
          </w:p>
        </w:tc>
      </w:tr>
      <w:tr w:rsidR="00647850" w:rsidRPr="00B01336" w14:paraId="29CA7A97" w14:textId="77777777" w:rsidTr="00A672E8">
        <w:tc>
          <w:tcPr>
            <w:tcW w:w="1271" w:type="dxa"/>
          </w:tcPr>
          <w:p w14:paraId="36BA6E8B" w14:textId="568559EF" w:rsidR="00647850" w:rsidRPr="00B01336" w:rsidRDefault="00647850" w:rsidP="00647850">
            <w:pPr>
              <w:pStyle w:val="MDPI63Notes"/>
              <w:jc w:val="center"/>
              <w:rPr>
                <w:rFonts w:ascii="Times New Roman" w:hAnsi="Times New Roman"/>
                <w:szCs w:val="18"/>
                <w:lang w:val="ro-RO"/>
              </w:rPr>
            </w:pPr>
            <w:r w:rsidRPr="00B01336">
              <w:rPr>
                <w:rFonts w:ascii="Times New Roman" w:hAnsi="Times New Roman"/>
                <w:szCs w:val="18"/>
                <w:lang w:val="ro-RO"/>
              </w:rPr>
              <w:t>[117]</w:t>
            </w:r>
          </w:p>
        </w:tc>
        <w:tc>
          <w:tcPr>
            <w:tcW w:w="1353" w:type="dxa"/>
          </w:tcPr>
          <w:p w14:paraId="292FA0BE" w14:textId="4CFD2FBD" w:rsidR="00647850" w:rsidRPr="00B01336" w:rsidRDefault="00647850" w:rsidP="00647850">
            <w:pPr>
              <w:pStyle w:val="MDPI63Notes"/>
              <w:jc w:val="center"/>
              <w:rPr>
                <w:rFonts w:ascii="Times New Roman" w:hAnsi="Times New Roman"/>
                <w:color w:val="auto"/>
                <w:szCs w:val="18"/>
              </w:rPr>
            </w:pPr>
            <w:r w:rsidRPr="00B01336">
              <w:rPr>
                <w:rFonts w:ascii="Times New Roman" w:hAnsi="Times New Roman"/>
                <w:color w:val="auto"/>
                <w:szCs w:val="18"/>
              </w:rPr>
              <w:t>CR</w:t>
            </w:r>
          </w:p>
        </w:tc>
        <w:tc>
          <w:tcPr>
            <w:tcW w:w="787" w:type="dxa"/>
          </w:tcPr>
          <w:p w14:paraId="23364F20" w14:textId="434138A6"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758637A4" w14:textId="38271A76"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3911978C" w14:textId="4F2EF8C2"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72EFB132" w14:textId="580A06C9"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706DB51C" w14:textId="13B344D5"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3BC9ED61" w14:textId="5F6463DD"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4CA485F8" w14:textId="2957EFE0"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5EB44BDD" w14:textId="10110942"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shd w:val="clear" w:color="auto" w:fill="BFBFBF" w:themeFill="background1" w:themeFillShade="BF"/>
          </w:tcPr>
          <w:p w14:paraId="45CF5625" w14:textId="77777777" w:rsidR="00647850" w:rsidRPr="00B01336" w:rsidRDefault="00647850" w:rsidP="00647850">
            <w:pPr>
              <w:pStyle w:val="MDPI63Notes"/>
              <w:jc w:val="center"/>
              <w:rPr>
                <w:rFonts w:ascii="Times New Roman" w:hAnsi="Times New Roman"/>
                <w:color w:val="auto"/>
                <w:szCs w:val="18"/>
              </w:rPr>
            </w:pPr>
          </w:p>
        </w:tc>
        <w:tc>
          <w:tcPr>
            <w:tcW w:w="788" w:type="dxa"/>
            <w:shd w:val="clear" w:color="auto" w:fill="BFBFBF" w:themeFill="background1" w:themeFillShade="BF"/>
          </w:tcPr>
          <w:p w14:paraId="3E28A2C2"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37F8B3BC"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38917673" w14:textId="77777777" w:rsidR="00647850" w:rsidRPr="00B01336" w:rsidRDefault="00647850" w:rsidP="00647850">
            <w:pPr>
              <w:pStyle w:val="MDPI63Notes"/>
              <w:jc w:val="center"/>
              <w:rPr>
                <w:rFonts w:ascii="Times New Roman" w:hAnsi="Times New Roman"/>
                <w:color w:val="auto"/>
                <w:szCs w:val="18"/>
              </w:rPr>
            </w:pPr>
          </w:p>
        </w:tc>
        <w:tc>
          <w:tcPr>
            <w:tcW w:w="788" w:type="dxa"/>
            <w:shd w:val="clear" w:color="auto" w:fill="BFBFBF" w:themeFill="background1" w:themeFillShade="BF"/>
          </w:tcPr>
          <w:p w14:paraId="72083F0F" w14:textId="77777777" w:rsidR="00647850" w:rsidRPr="00B01336" w:rsidRDefault="00647850" w:rsidP="00647850">
            <w:pPr>
              <w:pStyle w:val="MDPI63Notes"/>
              <w:jc w:val="center"/>
              <w:rPr>
                <w:rFonts w:ascii="Times New Roman" w:hAnsi="Times New Roman"/>
                <w:color w:val="auto"/>
                <w:szCs w:val="18"/>
              </w:rPr>
            </w:pPr>
          </w:p>
        </w:tc>
        <w:tc>
          <w:tcPr>
            <w:tcW w:w="1595" w:type="dxa"/>
          </w:tcPr>
          <w:p w14:paraId="5B14032B" w14:textId="6CDD1346" w:rsidR="00647850" w:rsidRPr="00B01336" w:rsidRDefault="00BB5C0C" w:rsidP="00647850">
            <w:pPr>
              <w:pStyle w:val="MDPI63Notes"/>
              <w:jc w:val="center"/>
              <w:rPr>
                <w:rFonts w:ascii="Times New Roman" w:hAnsi="Times New Roman"/>
                <w:color w:val="auto"/>
                <w:szCs w:val="18"/>
              </w:rPr>
            </w:pPr>
            <w:r>
              <w:rPr>
                <w:rFonts w:ascii="Times New Roman" w:hAnsi="Times New Roman"/>
                <w:color w:val="auto"/>
                <w:szCs w:val="18"/>
              </w:rPr>
              <w:t>5 (62.5%)</w:t>
            </w:r>
          </w:p>
        </w:tc>
      </w:tr>
      <w:tr w:rsidR="00647850" w:rsidRPr="00B01336" w14:paraId="7EC0498C" w14:textId="77777777" w:rsidTr="00A672E8">
        <w:tc>
          <w:tcPr>
            <w:tcW w:w="1271" w:type="dxa"/>
          </w:tcPr>
          <w:p w14:paraId="57CDB0E5" w14:textId="54D8055B" w:rsidR="00647850" w:rsidRPr="00B01336" w:rsidRDefault="00647850" w:rsidP="00647850">
            <w:pPr>
              <w:pStyle w:val="MDPI63Notes"/>
              <w:jc w:val="center"/>
              <w:rPr>
                <w:rFonts w:ascii="Times New Roman" w:hAnsi="Times New Roman"/>
                <w:szCs w:val="18"/>
                <w:lang w:val="ro-RO"/>
              </w:rPr>
            </w:pPr>
            <w:r w:rsidRPr="00B01336">
              <w:rPr>
                <w:rFonts w:ascii="Times New Roman" w:hAnsi="Times New Roman"/>
                <w:szCs w:val="18"/>
                <w:lang w:val="ro-RO"/>
              </w:rPr>
              <w:t>[118]</w:t>
            </w:r>
          </w:p>
        </w:tc>
        <w:tc>
          <w:tcPr>
            <w:tcW w:w="1353" w:type="dxa"/>
          </w:tcPr>
          <w:p w14:paraId="09082A52" w14:textId="435CBF4E" w:rsidR="00647850" w:rsidRPr="00B01336" w:rsidRDefault="00C1775C" w:rsidP="00647850">
            <w:pPr>
              <w:pStyle w:val="MDPI63Notes"/>
              <w:jc w:val="center"/>
              <w:rPr>
                <w:rFonts w:ascii="Times New Roman" w:hAnsi="Times New Roman"/>
                <w:color w:val="auto"/>
                <w:szCs w:val="18"/>
              </w:rPr>
            </w:pPr>
            <w:r>
              <w:rPr>
                <w:rFonts w:ascii="Times New Roman" w:hAnsi="Times New Roman"/>
                <w:color w:val="auto"/>
                <w:szCs w:val="18"/>
              </w:rPr>
              <w:t>C</w:t>
            </w:r>
            <w:r w:rsidR="00047EF2">
              <w:rPr>
                <w:rFonts w:ascii="Times New Roman" w:hAnsi="Times New Roman"/>
                <w:color w:val="auto"/>
                <w:szCs w:val="18"/>
              </w:rPr>
              <w:t>S</w:t>
            </w:r>
          </w:p>
        </w:tc>
        <w:tc>
          <w:tcPr>
            <w:tcW w:w="787" w:type="dxa"/>
          </w:tcPr>
          <w:p w14:paraId="194C3933" w14:textId="11070FFC" w:rsidR="00647850" w:rsidRPr="00B01336" w:rsidRDefault="00C1775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1C3B0FDA" w14:textId="56FCE36E" w:rsidR="00647850" w:rsidRPr="00B01336" w:rsidRDefault="00C1775C"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20DBEC1F" w14:textId="3EADC53C" w:rsidR="00647850" w:rsidRPr="00B01336" w:rsidRDefault="00C1775C"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8" w:type="dxa"/>
          </w:tcPr>
          <w:p w14:paraId="2FFE3781" w14:textId="2B745335" w:rsidR="00647850" w:rsidRPr="00B01336" w:rsidRDefault="00C1775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46A42C53" w14:textId="28A8EBE0" w:rsidR="00647850" w:rsidRPr="00B01336" w:rsidRDefault="00C1775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23454B8A" w14:textId="736DBF1F" w:rsidR="00647850" w:rsidRPr="00B01336" w:rsidRDefault="00C1775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346FA960" w14:textId="544A04CB" w:rsidR="00647850" w:rsidRPr="00B01336" w:rsidRDefault="00C1775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3AC1A337" w14:textId="36A6B564" w:rsidR="00647850" w:rsidRPr="00B01336" w:rsidRDefault="00C1775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319F3891" w14:textId="34898868" w:rsidR="00647850" w:rsidRPr="00B01336" w:rsidRDefault="00C1775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4449E65F" w14:textId="1B42D7C6" w:rsidR="00647850" w:rsidRPr="00B01336" w:rsidRDefault="00C1775C"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shd w:val="clear" w:color="auto" w:fill="BFBFBF" w:themeFill="background1" w:themeFillShade="BF"/>
          </w:tcPr>
          <w:p w14:paraId="6217A03A"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44FDF089" w14:textId="77777777" w:rsidR="00647850" w:rsidRPr="00B01336" w:rsidRDefault="00647850" w:rsidP="00647850">
            <w:pPr>
              <w:pStyle w:val="MDPI63Notes"/>
              <w:jc w:val="center"/>
              <w:rPr>
                <w:rFonts w:ascii="Times New Roman" w:hAnsi="Times New Roman"/>
                <w:color w:val="auto"/>
                <w:szCs w:val="18"/>
              </w:rPr>
            </w:pPr>
          </w:p>
        </w:tc>
        <w:tc>
          <w:tcPr>
            <w:tcW w:w="788" w:type="dxa"/>
            <w:shd w:val="clear" w:color="auto" w:fill="BFBFBF" w:themeFill="background1" w:themeFillShade="BF"/>
          </w:tcPr>
          <w:p w14:paraId="4FAAB902" w14:textId="77777777" w:rsidR="00647850" w:rsidRPr="00B01336" w:rsidRDefault="00647850" w:rsidP="00647850">
            <w:pPr>
              <w:pStyle w:val="MDPI63Notes"/>
              <w:jc w:val="center"/>
              <w:rPr>
                <w:rFonts w:ascii="Times New Roman" w:hAnsi="Times New Roman"/>
                <w:color w:val="auto"/>
                <w:szCs w:val="18"/>
              </w:rPr>
            </w:pPr>
          </w:p>
        </w:tc>
        <w:tc>
          <w:tcPr>
            <w:tcW w:w="1595" w:type="dxa"/>
          </w:tcPr>
          <w:p w14:paraId="3F6AC97B" w14:textId="0C974114" w:rsidR="00647850" w:rsidRPr="00B01336" w:rsidRDefault="00C1775C" w:rsidP="00647850">
            <w:pPr>
              <w:pStyle w:val="MDPI63Notes"/>
              <w:jc w:val="center"/>
              <w:rPr>
                <w:rFonts w:ascii="Times New Roman" w:hAnsi="Times New Roman"/>
                <w:color w:val="auto"/>
                <w:szCs w:val="18"/>
              </w:rPr>
            </w:pPr>
            <w:r>
              <w:rPr>
                <w:rFonts w:ascii="Times New Roman" w:hAnsi="Times New Roman"/>
                <w:color w:val="auto"/>
                <w:szCs w:val="18"/>
              </w:rPr>
              <w:t>8 (80%)</w:t>
            </w:r>
          </w:p>
        </w:tc>
      </w:tr>
      <w:tr w:rsidR="00647850" w:rsidRPr="00B01336" w14:paraId="5152BB85" w14:textId="77777777" w:rsidTr="00A672E8">
        <w:tc>
          <w:tcPr>
            <w:tcW w:w="1271" w:type="dxa"/>
          </w:tcPr>
          <w:p w14:paraId="31D28635" w14:textId="7E526499" w:rsidR="00647850" w:rsidRPr="00B01336" w:rsidRDefault="00647850" w:rsidP="00647850">
            <w:pPr>
              <w:pStyle w:val="MDPI63Notes"/>
              <w:jc w:val="center"/>
              <w:rPr>
                <w:rFonts w:ascii="Times New Roman" w:hAnsi="Times New Roman"/>
                <w:szCs w:val="18"/>
                <w:lang w:val="ro-RO"/>
              </w:rPr>
            </w:pPr>
            <w:r w:rsidRPr="00B01336">
              <w:rPr>
                <w:rFonts w:ascii="Times New Roman" w:hAnsi="Times New Roman"/>
                <w:szCs w:val="18"/>
                <w:lang w:val="ro-RO"/>
              </w:rPr>
              <w:t>[119]</w:t>
            </w:r>
          </w:p>
        </w:tc>
        <w:tc>
          <w:tcPr>
            <w:tcW w:w="1353" w:type="dxa"/>
          </w:tcPr>
          <w:p w14:paraId="74736CF4" w14:textId="45D04FA0" w:rsidR="00647850" w:rsidRPr="00B01336" w:rsidRDefault="00C1775C" w:rsidP="00647850">
            <w:pPr>
              <w:pStyle w:val="MDPI63Notes"/>
              <w:jc w:val="center"/>
              <w:rPr>
                <w:rFonts w:ascii="Times New Roman" w:hAnsi="Times New Roman"/>
                <w:color w:val="auto"/>
                <w:szCs w:val="18"/>
              </w:rPr>
            </w:pPr>
            <w:r>
              <w:rPr>
                <w:rFonts w:ascii="Times New Roman" w:hAnsi="Times New Roman"/>
                <w:color w:val="auto"/>
                <w:szCs w:val="18"/>
              </w:rPr>
              <w:t>CS</w:t>
            </w:r>
          </w:p>
        </w:tc>
        <w:tc>
          <w:tcPr>
            <w:tcW w:w="787" w:type="dxa"/>
          </w:tcPr>
          <w:p w14:paraId="0B27B458" w14:textId="01709B50" w:rsidR="00647850" w:rsidRPr="00B01336" w:rsidRDefault="001C072F"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0D3E566F" w14:textId="5802FF9D" w:rsidR="00647850" w:rsidRPr="00B01336" w:rsidRDefault="001C072F"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2B869839" w14:textId="061502AE" w:rsidR="00647850" w:rsidRPr="00B01336" w:rsidRDefault="001C072F"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658A8983" w14:textId="6F148794" w:rsidR="00647850" w:rsidRPr="00B01336" w:rsidRDefault="001C072F"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0ECA5962" w14:textId="069FD170" w:rsidR="00647850" w:rsidRPr="00B01336" w:rsidRDefault="001C072F"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03D3C292" w14:textId="5F8E2CB5" w:rsidR="00647850" w:rsidRPr="00B01336" w:rsidRDefault="001C072F"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8" w:type="dxa"/>
          </w:tcPr>
          <w:p w14:paraId="6DDC16D4" w14:textId="6C55F85D" w:rsidR="00647850" w:rsidRPr="00B01336" w:rsidRDefault="001C072F"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2F64C145" w14:textId="3925F51B" w:rsidR="00647850" w:rsidRPr="00B01336" w:rsidRDefault="001C072F" w:rsidP="00647850">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47575074" w14:textId="0038E740" w:rsidR="00647850" w:rsidRPr="00B01336" w:rsidRDefault="001C072F" w:rsidP="00647850">
            <w:pPr>
              <w:pStyle w:val="MDPI63Notes"/>
              <w:jc w:val="center"/>
              <w:rPr>
                <w:rFonts w:ascii="Times New Roman" w:hAnsi="Times New Roman"/>
                <w:color w:val="auto"/>
                <w:szCs w:val="18"/>
              </w:rPr>
            </w:pPr>
            <w:r>
              <w:rPr>
                <w:rFonts w:ascii="Times New Roman" w:hAnsi="Times New Roman"/>
                <w:color w:val="auto"/>
                <w:szCs w:val="18"/>
              </w:rPr>
              <w:t>N</w:t>
            </w:r>
          </w:p>
        </w:tc>
        <w:tc>
          <w:tcPr>
            <w:tcW w:w="788" w:type="dxa"/>
          </w:tcPr>
          <w:p w14:paraId="7BB64A8D" w14:textId="6DBF3F3D" w:rsidR="00647850" w:rsidRPr="00B01336" w:rsidRDefault="001C072F" w:rsidP="00647850">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shd w:val="clear" w:color="auto" w:fill="BFBFBF" w:themeFill="background1" w:themeFillShade="BF"/>
          </w:tcPr>
          <w:p w14:paraId="1B571051" w14:textId="77777777" w:rsidR="00647850" w:rsidRPr="00B01336" w:rsidRDefault="00647850" w:rsidP="00647850">
            <w:pPr>
              <w:pStyle w:val="MDPI63Notes"/>
              <w:jc w:val="center"/>
              <w:rPr>
                <w:rFonts w:ascii="Times New Roman" w:hAnsi="Times New Roman"/>
                <w:color w:val="auto"/>
                <w:szCs w:val="18"/>
              </w:rPr>
            </w:pPr>
          </w:p>
        </w:tc>
        <w:tc>
          <w:tcPr>
            <w:tcW w:w="787" w:type="dxa"/>
            <w:shd w:val="clear" w:color="auto" w:fill="BFBFBF" w:themeFill="background1" w:themeFillShade="BF"/>
          </w:tcPr>
          <w:p w14:paraId="2224895C" w14:textId="77777777" w:rsidR="00647850" w:rsidRPr="00B01336" w:rsidRDefault="00647850" w:rsidP="00647850">
            <w:pPr>
              <w:pStyle w:val="MDPI63Notes"/>
              <w:jc w:val="center"/>
              <w:rPr>
                <w:rFonts w:ascii="Times New Roman" w:hAnsi="Times New Roman"/>
                <w:color w:val="auto"/>
                <w:szCs w:val="18"/>
              </w:rPr>
            </w:pPr>
          </w:p>
        </w:tc>
        <w:tc>
          <w:tcPr>
            <w:tcW w:w="788" w:type="dxa"/>
            <w:shd w:val="clear" w:color="auto" w:fill="BFBFBF" w:themeFill="background1" w:themeFillShade="BF"/>
          </w:tcPr>
          <w:p w14:paraId="01CBB43D" w14:textId="77777777" w:rsidR="00647850" w:rsidRPr="00B01336" w:rsidRDefault="00647850" w:rsidP="00647850">
            <w:pPr>
              <w:pStyle w:val="MDPI63Notes"/>
              <w:jc w:val="center"/>
              <w:rPr>
                <w:rFonts w:ascii="Times New Roman" w:hAnsi="Times New Roman"/>
                <w:color w:val="auto"/>
                <w:szCs w:val="18"/>
              </w:rPr>
            </w:pPr>
          </w:p>
        </w:tc>
        <w:tc>
          <w:tcPr>
            <w:tcW w:w="1595" w:type="dxa"/>
          </w:tcPr>
          <w:p w14:paraId="7619A819" w14:textId="736D11A9" w:rsidR="00647850" w:rsidRPr="00B01336" w:rsidRDefault="001C072F" w:rsidP="00647850">
            <w:pPr>
              <w:pStyle w:val="MDPI63Notes"/>
              <w:jc w:val="center"/>
              <w:rPr>
                <w:rFonts w:ascii="Times New Roman" w:hAnsi="Times New Roman"/>
                <w:color w:val="auto"/>
                <w:szCs w:val="18"/>
              </w:rPr>
            </w:pPr>
            <w:r>
              <w:rPr>
                <w:rFonts w:ascii="Times New Roman" w:hAnsi="Times New Roman"/>
                <w:color w:val="auto"/>
                <w:szCs w:val="18"/>
              </w:rPr>
              <w:t>3 (30%)</w:t>
            </w:r>
          </w:p>
        </w:tc>
      </w:tr>
      <w:tr w:rsidR="00647850" w:rsidRPr="00B01336" w14:paraId="5623B05F" w14:textId="77777777" w:rsidTr="00A672E8">
        <w:tc>
          <w:tcPr>
            <w:tcW w:w="1271" w:type="dxa"/>
          </w:tcPr>
          <w:p w14:paraId="6DF0C1A5" w14:textId="39EA3B0B" w:rsidR="00647850" w:rsidRPr="00B01336" w:rsidRDefault="00647850" w:rsidP="00647850">
            <w:pPr>
              <w:pStyle w:val="MDPI63Notes"/>
              <w:jc w:val="center"/>
              <w:rPr>
                <w:rFonts w:ascii="Times New Roman" w:hAnsi="Times New Roman"/>
                <w:szCs w:val="18"/>
                <w:lang w:val="ro-RO"/>
              </w:rPr>
            </w:pPr>
            <w:r w:rsidRPr="00B01336">
              <w:rPr>
                <w:rFonts w:ascii="Times New Roman" w:hAnsi="Times New Roman"/>
                <w:szCs w:val="18"/>
                <w:lang w:val="ro-RO"/>
              </w:rPr>
              <w:t>[120]</w:t>
            </w:r>
          </w:p>
        </w:tc>
        <w:tc>
          <w:tcPr>
            <w:tcW w:w="1353" w:type="dxa"/>
          </w:tcPr>
          <w:p w14:paraId="4841B919" w14:textId="0F8DEE64" w:rsidR="00647850" w:rsidRPr="00B01336" w:rsidRDefault="00647850" w:rsidP="00647850">
            <w:pPr>
              <w:pStyle w:val="MDPI63Notes"/>
              <w:jc w:val="center"/>
              <w:rPr>
                <w:rFonts w:ascii="Times New Roman" w:hAnsi="Times New Roman"/>
                <w:color w:val="auto"/>
                <w:szCs w:val="18"/>
              </w:rPr>
            </w:pPr>
            <w:r w:rsidRPr="00B01336">
              <w:rPr>
                <w:rFonts w:ascii="Times New Roman" w:hAnsi="Times New Roman"/>
                <w:color w:val="auto"/>
                <w:szCs w:val="18"/>
              </w:rPr>
              <w:t>C</w:t>
            </w:r>
            <w:r w:rsidR="001C072F">
              <w:rPr>
                <w:rFonts w:ascii="Times New Roman" w:hAnsi="Times New Roman"/>
                <w:color w:val="auto"/>
                <w:szCs w:val="18"/>
              </w:rPr>
              <w:t>R</w:t>
            </w:r>
          </w:p>
        </w:tc>
        <w:tc>
          <w:tcPr>
            <w:tcW w:w="787" w:type="dxa"/>
          </w:tcPr>
          <w:p w14:paraId="1C66CC20" w14:textId="3D8B1B82" w:rsidR="00647850" w:rsidRPr="00B01336" w:rsidRDefault="000D5266" w:rsidP="000D5266">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2EB1AB83" w14:textId="0B97C4A6" w:rsidR="00647850" w:rsidRPr="00B01336" w:rsidRDefault="000D5266" w:rsidP="000D5266">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710D89CB" w14:textId="585FC262" w:rsidR="00647850" w:rsidRPr="00B01336" w:rsidRDefault="000D5266" w:rsidP="000D5266">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2F6C1C58" w14:textId="6CB11EA3" w:rsidR="00647850" w:rsidRPr="00B01336" w:rsidRDefault="000D5266" w:rsidP="000D5266">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61882F83" w14:textId="0FAE2E49" w:rsidR="00647850" w:rsidRPr="00B01336" w:rsidRDefault="000D5266" w:rsidP="000D5266">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4093A2BC" w14:textId="0063B9DF" w:rsidR="00647850" w:rsidRPr="00B01336" w:rsidRDefault="000D5266" w:rsidP="000D5266">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7AD6E095" w14:textId="0CDE48E3" w:rsidR="00647850" w:rsidRPr="00B01336" w:rsidRDefault="000D5266" w:rsidP="000D5266">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2072AF9D" w14:textId="469EF662" w:rsidR="00647850" w:rsidRPr="00B01336" w:rsidRDefault="000D5266" w:rsidP="000D5266">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shd w:val="clear" w:color="auto" w:fill="BFBFBF" w:themeFill="background1" w:themeFillShade="BF"/>
          </w:tcPr>
          <w:p w14:paraId="6AC7DAB2" w14:textId="77777777" w:rsidR="00647850" w:rsidRPr="00B01336" w:rsidRDefault="00647850" w:rsidP="000D5266">
            <w:pPr>
              <w:pStyle w:val="MDPI63Notes"/>
              <w:jc w:val="center"/>
              <w:rPr>
                <w:rFonts w:ascii="Times New Roman" w:hAnsi="Times New Roman"/>
                <w:color w:val="auto"/>
                <w:szCs w:val="18"/>
              </w:rPr>
            </w:pPr>
          </w:p>
        </w:tc>
        <w:tc>
          <w:tcPr>
            <w:tcW w:w="788" w:type="dxa"/>
            <w:shd w:val="clear" w:color="auto" w:fill="BFBFBF" w:themeFill="background1" w:themeFillShade="BF"/>
          </w:tcPr>
          <w:p w14:paraId="101DD581" w14:textId="77777777" w:rsidR="00647850" w:rsidRPr="00B01336" w:rsidRDefault="00647850" w:rsidP="000D5266">
            <w:pPr>
              <w:pStyle w:val="MDPI63Notes"/>
              <w:jc w:val="center"/>
              <w:rPr>
                <w:rFonts w:ascii="Times New Roman" w:hAnsi="Times New Roman"/>
                <w:color w:val="auto"/>
                <w:szCs w:val="18"/>
              </w:rPr>
            </w:pPr>
          </w:p>
        </w:tc>
        <w:tc>
          <w:tcPr>
            <w:tcW w:w="787" w:type="dxa"/>
            <w:shd w:val="clear" w:color="auto" w:fill="BFBFBF" w:themeFill="background1" w:themeFillShade="BF"/>
          </w:tcPr>
          <w:p w14:paraId="63946CA2" w14:textId="77777777" w:rsidR="00647850" w:rsidRPr="00B01336" w:rsidRDefault="00647850" w:rsidP="000D5266">
            <w:pPr>
              <w:pStyle w:val="MDPI63Notes"/>
              <w:jc w:val="center"/>
              <w:rPr>
                <w:rFonts w:ascii="Times New Roman" w:hAnsi="Times New Roman"/>
                <w:color w:val="auto"/>
                <w:szCs w:val="18"/>
              </w:rPr>
            </w:pPr>
          </w:p>
        </w:tc>
        <w:tc>
          <w:tcPr>
            <w:tcW w:w="787" w:type="dxa"/>
            <w:shd w:val="clear" w:color="auto" w:fill="BFBFBF" w:themeFill="background1" w:themeFillShade="BF"/>
          </w:tcPr>
          <w:p w14:paraId="6538361E" w14:textId="77777777" w:rsidR="00647850" w:rsidRPr="00B01336" w:rsidRDefault="00647850" w:rsidP="000D5266">
            <w:pPr>
              <w:pStyle w:val="MDPI63Notes"/>
              <w:jc w:val="center"/>
              <w:rPr>
                <w:rFonts w:ascii="Times New Roman" w:hAnsi="Times New Roman"/>
                <w:color w:val="auto"/>
                <w:szCs w:val="18"/>
              </w:rPr>
            </w:pPr>
          </w:p>
        </w:tc>
        <w:tc>
          <w:tcPr>
            <w:tcW w:w="788" w:type="dxa"/>
            <w:shd w:val="clear" w:color="auto" w:fill="BFBFBF" w:themeFill="background1" w:themeFillShade="BF"/>
          </w:tcPr>
          <w:p w14:paraId="49488896" w14:textId="77777777" w:rsidR="00647850" w:rsidRPr="00B01336" w:rsidRDefault="00647850" w:rsidP="000D5266">
            <w:pPr>
              <w:pStyle w:val="MDPI63Notes"/>
              <w:jc w:val="center"/>
              <w:rPr>
                <w:rFonts w:ascii="Times New Roman" w:hAnsi="Times New Roman"/>
                <w:color w:val="auto"/>
                <w:szCs w:val="18"/>
              </w:rPr>
            </w:pPr>
          </w:p>
        </w:tc>
        <w:tc>
          <w:tcPr>
            <w:tcW w:w="1595" w:type="dxa"/>
          </w:tcPr>
          <w:p w14:paraId="50187A96" w14:textId="65EB71AF" w:rsidR="00647850" w:rsidRPr="00B01336" w:rsidRDefault="000D5266" w:rsidP="000D5266">
            <w:pPr>
              <w:pStyle w:val="MDPI63Notes"/>
              <w:jc w:val="center"/>
              <w:rPr>
                <w:rFonts w:ascii="Times New Roman" w:hAnsi="Times New Roman"/>
                <w:color w:val="auto"/>
                <w:szCs w:val="18"/>
              </w:rPr>
            </w:pPr>
            <w:r>
              <w:rPr>
                <w:rFonts w:ascii="Times New Roman" w:hAnsi="Times New Roman"/>
                <w:color w:val="auto"/>
                <w:szCs w:val="18"/>
              </w:rPr>
              <w:t>4 (50%)</w:t>
            </w:r>
          </w:p>
        </w:tc>
      </w:tr>
      <w:tr w:rsidR="00647850" w:rsidRPr="00B01336" w14:paraId="5197B2DA" w14:textId="77777777" w:rsidTr="00A672E8">
        <w:tc>
          <w:tcPr>
            <w:tcW w:w="1271" w:type="dxa"/>
          </w:tcPr>
          <w:p w14:paraId="32320B39" w14:textId="1BFE40CC" w:rsidR="00647850" w:rsidRPr="00B01336" w:rsidRDefault="00647850" w:rsidP="00647850">
            <w:pPr>
              <w:pStyle w:val="MDPI63Notes"/>
              <w:jc w:val="center"/>
              <w:rPr>
                <w:rFonts w:ascii="Times New Roman" w:hAnsi="Times New Roman"/>
                <w:szCs w:val="18"/>
                <w:lang w:val="ro-RO"/>
              </w:rPr>
            </w:pPr>
            <w:r w:rsidRPr="00B01336">
              <w:rPr>
                <w:rFonts w:ascii="Times New Roman" w:hAnsi="Times New Roman"/>
                <w:szCs w:val="18"/>
                <w:lang w:val="ro-RO"/>
              </w:rPr>
              <w:t>[121]</w:t>
            </w:r>
          </w:p>
        </w:tc>
        <w:tc>
          <w:tcPr>
            <w:tcW w:w="1353" w:type="dxa"/>
          </w:tcPr>
          <w:p w14:paraId="44E553F6" w14:textId="60C2C455" w:rsidR="00647850" w:rsidRPr="00B01336" w:rsidRDefault="00830B8B" w:rsidP="00647850">
            <w:pPr>
              <w:pStyle w:val="MDPI63Notes"/>
              <w:jc w:val="center"/>
              <w:rPr>
                <w:rFonts w:ascii="Times New Roman" w:hAnsi="Times New Roman"/>
                <w:color w:val="auto"/>
                <w:szCs w:val="18"/>
              </w:rPr>
            </w:pPr>
            <w:r>
              <w:rPr>
                <w:rFonts w:ascii="Times New Roman" w:hAnsi="Times New Roman"/>
                <w:color w:val="auto"/>
                <w:szCs w:val="18"/>
              </w:rPr>
              <w:t>CHS</w:t>
            </w:r>
          </w:p>
        </w:tc>
        <w:tc>
          <w:tcPr>
            <w:tcW w:w="787" w:type="dxa"/>
          </w:tcPr>
          <w:p w14:paraId="2CD2DE6F" w14:textId="66AFF7EF" w:rsidR="00647850" w:rsidRPr="00B01336" w:rsidRDefault="00276DE0" w:rsidP="000D5266">
            <w:pPr>
              <w:pStyle w:val="MDPI63Notes"/>
              <w:jc w:val="center"/>
              <w:rPr>
                <w:rFonts w:ascii="Times New Roman" w:hAnsi="Times New Roman"/>
                <w:color w:val="auto"/>
                <w:szCs w:val="18"/>
              </w:rPr>
            </w:pPr>
            <w:r>
              <w:rPr>
                <w:rFonts w:ascii="Times New Roman" w:hAnsi="Times New Roman"/>
                <w:color w:val="auto"/>
                <w:szCs w:val="18"/>
              </w:rPr>
              <w:t>N/A</w:t>
            </w:r>
          </w:p>
        </w:tc>
        <w:tc>
          <w:tcPr>
            <w:tcW w:w="787" w:type="dxa"/>
          </w:tcPr>
          <w:p w14:paraId="30AC088A" w14:textId="235356CA" w:rsidR="00647850" w:rsidRPr="00B01336" w:rsidRDefault="00276DE0" w:rsidP="000D5266">
            <w:pPr>
              <w:pStyle w:val="MDPI63Notes"/>
              <w:jc w:val="center"/>
              <w:rPr>
                <w:rFonts w:ascii="Times New Roman" w:hAnsi="Times New Roman"/>
                <w:color w:val="auto"/>
                <w:szCs w:val="18"/>
              </w:rPr>
            </w:pPr>
            <w:r>
              <w:rPr>
                <w:rFonts w:ascii="Times New Roman" w:hAnsi="Times New Roman"/>
                <w:color w:val="auto"/>
                <w:szCs w:val="18"/>
              </w:rPr>
              <w:t>N/A</w:t>
            </w:r>
          </w:p>
        </w:tc>
        <w:tc>
          <w:tcPr>
            <w:tcW w:w="787" w:type="dxa"/>
          </w:tcPr>
          <w:p w14:paraId="52D06329" w14:textId="4F354325" w:rsidR="00647850" w:rsidRPr="00B01336" w:rsidRDefault="00276DE0" w:rsidP="000D5266">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1F78EB3F" w14:textId="495DD262" w:rsidR="00647850" w:rsidRPr="00B01336" w:rsidRDefault="00276DE0" w:rsidP="000D5266">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7CE59112" w14:textId="2F5CE1AE" w:rsidR="00647850" w:rsidRPr="00B01336" w:rsidRDefault="00276DE0" w:rsidP="000D5266">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0DFB60CB" w14:textId="194A8F27" w:rsidR="00647850" w:rsidRPr="00B01336" w:rsidRDefault="00276DE0" w:rsidP="000D5266">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7FBD0BF5" w14:textId="4CF42B55" w:rsidR="00647850" w:rsidRPr="00B01336" w:rsidRDefault="00276DE0" w:rsidP="000D5266">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1280A966" w14:textId="5C6294D2" w:rsidR="00647850" w:rsidRPr="00B01336" w:rsidRDefault="00276DE0" w:rsidP="000D5266">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6CEF570A" w14:textId="4E2F3D0F" w:rsidR="00647850" w:rsidRPr="00B01336" w:rsidRDefault="00276DE0" w:rsidP="000D5266">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34EB022F" w14:textId="054658D8" w:rsidR="00647850" w:rsidRPr="00B01336" w:rsidRDefault="00276DE0" w:rsidP="000D5266">
            <w:pPr>
              <w:pStyle w:val="MDPI63Notes"/>
              <w:jc w:val="center"/>
              <w:rPr>
                <w:rFonts w:ascii="Times New Roman" w:hAnsi="Times New Roman"/>
                <w:color w:val="auto"/>
                <w:szCs w:val="18"/>
              </w:rPr>
            </w:pPr>
            <w:r>
              <w:rPr>
                <w:rFonts w:ascii="Times New Roman" w:hAnsi="Times New Roman"/>
                <w:color w:val="auto"/>
                <w:szCs w:val="18"/>
              </w:rPr>
              <w:t>N</w:t>
            </w:r>
          </w:p>
        </w:tc>
        <w:tc>
          <w:tcPr>
            <w:tcW w:w="787" w:type="dxa"/>
          </w:tcPr>
          <w:p w14:paraId="36BFA01D" w14:textId="76CB1BA0" w:rsidR="00647850" w:rsidRPr="00B01336" w:rsidRDefault="00276DE0" w:rsidP="000D5266">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shd w:val="clear" w:color="auto" w:fill="BFBFBF" w:themeFill="background1" w:themeFillShade="BF"/>
          </w:tcPr>
          <w:p w14:paraId="46B48043" w14:textId="77777777" w:rsidR="00647850" w:rsidRPr="00B01336" w:rsidRDefault="00647850" w:rsidP="000D5266">
            <w:pPr>
              <w:pStyle w:val="MDPI63Notes"/>
              <w:jc w:val="center"/>
              <w:rPr>
                <w:rFonts w:ascii="Times New Roman" w:hAnsi="Times New Roman"/>
                <w:color w:val="auto"/>
                <w:szCs w:val="18"/>
              </w:rPr>
            </w:pPr>
          </w:p>
        </w:tc>
        <w:tc>
          <w:tcPr>
            <w:tcW w:w="788" w:type="dxa"/>
            <w:shd w:val="clear" w:color="auto" w:fill="BFBFBF" w:themeFill="background1" w:themeFillShade="BF"/>
          </w:tcPr>
          <w:p w14:paraId="44D00E65" w14:textId="77777777" w:rsidR="00647850" w:rsidRPr="00B01336" w:rsidRDefault="00647850" w:rsidP="000D5266">
            <w:pPr>
              <w:pStyle w:val="MDPI63Notes"/>
              <w:jc w:val="center"/>
              <w:rPr>
                <w:rFonts w:ascii="Times New Roman" w:hAnsi="Times New Roman"/>
                <w:color w:val="auto"/>
                <w:szCs w:val="18"/>
              </w:rPr>
            </w:pPr>
          </w:p>
        </w:tc>
        <w:tc>
          <w:tcPr>
            <w:tcW w:w="1595" w:type="dxa"/>
          </w:tcPr>
          <w:p w14:paraId="706E469C" w14:textId="4CCF8086" w:rsidR="00647850" w:rsidRPr="00B01336" w:rsidRDefault="00276DE0" w:rsidP="000D5266">
            <w:pPr>
              <w:pStyle w:val="MDPI63Notes"/>
              <w:jc w:val="center"/>
              <w:rPr>
                <w:rFonts w:ascii="Times New Roman" w:hAnsi="Times New Roman"/>
                <w:color w:val="auto"/>
                <w:szCs w:val="18"/>
              </w:rPr>
            </w:pPr>
            <w:r>
              <w:rPr>
                <w:rFonts w:ascii="Times New Roman" w:hAnsi="Times New Roman"/>
                <w:color w:val="auto"/>
                <w:szCs w:val="18"/>
              </w:rPr>
              <w:t>6 (54.5%)</w:t>
            </w:r>
          </w:p>
        </w:tc>
      </w:tr>
      <w:tr w:rsidR="00B822D2" w:rsidRPr="00B01336" w14:paraId="40A5FA9C" w14:textId="77777777" w:rsidTr="00A672E8">
        <w:tc>
          <w:tcPr>
            <w:tcW w:w="1271" w:type="dxa"/>
          </w:tcPr>
          <w:p w14:paraId="363A8E8F" w14:textId="04088750" w:rsidR="00B822D2" w:rsidRPr="00B01336" w:rsidRDefault="00B822D2" w:rsidP="00647850">
            <w:pPr>
              <w:pStyle w:val="MDPI63Notes"/>
              <w:jc w:val="center"/>
              <w:rPr>
                <w:rFonts w:ascii="Times New Roman" w:hAnsi="Times New Roman"/>
                <w:szCs w:val="18"/>
                <w:lang w:val="ro-RO"/>
              </w:rPr>
            </w:pPr>
            <w:r w:rsidRPr="00B01336">
              <w:rPr>
                <w:rFonts w:ascii="Times New Roman" w:hAnsi="Times New Roman"/>
                <w:szCs w:val="18"/>
                <w:lang w:val="ro-RO"/>
              </w:rPr>
              <w:t>[122]</w:t>
            </w:r>
          </w:p>
        </w:tc>
        <w:tc>
          <w:tcPr>
            <w:tcW w:w="1353" w:type="dxa"/>
          </w:tcPr>
          <w:p w14:paraId="7F7BDE29" w14:textId="4DE187E7" w:rsidR="00B822D2" w:rsidRPr="00B01336" w:rsidRDefault="00276DE0" w:rsidP="00647850">
            <w:pPr>
              <w:pStyle w:val="MDPI63Notes"/>
              <w:jc w:val="center"/>
              <w:rPr>
                <w:rFonts w:ascii="Times New Roman" w:hAnsi="Times New Roman"/>
                <w:color w:val="auto"/>
                <w:szCs w:val="18"/>
              </w:rPr>
            </w:pPr>
            <w:r>
              <w:rPr>
                <w:rFonts w:ascii="Times New Roman" w:hAnsi="Times New Roman"/>
                <w:color w:val="auto"/>
                <w:szCs w:val="18"/>
              </w:rPr>
              <w:t>NR</w:t>
            </w:r>
          </w:p>
        </w:tc>
        <w:tc>
          <w:tcPr>
            <w:tcW w:w="787" w:type="dxa"/>
          </w:tcPr>
          <w:p w14:paraId="4E06BF68" w14:textId="71E05221" w:rsidR="00B822D2" w:rsidRPr="00B01336" w:rsidRDefault="008550F2" w:rsidP="000D5266">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73E9E400" w14:textId="522BD9C0" w:rsidR="00B822D2" w:rsidRPr="00B01336" w:rsidRDefault="008550F2" w:rsidP="000D5266">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6EDCD16D" w14:textId="3D2CD2BA" w:rsidR="00B822D2" w:rsidRPr="00B01336" w:rsidRDefault="008550F2" w:rsidP="000D5266">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tcPr>
          <w:p w14:paraId="285B4580" w14:textId="4ED2A4C2" w:rsidR="00B822D2" w:rsidRPr="00B01336" w:rsidRDefault="008550F2" w:rsidP="000D5266">
            <w:pPr>
              <w:pStyle w:val="MDPI63Notes"/>
              <w:jc w:val="center"/>
              <w:rPr>
                <w:rFonts w:ascii="Times New Roman" w:hAnsi="Times New Roman"/>
                <w:color w:val="auto"/>
                <w:szCs w:val="18"/>
              </w:rPr>
            </w:pPr>
            <w:r>
              <w:rPr>
                <w:rFonts w:ascii="Times New Roman" w:hAnsi="Times New Roman"/>
                <w:color w:val="auto"/>
                <w:szCs w:val="18"/>
              </w:rPr>
              <w:t>Y</w:t>
            </w:r>
          </w:p>
        </w:tc>
        <w:tc>
          <w:tcPr>
            <w:tcW w:w="787" w:type="dxa"/>
          </w:tcPr>
          <w:p w14:paraId="5085FF90" w14:textId="77D4D26F" w:rsidR="00B822D2" w:rsidRPr="00B01336" w:rsidRDefault="008550F2" w:rsidP="000D5266">
            <w:pPr>
              <w:pStyle w:val="MDPI63Notes"/>
              <w:jc w:val="center"/>
              <w:rPr>
                <w:rFonts w:ascii="Times New Roman" w:hAnsi="Times New Roman"/>
                <w:color w:val="auto"/>
                <w:szCs w:val="18"/>
              </w:rPr>
            </w:pPr>
            <w:r>
              <w:rPr>
                <w:rFonts w:ascii="Times New Roman" w:hAnsi="Times New Roman"/>
                <w:color w:val="auto"/>
                <w:szCs w:val="18"/>
              </w:rPr>
              <w:t>?</w:t>
            </w:r>
          </w:p>
        </w:tc>
        <w:tc>
          <w:tcPr>
            <w:tcW w:w="787" w:type="dxa"/>
          </w:tcPr>
          <w:p w14:paraId="3FAA1CC4" w14:textId="3F391287" w:rsidR="00B822D2" w:rsidRPr="00B01336" w:rsidRDefault="008550F2" w:rsidP="000D5266">
            <w:pPr>
              <w:pStyle w:val="MDPI63Notes"/>
              <w:jc w:val="center"/>
              <w:rPr>
                <w:rFonts w:ascii="Times New Roman" w:hAnsi="Times New Roman"/>
                <w:color w:val="auto"/>
                <w:szCs w:val="18"/>
              </w:rPr>
            </w:pPr>
            <w:r>
              <w:rPr>
                <w:rFonts w:ascii="Times New Roman" w:hAnsi="Times New Roman"/>
                <w:color w:val="auto"/>
                <w:szCs w:val="18"/>
              </w:rPr>
              <w:t>Y</w:t>
            </w:r>
          </w:p>
        </w:tc>
        <w:tc>
          <w:tcPr>
            <w:tcW w:w="788" w:type="dxa"/>
            <w:shd w:val="clear" w:color="auto" w:fill="BFBFBF" w:themeFill="background1" w:themeFillShade="BF"/>
          </w:tcPr>
          <w:p w14:paraId="7C1E62CA" w14:textId="77777777" w:rsidR="00B822D2" w:rsidRPr="00B01336" w:rsidRDefault="00B822D2" w:rsidP="000D5266">
            <w:pPr>
              <w:pStyle w:val="MDPI63Notes"/>
              <w:jc w:val="center"/>
              <w:rPr>
                <w:rFonts w:ascii="Times New Roman" w:hAnsi="Times New Roman"/>
                <w:color w:val="auto"/>
                <w:szCs w:val="18"/>
              </w:rPr>
            </w:pPr>
          </w:p>
        </w:tc>
        <w:tc>
          <w:tcPr>
            <w:tcW w:w="787" w:type="dxa"/>
            <w:shd w:val="clear" w:color="auto" w:fill="BFBFBF" w:themeFill="background1" w:themeFillShade="BF"/>
          </w:tcPr>
          <w:p w14:paraId="34C0EC8C" w14:textId="77777777" w:rsidR="00B822D2" w:rsidRPr="00B01336" w:rsidRDefault="00B822D2" w:rsidP="000D5266">
            <w:pPr>
              <w:pStyle w:val="MDPI63Notes"/>
              <w:jc w:val="center"/>
              <w:rPr>
                <w:rFonts w:ascii="Times New Roman" w:hAnsi="Times New Roman"/>
                <w:color w:val="auto"/>
                <w:szCs w:val="18"/>
              </w:rPr>
            </w:pPr>
          </w:p>
        </w:tc>
        <w:tc>
          <w:tcPr>
            <w:tcW w:w="787" w:type="dxa"/>
            <w:shd w:val="clear" w:color="auto" w:fill="BFBFBF" w:themeFill="background1" w:themeFillShade="BF"/>
          </w:tcPr>
          <w:p w14:paraId="683F98CA" w14:textId="77777777" w:rsidR="00B822D2" w:rsidRPr="00B01336" w:rsidRDefault="00B822D2" w:rsidP="000D5266">
            <w:pPr>
              <w:pStyle w:val="MDPI63Notes"/>
              <w:jc w:val="center"/>
              <w:rPr>
                <w:rFonts w:ascii="Times New Roman" w:hAnsi="Times New Roman"/>
                <w:color w:val="auto"/>
                <w:szCs w:val="18"/>
              </w:rPr>
            </w:pPr>
          </w:p>
        </w:tc>
        <w:tc>
          <w:tcPr>
            <w:tcW w:w="788" w:type="dxa"/>
            <w:shd w:val="clear" w:color="auto" w:fill="BFBFBF" w:themeFill="background1" w:themeFillShade="BF"/>
          </w:tcPr>
          <w:p w14:paraId="6AD566BB" w14:textId="77777777" w:rsidR="00B822D2" w:rsidRPr="00B01336" w:rsidRDefault="00B822D2" w:rsidP="000D5266">
            <w:pPr>
              <w:pStyle w:val="MDPI63Notes"/>
              <w:jc w:val="center"/>
              <w:rPr>
                <w:rFonts w:ascii="Times New Roman" w:hAnsi="Times New Roman"/>
                <w:color w:val="auto"/>
                <w:szCs w:val="18"/>
              </w:rPr>
            </w:pPr>
          </w:p>
        </w:tc>
        <w:tc>
          <w:tcPr>
            <w:tcW w:w="787" w:type="dxa"/>
            <w:shd w:val="clear" w:color="auto" w:fill="BFBFBF" w:themeFill="background1" w:themeFillShade="BF"/>
          </w:tcPr>
          <w:p w14:paraId="17D2FC9C" w14:textId="77777777" w:rsidR="00B822D2" w:rsidRPr="00B01336" w:rsidRDefault="00B822D2" w:rsidP="000D5266">
            <w:pPr>
              <w:pStyle w:val="MDPI63Notes"/>
              <w:jc w:val="center"/>
              <w:rPr>
                <w:rFonts w:ascii="Times New Roman" w:hAnsi="Times New Roman"/>
                <w:color w:val="auto"/>
                <w:szCs w:val="18"/>
              </w:rPr>
            </w:pPr>
          </w:p>
        </w:tc>
        <w:tc>
          <w:tcPr>
            <w:tcW w:w="787" w:type="dxa"/>
            <w:shd w:val="clear" w:color="auto" w:fill="BFBFBF" w:themeFill="background1" w:themeFillShade="BF"/>
          </w:tcPr>
          <w:p w14:paraId="1431BD13" w14:textId="77777777" w:rsidR="00B822D2" w:rsidRPr="00B01336" w:rsidRDefault="00B822D2" w:rsidP="000D5266">
            <w:pPr>
              <w:pStyle w:val="MDPI63Notes"/>
              <w:jc w:val="center"/>
              <w:rPr>
                <w:rFonts w:ascii="Times New Roman" w:hAnsi="Times New Roman"/>
                <w:color w:val="auto"/>
                <w:szCs w:val="18"/>
              </w:rPr>
            </w:pPr>
          </w:p>
        </w:tc>
        <w:tc>
          <w:tcPr>
            <w:tcW w:w="788" w:type="dxa"/>
            <w:shd w:val="clear" w:color="auto" w:fill="BFBFBF" w:themeFill="background1" w:themeFillShade="BF"/>
          </w:tcPr>
          <w:p w14:paraId="532F318E" w14:textId="77777777" w:rsidR="00B822D2" w:rsidRPr="00B01336" w:rsidRDefault="00B822D2" w:rsidP="000D5266">
            <w:pPr>
              <w:pStyle w:val="MDPI63Notes"/>
              <w:jc w:val="center"/>
              <w:rPr>
                <w:rFonts w:ascii="Times New Roman" w:hAnsi="Times New Roman"/>
                <w:color w:val="auto"/>
                <w:szCs w:val="18"/>
              </w:rPr>
            </w:pPr>
          </w:p>
        </w:tc>
        <w:tc>
          <w:tcPr>
            <w:tcW w:w="1595" w:type="dxa"/>
          </w:tcPr>
          <w:p w14:paraId="548D0281" w14:textId="04699FB0" w:rsidR="00B822D2" w:rsidRPr="00B01336" w:rsidRDefault="008550F2" w:rsidP="000D5266">
            <w:pPr>
              <w:pStyle w:val="MDPI63Notes"/>
              <w:jc w:val="center"/>
              <w:rPr>
                <w:rFonts w:ascii="Times New Roman" w:hAnsi="Times New Roman"/>
                <w:color w:val="auto"/>
                <w:szCs w:val="18"/>
              </w:rPr>
            </w:pPr>
            <w:r>
              <w:rPr>
                <w:rFonts w:ascii="Times New Roman" w:hAnsi="Times New Roman"/>
                <w:color w:val="auto"/>
                <w:szCs w:val="18"/>
              </w:rPr>
              <w:t>4 (66.6%)</w:t>
            </w:r>
          </w:p>
        </w:tc>
      </w:tr>
    </w:tbl>
    <w:p w14:paraId="01D33E81" w14:textId="77777777" w:rsidR="000D2CD5" w:rsidRDefault="000D2CD5" w:rsidP="00647850">
      <w:pPr>
        <w:jc w:val="center"/>
        <w:rPr>
          <w:rFonts w:ascii="Times New Roman" w:hAnsi="Times New Roman"/>
          <w:sz w:val="18"/>
          <w:szCs w:val="18"/>
        </w:rPr>
      </w:pPr>
    </w:p>
    <w:p w14:paraId="4A5316B3" w14:textId="6731F00E" w:rsidR="008550F2" w:rsidRDefault="00647850" w:rsidP="00647850">
      <w:pPr>
        <w:jc w:val="center"/>
        <w:rPr>
          <w:rFonts w:ascii="Times New Roman" w:hAnsi="Times New Roman"/>
          <w:sz w:val="18"/>
          <w:szCs w:val="18"/>
        </w:rPr>
      </w:pPr>
      <w:r>
        <w:rPr>
          <w:rFonts w:ascii="Times New Roman" w:hAnsi="Times New Roman"/>
          <w:sz w:val="18"/>
          <w:szCs w:val="18"/>
        </w:rPr>
        <w:t xml:space="preserve">CC= case-control study; </w:t>
      </w:r>
      <w:r w:rsidR="000F3EF6">
        <w:rPr>
          <w:rFonts w:ascii="Times New Roman" w:hAnsi="Times New Roman"/>
          <w:sz w:val="18"/>
          <w:szCs w:val="18"/>
        </w:rPr>
        <w:t xml:space="preserve">CHS= cohort study; </w:t>
      </w:r>
      <w:r w:rsidR="0044703C" w:rsidRPr="00B01336">
        <w:rPr>
          <w:rFonts w:ascii="Times New Roman" w:hAnsi="Times New Roman"/>
          <w:sz w:val="18"/>
          <w:szCs w:val="18"/>
        </w:rPr>
        <w:t xml:space="preserve">CR= case report; </w:t>
      </w:r>
      <w:r w:rsidR="00876BC4" w:rsidRPr="00B01336">
        <w:rPr>
          <w:rFonts w:ascii="Times New Roman" w:hAnsi="Times New Roman"/>
          <w:sz w:val="18"/>
          <w:szCs w:val="18"/>
        </w:rPr>
        <w:t xml:space="preserve">CS= case series; </w:t>
      </w:r>
      <w:r w:rsidR="00E10558" w:rsidRPr="00B01336">
        <w:rPr>
          <w:rFonts w:ascii="Times New Roman" w:hAnsi="Times New Roman"/>
          <w:sz w:val="18"/>
          <w:szCs w:val="18"/>
        </w:rPr>
        <w:t xml:space="preserve">EO= expert opinion; </w:t>
      </w:r>
      <w:r w:rsidR="002C2672" w:rsidRPr="00B01336">
        <w:rPr>
          <w:rFonts w:ascii="Times New Roman" w:hAnsi="Times New Roman"/>
          <w:sz w:val="18"/>
          <w:szCs w:val="18"/>
        </w:rPr>
        <w:t>NR=</w:t>
      </w:r>
      <w:r w:rsidR="005B1D06" w:rsidRPr="00B01336">
        <w:rPr>
          <w:rFonts w:ascii="Times New Roman" w:hAnsi="Times New Roman"/>
          <w:sz w:val="18"/>
          <w:szCs w:val="18"/>
        </w:rPr>
        <w:t xml:space="preserve"> </w:t>
      </w:r>
      <w:r w:rsidR="002C2672" w:rsidRPr="00B01336">
        <w:rPr>
          <w:rFonts w:ascii="Times New Roman" w:hAnsi="Times New Roman"/>
          <w:sz w:val="18"/>
          <w:szCs w:val="18"/>
        </w:rPr>
        <w:t xml:space="preserve">narrative review; </w:t>
      </w:r>
      <w:r w:rsidR="004C642C" w:rsidRPr="00B01336">
        <w:rPr>
          <w:rFonts w:ascii="Times New Roman" w:hAnsi="Times New Roman"/>
          <w:sz w:val="18"/>
          <w:szCs w:val="18"/>
        </w:rPr>
        <w:t>PS= prevalence study;</w:t>
      </w:r>
      <w:r w:rsidR="00365FC1">
        <w:rPr>
          <w:rFonts w:ascii="Times New Roman" w:hAnsi="Times New Roman"/>
          <w:sz w:val="18"/>
          <w:szCs w:val="18"/>
        </w:rPr>
        <w:t xml:space="preserve"> RCT= randomized controlled trial</w:t>
      </w:r>
      <w:r w:rsidR="00C1775C">
        <w:rPr>
          <w:rFonts w:ascii="Times New Roman" w:hAnsi="Times New Roman"/>
          <w:sz w:val="18"/>
          <w:szCs w:val="18"/>
        </w:rPr>
        <w:t>;</w:t>
      </w:r>
      <w:r w:rsidR="00BC110D">
        <w:rPr>
          <w:rFonts w:ascii="Times New Roman" w:hAnsi="Times New Roman"/>
          <w:sz w:val="18"/>
          <w:szCs w:val="18"/>
        </w:rPr>
        <w:t xml:space="preserve"> </w:t>
      </w:r>
    </w:p>
    <w:p w14:paraId="0CEA38F1" w14:textId="54EAAF47" w:rsidR="000F5F0C" w:rsidRDefault="004C4DAB" w:rsidP="00647850">
      <w:pPr>
        <w:jc w:val="center"/>
        <w:rPr>
          <w:rFonts w:ascii="Times New Roman" w:hAnsi="Times New Roman"/>
          <w:sz w:val="18"/>
          <w:szCs w:val="18"/>
        </w:rPr>
      </w:pPr>
      <w:r w:rsidRPr="00B01336">
        <w:rPr>
          <w:rFonts w:ascii="Times New Roman" w:hAnsi="Times New Roman"/>
          <w:sz w:val="18"/>
          <w:szCs w:val="18"/>
        </w:rPr>
        <w:t>SR= systematic review</w:t>
      </w:r>
      <w:r w:rsidR="006109CC" w:rsidRPr="00B01336">
        <w:rPr>
          <w:rFonts w:ascii="Times New Roman" w:hAnsi="Times New Roman"/>
          <w:sz w:val="18"/>
          <w:szCs w:val="18"/>
        </w:rPr>
        <w:t>; Y= yes; N= no; ?= unclear; N/A= not applicable</w:t>
      </w:r>
    </w:p>
    <w:p w14:paraId="1105D5E9" w14:textId="77777777" w:rsidR="000D2CD5" w:rsidRDefault="000D2CD5" w:rsidP="000D2CD5">
      <w:pPr>
        <w:spacing w:line="240" w:lineRule="auto"/>
        <w:rPr>
          <w:rFonts w:ascii="Times New Roman" w:hAnsi="Times New Roman"/>
          <w:b/>
          <w:bCs/>
          <w:sz w:val="14"/>
          <w:szCs w:val="14"/>
        </w:rPr>
      </w:pPr>
    </w:p>
    <w:p w14:paraId="6180320E" w14:textId="3AB8C74E" w:rsidR="008550F2" w:rsidRPr="000D2CD5" w:rsidRDefault="008550F2" w:rsidP="000D2CD5">
      <w:pPr>
        <w:spacing w:line="240" w:lineRule="auto"/>
        <w:rPr>
          <w:rFonts w:ascii="Times New Roman" w:hAnsi="Times New Roman"/>
          <w:sz w:val="14"/>
          <w:szCs w:val="14"/>
        </w:rPr>
      </w:pPr>
      <w:r w:rsidRPr="000D2CD5">
        <w:rPr>
          <w:rFonts w:ascii="Times New Roman" w:hAnsi="Times New Roman"/>
          <w:b/>
          <w:bCs/>
          <w:sz w:val="14"/>
          <w:szCs w:val="14"/>
        </w:rPr>
        <w:t>JBI criteria used</w:t>
      </w:r>
      <w:r w:rsidR="00301D37" w:rsidRPr="000D2CD5">
        <w:rPr>
          <w:rFonts w:ascii="Times New Roman" w:hAnsi="Times New Roman"/>
          <w:b/>
          <w:bCs/>
          <w:sz w:val="14"/>
          <w:szCs w:val="14"/>
        </w:rPr>
        <w:t xml:space="preserve"> </w:t>
      </w:r>
      <w:r w:rsidR="00301D37" w:rsidRPr="000D2CD5">
        <w:rPr>
          <w:rFonts w:ascii="Times New Roman" w:hAnsi="Times New Roman"/>
          <w:color w:val="auto"/>
          <w:sz w:val="14"/>
          <w:szCs w:val="14"/>
          <w:lang w:val="ro-RO"/>
        </w:rPr>
        <w:t>[</w:t>
      </w:r>
      <w:r w:rsidR="00FD3FFC">
        <w:rPr>
          <w:rFonts w:ascii="Times New Roman" w:hAnsi="Times New Roman"/>
          <w:color w:val="auto"/>
          <w:sz w:val="14"/>
          <w:szCs w:val="14"/>
          <w:lang w:val="ro-RO"/>
        </w:rPr>
        <w:t>36-41</w:t>
      </w:r>
      <w:r w:rsidR="00301D37" w:rsidRPr="000D2CD5">
        <w:rPr>
          <w:rFonts w:ascii="Times New Roman" w:hAnsi="Times New Roman"/>
          <w:color w:val="auto"/>
          <w:sz w:val="14"/>
          <w:szCs w:val="14"/>
          <w:lang w:val="ro-RO"/>
        </w:rPr>
        <w:t>]</w:t>
      </w:r>
      <w:r w:rsidRPr="000D2CD5">
        <w:rPr>
          <w:rFonts w:ascii="Times New Roman" w:hAnsi="Times New Roman"/>
          <w:sz w:val="14"/>
          <w:szCs w:val="14"/>
        </w:rPr>
        <w:t xml:space="preserve">: </w:t>
      </w:r>
      <w:r w:rsidRPr="000D2CD5">
        <w:rPr>
          <w:rFonts w:ascii="Times New Roman" w:hAnsi="Times New Roman"/>
          <w:b/>
          <w:bCs/>
          <w:sz w:val="14"/>
          <w:szCs w:val="14"/>
        </w:rPr>
        <w:t>CC</w:t>
      </w:r>
      <w:r w:rsidRPr="000D2CD5">
        <w:rPr>
          <w:rFonts w:ascii="Times New Roman" w:hAnsi="Times New Roman"/>
          <w:sz w:val="14"/>
          <w:szCs w:val="14"/>
        </w:rPr>
        <w:t xml:space="preserve">: Were the groups comparable other than the presence of disease in cases of the absence of disease in controls? </w:t>
      </w:r>
      <w:r w:rsidR="00D341F1" w:rsidRPr="000D2CD5">
        <w:rPr>
          <w:rFonts w:ascii="Times New Roman" w:hAnsi="Times New Roman"/>
          <w:sz w:val="14"/>
          <w:szCs w:val="14"/>
        </w:rPr>
        <w:t>Were cases and controls matched appropriately? Were the same criteria used for identification of cases and controls? Was exposure measured in a standard, valid and reliable way? Was exposure measured in the same way for cases and controls? Were confounding factors identified? Were strategies to deal with confounding factors stated? Were outcomes assessed in a standard, valid and reliable way for cases and controls? Was the exposure period of interest long enough to be meaningful? Was appropriate statistical analysis used?;</w:t>
      </w:r>
      <w:r w:rsidRPr="000D2CD5">
        <w:rPr>
          <w:rFonts w:ascii="Times New Roman" w:hAnsi="Times New Roman"/>
          <w:sz w:val="14"/>
          <w:szCs w:val="14"/>
        </w:rPr>
        <w:t xml:space="preserve"> </w:t>
      </w:r>
      <w:r w:rsidR="00421189" w:rsidRPr="000D2CD5">
        <w:rPr>
          <w:rFonts w:ascii="Times New Roman" w:hAnsi="Times New Roman"/>
          <w:b/>
          <w:bCs/>
          <w:sz w:val="14"/>
          <w:szCs w:val="14"/>
        </w:rPr>
        <w:t>CHS</w:t>
      </w:r>
      <w:r w:rsidR="00421189" w:rsidRPr="000D2CD5">
        <w:rPr>
          <w:rFonts w:ascii="Times New Roman" w:hAnsi="Times New Roman"/>
          <w:sz w:val="14"/>
          <w:szCs w:val="14"/>
        </w:rPr>
        <w:t xml:space="preserve">: Were the two groups similar and recruited from the same population? Were the exposure measured similarly to assign people to both exposed and unexposed groups? Was the exposure measured in a valid and reliable way? Were confounding factors identified? Were strategies to deal with confounding factors stated? Were the groups/participants free of the outcome at the start of the study (or at the moment of exposure)? Were the outcomes measured in a valid and reliable way? Was the follow-up time reported and sufficient to be long enough for outcomes to occur? Was the follow up complete, and if not, were the reasons to loss to follow-up described and explored? Were strategies to address incomplete follow up utilized? Was appropriate statistical analysis used? </w:t>
      </w:r>
      <w:r w:rsidR="00BF0B8F" w:rsidRPr="000D2CD5">
        <w:rPr>
          <w:rFonts w:ascii="Times New Roman" w:hAnsi="Times New Roman"/>
          <w:b/>
          <w:bCs/>
          <w:sz w:val="14"/>
          <w:szCs w:val="14"/>
        </w:rPr>
        <w:t>CR</w:t>
      </w:r>
      <w:r w:rsidR="00BF0B8F" w:rsidRPr="000D2CD5">
        <w:rPr>
          <w:rFonts w:ascii="Times New Roman" w:hAnsi="Times New Roman"/>
          <w:sz w:val="14"/>
          <w:szCs w:val="14"/>
        </w:rPr>
        <w:t xml:space="preserve">: Were patients’s demographic characteristics clearly described? Was the patient’s history clearly described and presented as a timeline? Was the current clinical condition of the patient on presentation clearly described? Were diagnostic tests or assessment methods and the results clearly described? Was the intervention(s) or treatment procedure(s) clearly described? Was the post-intervention clinical condition clearly described? Were adverse events (harms) or unanticipated events identified and described? Does the case report provides takeaway lessons? </w:t>
      </w:r>
      <w:r w:rsidR="00BF0B8F" w:rsidRPr="000D2CD5">
        <w:rPr>
          <w:rFonts w:ascii="Times New Roman" w:hAnsi="Times New Roman"/>
          <w:b/>
          <w:bCs/>
          <w:sz w:val="14"/>
          <w:szCs w:val="14"/>
        </w:rPr>
        <w:t>CS</w:t>
      </w:r>
      <w:r w:rsidR="00BF0B8F" w:rsidRPr="000D2CD5">
        <w:rPr>
          <w:rFonts w:ascii="Times New Roman" w:hAnsi="Times New Roman"/>
          <w:sz w:val="14"/>
          <w:szCs w:val="14"/>
        </w:rPr>
        <w:t xml:space="preserve">: Were there clear criteria for inclusion in the case series? Was the condition measured in a standard, reliable way for all participants included in the case series? Were valid methods used for identification of the condition for all participants included in the case series? Did the case series have consecutive inclusion of participants? Did the case series have complete inclusion of participants? Was there clear reporting of clinical information of the participants? Were the outcomes or follow up results of cases clearly reported? Was there clear reporting of the presenting site(s)/clinic(s) demographic information? Was statistical analysis appropriate? </w:t>
      </w:r>
      <w:r w:rsidRPr="000D2CD5">
        <w:rPr>
          <w:rFonts w:ascii="Times New Roman" w:hAnsi="Times New Roman"/>
          <w:b/>
          <w:bCs/>
          <w:sz w:val="14"/>
          <w:szCs w:val="14"/>
        </w:rPr>
        <w:t>EO</w:t>
      </w:r>
      <w:r w:rsidRPr="000D2CD5">
        <w:rPr>
          <w:rFonts w:ascii="Times New Roman" w:hAnsi="Times New Roman"/>
          <w:sz w:val="14"/>
          <w:szCs w:val="14"/>
        </w:rPr>
        <w:t xml:space="preserve">: Is the source of the opinion clearly identified? Does the source of opinion have standing in the field of expertise? Are the interests of the relevant population the central focus of the opinion? Does the opinion demonstrate a logically defended argument to support the conclusions drawn? Is there </w:t>
      </w:r>
      <w:r w:rsidR="00D341F1" w:rsidRPr="000D2CD5">
        <w:rPr>
          <w:rFonts w:ascii="Times New Roman" w:hAnsi="Times New Roman"/>
          <w:sz w:val="14"/>
          <w:szCs w:val="14"/>
        </w:rPr>
        <w:t xml:space="preserve">a </w:t>
      </w:r>
      <w:r w:rsidRPr="000D2CD5">
        <w:rPr>
          <w:rFonts w:ascii="Times New Roman" w:hAnsi="Times New Roman"/>
          <w:sz w:val="14"/>
          <w:szCs w:val="14"/>
        </w:rPr>
        <w:t xml:space="preserve">reference to the extant literature? Is any incongruence with the literature/sources logically defended?; </w:t>
      </w:r>
      <w:r w:rsidRPr="000D2CD5">
        <w:rPr>
          <w:rFonts w:ascii="Times New Roman" w:hAnsi="Times New Roman"/>
          <w:b/>
          <w:bCs/>
          <w:sz w:val="14"/>
          <w:szCs w:val="14"/>
        </w:rPr>
        <w:t>NR</w:t>
      </w:r>
      <w:r w:rsidRPr="000D2CD5">
        <w:rPr>
          <w:rFonts w:ascii="Times New Roman" w:hAnsi="Times New Roman"/>
          <w:sz w:val="14"/>
          <w:szCs w:val="14"/>
        </w:rPr>
        <w:t xml:space="preserve">: Is the </w:t>
      </w:r>
      <w:r w:rsidR="00D341F1" w:rsidRPr="000D2CD5">
        <w:rPr>
          <w:rFonts w:ascii="Times New Roman" w:hAnsi="Times New Roman"/>
          <w:sz w:val="14"/>
          <w:szCs w:val="14"/>
        </w:rPr>
        <w:t>generator</w:t>
      </w:r>
      <w:r w:rsidRPr="000D2CD5">
        <w:rPr>
          <w:rFonts w:ascii="Times New Roman" w:hAnsi="Times New Roman"/>
          <w:sz w:val="14"/>
          <w:szCs w:val="14"/>
        </w:rPr>
        <w:t xml:space="preserve"> of the narrative review a credible or appropriate source? Is the relationship between the text and its context explained? Does the narrative present the events using a logical sequence so the reader or listener can understand how it unfolds? Do you, as a reader or listener of </w:t>
      </w:r>
      <w:r w:rsidR="00D341F1" w:rsidRPr="000D2CD5">
        <w:rPr>
          <w:rFonts w:ascii="Times New Roman" w:hAnsi="Times New Roman"/>
          <w:sz w:val="14"/>
          <w:szCs w:val="14"/>
        </w:rPr>
        <w:t>the narrative, arrive at similar conclusions to those drawn by the narrator</w:t>
      </w:r>
      <w:r w:rsidRPr="000D2CD5">
        <w:rPr>
          <w:rFonts w:ascii="Times New Roman" w:hAnsi="Times New Roman"/>
          <w:sz w:val="14"/>
          <w:szCs w:val="14"/>
        </w:rPr>
        <w:t xml:space="preserve">/ Do the conclusions flow from the narrative account? Do you consider this account to be a narrative?; </w:t>
      </w:r>
      <w:r w:rsidR="00D341F1" w:rsidRPr="000D2CD5">
        <w:rPr>
          <w:rFonts w:ascii="Times New Roman" w:hAnsi="Times New Roman"/>
          <w:b/>
          <w:bCs/>
          <w:sz w:val="14"/>
          <w:szCs w:val="14"/>
        </w:rPr>
        <w:t>PS</w:t>
      </w:r>
      <w:r w:rsidR="006B079A" w:rsidRPr="000D2CD5">
        <w:rPr>
          <w:rFonts w:ascii="Times New Roman" w:hAnsi="Times New Roman"/>
          <w:sz w:val="14"/>
          <w:szCs w:val="14"/>
        </w:rPr>
        <w:t xml:space="preserve">: Was the sample frame appropriate to address the target population? Were study participants sampled in an appropriate way? Was the study sample adequate? Were the study subjects and setting described in detail? Was the data analysis conducted with sufficient coverage of the identified sample? Were valid methods used for the identification of the condition? Was the condition measured in a standard, reliable way for all participants? Was there appropriate statistical analysis? Was the response rate adequate, and if not, was the low response rate managed appropriately? </w:t>
      </w:r>
      <w:r w:rsidR="00BF0B8F" w:rsidRPr="000D2CD5">
        <w:rPr>
          <w:rFonts w:ascii="Times New Roman" w:hAnsi="Times New Roman"/>
          <w:b/>
          <w:bCs/>
          <w:sz w:val="14"/>
          <w:szCs w:val="14"/>
        </w:rPr>
        <w:t>RCT</w:t>
      </w:r>
      <w:r w:rsidR="00BF0B8F" w:rsidRPr="000D2CD5">
        <w:rPr>
          <w:rFonts w:ascii="Times New Roman" w:hAnsi="Times New Roman"/>
          <w:sz w:val="14"/>
          <w:szCs w:val="14"/>
        </w:rPr>
        <w:t xml:space="preserve">:Was true randomization used for assignment of participants to study groups? Was allocation to treatment groups concealed? Were treatment groups similar at the baseline/ Were participants blind </w:t>
      </w:r>
      <w:r w:rsidR="00BF0B8F" w:rsidRPr="000D2CD5">
        <w:rPr>
          <w:rFonts w:ascii="Times New Roman" w:hAnsi="Times New Roman"/>
          <w:sz w:val="14"/>
          <w:szCs w:val="14"/>
        </w:rPr>
        <w:lastRenderedPageBreak/>
        <w:t>to treatment assignment? Were outcomes assessors blind to treatment assignment? Were treatment groups treated identically other than the intervention of interest? Was follow-up complete</w:t>
      </w:r>
      <w:r w:rsidR="00FE763C" w:rsidRPr="000D2CD5">
        <w:rPr>
          <w:rFonts w:ascii="Times New Roman" w:hAnsi="Times New Roman"/>
          <w:sz w:val="14"/>
          <w:szCs w:val="14"/>
        </w:rPr>
        <w:t>, and if not, were differences between groups in terms of their follow-up adequately</w:t>
      </w:r>
      <w:r w:rsidR="00BF0B8F" w:rsidRPr="000D2CD5">
        <w:rPr>
          <w:rFonts w:ascii="Times New Roman" w:hAnsi="Times New Roman"/>
          <w:sz w:val="14"/>
          <w:szCs w:val="14"/>
        </w:rPr>
        <w:t xml:space="preserve"> described and analyzed? Were participants analyzed in the groups to which they were randomized? Were outcomes measured in the same </w:t>
      </w:r>
      <w:r w:rsidR="00421189" w:rsidRPr="000D2CD5">
        <w:rPr>
          <w:rFonts w:ascii="Times New Roman" w:hAnsi="Times New Roman"/>
          <w:sz w:val="14"/>
          <w:szCs w:val="14"/>
        </w:rPr>
        <w:t>way for treatment groups? Were outcomes measured in a reliable way? Was appropriate statistical analysis used? Was the trial design appropriate, and any deviations from the standard RCT design accounted for in the conduct and analysis of the trial?</w:t>
      </w:r>
      <w:r w:rsidR="00FE763C" w:rsidRPr="000D2CD5">
        <w:rPr>
          <w:rFonts w:ascii="Times New Roman" w:hAnsi="Times New Roman"/>
          <w:sz w:val="14"/>
          <w:szCs w:val="14"/>
        </w:rPr>
        <w:t xml:space="preserve"> </w:t>
      </w:r>
      <w:r w:rsidR="00FE763C" w:rsidRPr="000D2CD5">
        <w:rPr>
          <w:rFonts w:ascii="Times New Roman" w:hAnsi="Times New Roman"/>
          <w:b/>
          <w:bCs/>
          <w:sz w:val="14"/>
          <w:szCs w:val="14"/>
        </w:rPr>
        <w:t>SR</w:t>
      </w:r>
      <w:r w:rsidR="00FE763C" w:rsidRPr="000D2CD5">
        <w:rPr>
          <w:rFonts w:ascii="Times New Roman" w:hAnsi="Times New Roman"/>
          <w:sz w:val="14"/>
          <w:szCs w:val="14"/>
        </w:rPr>
        <w:t>: Is the review question clearly and explicitly stated? Were the inclusion criteria appropriate for the review question? Was the search strategy appropriate? Were the sources and resources used to search for studies adequate? Were the criteria for appraising studies appropriate? Was critical appraisal conducted by two or more reviewers independently? Were there methods to minimize errors in data extraction? Were the methods used to combine studies appropriate? Was the likelihood of publication bias assessed? Were recommendations for policy and/or practice supported by the reported data? Were the specific directives for new research appropriate?</w:t>
      </w:r>
    </w:p>
    <w:sectPr w:rsidR="008550F2" w:rsidRPr="000D2CD5" w:rsidSect="000D2355">
      <w:pgSz w:w="16838" w:h="11906" w:orient="landscape" w:code="9"/>
      <w:pgMar w:top="720" w:right="1417" w:bottom="720" w:left="1077" w:header="1020" w:footer="340" w:gutter="0"/>
      <w:pgNumType w:start="1"/>
      <w:cols w:space="425"/>
      <w:titlePg/>
      <w:bidi/>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0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0B4"/>
    <w:rsid w:val="00005ADF"/>
    <w:rsid w:val="0001454D"/>
    <w:rsid w:val="0002677D"/>
    <w:rsid w:val="000420F3"/>
    <w:rsid w:val="00047EF2"/>
    <w:rsid w:val="00055A2D"/>
    <w:rsid w:val="0007475C"/>
    <w:rsid w:val="0007580E"/>
    <w:rsid w:val="00081A4C"/>
    <w:rsid w:val="00097CFC"/>
    <w:rsid w:val="000D1AA8"/>
    <w:rsid w:val="000D2355"/>
    <w:rsid w:val="000D2CD5"/>
    <w:rsid w:val="000D5266"/>
    <w:rsid w:val="000E7EA2"/>
    <w:rsid w:val="000F3EF6"/>
    <w:rsid w:val="000F5F0C"/>
    <w:rsid w:val="00100498"/>
    <w:rsid w:val="0010753D"/>
    <w:rsid w:val="001567DA"/>
    <w:rsid w:val="00174E80"/>
    <w:rsid w:val="00177B61"/>
    <w:rsid w:val="001B7B7C"/>
    <w:rsid w:val="001C072F"/>
    <w:rsid w:val="001C4FA9"/>
    <w:rsid w:val="001C643F"/>
    <w:rsid w:val="001D3279"/>
    <w:rsid w:val="001D7918"/>
    <w:rsid w:val="00202914"/>
    <w:rsid w:val="00206A2C"/>
    <w:rsid w:val="00207238"/>
    <w:rsid w:val="00237F76"/>
    <w:rsid w:val="002438DB"/>
    <w:rsid w:val="00262C44"/>
    <w:rsid w:val="00272030"/>
    <w:rsid w:val="00276DE0"/>
    <w:rsid w:val="002C2672"/>
    <w:rsid w:val="002C6560"/>
    <w:rsid w:val="002E393D"/>
    <w:rsid w:val="002E7112"/>
    <w:rsid w:val="00301D37"/>
    <w:rsid w:val="003035F1"/>
    <w:rsid w:val="00336397"/>
    <w:rsid w:val="00356941"/>
    <w:rsid w:val="00364BBC"/>
    <w:rsid w:val="00365FC1"/>
    <w:rsid w:val="00373D51"/>
    <w:rsid w:val="00374A2D"/>
    <w:rsid w:val="00397D48"/>
    <w:rsid w:val="003A3800"/>
    <w:rsid w:val="003B3747"/>
    <w:rsid w:val="003F7C35"/>
    <w:rsid w:val="00407C1B"/>
    <w:rsid w:val="00414E2A"/>
    <w:rsid w:val="00421189"/>
    <w:rsid w:val="0044703C"/>
    <w:rsid w:val="00483F74"/>
    <w:rsid w:val="004A2A0A"/>
    <w:rsid w:val="004B50E9"/>
    <w:rsid w:val="004C4DAB"/>
    <w:rsid w:val="004C642C"/>
    <w:rsid w:val="004E2882"/>
    <w:rsid w:val="004E5AAC"/>
    <w:rsid w:val="004F4907"/>
    <w:rsid w:val="005033D4"/>
    <w:rsid w:val="0051031B"/>
    <w:rsid w:val="00514416"/>
    <w:rsid w:val="00522867"/>
    <w:rsid w:val="005444F6"/>
    <w:rsid w:val="00585777"/>
    <w:rsid w:val="005A642D"/>
    <w:rsid w:val="005B0531"/>
    <w:rsid w:val="005B1D06"/>
    <w:rsid w:val="005B69E9"/>
    <w:rsid w:val="005B71CF"/>
    <w:rsid w:val="005E52D2"/>
    <w:rsid w:val="005F22EB"/>
    <w:rsid w:val="006075F7"/>
    <w:rsid w:val="006109CC"/>
    <w:rsid w:val="00616057"/>
    <w:rsid w:val="00647850"/>
    <w:rsid w:val="0065617E"/>
    <w:rsid w:val="006738BC"/>
    <w:rsid w:val="00692740"/>
    <w:rsid w:val="006B079A"/>
    <w:rsid w:val="006B0CD4"/>
    <w:rsid w:val="006B243B"/>
    <w:rsid w:val="006C6EBA"/>
    <w:rsid w:val="006E3ABF"/>
    <w:rsid w:val="00700A7D"/>
    <w:rsid w:val="00721C45"/>
    <w:rsid w:val="007918AD"/>
    <w:rsid w:val="00795621"/>
    <w:rsid w:val="007A2E2D"/>
    <w:rsid w:val="007D4210"/>
    <w:rsid w:val="007D4A83"/>
    <w:rsid w:val="007D4AB7"/>
    <w:rsid w:val="007E5553"/>
    <w:rsid w:val="00816094"/>
    <w:rsid w:val="00820244"/>
    <w:rsid w:val="00830B8B"/>
    <w:rsid w:val="0083272E"/>
    <w:rsid w:val="00845CAB"/>
    <w:rsid w:val="008550F2"/>
    <w:rsid w:val="00873326"/>
    <w:rsid w:val="00876BC4"/>
    <w:rsid w:val="00883767"/>
    <w:rsid w:val="008A60AE"/>
    <w:rsid w:val="008B794B"/>
    <w:rsid w:val="008E6A97"/>
    <w:rsid w:val="009071F4"/>
    <w:rsid w:val="009270F0"/>
    <w:rsid w:val="009610B4"/>
    <w:rsid w:val="009749FA"/>
    <w:rsid w:val="009E49AA"/>
    <w:rsid w:val="009F04B4"/>
    <w:rsid w:val="009F62ED"/>
    <w:rsid w:val="009F6C21"/>
    <w:rsid w:val="00A0647A"/>
    <w:rsid w:val="00A10452"/>
    <w:rsid w:val="00A350A7"/>
    <w:rsid w:val="00A672E8"/>
    <w:rsid w:val="00A70A99"/>
    <w:rsid w:val="00A8166D"/>
    <w:rsid w:val="00A82A89"/>
    <w:rsid w:val="00AB21F8"/>
    <w:rsid w:val="00AC1A97"/>
    <w:rsid w:val="00AC50D9"/>
    <w:rsid w:val="00AE0F63"/>
    <w:rsid w:val="00AF0B08"/>
    <w:rsid w:val="00B01336"/>
    <w:rsid w:val="00B16389"/>
    <w:rsid w:val="00B24149"/>
    <w:rsid w:val="00B444D2"/>
    <w:rsid w:val="00B6641A"/>
    <w:rsid w:val="00B822D2"/>
    <w:rsid w:val="00BB509D"/>
    <w:rsid w:val="00BB5C0C"/>
    <w:rsid w:val="00BC110D"/>
    <w:rsid w:val="00BF0B8F"/>
    <w:rsid w:val="00C0519D"/>
    <w:rsid w:val="00C11EBB"/>
    <w:rsid w:val="00C1775C"/>
    <w:rsid w:val="00C200C8"/>
    <w:rsid w:val="00C32E61"/>
    <w:rsid w:val="00C6784A"/>
    <w:rsid w:val="00C81392"/>
    <w:rsid w:val="00CC28B1"/>
    <w:rsid w:val="00CC4386"/>
    <w:rsid w:val="00CD1664"/>
    <w:rsid w:val="00CD2495"/>
    <w:rsid w:val="00CF141C"/>
    <w:rsid w:val="00D16A91"/>
    <w:rsid w:val="00D24D7E"/>
    <w:rsid w:val="00D27579"/>
    <w:rsid w:val="00D341F1"/>
    <w:rsid w:val="00D3420B"/>
    <w:rsid w:val="00D453E2"/>
    <w:rsid w:val="00D51CE5"/>
    <w:rsid w:val="00D73AA1"/>
    <w:rsid w:val="00D77267"/>
    <w:rsid w:val="00D80621"/>
    <w:rsid w:val="00DC60F6"/>
    <w:rsid w:val="00DD3F78"/>
    <w:rsid w:val="00DF55F7"/>
    <w:rsid w:val="00E04833"/>
    <w:rsid w:val="00E104FE"/>
    <w:rsid w:val="00E10558"/>
    <w:rsid w:val="00E13779"/>
    <w:rsid w:val="00E15C2D"/>
    <w:rsid w:val="00E358EB"/>
    <w:rsid w:val="00E35F9D"/>
    <w:rsid w:val="00E61B9A"/>
    <w:rsid w:val="00E80EF6"/>
    <w:rsid w:val="00E84C90"/>
    <w:rsid w:val="00ED317D"/>
    <w:rsid w:val="00ED6BD4"/>
    <w:rsid w:val="00EE687E"/>
    <w:rsid w:val="00EE796A"/>
    <w:rsid w:val="00F06EF3"/>
    <w:rsid w:val="00F0709C"/>
    <w:rsid w:val="00F30F9A"/>
    <w:rsid w:val="00F43A10"/>
    <w:rsid w:val="00F43E34"/>
    <w:rsid w:val="00F44208"/>
    <w:rsid w:val="00F53AEC"/>
    <w:rsid w:val="00F627F5"/>
    <w:rsid w:val="00F71021"/>
    <w:rsid w:val="00F80253"/>
    <w:rsid w:val="00F843C6"/>
    <w:rsid w:val="00F97DBA"/>
    <w:rsid w:val="00FB2358"/>
    <w:rsid w:val="00FD3FFC"/>
    <w:rsid w:val="00FD5082"/>
    <w:rsid w:val="00FE763C"/>
    <w:rsid w:val="00FF1E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86A2C4"/>
  <w15:chartTrackingRefBased/>
  <w15:docId w15:val="{8C68CEEA-8980-408A-ABA1-650B7FF7A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A2D"/>
    <w:pPr>
      <w:spacing w:after="0" w:line="260" w:lineRule="atLeast"/>
      <w:jc w:val="both"/>
    </w:pPr>
    <w:rPr>
      <w:rFonts w:ascii="Palatino Linotype" w:eastAsia="SimSun" w:hAnsi="Palatino Linotype" w:cs="Times New Roman"/>
      <w:noProof/>
      <w:color w:val="000000"/>
      <w:kern w:val="0"/>
      <w:sz w:val="20"/>
      <w:szCs w:val="20"/>
      <w:lang w:eastAsia="zh-CN"/>
      <w14:ligatures w14:val="none"/>
    </w:rPr>
  </w:style>
  <w:style w:type="paragraph" w:styleId="Heading1">
    <w:name w:val="heading 1"/>
    <w:basedOn w:val="Normal"/>
    <w:next w:val="Normal"/>
    <w:link w:val="Heading1Char"/>
    <w:uiPriority w:val="9"/>
    <w:qFormat/>
    <w:rsid w:val="009610B4"/>
    <w:pPr>
      <w:keepNext/>
      <w:keepLines/>
      <w:spacing w:before="360" w:after="80" w:line="259" w:lineRule="auto"/>
      <w:jc w:val="left"/>
      <w:outlineLvl w:val="0"/>
    </w:pPr>
    <w:rPr>
      <w:rFonts w:asciiTheme="majorHAnsi" w:eastAsiaTheme="majorEastAsia" w:hAnsiTheme="majorHAnsi" w:cstheme="majorBidi"/>
      <w:noProof w:val="0"/>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9610B4"/>
    <w:pPr>
      <w:keepNext/>
      <w:keepLines/>
      <w:spacing w:before="160" w:after="80" w:line="259" w:lineRule="auto"/>
      <w:jc w:val="left"/>
      <w:outlineLvl w:val="1"/>
    </w:pPr>
    <w:rPr>
      <w:rFonts w:asciiTheme="majorHAnsi" w:eastAsiaTheme="majorEastAsia" w:hAnsiTheme="majorHAnsi" w:cstheme="majorBidi"/>
      <w:noProof w:val="0"/>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9610B4"/>
    <w:pPr>
      <w:keepNext/>
      <w:keepLines/>
      <w:spacing w:before="160" w:after="80" w:line="259" w:lineRule="auto"/>
      <w:jc w:val="left"/>
      <w:outlineLvl w:val="2"/>
    </w:pPr>
    <w:rPr>
      <w:rFonts w:asciiTheme="minorHAnsi" w:eastAsiaTheme="majorEastAsia" w:hAnsiTheme="minorHAnsi" w:cstheme="majorBidi"/>
      <w:noProof w:val="0"/>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9610B4"/>
    <w:pPr>
      <w:keepNext/>
      <w:keepLines/>
      <w:spacing w:before="80" w:after="40" w:line="259" w:lineRule="auto"/>
      <w:jc w:val="left"/>
      <w:outlineLvl w:val="3"/>
    </w:pPr>
    <w:rPr>
      <w:rFonts w:asciiTheme="minorHAnsi" w:eastAsiaTheme="majorEastAsia" w:hAnsiTheme="minorHAnsi" w:cstheme="majorBidi"/>
      <w:i/>
      <w:iCs/>
      <w:noProof w:val="0"/>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9610B4"/>
    <w:pPr>
      <w:keepNext/>
      <w:keepLines/>
      <w:spacing w:before="80" w:after="40" w:line="259" w:lineRule="auto"/>
      <w:jc w:val="left"/>
      <w:outlineLvl w:val="4"/>
    </w:pPr>
    <w:rPr>
      <w:rFonts w:asciiTheme="minorHAnsi" w:eastAsiaTheme="majorEastAsia" w:hAnsiTheme="minorHAnsi" w:cstheme="majorBidi"/>
      <w:noProof w:val="0"/>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9610B4"/>
    <w:pPr>
      <w:keepNext/>
      <w:keepLines/>
      <w:spacing w:before="40" w:line="259" w:lineRule="auto"/>
      <w:jc w:val="left"/>
      <w:outlineLvl w:val="5"/>
    </w:pPr>
    <w:rPr>
      <w:rFonts w:asciiTheme="minorHAnsi" w:eastAsiaTheme="majorEastAsia" w:hAnsiTheme="minorHAnsi" w:cstheme="majorBidi"/>
      <w:i/>
      <w:iCs/>
      <w:noProof w:val="0"/>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9610B4"/>
    <w:pPr>
      <w:keepNext/>
      <w:keepLines/>
      <w:spacing w:before="40" w:line="259" w:lineRule="auto"/>
      <w:jc w:val="left"/>
      <w:outlineLvl w:val="6"/>
    </w:pPr>
    <w:rPr>
      <w:rFonts w:asciiTheme="minorHAnsi" w:eastAsiaTheme="majorEastAsia" w:hAnsiTheme="minorHAnsi" w:cstheme="majorBidi"/>
      <w:noProof w:val="0"/>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9610B4"/>
    <w:pPr>
      <w:keepNext/>
      <w:keepLines/>
      <w:spacing w:line="259" w:lineRule="auto"/>
      <w:jc w:val="left"/>
      <w:outlineLvl w:val="7"/>
    </w:pPr>
    <w:rPr>
      <w:rFonts w:asciiTheme="minorHAnsi" w:eastAsiaTheme="majorEastAsia" w:hAnsiTheme="minorHAnsi" w:cstheme="majorBidi"/>
      <w:i/>
      <w:iCs/>
      <w:noProof w:val="0"/>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9610B4"/>
    <w:pPr>
      <w:keepNext/>
      <w:keepLines/>
      <w:spacing w:line="259" w:lineRule="auto"/>
      <w:jc w:val="left"/>
      <w:outlineLvl w:val="8"/>
    </w:pPr>
    <w:rPr>
      <w:rFonts w:asciiTheme="minorHAnsi" w:eastAsiaTheme="majorEastAsia" w:hAnsiTheme="minorHAnsi" w:cstheme="majorBidi"/>
      <w:noProof w:val="0"/>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10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10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10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10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10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10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10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10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10B4"/>
    <w:rPr>
      <w:rFonts w:eastAsiaTheme="majorEastAsia" w:cstheme="majorBidi"/>
      <w:color w:val="272727" w:themeColor="text1" w:themeTint="D8"/>
    </w:rPr>
  </w:style>
  <w:style w:type="paragraph" w:styleId="Title">
    <w:name w:val="Title"/>
    <w:basedOn w:val="Normal"/>
    <w:next w:val="Normal"/>
    <w:link w:val="TitleChar"/>
    <w:uiPriority w:val="10"/>
    <w:qFormat/>
    <w:rsid w:val="009610B4"/>
    <w:pPr>
      <w:spacing w:after="80" w:line="240" w:lineRule="auto"/>
      <w:contextualSpacing/>
      <w:jc w:val="left"/>
    </w:pPr>
    <w:rPr>
      <w:rFonts w:asciiTheme="majorHAnsi" w:eastAsiaTheme="majorEastAsia" w:hAnsiTheme="majorHAnsi" w:cstheme="majorBidi"/>
      <w:noProof w:val="0"/>
      <w:color w:val="auto"/>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9610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10B4"/>
    <w:pPr>
      <w:numPr>
        <w:ilvl w:val="1"/>
      </w:numPr>
      <w:spacing w:after="160" w:line="259" w:lineRule="auto"/>
      <w:jc w:val="left"/>
    </w:pPr>
    <w:rPr>
      <w:rFonts w:asciiTheme="minorHAnsi" w:eastAsiaTheme="majorEastAsia" w:hAnsiTheme="minorHAnsi" w:cstheme="majorBidi"/>
      <w:noProof w:val="0"/>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9610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10B4"/>
    <w:pPr>
      <w:spacing w:before="160" w:after="160" w:line="259" w:lineRule="auto"/>
      <w:jc w:val="center"/>
    </w:pPr>
    <w:rPr>
      <w:rFonts w:asciiTheme="minorHAnsi" w:eastAsiaTheme="minorHAnsi" w:hAnsiTheme="minorHAnsi" w:cstheme="minorBidi"/>
      <w:i/>
      <w:iCs/>
      <w:noProof w:val="0"/>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9610B4"/>
    <w:rPr>
      <w:i/>
      <w:iCs/>
      <w:color w:val="404040" w:themeColor="text1" w:themeTint="BF"/>
    </w:rPr>
  </w:style>
  <w:style w:type="paragraph" w:styleId="ListParagraph">
    <w:name w:val="List Paragraph"/>
    <w:basedOn w:val="Normal"/>
    <w:uiPriority w:val="34"/>
    <w:qFormat/>
    <w:rsid w:val="009610B4"/>
    <w:pPr>
      <w:spacing w:after="160" w:line="259" w:lineRule="auto"/>
      <w:ind w:left="720"/>
      <w:contextualSpacing/>
      <w:jc w:val="left"/>
    </w:pPr>
    <w:rPr>
      <w:rFonts w:asciiTheme="minorHAnsi" w:eastAsiaTheme="minorHAnsi" w:hAnsiTheme="minorHAnsi" w:cstheme="minorBidi"/>
      <w:noProof w:val="0"/>
      <w:color w:val="auto"/>
      <w:kern w:val="2"/>
      <w:sz w:val="22"/>
      <w:szCs w:val="22"/>
      <w:lang w:eastAsia="en-US"/>
      <w14:ligatures w14:val="standardContextual"/>
    </w:rPr>
  </w:style>
  <w:style w:type="character" w:styleId="IntenseEmphasis">
    <w:name w:val="Intense Emphasis"/>
    <w:basedOn w:val="DefaultParagraphFont"/>
    <w:uiPriority w:val="21"/>
    <w:qFormat/>
    <w:rsid w:val="009610B4"/>
    <w:rPr>
      <w:i/>
      <w:iCs/>
      <w:color w:val="0F4761" w:themeColor="accent1" w:themeShade="BF"/>
    </w:rPr>
  </w:style>
  <w:style w:type="paragraph" w:styleId="IntenseQuote">
    <w:name w:val="Intense Quote"/>
    <w:basedOn w:val="Normal"/>
    <w:next w:val="Normal"/>
    <w:link w:val="IntenseQuoteChar"/>
    <w:uiPriority w:val="30"/>
    <w:qFormat/>
    <w:rsid w:val="009610B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noProof w:val="0"/>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9610B4"/>
    <w:rPr>
      <w:i/>
      <w:iCs/>
      <w:color w:val="0F4761" w:themeColor="accent1" w:themeShade="BF"/>
    </w:rPr>
  </w:style>
  <w:style w:type="character" w:styleId="IntenseReference">
    <w:name w:val="Intense Reference"/>
    <w:basedOn w:val="DefaultParagraphFont"/>
    <w:uiPriority w:val="32"/>
    <w:qFormat/>
    <w:rsid w:val="009610B4"/>
    <w:rPr>
      <w:b/>
      <w:bCs/>
      <w:smallCaps/>
      <w:color w:val="0F4761" w:themeColor="accent1" w:themeShade="BF"/>
      <w:spacing w:val="5"/>
    </w:rPr>
  </w:style>
  <w:style w:type="table" w:styleId="TableGrid">
    <w:name w:val="Table Grid"/>
    <w:basedOn w:val="TableNormal"/>
    <w:uiPriority w:val="39"/>
    <w:rsid w:val="00055A2D"/>
    <w:pPr>
      <w:spacing w:after="0" w:line="260" w:lineRule="atLeast"/>
      <w:jc w:val="both"/>
    </w:pPr>
    <w:rPr>
      <w:rFonts w:ascii="Palatino Linotype" w:eastAsia="SimSun" w:hAnsi="Palatino Linotype" w:cs="Times New Roman"/>
      <w:color w:val="000000"/>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63Notes">
    <w:name w:val="MDPI_6.3_Notes"/>
    <w:qFormat/>
    <w:rsid w:val="00055A2D"/>
    <w:pPr>
      <w:adjustRightInd w:val="0"/>
      <w:snapToGrid w:val="0"/>
      <w:spacing w:before="240" w:after="0" w:line="228" w:lineRule="auto"/>
      <w:jc w:val="both"/>
    </w:pPr>
    <w:rPr>
      <w:rFonts w:ascii="Palatino Linotype" w:eastAsia="SimSun" w:hAnsi="Palatino Linotype" w:cs="Times New Roman"/>
      <w:snapToGrid w:val="0"/>
      <w:color w:val="000000"/>
      <w:kern w:val="0"/>
      <w:sz w:val="18"/>
      <w:szCs w:val="20"/>
      <w:lang w:bidi="en-US"/>
      <w14:ligatures w14:val="none"/>
    </w:rPr>
  </w:style>
  <w:style w:type="character" w:styleId="LineNumber">
    <w:name w:val="line number"/>
    <w:basedOn w:val="DefaultParagraphFont"/>
    <w:uiPriority w:val="99"/>
    <w:semiHidden/>
    <w:unhideWhenUsed/>
    <w:rsid w:val="00055A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5</TotalTime>
  <Pages>5</Pages>
  <Words>1334</Words>
  <Characters>761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TAVIAN VASILIU</dc:creator>
  <cp:keywords/>
  <dc:description/>
  <cp:lastModifiedBy>Charis Green</cp:lastModifiedBy>
  <cp:revision>250</cp:revision>
  <dcterms:created xsi:type="dcterms:W3CDTF">2024-05-03T14:30:00Z</dcterms:created>
  <dcterms:modified xsi:type="dcterms:W3CDTF">2024-05-20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0ecacdbd173c01bb57eee3c042f5c32e4fb232d9833c2330c901cda3c64aa3</vt:lpwstr>
  </property>
</Properties>
</file>